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35B58" w14:textId="77777777" w:rsidR="00E934FB" w:rsidRPr="00BD57D0" w:rsidRDefault="00E934FB" w:rsidP="00E934FB">
      <w:pPr>
        <w:pStyle w:val="Heading2"/>
        <w:spacing w:before="0"/>
        <w:rPr>
          <w:rFonts w:ascii="Arial" w:hAnsi="Arial" w:cs="Arial"/>
          <w:b/>
          <w:bCs/>
          <w:color w:val="auto"/>
          <w:sz w:val="20"/>
          <w:szCs w:val="20"/>
          <w:lang w:val="en-US"/>
        </w:rPr>
      </w:pPr>
      <w:r w:rsidRPr="00BD57D0">
        <w:rPr>
          <w:rFonts w:ascii="Arial" w:eastAsia="Adobe Gothic Std B" w:hAnsi="Arial" w:cs="Arial"/>
          <w:b/>
          <w:bCs/>
          <w:color w:val="auto"/>
          <w:sz w:val="28"/>
          <w:szCs w:val="28"/>
          <w:lang w:val="en-US"/>
        </w:rPr>
        <w:t xml:space="preserve">Barriers and Drivers to Consuming Neglected and Underutilized </w:t>
      </w:r>
      <w:r>
        <w:rPr>
          <w:rFonts w:ascii="Arial" w:eastAsia="Adobe Gothic Std B" w:hAnsi="Arial" w:cs="Arial"/>
          <w:b/>
          <w:bCs/>
          <w:color w:val="auto"/>
          <w:sz w:val="28"/>
          <w:szCs w:val="28"/>
          <w:lang w:val="en-US"/>
        </w:rPr>
        <w:t>Species</w:t>
      </w:r>
      <w:r w:rsidRPr="00BD57D0">
        <w:rPr>
          <w:rFonts w:ascii="Arial" w:eastAsia="Adobe Gothic Std B" w:hAnsi="Arial" w:cs="Arial"/>
          <w:b/>
          <w:bCs/>
          <w:color w:val="auto"/>
          <w:sz w:val="28"/>
          <w:szCs w:val="28"/>
          <w:lang w:val="en-US"/>
        </w:rPr>
        <w:t>: Evidence from six European countries</w:t>
      </w:r>
    </w:p>
    <w:p w14:paraId="7A5BA569" w14:textId="68FC3FA4" w:rsidR="000D72A1" w:rsidRPr="00BD57D0" w:rsidRDefault="00E934FB" w:rsidP="000D72A1">
      <w:pPr>
        <w:pStyle w:val="Heading2"/>
        <w:spacing w:before="0"/>
        <w:rPr>
          <w:rFonts w:ascii="Arial" w:hAnsi="Arial" w:cs="Arial"/>
          <w:b/>
          <w:bCs/>
          <w:color w:val="auto"/>
          <w:sz w:val="22"/>
          <w:szCs w:val="22"/>
          <w:lang w:val="en-US"/>
        </w:rPr>
      </w:pPr>
      <w:r>
        <w:rPr>
          <w:rFonts w:ascii="Arial" w:hAnsi="Arial" w:cs="Arial"/>
          <w:b/>
          <w:bCs/>
          <w:color w:val="auto"/>
          <w:sz w:val="22"/>
          <w:szCs w:val="22"/>
          <w:lang w:val="en-US"/>
        </w:rPr>
        <w:br/>
      </w:r>
      <w:r w:rsidR="000D72A1">
        <w:rPr>
          <w:rFonts w:ascii="Arial" w:hAnsi="Arial" w:cs="Arial"/>
          <w:b/>
          <w:bCs/>
          <w:color w:val="auto"/>
          <w:sz w:val="22"/>
          <w:szCs w:val="22"/>
          <w:lang w:val="en-US"/>
        </w:rPr>
        <w:t>APPENDIX</w:t>
      </w:r>
    </w:p>
    <w:p w14:paraId="28E5B837" w14:textId="77777777" w:rsidR="000D72A1" w:rsidRDefault="000D72A1" w:rsidP="000D72A1">
      <w:pPr>
        <w:rPr>
          <w:rFonts w:ascii="Arial" w:eastAsiaTheme="majorEastAsia" w:hAnsi="Arial" w:cs="Arial"/>
          <w:b/>
          <w:bCs/>
          <w:sz w:val="20"/>
          <w:szCs w:val="20"/>
          <w:lang w:val="en-US"/>
        </w:rPr>
      </w:pPr>
    </w:p>
    <w:p w14:paraId="0FD8CE41" w14:textId="77777777" w:rsidR="000D72A1" w:rsidRPr="00541B99" w:rsidRDefault="000D72A1" w:rsidP="000D72A1">
      <w:pPr>
        <w:rPr>
          <w:rFonts w:ascii="Arial" w:eastAsiaTheme="majorEastAsia" w:hAnsi="Arial" w:cs="Arial"/>
          <w:b/>
          <w:bCs/>
          <w:sz w:val="22"/>
          <w:szCs w:val="22"/>
          <w:lang w:val="en-US"/>
        </w:rPr>
      </w:pPr>
      <w:r>
        <w:rPr>
          <w:rFonts w:ascii="Arial" w:eastAsiaTheme="majorEastAsia" w:hAnsi="Arial" w:cs="Arial"/>
          <w:b/>
          <w:bCs/>
          <w:sz w:val="22"/>
          <w:szCs w:val="22"/>
          <w:lang w:val="en-US"/>
        </w:rPr>
        <w:t>A1</w:t>
      </w:r>
      <w:r w:rsidRPr="00BD57D0">
        <w:rPr>
          <w:rFonts w:ascii="Arial" w:eastAsiaTheme="majorEastAsia" w:hAnsi="Arial" w:cs="Arial"/>
          <w:b/>
          <w:bCs/>
          <w:sz w:val="22"/>
          <w:szCs w:val="22"/>
          <w:lang w:val="en-US"/>
        </w:rPr>
        <w:t xml:space="preserve">. </w:t>
      </w:r>
      <w:r w:rsidRPr="00541B99">
        <w:rPr>
          <w:rFonts w:ascii="Arial" w:hAnsi="Arial" w:cs="Arial"/>
          <w:b/>
          <w:bCs/>
          <w:sz w:val="22"/>
          <w:szCs w:val="22"/>
          <w:lang w:val="en-US"/>
        </w:rPr>
        <w:t>Comparison of (a) functional and (b) psychological barriers to NUS consumption</w:t>
      </w:r>
    </w:p>
    <w:p w14:paraId="0B6D56E7" w14:textId="77777777" w:rsidR="000D72A1" w:rsidRPr="00541B99" w:rsidRDefault="000D72A1" w:rsidP="000D72A1">
      <w:pPr>
        <w:jc w:val="both"/>
        <w:rPr>
          <w:rFonts w:ascii="Arial" w:hAnsi="Arial" w:cs="Arial"/>
          <w:sz w:val="22"/>
          <w:szCs w:val="22"/>
          <w:lang w:val="en-US"/>
        </w:rPr>
      </w:pPr>
      <w:r w:rsidRPr="00541B99">
        <w:rPr>
          <w:rFonts w:ascii="Arial" w:hAnsi="Arial" w:cs="Arial"/>
          <w:noProof/>
          <w:sz w:val="22"/>
          <w:szCs w:val="22"/>
          <w:lang w:val="en-US"/>
        </w:rPr>
        <w:drawing>
          <wp:inline distT="0" distB="0" distL="0" distR="0" wp14:anchorId="0AFB50F2" wp14:editId="665D1B8B">
            <wp:extent cx="5729819" cy="3130550"/>
            <wp:effectExtent l="0" t="0" r="4445" b="0"/>
            <wp:docPr id="597459212" name="Picture 9" descr="A screenshot of a green and white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920346" name="Picture 9" descr="A screenshot of a green and white page&#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33" r="3384"/>
                    <a:stretch/>
                  </pic:blipFill>
                  <pic:spPr bwMode="auto">
                    <a:xfrm>
                      <a:off x="0" y="0"/>
                      <a:ext cx="5763899" cy="3149170"/>
                    </a:xfrm>
                    <a:prstGeom prst="rect">
                      <a:avLst/>
                    </a:prstGeom>
                    <a:noFill/>
                    <a:ln>
                      <a:noFill/>
                    </a:ln>
                    <a:extLst>
                      <a:ext uri="{53640926-AAD7-44D8-BBD7-CCE9431645EC}">
                        <a14:shadowObscured xmlns:a14="http://schemas.microsoft.com/office/drawing/2010/main"/>
                      </a:ext>
                    </a:extLst>
                  </pic:spPr>
                </pic:pic>
              </a:graphicData>
            </a:graphic>
          </wp:inline>
        </w:drawing>
      </w:r>
    </w:p>
    <w:p w14:paraId="7CAB93BC" w14:textId="77777777" w:rsidR="000D72A1" w:rsidRPr="00BD57D0" w:rsidRDefault="000D72A1" w:rsidP="000D72A1">
      <w:pPr>
        <w:jc w:val="both"/>
        <w:rPr>
          <w:rFonts w:ascii="Arial" w:hAnsi="Arial" w:cs="Arial"/>
          <w:sz w:val="22"/>
          <w:szCs w:val="22"/>
          <w:lang w:val="en-US"/>
        </w:rPr>
      </w:pPr>
      <w:r w:rsidRPr="00284BE9">
        <w:rPr>
          <w:rFonts w:ascii="Arial" w:hAnsi="Arial" w:cs="Arial"/>
          <w:sz w:val="22"/>
          <w:szCs w:val="22"/>
          <w:lang w:val="en-US"/>
        </w:rPr>
        <w:t>Note.</w:t>
      </w:r>
      <w:r w:rsidRPr="00541B99">
        <w:rPr>
          <w:rFonts w:ascii="Arial" w:hAnsi="Arial" w:cs="Arial"/>
          <w:sz w:val="22"/>
          <w:szCs w:val="22"/>
          <w:lang w:val="en-US"/>
        </w:rPr>
        <w:t xml:space="preserve"> Values are presented as Means ± SD. The extent of barriers perceived were measured through a 5-point Likert scale (1: Strongly disagree to 5: Strongly agree).</w:t>
      </w:r>
      <w:r w:rsidRPr="00BD57D0">
        <w:rPr>
          <w:rFonts w:ascii="Arial" w:hAnsi="Arial" w:cs="Arial"/>
          <w:sz w:val="22"/>
          <w:szCs w:val="22"/>
          <w:lang w:val="en-US"/>
        </w:rPr>
        <w:t xml:space="preserve"> </w:t>
      </w:r>
    </w:p>
    <w:p w14:paraId="75741535" w14:textId="7815CCDD" w:rsidR="001F31B1" w:rsidRDefault="001F31B1">
      <w:pPr>
        <w:rPr>
          <w:rFonts w:ascii="Arial" w:hAnsi="Arial" w:cs="Arial"/>
          <w:sz w:val="22"/>
          <w:szCs w:val="22"/>
          <w:lang w:val="en-US"/>
        </w:rPr>
      </w:pPr>
      <w:r>
        <w:rPr>
          <w:rFonts w:ascii="Arial" w:hAnsi="Arial" w:cs="Arial"/>
          <w:sz w:val="22"/>
          <w:szCs w:val="22"/>
          <w:lang w:val="en-US"/>
        </w:rPr>
        <w:br w:type="page"/>
      </w:r>
    </w:p>
    <w:p w14:paraId="77612E45" w14:textId="31789D2E" w:rsidR="008F1F12" w:rsidRDefault="001F31B1" w:rsidP="0004592E">
      <w:pPr>
        <w:jc w:val="both"/>
        <w:rPr>
          <w:rFonts w:ascii="Arial" w:hAnsi="Arial" w:cs="Arial"/>
          <w:b/>
          <w:bCs/>
          <w:sz w:val="22"/>
          <w:szCs w:val="22"/>
          <w:lang w:val="en-US"/>
        </w:rPr>
      </w:pPr>
      <w:r>
        <w:rPr>
          <w:rFonts w:ascii="Arial" w:hAnsi="Arial" w:cs="Arial"/>
          <w:b/>
          <w:bCs/>
          <w:sz w:val="22"/>
          <w:szCs w:val="22"/>
          <w:lang w:val="en-US"/>
        </w:rPr>
        <w:lastRenderedPageBreak/>
        <w:t>A2. Scales for Measures Used</w:t>
      </w:r>
    </w:p>
    <w:p w14:paraId="5EB6D153" w14:textId="77777777" w:rsidR="001F31B1" w:rsidRDefault="001F31B1" w:rsidP="0004592E">
      <w:pPr>
        <w:jc w:val="both"/>
        <w:rPr>
          <w:rFonts w:ascii="Arial" w:hAnsi="Arial" w:cs="Arial"/>
          <w:b/>
          <w:bCs/>
          <w:sz w:val="22"/>
          <w:szCs w:val="22"/>
          <w:lang w:val="en-US"/>
        </w:rPr>
      </w:pPr>
    </w:p>
    <w:p w14:paraId="1E1C5A99" w14:textId="77777777" w:rsidR="001F31B1" w:rsidRDefault="001F31B1" w:rsidP="001F31B1">
      <w:pPr>
        <w:rPr>
          <w:rFonts w:ascii="Arial" w:eastAsiaTheme="majorEastAsia" w:hAnsi="Arial" w:cs="Arial"/>
          <w:sz w:val="22"/>
          <w:szCs w:val="22"/>
          <w:lang w:val="en-US"/>
        </w:rPr>
      </w:pPr>
      <w:r w:rsidRPr="00BD57D0">
        <w:rPr>
          <w:rFonts w:ascii="Arial" w:eastAsiaTheme="majorEastAsia" w:hAnsi="Arial" w:cs="Arial"/>
          <w:sz w:val="22"/>
          <w:szCs w:val="22"/>
          <w:lang w:val="en-US"/>
        </w:rPr>
        <w:t>All statements were evaluated by the survey respondents through 5-point Likert scales.</w:t>
      </w:r>
    </w:p>
    <w:p w14:paraId="44A7DCF3" w14:textId="77777777" w:rsidR="001F31B1" w:rsidRDefault="001F31B1" w:rsidP="001F31B1">
      <w:pPr>
        <w:rPr>
          <w:rFonts w:ascii="Arial" w:eastAsiaTheme="majorEastAsia" w:hAnsi="Arial" w:cs="Arial"/>
          <w:sz w:val="22"/>
          <w:szCs w:val="22"/>
          <w:lang w:val="en-US"/>
        </w:rPr>
      </w:pPr>
    </w:p>
    <w:p w14:paraId="479CA5AC" w14:textId="22E3E47B" w:rsidR="001F31B1" w:rsidRPr="001F31B1" w:rsidRDefault="001F31B1" w:rsidP="001F31B1">
      <w:pPr>
        <w:rPr>
          <w:rFonts w:ascii="Arial" w:eastAsiaTheme="majorEastAsia" w:hAnsi="Arial" w:cs="Arial"/>
          <w:i/>
          <w:iCs/>
          <w:sz w:val="22"/>
          <w:szCs w:val="22"/>
          <w:lang w:val="en-US"/>
        </w:rPr>
      </w:pPr>
      <w:r w:rsidRPr="004B79BB">
        <w:rPr>
          <w:rFonts w:ascii="Arial" w:eastAsiaTheme="majorEastAsia" w:hAnsi="Arial" w:cs="Arial"/>
          <w:i/>
          <w:iCs/>
          <w:sz w:val="22"/>
          <w:szCs w:val="22"/>
          <w:lang w:val="en-US"/>
        </w:rPr>
        <w:t>“To what extent do you agree with the following statements?”</w:t>
      </w:r>
    </w:p>
    <w:tbl>
      <w:tblPr>
        <w:tblStyle w:val="TableGrid"/>
        <w:tblpPr w:leftFromText="180" w:rightFromText="180" w:vertAnchor="text" w:horzAnchor="margin" w:tblpXSpec="right" w:tblpY="99"/>
        <w:tblW w:w="5000" w:type="pct"/>
        <w:tblLook w:val="04A0" w:firstRow="1" w:lastRow="0" w:firstColumn="1" w:lastColumn="0" w:noHBand="0" w:noVBand="1"/>
      </w:tblPr>
      <w:tblGrid>
        <w:gridCol w:w="1061"/>
        <w:gridCol w:w="734"/>
        <w:gridCol w:w="6033"/>
        <w:gridCol w:w="1188"/>
      </w:tblGrid>
      <w:tr w:rsidR="001F31B1" w:rsidRPr="00541B99" w14:paraId="34675576" w14:textId="77777777" w:rsidTr="005829C2">
        <w:trPr>
          <w:trHeight w:val="73"/>
        </w:trPr>
        <w:tc>
          <w:tcPr>
            <w:tcW w:w="588" w:type="pct"/>
          </w:tcPr>
          <w:p w14:paraId="40CC5139" w14:textId="77777777" w:rsidR="001F31B1" w:rsidRPr="00BD57D0" w:rsidRDefault="001F31B1" w:rsidP="005829C2">
            <w:pPr>
              <w:rPr>
                <w:rFonts w:ascii="Arial" w:eastAsiaTheme="majorEastAsia" w:hAnsi="Arial" w:cs="Arial"/>
                <w:b/>
                <w:bCs/>
                <w:sz w:val="19"/>
                <w:szCs w:val="19"/>
                <w:lang w:val="en-US"/>
              </w:rPr>
            </w:pPr>
            <w:r w:rsidRPr="00BD57D0">
              <w:rPr>
                <w:rFonts w:ascii="Arial" w:eastAsiaTheme="majorEastAsia" w:hAnsi="Arial" w:cs="Arial"/>
                <w:b/>
                <w:bCs/>
                <w:sz w:val="19"/>
                <w:szCs w:val="19"/>
                <w:lang w:val="en-US"/>
              </w:rPr>
              <w:t>Variables</w:t>
            </w:r>
          </w:p>
        </w:tc>
        <w:tc>
          <w:tcPr>
            <w:tcW w:w="407" w:type="pct"/>
          </w:tcPr>
          <w:p w14:paraId="7954CB49" w14:textId="77777777" w:rsidR="001F31B1" w:rsidRPr="00BD57D0" w:rsidRDefault="001F31B1" w:rsidP="005829C2">
            <w:pPr>
              <w:rPr>
                <w:rFonts w:ascii="Arial" w:eastAsiaTheme="majorEastAsia" w:hAnsi="Arial" w:cs="Arial"/>
                <w:b/>
                <w:bCs/>
                <w:sz w:val="19"/>
                <w:szCs w:val="19"/>
                <w:lang w:val="en-US"/>
              </w:rPr>
            </w:pPr>
            <w:r w:rsidRPr="00BD57D0">
              <w:rPr>
                <w:rFonts w:ascii="Arial" w:eastAsiaTheme="majorEastAsia" w:hAnsi="Arial" w:cs="Arial"/>
                <w:b/>
                <w:bCs/>
                <w:sz w:val="19"/>
                <w:szCs w:val="19"/>
                <w:lang w:val="en-US"/>
              </w:rPr>
              <w:t>Label</w:t>
            </w:r>
          </w:p>
        </w:tc>
        <w:tc>
          <w:tcPr>
            <w:tcW w:w="3346" w:type="pct"/>
          </w:tcPr>
          <w:p w14:paraId="4507B44B" w14:textId="77777777" w:rsidR="001F31B1" w:rsidRPr="00BD57D0" w:rsidRDefault="001F31B1" w:rsidP="005829C2">
            <w:pPr>
              <w:rPr>
                <w:rFonts w:ascii="Arial" w:eastAsiaTheme="majorEastAsia" w:hAnsi="Arial" w:cs="Arial"/>
                <w:b/>
                <w:bCs/>
                <w:sz w:val="19"/>
                <w:szCs w:val="19"/>
                <w:lang w:val="en-US"/>
              </w:rPr>
            </w:pPr>
            <w:r w:rsidRPr="00BD57D0">
              <w:rPr>
                <w:rFonts w:ascii="Arial" w:eastAsiaTheme="majorEastAsia" w:hAnsi="Arial" w:cs="Arial"/>
                <w:b/>
                <w:bCs/>
                <w:sz w:val="19"/>
                <w:szCs w:val="19"/>
                <w:lang w:val="en-US"/>
              </w:rPr>
              <w:t>Survey Statements</w:t>
            </w:r>
          </w:p>
        </w:tc>
        <w:tc>
          <w:tcPr>
            <w:tcW w:w="659" w:type="pct"/>
          </w:tcPr>
          <w:p w14:paraId="539C75FD" w14:textId="77777777" w:rsidR="001F31B1" w:rsidRPr="00BD57D0" w:rsidRDefault="001F31B1" w:rsidP="005829C2">
            <w:pPr>
              <w:rPr>
                <w:rFonts w:ascii="Arial" w:eastAsiaTheme="majorEastAsia" w:hAnsi="Arial" w:cs="Arial"/>
                <w:b/>
                <w:bCs/>
                <w:sz w:val="19"/>
                <w:szCs w:val="19"/>
                <w:lang w:val="en-US"/>
              </w:rPr>
            </w:pPr>
            <w:r w:rsidRPr="00BD57D0">
              <w:rPr>
                <w:rFonts w:ascii="Arial" w:eastAsiaTheme="majorEastAsia" w:hAnsi="Arial" w:cs="Arial"/>
                <w:b/>
                <w:bCs/>
                <w:sz w:val="19"/>
                <w:szCs w:val="19"/>
                <w:lang w:val="en-US"/>
              </w:rPr>
              <w:t>Sources</w:t>
            </w:r>
          </w:p>
        </w:tc>
      </w:tr>
      <w:tr w:rsidR="001F31B1" w:rsidRPr="00CE4446" w14:paraId="09A574BE" w14:textId="77777777" w:rsidTr="005829C2">
        <w:tc>
          <w:tcPr>
            <w:tcW w:w="588" w:type="pct"/>
            <w:vMerge w:val="restart"/>
          </w:tcPr>
          <w:p w14:paraId="7B464E94"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FB</w:t>
            </w:r>
          </w:p>
        </w:tc>
        <w:tc>
          <w:tcPr>
            <w:tcW w:w="407" w:type="pct"/>
          </w:tcPr>
          <w:p w14:paraId="5341853E"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FB1</w:t>
            </w:r>
          </w:p>
        </w:tc>
        <w:tc>
          <w:tcPr>
            <w:tcW w:w="3346" w:type="pct"/>
          </w:tcPr>
          <w:p w14:paraId="13A17092"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 xml:space="preserve">I am worried food made with underutilized crops are not safe to eat. </w:t>
            </w:r>
          </w:p>
        </w:tc>
        <w:tc>
          <w:tcPr>
            <w:tcW w:w="659" w:type="pct"/>
            <w:vMerge w:val="restart"/>
          </w:tcPr>
          <w:p w14:paraId="706FBCA8" w14:textId="3BA189E0" w:rsidR="001F31B1" w:rsidRPr="00AA35D8" w:rsidRDefault="00AA35D8" w:rsidP="005829C2">
            <w:pPr>
              <w:rPr>
                <w:rFonts w:ascii="Arial" w:eastAsiaTheme="majorEastAsia" w:hAnsi="Arial" w:cs="Arial"/>
                <w:sz w:val="19"/>
                <w:szCs w:val="19"/>
                <w:lang w:val="en-US"/>
              </w:rPr>
            </w:pPr>
            <w:r w:rsidRPr="00AA35D8">
              <w:rPr>
                <w:rFonts w:ascii="Arial" w:eastAsiaTheme="majorEastAsia" w:hAnsi="Arial" w:cs="Arial"/>
                <w:sz w:val="19"/>
                <w:szCs w:val="19"/>
                <w:lang w:val="it-IT"/>
              </w:rPr>
              <w:fldChar w:fldCharType="begin"/>
            </w:r>
            <w:r w:rsidRPr="00AA35D8">
              <w:rPr>
                <w:rFonts w:ascii="Arial" w:eastAsiaTheme="majorEastAsia" w:hAnsi="Arial" w:cs="Arial"/>
                <w:sz w:val="19"/>
                <w:szCs w:val="19"/>
                <w:lang w:val="it-IT"/>
              </w:rPr>
              <w:instrText xml:space="preserve"> ADDIN ZOTERO_ITEM CSL_CITATION {"citationID":"Esrgr2bN","properties":{"formattedCitation":"\\super 1,2,2\\uc0\\u8211{}4\\nosupersub{}","plainCitation":"1,2,2–4","noteIndex":0},"citationItems":[{"id":1012,"uris":["http://zotero.org/users/7555000/items/48AF4UHB"],"itemData":{"id":1012,"type":"article-journal","abstract":"Plant-based (PB) meat and dairy alternatives are a growing trend with potential for contributing to improving the sustainability of global food systems. Despite sustained growth and interest, these products are still niche in most Western countries. From a sensory perspective, meat and dairy products possess unique flavor and textural properties that are not easily replicated in PB alternatives. The first part of this short review focuses on current challenges and strategies to improve the sensory quality of these products, which, despite advances, overall remain inferior to their dairy and meat counterparts. The second part highlights the need for a deeper integration of sensory and non-sensory factors, and the consideration of individual differences underlying consumer acceptance of PB products. In closing, we argue that future product development and public health efforts should move away from ‘one size fits all’ and toward targeted approaches catering to different consumer groups.","container-title":"Current Opinion in Food Science","DOI":"10.1016/j.cofs.2022.100919","ISSN":"2214-7993","journalAbbreviation":"Current Opinion in Food Science","language":"en","page":"100919","source":"ScienceDirect","title":"Understanding barriers to consumption of plant-based foods and beverages: insights from sensory and consumer science","title-short":"Understanding barriers to consumption of plant-based foods and beverages","volume":"48","author":[{"family":"Giacalone","given":"Davide"},{"family":"Clausen","given":"Mathias P"},{"family":"Jaeger","given":"Sara R"}],"issued":{"date-parts":[["2022",12,1]]}}},{"id":36,"uris":["http://zotero.org/users/7555000/items/RPGWARUN"],"itemData":{"id":36,"type":"article-journal","abstract":"Purpose The current study tries to better understand the resistance toward food delivery applications (FDAs). This study has adapted the existing criteria to measure different consumer barriers toward FDAs. It also examined the relationships between various consumer barriers, intention to use FDAs and word-of-mouth (WOM). Design/methodology/approach This study utilized the innovation resistance theory (IRT) and a mixed-method approach comprised of qualitative essays submitted by 125 respondents and primary surveys (N = 366) of FDA users. Findings Tradition barrier (trust) shared a negative association with use intention, while image barrier (poor customer service) shared a negative association with WOM. The intention to use was positively associated with WOM. Additionally, the study results reveal that image barrier (poor customer experience) and value barrier (poor quality control) were, in fact, positively related to WOM. This study also discusses the managerial and theoretical implications of these findings and the scope for further research on FDAs. Originality/value FDAs have revolutionized the food delivery industry and made it more comfortable and convenient for the consumers. However, FDA service providers are facing challenges from both customers and restaurants. Although scholars investigated customer behavior toward FDAs, no prior study has focused on consumer barriers toward FDA usage.","container-title":"Journal of Enterprise Information Management","DOI":"10.1108/JEIM-03-2020-0091","ISSN":"1741-0398","issue":"6","note":"publisher: Emerald Publishing Limited","page":"1746-1768","source":"Emerald Insight","title":"Innovation resistance theory perspective on the use of food delivery applications","volume":"34","author":[{"family":"Kaur","given":"Puneet"},{"family":"Dhir","given":"Amandeep"},{"family":"Ray","given":"Arghya"},{"family":"Bala","given":"Pradip Kumar"},{"family":"Khalil","given":"Ashraf"}],"issued":{"date-parts":[["2020",1,1]]}}},{"id":36,"uris":["http://zotero.org/users/7555000/items/RPGWARUN"],"itemData":{"id":36,"type":"article-journal","abstract":"Purpose The current study tries to better understand the resistance toward food delivery applications (FDAs). This study has adapted the existing criteria to measure different consumer barriers toward FDAs. It also examined the relationships between various consumer barriers, intention to use FDAs and word-of-mouth (WOM). Design/methodology/approach This study utilized the innovation resistance theory (IRT) and a mixed-method approach comprised of qualitative essays submitted by 125 respondents and primary surveys (N = 366) of FDA users. Findings Tradition barrier (trust) shared a negative association with use intention, while image barrier (poor customer service) shared a negative association with WOM. The intention to use was positively associated with WOM. Additionally, the study results reveal that image barrier (poor customer experience) and value barrier (poor quality control) were, in fact, positively related to WOM. This study also discusses the managerial and theoretical implications of these findings and the scope for further research on FDAs. Originality/value FDAs have revolutionized the food delivery industry and made it more comfortable and convenient for the consumers. However, FDA service providers are facing challenges from both customers and restaurants. Although scholars investigated customer behavior toward FDAs, no prior study has focused on consumer barriers toward FDA usage.","container-title":"Journal of Enterprise Information Management","DOI":"10.1108/JEIM-03-2020-0091","ISSN":"1741-0398","issue":"6","note":"publisher: Emerald Publishing Limited","page":"1746-1768","source":"Emerald Insight","title":"Innovation resistance theory perspective on the use of food delivery applications","volume":"34","author":[{"family":"Kaur","given":"Puneet"},{"family":"Dhir","given":"Amandeep"},{"family":"Ray","given":"Arghya"},{"family":"Bala","given":"Pradip Kumar"},{"family":"Khalil","given":"Ashraf"}],"issued":{"date-parts":[["2020",1,1]]}}},{"id":1019,"uris":["http://zotero.org/users/7555000/items/GRUE7C47"],"itemData":{"id":1019,"type":"article-journal","abstract":"Although the demand for organic food is growing globally, the mainstream consumption of organic food is far less. The present study attempts to understand the underlying reasons for consumer resistance toward consuming organic food using the theoretical framework of innovation resistance theory (IRT). The study further examines the association between different consumer barriers and purchase decisions (purchase intentions, ethical consumption intentions, and choice behaviour) at different levels of buying involvement and environmental concerns. The collected data, consisting of 452 consumers, were analyzed by structural equation modeling approach. The results showed that value barrier shared a negative association with purchase intentions and ethical consumption intentions. Ethical consumption and purchase intention were found to have a direct influence on choice behaviour. Additionally, the relationship between ethical consumption intention and choice behaviour is mediated by purchase intention. However, no significant differences have emerged based on the level of buying involvement and environment concerns. The findings of the study provide insight into public policymakers, marketers, suppliers, and consumer associations by enhancing their current understanding of buying behaviour of the growing organic food community.","container-title":"Food Quality and Preference","DOI":"10.1016/j.foodqual.2019.04.003","ISSN":"0950-3293","journalAbbreviation":"Food Quality and Preference","language":"en","page":"1-14","source":"ScienceDirect","title":"Understanding consumer resistance to the consumption of organic food. A study of ethical consumption, purchasing, and choice behaviour","volume":"77","author":[{"family":"Kushwah","given":"Shiksha"},{"family":"Dhir","given":"Amandeep"},{"family":"Sagar","given":"Mahim"}],"issued":{"date-parts":[["2019",10,1]]}}},{"id":1006,"uris":["http://zotero.org/users/7555000/items/TMRKEL4L"],"itemData":{"id":1006,"type":"article-journal","abstract":"A diet shift towards a more plant-based food consumption is advocated for sustainable, health and ethical reasons. Still, a diet change remains a societal challenge. The objective of this paper is to identify how barriers towards plant-based food consumption are experienced according to dietary lifestyle in 10 European countries. A pan-EU consumer survey was conducted as part of Smart Protein Project. In total 7590 answers were obtained (49.5% women). Omnivores were more likely to score higher in the barriers to diet shift than vegetarians, vegans or flexitarians. Large effect sizes (Eta squared &gt;0.1) were observed for the following barriers a) the lay belief that humans are meant to eat lots of animal-based </w:instrText>
            </w:r>
            <w:r w:rsidRPr="00AA35D8">
              <w:rPr>
                <w:rFonts w:ascii="Arial" w:eastAsiaTheme="majorEastAsia" w:hAnsi="Arial" w:cs="Arial"/>
                <w:sz w:val="19"/>
                <w:szCs w:val="19"/>
                <w:lang w:val="en-US"/>
              </w:rPr>
              <w:instrText xml:space="preserve">meat; b) the expectation that plant-based food products would not be tasty enough; c) and the experience of not enjoying such products. Medium effect sizes (Eta sq. &gt; 0.06) were observed for variables addressing nutrition related barriers “would not be filling enough” and “I would not get energy or strength from these products”. Promotion of plant-based food consumption should be targeted according to diet lifestyle, with focus on their sensory characteristics and on addressing cultural (lay) beliefs e.g. through knowledge sharing.","container-title":"International Journal of Gastronomy and Food Science","DOI":"10.1016/j.ijgfs.2022.100587","ISSN":"1878-450X","journalAbbreviation":"International Journal of Gastronomy and Food Science","language":"en","page":"100587","source":"ScienceDirect","title":"How barriers towards plant-based food consumption differ according to dietary lifestyle: Findings from a consumer survey in 10 EU countries","title-short":"How barriers towards plant-based food consumption differ according to dietary lifestyle","volume":"29","author":[{"family":"Perez-Cueto","given":"Federico J. A."},{"family":"Rini","given":"Listia"},{"family":"Faber","given":"Ilona"},{"family":"Rasmussen","given":"Morten A."},{"family":"Bechtold","given":"Kai-Brit"},{"family":"Schouteten","given":"Joachim J."},{"family":"De Steur","given":"Hans"}],"issued":{"date-parts":[["2022",9,1]]}}}],"schema":"https://github.com/citation-style-language/schema/raw/master/csl-citation.json"} </w:instrText>
            </w:r>
            <w:r w:rsidRPr="00AA35D8">
              <w:rPr>
                <w:rFonts w:ascii="Arial" w:eastAsiaTheme="majorEastAsia" w:hAnsi="Arial" w:cs="Arial"/>
                <w:sz w:val="19"/>
                <w:szCs w:val="19"/>
                <w:lang w:val="it-IT"/>
              </w:rPr>
              <w:fldChar w:fldCharType="separate"/>
            </w:r>
            <w:r w:rsidRPr="00AA35D8">
              <w:rPr>
                <w:rFonts w:ascii="Arial" w:hAnsi="Arial" w:cs="Arial"/>
                <w:sz w:val="19"/>
              </w:rPr>
              <w:t>1,2,2–4</w:t>
            </w:r>
            <w:r w:rsidRPr="00AA35D8">
              <w:rPr>
                <w:rFonts w:ascii="Arial" w:eastAsiaTheme="majorEastAsia" w:hAnsi="Arial" w:cs="Arial"/>
                <w:sz w:val="19"/>
                <w:szCs w:val="19"/>
                <w:lang w:val="it-IT"/>
              </w:rPr>
              <w:fldChar w:fldCharType="end"/>
            </w:r>
          </w:p>
        </w:tc>
      </w:tr>
      <w:tr w:rsidR="001F31B1" w:rsidRPr="00541B99" w14:paraId="02066A8A" w14:textId="77777777" w:rsidTr="005829C2">
        <w:tc>
          <w:tcPr>
            <w:tcW w:w="588" w:type="pct"/>
            <w:vMerge/>
          </w:tcPr>
          <w:p w14:paraId="2B7C4C4E" w14:textId="77777777" w:rsidR="001F31B1" w:rsidRPr="00AA35D8" w:rsidRDefault="001F31B1" w:rsidP="005829C2">
            <w:pPr>
              <w:rPr>
                <w:rFonts w:ascii="Arial" w:eastAsiaTheme="majorEastAsia" w:hAnsi="Arial" w:cs="Arial"/>
                <w:sz w:val="19"/>
                <w:szCs w:val="19"/>
                <w:lang w:val="en-US"/>
              </w:rPr>
            </w:pPr>
          </w:p>
        </w:tc>
        <w:tc>
          <w:tcPr>
            <w:tcW w:w="407" w:type="pct"/>
          </w:tcPr>
          <w:p w14:paraId="5A88176A"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FB2</w:t>
            </w:r>
          </w:p>
        </w:tc>
        <w:tc>
          <w:tcPr>
            <w:tcW w:w="3346" w:type="pct"/>
          </w:tcPr>
          <w:p w14:paraId="31F7177F"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am concerned that underutilized crops are not nutritious enough.</w:t>
            </w:r>
          </w:p>
        </w:tc>
        <w:tc>
          <w:tcPr>
            <w:tcW w:w="659" w:type="pct"/>
            <w:vMerge/>
          </w:tcPr>
          <w:p w14:paraId="6F4D42BE" w14:textId="77777777" w:rsidR="001F31B1" w:rsidRPr="00AA35D8" w:rsidRDefault="001F31B1" w:rsidP="005829C2">
            <w:pPr>
              <w:rPr>
                <w:rFonts w:ascii="Arial" w:eastAsiaTheme="majorEastAsia" w:hAnsi="Arial" w:cs="Arial"/>
                <w:sz w:val="19"/>
                <w:szCs w:val="19"/>
                <w:lang w:val="en-US"/>
              </w:rPr>
            </w:pPr>
          </w:p>
        </w:tc>
      </w:tr>
      <w:tr w:rsidR="001F31B1" w:rsidRPr="00541B99" w14:paraId="7C1ABC5A" w14:textId="77777777" w:rsidTr="005829C2">
        <w:tc>
          <w:tcPr>
            <w:tcW w:w="588" w:type="pct"/>
            <w:vMerge/>
          </w:tcPr>
          <w:p w14:paraId="4B31D8D2" w14:textId="77777777" w:rsidR="001F31B1" w:rsidRPr="00BD57D0" w:rsidRDefault="001F31B1" w:rsidP="005829C2">
            <w:pPr>
              <w:rPr>
                <w:rFonts w:ascii="Arial" w:eastAsiaTheme="majorEastAsia" w:hAnsi="Arial" w:cs="Arial"/>
                <w:sz w:val="19"/>
                <w:szCs w:val="19"/>
                <w:lang w:val="en-US"/>
              </w:rPr>
            </w:pPr>
          </w:p>
        </w:tc>
        <w:tc>
          <w:tcPr>
            <w:tcW w:w="407" w:type="pct"/>
          </w:tcPr>
          <w:p w14:paraId="5257BBF8" w14:textId="77777777" w:rsidR="001F31B1" w:rsidRPr="00BD57D0" w:rsidRDefault="001F31B1" w:rsidP="005829C2">
            <w:pPr>
              <w:rPr>
                <w:rFonts w:ascii="Arial" w:hAnsi="Arial" w:cs="Arial"/>
                <w:sz w:val="19"/>
                <w:szCs w:val="19"/>
                <w:lang w:val="en-US"/>
              </w:rPr>
            </w:pPr>
            <w:r w:rsidRPr="00BD57D0">
              <w:rPr>
                <w:rFonts w:ascii="Arial" w:hAnsi="Arial" w:cs="Arial"/>
                <w:sz w:val="19"/>
                <w:szCs w:val="19"/>
                <w:lang w:val="en-US"/>
              </w:rPr>
              <w:t>FB3</w:t>
            </w:r>
          </w:p>
        </w:tc>
        <w:tc>
          <w:tcPr>
            <w:tcW w:w="3346" w:type="pct"/>
          </w:tcPr>
          <w:p w14:paraId="0AD2F51C"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am not sure if these products made with underutilized crops are natural.</w:t>
            </w:r>
          </w:p>
        </w:tc>
        <w:tc>
          <w:tcPr>
            <w:tcW w:w="659" w:type="pct"/>
            <w:vMerge/>
          </w:tcPr>
          <w:p w14:paraId="5A11E8BF" w14:textId="77777777" w:rsidR="001F31B1" w:rsidRPr="00AA35D8" w:rsidRDefault="001F31B1" w:rsidP="005829C2">
            <w:pPr>
              <w:rPr>
                <w:rFonts w:ascii="Arial" w:eastAsiaTheme="majorEastAsia" w:hAnsi="Arial" w:cs="Arial"/>
                <w:sz w:val="19"/>
                <w:szCs w:val="19"/>
                <w:lang w:val="en-US"/>
              </w:rPr>
            </w:pPr>
          </w:p>
        </w:tc>
      </w:tr>
      <w:tr w:rsidR="001F31B1" w:rsidRPr="00541B99" w14:paraId="18C8C2FD" w14:textId="77777777" w:rsidTr="005829C2">
        <w:tc>
          <w:tcPr>
            <w:tcW w:w="588" w:type="pct"/>
            <w:vMerge/>
          </w:tcPr>
          <w:p w14:paraId="28B8C826" w14:textId="77777777" w:rsidR="001F31B1" w:rsidRPr="00BD57D0" w:rsidRDefault="001F31B1" w:rsidP="005829C2">
            <w:pPr>
              <w:rPr>
                <w:rFonts w:ascii="Arial" w:eastAsiaTheme="majorEastAsia" w:hAnsi="Arial" w:cs="Arial"/>
                <w:sz w:val="19"/>
                <w:szCs w:val="19"/>
                <w:lang w:val="en-US"/>
              </w:rPr>
            </w:pPr>
          </w:p>
        </w:tc>
        <w:tc>
          <w:tcPr>
            <w:tcW w:w="407" w:type="pct"/>
          </w:tcPr>
          <w:p w14:paraId="53E33298" w14:textId="77777777" w:rsidR="001F31B1" w:rsidRPr="00BD57D0" w:rsidRDefault="001F31B1" w:rsidP="005829C2">
            <w:pPr>
              <w:rPr>
                <w:rFonts w:ascii="Arial" w:hAnsi="Arial" w:cs="Arial"/>
                <w:sz w:val="19"/>
                <w:szCs w:val="19"/>
                <w:lang w:val="en-US"/>
              </w:rPr>
            </w:pPr>
            <w:r w:rsidRPr="00541B99">
              <w:rPr>
                <w:rFonts w:ascii="Arial" w:hAnsi="Arial" w:cs="Arial"/>
                <w:sz w:val="19"/>
                <w:szCs w:val="19"/>
                <w:lang w:val="en-US"/>
              </w:rPr>
              <w:t>FB4</w:t>
            </w:r>
          </w:p>
        </w:tc>
        <w:tc>
          <w:tcPr>
            <w:tcW w:w="3346" w:type="pct"/>
          </w:tcPr>
          <w:p w14:paraId="4E18D46C"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I am not convinced of the benefits of consuming food made with underutilized crops.</w:t>
            </w:r>
          </w:p>
        </w:tc>
        <w:tc>
          <w:tcPr>
            <w:tcW w:w="659" w:type="pct"/>
            <w:vMerge/>
          </w:tcPr>
          <w:p w14:paraId="299A1FF5" w14:textId="77777777" w:rsidR="001F31B1" w:rsidRPr="00AA35D8" w:rsidRDefault="001F31B1" w:rsidP="005829C2">
            <w:pPr>
              <w:rPr>
                <w:rFonts w:ascii="Arial" w:eastAsiaTheme="majorEastAsia" w:hAnsi="Arial" w:cs="Arial"/>
                <w:sz w:val="19"/>
                <w:szCs w:val="19"/>
                <w:lang w:val="en-US"/>
              </w:rPr>
            </w:pPr>
          </w:p>
        </w:tc>
      </w:tr>
      <w:tr w:rsidR="001F31B1" w:rsidRPr="00541B99" w14:paraId="7DC9E605" w14:textId="77777777" w:rsidTr="005829C2">
        <w:tc>
          <w:tcPr>
            <w:tcW w:w="588" w:type="pct"/>
            <w:vMerge/>
          </w:tcPr>
          <w:p w14:paraId="68ED143D" w14:textId="77777777" w:rsidR="001F31B1" w:rsidRPr="00BD57D0" w:rsidRDefault="001F31B1" w:rsidP="005829C2">
            <w:pPr>
              <w:rPr>
                <w:rFonts w:ascii="Arial" w:eastAsiaTheme="majorEastAsia" w:hAnsi="Arial" w:cs="Arial"/>
                <w:sz w:val="19"/>
                <w:szCs w:val="19"/>
                <w:lang w:val="en-US"/>
              </w:rPr>
            </w:pPr>
          </w:p>
        </w:tc>
        <w:tc>
          <w:tcPr>
            <w:tcW w:w="407" w:type="pct"/>
          </w:tcPr>
          <w:p w14:paraId="6A2E4811" w14:textId="77777777" w:rsidR="001F31B1" w:rsidRPr="00BD57D0" w:rsidRDefault="001F31B1" w:rsidP="005829C2">
            <w:pPr>
              <w:rPr>
                <w:rFonts w:ascii="Arial" w:hAnsi="Arial" w:cs="Arial"/>
                <w:sz w:val="19"/>
                <w:szCs w:val="19"/>
                <w:lang w:val="en-US"/>
              </w:rPr>
            </w:pPr>
            <w:r w:rsidRPr="00541B99">
              <w:rPr>
                <w:rFonts w:ascii="Arial" w:hAnsi="Arial" w:cs="Arial"/>
                <w:sz w:val="19"/>
                <w:szCs w:val="19"/>
                <w:lang w:val="en-US"/>
              </w:rPr>
              <w:t>FB5</w:t>
            </w:r>
          </w:p>
        </w:tc>
        <w:tc>
          <w:tcPr>
            <w:tcW w:w="3346" w:type="pct"/>
          </w:tcPr>
          <w:p w14:paraId="0C8FA133"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It takes too long to prepare meals using underutilized crops.</w:t>
            </w:r>
          </w:p>
        </w:tc>
        <w:tc>
          <w:tcPr>
            <w:tcW w:w="659" w:type="pct"/>
            <w:vMerge/>
          </w:tcPr>
          <w:p w14:paraId="7D27E004" w14:textId="77777777" w:rsidR="001F31B1" w:rsidRPr="00AA35D8" w:rsidRDefault="001F31B1" w:rsidP="005829C2">
            <w:pPr>
              <w:rPr>
                <w:rFonts w:ascii="Arial" w:eastAsiaTheme="majorEastAsia" w:hAnsi="Arial" w:cs="Arial"/>
                <w:sz w:val="19"/>
                <w:szCs w:val="19"/>
                <w:lang w:val="en-US"/>
              </w:rPr>
            </w:pPr>
          </w:p>
        </w:tc>
      </w:tr>
      <w:tr w:rsidR="001F31B1" w:rsidRPr="00541B99" w14:paraId="6E24239E" w14:textId="77777777" w:rsidTr="005829C2">
        <w:tc>
          <w:tcPr>
            <w:tcW w:w="588" w:type="pct"/>
            <w:vMerge/>
          </w:tcPr>
          <w:p w14:paraId="458A55A9" w14:textId="77777777" w:rsidR="001F31B1" w:rsidRPr="00BD57D0" w:rsidRDefault="001F31B1" w:rsidP="005829C2">
            <w:pPr>
              <w:rPr>
                <w:rFonts w:ascii="Arial" w:eastAsiaTheme="majorEastAsia" w:hAnsi="Arial" w:cs="Arial"/>
                <w:sz w:val="19"/>
                <w:szCs w:val="19"/>
                <w:lang w:val="en-US"/>
              </w:rPr>
            </w:pPr>
          </w:p>
        </w:tc>
        <w:tc>
          <w:tcPr>
            <w:tcW w:w="407" w:type="pct"/>
          </w:tcPr>
          <w:p w14:paraId="67051A5F"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FB6</w:t>
            </w:r>
          </w:p>
        </w:tc>
        <w:tc>
          <w:tcPr>
            <w:tcW w:w="3346" w:type="pct"/>
          </w:tcPr>
          <w:p w14:paraId="49D19085"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Food made with underutilized crops are not healthier than conventional crops.</w:t>
            </w:r>
          </w:p>
        </w:tc>
        <w:tc>
          <w:tcPr>
            <w:tcW w:w="659" w:type="pct"/>
            <w:vMerge/>
          </w:tcPr>
          <w:p w14:paraId="07A20846" w14:textId="77777777" w:rsidR="001F31B1" w:rsidRPr="00AA35D8" w:rsidRDefault="001F31B1" w:rsidP="005829C2">
            <w:pPr>
              <w:rPr>
                <w:rFonts w:ascii="Arial" w:eastAsiaTheme="majorEastAsia" w:hAnsi="Arial" w:cs="Arial"/>
                <w:sz w:val="19"/>
                <w:szCs w:val="19"/>
                <w:lang w:val="en-US"/>
              </w:rPr>
            </w:pPr>
          </w:p>
        </w:tc>
      </w:tr>
      <w:tr w:rsidR="001F31B1" w:rsidRPr="00541B99" w14:paraId="0F737D81" w14:textId="77777777" w:rsidTr="005829C2">
        <w:tc>
          <w:tcPr>
            <w:tcW w:w="588" w:type="pct"/>
            <w:vMerge w:val="restart"/>
          </w:tcPr>
          <w:p w14:paraId="7B775B75"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PB</w:t>
            </w:r>
          </w:p>
        </w:tc>
        <w:tc>
          <w:tcPr>
            <w:tcW w:w="407" w:type="pct"/>
          </w:tcPr>
          <w:p w14:paraId="2CFC8979"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PB1</w:t>
            </w:r>
          </w:p>
        </w:tc>
        <w:tc>
          <w:tcPr>
            <w:tcW w:w="3346" w:type="pct"/>
          </w:tcPr>
          <w:p w14:paraId="6F32A512"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think humans are meant to eat only conventional crops.</w:t>
            </w:r>
          </w:p>
        </w:tc>
        <w:tc>
          <w:tcPr>
            <w:tcW w:w="659" w:type="pct"/>
            <w:vMerge/>
          </w:tcPr>
          <w:p w14:paraId="04F393A3" w14:textId="77777777" w:rsidR="001F31B1" w:rsidRPr="00AA35D8" w:rsidRDefault="001F31B1" w:rsidP="005829C2">
            <w:pPr>
              <w:rPr>
                <w:rFonts w:ascii="Arial" w:eastAsiaTheme="majorEastAsia" w:hAnsi="Arial" w:cs="Arial"/>
                <w:sz w:val="19"/>
                <w:szCs w:val="19"/>
                <w:lang w:val="en-US"/>
              </w:rPr>
            </w:pPr>
          </w:p>
        </w:tc>
      </w:tr>
      <w:tr w:rsidR="001F31B1" w:rsidRPr="00541B99" w14:paraId="37F10498" w14:textId="77777777" w:rsidTr="005829C2">
        <w:tc>
          <w:tcPr>
            <w:tcW w:w="588" w:type="pct"/>
            <w:vMerge/>
          </w:tcPr>
          <w:p w14:paraId="5CA2748F" w14:textId="77777777" w:rsidR="001F31B1" w:rsidRPr="00BD57D0" w:rsidRDefault="001F31B1" w:rsidP="005829C2">
            <w:pPr>
              <w:rPr>
                <w:rFonts w:ascii="Arial" w:eastAsiaTheme="majorEastAsia" w:hAnsi="Arial" w:cs="Arial"/>
                <w:sz w:val="19"/>
                <w:szCs w:val="19"/>
                <w:lang w:val="en-US"/>
              </w:rPr>
            </w:pPr>
          </w:p>
        </w:tc>
        <w:tc>
          <w:tcPr>
            <w:tcW w:w="407" w:type="pct"/>
          </w:tcPr>
          <w:p w14:paraId="5F5E82B7"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PB2</w:t>
            </w:r>
          </w:p>
        </w:tc>
        <w:tc>
          <w:tcPr>
            <w:tcW w:w="3346" w:type="pct"/>
          </w:tcPr>
          <w:p w14:paraId="47C98E7B"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don’t want to change my eating habits or routine.</w:t>
            </w:r>
          </w:p>
        </w:tc>
        <w:tc>
          <w:tcPr>
            <w:tcW w:w="659" w:type="pct"/>
            <w:vMerge/>
          </w:tcPr>
          <w:p w14:paraId="1A6BE305" w14:textId="77777777" w:rsidR="001F31B1" w:rsidRPr="00AA35D8" w:rsidRDefault="001F31B1" w:rsidP="005829C2">
            <w:pPr>
              <w:rPr>
                <w:rFonts w:ascii="Arial" w:eastAsiaTheme="majorEastAsia" w:hAnsi="Arial" w:cs="Arial"/>
                <w:sz w:val="19"/>
                <w:szCs w:val="19"/>
                <w:lang w:val="en-US"/>
              </w:rPr>
            </w:pPr>
          </w:p>
        </w:tc>
      </w:tr>
      <w:tr w:rsidR="001F31B1" w:rsidRPr="00541B99" w14:paraId="21A3AC9A" w14:textId="77777777" w:rsidTr="005829C2">
        <w:tc>
          <w:tcPr>
            <w:tcW w:w="588" w:type="pct"/>
            <w:vMerge/>
          </w:tcPr>
          <w:p w14:paraId="344A0387" w14:textId="77777777" w:rsidR="001F31B1" w:rsidRPr="00BD57D0" w:rsidRDefault="001F31B1" w:rsidP="005829C2">
            <w:pPr>
              <w:rPr>
                <w:rFonts w:ascii="Arial" w:eastAsiaTheme="majorEastAsia" w:hAnsi="Arial" w:cs="Arial"/>
                <w:sz w:val="19"/>
                <w:szCs w:val="19"/>
                <w:lang w:val="en-US"/>
              </w:rPr>
            </w:pPr>
          </w:p>
        </w:tc>
        <w:tc>
          <w:tcPr>
            <w:tcW w:w="407" w:type="pct"/>
          </w:tcPr>
          <w:p w14:paraId="16761063"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PB3</w:t>
            </w:r>
          </w:p>
        </w:tc>
        <w:tc>
          <w:tcPr>
            <w:tcW w:w="3346" w:type="pct"/>
          </w:tcPr>
          <w:p w14:paraId="4A5F5E3C"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Products made with conventional crops are enough for me.</w:t>
            </w:r>
          </w:p>
        </w:tc>
        <w:tc>
          <w:tcPr>
            <w:tcW w:w="659" w:type="pct"/>
            <w:vMerge/>
          </w:tcPr>
          <w:p w14:paraId="47AF0D72" w14:textId="77777777" w:rsidR="001F31B1" w:rsidRPr="00AA35D8" w:rsidRDefault="001F31B1" w:rsidP="005829C2">
            <w:pPr>
              <w:rPr>
                <w:rFonts w:ascii="Arial" w:eastAsiaTheme="majorEastAsia" w:hAnsi="Arial" w:cs="Arial"/>
                <w:sz w:val="19"/>
                <w:szCs w:val="19"/>
                <w:lang w:val="en-US"/>
              </w:rPr>
            </w:pPr>
          </w:p>
        </w:tc>
      </w:tr>
      <w:tr w:rsidR="001F31B1" w:rsidRPr="00541B99" w14:paraId="75C79DC0" w14:textId="77777777" w:rsidTr="005829C2">
        <w:tc>
          <w:tcPr>
            <w:tcW w:w="588" w:type="pct"/>
            <w:vMerge/>
          </w:tcPr>
          <w:p w14:paraId="1F214FC9" w14:textId="77777777" w:rsidR="001F31B1" w:rsidRPr="00BD57D0" w:rsidRDefault="001F31B1" w:rsidP="005829C2">
            <w:pPr>
              <w:rPr>
                <w:rFonts w:ascii="Arial" w:eastAsiaTheme="majorEastAsia" w:hAnsi="Arial" w:cs="Arial"/>
                <w:sz w:val="19"/>
                <w:szCs w:val="19"/>
                <w:lang w:val="en-US"/>
              </w:rPr>
            </w:pPr>
          </w:p>
        </w:tc>
        <w:tc>
          <w:tcPr>
            <w:tcW w:w="407" w:type="pct"/>
          </w:tcPr>
          <w:p w14:paraId="5BFEA291"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PB4</w:t>
            </w:r>
          </w:p>
        </w:tc>
        <w:tc>
          <w:tcPr>
            <w:tcW w:w="3346" w:type="pct"/>
          </w:tcPr>
          <w:p w14:paraId="52AF78A1"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Food made with underutilized crops are not enjoyable.</w:t>
            </w:r>
          </w:p>
        </w:tc>
        <w:tc>
          <w:tcPr>
            <w:tcW w:w="659" w:type="pct"/>
            <w:vMerge/>
          </w:tcPr>
          <w:p w14:paraId="30B39E2B" w14:textId="77777777" w:rsidR="001F31B1" w:rsidRPr="00AA35D8" w:rsidRDefault="001F31B1" w:rsidP="005829C2">
            <w:pPr>
              <w:rPr>
                <w:rFonts w:ascii="Arial" w:eastAsiaTheme="majorEastAsia" w:hAnsi="Arial" w:cs="Arial"/>
                <w:sz w:val="19"/>
                <w:szCs w:val="19"/>
                <w:lang w:val="en-US"/>
              </w:rPr>
            </w:pPr>
          </w:p>
        </w:tc>
      </w:tr>
      <w:tr w:rsidR="001F31B1" w:rsidRPr="00541B99" w14:paraId="43FF7B0E" w14:textId="77777777" w:rsidTr="005829C2">
        <w:tc>
          <w:tcPr>
            <w:tcW w:w="588" w:type="pct"/>
            <w:vMerge/>
          </w:tcPr>
          <w:p w14:paraId="05FBCF8E" w14:textId="77777777" w:rsidR="001F31B1" w:rsidRPr="00BD57D0" w:rsidRDefault="001F31B1" w:rsidP="005829C2">
            <w:pPr>
              <w:rPr>
                <w:rFonts w:ascii="Arial" w:eastAsiaTheme="majorEastAsia" w:hAnsi="Arial" w:cs="Arial"/>
                <w:sz w:val="19"/>
                <w:szCs w:val="19"/>
                <w:lang w:val="en-US"/>
              </w:rPr>
            </w:pPr>
          </w:p>
        </w:tc>
        <w:tc>
          <w:tcPr>
            <w:tcW w:w="407" w:type="pct"/>
          </w:tcPr>
          <w:p w14:paraId="2856375B"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PB5</w:t>
            </w:r>
          </w:p>
        </w:tc>
        <w:tc>
          <w:tcPr>
            <w:tcW w:w="3346" w:type="pct"/>
          </w:tcPr>
          <w:p w14:paraId="0E965D74"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Underutilized crops are only eaten in poorer households.</w:t>
            </w:r>
          </w:p>
        </w:tc>
        <w:tc>
          <w:tcPr>
            <w:tcW w:w="659" w:type="pct"/>
            <w:vMerge/>
          </w:tcPr>
          <w:p w14:paraId="398BD1E1" w14:textId="77777777" w:rsidR="001F31B1" w:rsidRPr="00AA35D8" w:rsidRDefault="001F31B1" w:rsidP="005829C2">
            <w:pPr>
              <w:rPr>
                <w:rFonts w:ascii="Arial" w:eastAsiaTheme="majorEastAsia" w:hAnsi="Arial" w:cs="Arial"/>
                <w:sz w:val="19"/>
                <w:szCs w:val="19"/>
                <w:lang w:val="en-US"/>
              </w:rPr>
            </w:pPr>
          </w:p>
        </w:tc>
      </w:tr>
      <w:tr w:rsidR="001F31B1" w:rsidRPr="00541B99" w14:paraId="43AD6B5D" w14:textId="77777777" w:rsidTr="005829C2">
        <w:tc>
          <w:tcPr>
            <w:tcW w:w="588" w:type="pct"/>
            <w:vMerge/>
          </w:tcPr>
          <w:p w14:paraId="3B20AB84" w14:textId="77777777" w:rsidR="001F31B1" w:rsidRPr="00BD57D0" w:rsidRDefault="001F31B1" w:rsidP="005829C2">
            <w:pPr>
              <w:rPr>
                <w:rFonts w:ascii="Arial" w:eastAsiaTheme="majorEastAsia" w:hAnsi="Arial" w:cs="Arial"/>
                <w:sz w:val="19"/>
                <w:szCs w:val="19"/>
                <w:lang w:val="en-US"/>
              </w:rPr>
            </w:pPr>
          </w:p>
        </w:tc>
        <w:tc>
          <w:tcPr>
            <w:tcW w:w="407" w:type="pct"/>
          </w:tcPr>
          <w:p w14:paraId="6F60C237"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PB6</w:t>
            </w:r>
          </w:p>
        </w:tc>
        <w:tc>
          <w:tcPr>
            <w:tcW w:w="3346" w:type="pct"/>
          </w:tcPr>
          <w:p w14:paraId="6E079AF5"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Food made from underutilized crops seem unusual.</w:t>
            </w:r>
          </w:p>
        </w:tc>
        <w:tc>
          <w:tcPr>
            <w:tcW w:w="659" w:type="pct"/>
            <w:vMerge/>
          </w:tcPr>
          <w:p w14:paraId="34D0A742" w14:textId="77777777" w:rsidR="001F31B1" w:rsidRPr="00AA35D8" w:rsidRDefault="001F31B1" w:rsidP="005829C2">
            <w:pPr>
              <w:rPr>
                <w:rFonts w:ascii="Arial" w:eastAsiaTheme="majorEastAsia" w:hAnsi="Arial" w:cs="Arial"/>
                <w:sz w:val="19"/>
                <w:szCs w:val="19"/>
                <w:lang w:val="en-US"/>
              </w:rPr>
            </w:pPr>
          </w:p>
        </w:tc>
      </w:tr>
      <w:tr w:rsidR="001F31B1" w:rsidRPr="00541B99" w14:paraId="38CBA713" w14:textId="77777777" w:rsidTr="005829C2">
        <w:tc>
          <w:tcPr>
            <w:tcW w:w="588" w:type="pct"/>
            <w:vMerge w:val="restart"/>
          </w:tcPr>
          <w:p w14:paraId="6EFCA733"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INT</w:t>
            </w:r>
          </w:p>
        </w:tc>
        <w:tc>
          <w:tcPr>
            <w:tcW w:w="407" w:type="pct"/>
          </w:tcPr>
          <w:p w14:paraId="6DA73640"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INT1</w:t>
            </w:r>
          </w:p>
        </w:tc>
        <w:tc>
          <w:tcPr>
            <w:tcW w:w="3346" w:type="pct"/>
          </w:tcPr>
          <w:p w14:paraId="42D936A7"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intend to try products made with underutilized crops.</w:t>
            </w:r>
          </w:p>
        </w:tc>
        <w:tc>
          <w:tcPr>
            <w:tcW w:w="659" w:type="pct"/>
            <w:vMerge/>
          </w:tcPr>
          <w:p w14:paraId="221272D2" w14:textId="77777777" w:rsidR="001F31B1" w:rsidRPr="00AA35D8" w:rsidRDefault="001F31B1" w:rsidP="005829C2">
            <w:pPr>
              <w:rPr>
                <w:rFonts w:ascii="Arial" w:eastAsiaTheme="majorEastAsia" w:hAnsi="Arial" w:cs="Arial"/>
                <w:sz w:val="19"/>
                <w:szCs w:val="19"/>
                <w:lang w:val="en-US"/>
              </w:rPr>
            </w:pPr>
          </w:p>
        </w:tc>
      </w:tr>
      <w:tr w:rsidR="001F31B1" w:rsidRPr="00541B99" w14:paraId="574FEAD8" w14:textId="77777777" w:rsidTr="005829C2">
        <w:tc>
          <w:tcPr>
            <w:tcW w:w="588" w:type="pct"/>
            <w:vMerge/>
          </w:tcPr>
          <w:p w14:paraId="77D553FF" w14:textId="77777777" w:rsidR="001F31B1" w:rsidRPr="00541B99" w:rsidRDefault="001F31B1" w:rsidP="005829C2">
            <w:pPr>
              <w:rPr>
                <w:rFonts w:ascii="Arial" w:eastAsiaTheme="majorEastAsia" w:hAnsi="Arial" w:cs="Arial"/>
                <w:sz w:val="19"/>
                <w:szCs w:val="19"/>
                <w:lang w:val="en-US"/>
              </w:rPr>
            </w:pPr>
          </w:p>
        </w:tc>
        <w:tc>
          <w:tcPr>
            <w:tcW w:w="407" w:type="pct"/>
          </w:tcPr>
          <w:p w14:paraId="4E046482"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INT2</w:t>
            </w:r>
          </w:p>
        </w:tc>
        <w:tc>
          <w:tcPr>
            <w:tcW w:w="3346" w:type="pct"/>
          </w:tcPr>
          <w:p w14:paraId="1990A745"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want to incorporate more products made with underutilized crops in my diet.</w:t>
            </w:r>
          </w:p>
        </w:tc>
        <w:tc>
          <w:tcPr>
            <w:tcW w:w="659" w:type="pct"/>
            <w:vMerge/>
          </w:tcPr>
          <w:p w14:paraId="5D6DC5F3" w14:textId="77777777" w:rsidR="001F31B1" w:rsidRPr="00AA35D8" w:rsidRDefault="001F31B1" w:rsidP="005829C2">
            <w:pPr>
              <w:rPr>
                <w:rFonts w:ascii="Arial" w:eastAsiaTheme="majorEastAsia" w:hAnsi="Arial" w:cs="Arial"/>
                <w:sz w:val="19"/>
                <w:szCs w:val="19"/>
                <w:lang w:val="en-US"/>
              </w:rPr>
            </w:pPr>
          </w:p>
        </w:tc>
      </w:tr>
      <w:tr w:rsidR="001F31B1" w:rsidRPr="00541B99" w14:paraId="4F0214A5" w14:textId="77777777" w:rsidTr="005829C2">
        <w:tc>
          <w:tcPr>
            <w:tcW w:w="588" w:type="pct"/>
            <w:vMerge/>
          </w:tcPr>
          <w:p w14:paraId="2FF14C11" w14:textId="77777777" w:rsidR="001F31B1" w:rsidRPr="00BD57D0" w:rsidRDefault="001F31B1" w:rsidP="005829C2">
            <w:pPr>
              <w:rPr>
                <w:rFonts w:ascii="Arial" w:eastAsiaTheme="majorEastAsia" w:hAnsi="Arial" w:cs="Arial"/>
                <w:sz w:val="19"/>
                <w:szCs w:val="19"/>
                <w:lang w:val="en-US"/>
              </w:rPr>
            </w:pPr>
          </w:p>
        </w:tc>
        <w:tc>
          <w:tcPr>
            <w:tcW w:w="407" w:type="pct"/>
          </w:tcPr>
          <w:p w14:paraId="56FFFBB8"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INT3</w:t>
            </w:r>
          </w:p>
        </w:tc>
        <w:tc>
          <w:tcPr>
            <w:tcW w:w="3346" w:type="pct"/>
          </w:tcPr>
          <w:p w14:paraId="3568AFFD"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expect to regularly eat products made with underutilized crops.</w:t>
            </w:r>
          </w:p>
        </w:tc>
        <w:tc>
          <w:tcPr>
            <w:tcW w:w="659" w:type="pct"/>
            <w:vMerge/>
          </w:tcPr>
          <w:p w14:paraId="0C345734" w14:textId="77777777" w:rsidR="001F31B1" w:rsidRPr="00AA35D8" w:rsidRDefault="001F31B1" w:rsidP="005829C2">
            <w:pPr>
              <w:rPr>
                <w:rFonts w:ascii="Arial" w:eastAsiaTheme="majorEastAsia" w:hAnsi="Arial" w:cs="Arial"/>
                <w:sz w:val="19"/>
                <w:szCs w:val="19"/>
                <w:lang w:val="en-US"/>
              </w:rPr>
            </w:pPr>
          </w:p>
        </w:tc>
      </w:tr>
      <w:tr w:rsidR="001F31B1" w:rsidRPr="00541B99" w14:paraId="635E98B2" w14:textId="77777777" w:rsidTr="005829C2">
        <w:tc>
          <w:tcPr>
            <w:tcW w:w="588" w:type="pct"/>
            <w:vMerge w:val="restart"/>
          </w:tcPr>
          <w:p w14:paraId="1DDEE4F8"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MENF-AP</w:t>
            </w:r>
          </w:p>
        </w:tc>
        <w:tc>
          <w:tcPr>
            <w:tcW w:w="407" w:type="pct"/>
          </w:tcPr>
          <w:p w14:paraId="0B02CE92"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MAP1</w:t>
            </w:r>
          </w:p>
        </w:tc>
        <w:tc>
          <w:tcPr>
            <w:tcW w:w="3346" w:type="pct"/>
          </w:tcPr>
          <w:p w14:paraId="05BB6DAA"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enjoy trying foods that I have never eaten before.</w:t>
            </w:r>
          </w:p>
        </w:tc>
        <w:tc>
          <w:tcPr>
            <w:tcW w:w="659" w:type="pct"/>
            <w:vMerge w:val="restart"/>
          </w:tcPr>
          <w:p w14:paraId="57A801EC" w14:textId="5D415B34" w:rsidR="001F31B1" w:rsidRPr="00AA35D8" w:rsidRDefault="00AA35D8" w:rsidP="005829C2">
            <w:pPr>
              <w:rPr>
                <w:rFonts w:ascii="Arial" w:eastAsiaTheme="majorEastAsia" w:hAnsi="Arial" w:cs="Arial"/>
                <w:sz w:val="19"/>
                <w:szCs w:val="19"/>
                <w:lang w:val="en-US"/>
              </w:rPr>
            </w:pPr>
            <w:r w:rsidRPr="00AA35D8">
              <w:rPr>
                <w:rFonts w:ascii="Arial" w:eastAsiaTheme="majorEastAsia" w:hAnsi="Arial" w:cs="Arial"/>
                <w:sz w:val="19"/>
                <w:szCs w:val="19"/>
                <w:lang w:val="en-US"/>
              </w:rPr>
              <w:fldChar w:fldCharType="begin"/>
            </w:r>
            <w:r w:rsidRPr="00AA35D8">
              <w:rPr>
                <w:rFonts w:ascii="Arial" w:eastAsiaTheme="majorEastAsia" w:hAnsi="Arial" w:cs="Arial"/>
                <w:sz w:val="19"/>
                <w:szCs w:val="19"/>
                <w:lang w:val="en-US"/>
              </w:rPr>
              <w:instrText xml:space="preserve"> ADDIN ZOTERO_ITEM CSL_CITATION {"citationID":"ubS0w1xg","properties":{"formattedCitation":"\\super 5\\nosupersub{}","plainCitation":"5","noteIndex":0},"citationItems":[{"id":997,"uris":["http://zotero.org/users/7555000/items/Y9AIZNWX"],"itemData":{"id":997,"type":"article-journal","abstract":"In this paper we introduce a new measure of the motivation to eat new foods, the MENF. The measure is based upon the assumption that people’s interest in new foods reflects a combination of two distinct motives, an approach motive and an avoidance motive. In a series of studies (ns of 703, 411, and 777; collegians and nationally representative samples in the US and Poland) we developed a ten-item measure that has two subscales, one measuring approach motives to new foods, labeled AppNF – Motivation to Approach New Foods, and another one measuring avoidance motives to new foods AvdNF – Motivation to Avoid New Foods. The existence of these subscales was confirmed by Confirmatory Factor Analyses. The scales are reliable, and convergent validity was established by examining relationships between the scales and measures of motivation, curiosity, and personality. The scales also possessed incremental validity when compared to the Food Neophobia Scale. Distinguishing approach and avoidance motives locates the study of the motivation to eat new foods more firmly in the study of motivation per se, in which approach and avoidance motives are conceptualized as two distinct, albeit related, systems.","container-title":"Food Quality and Preference","DOI":"10.1016/j.foodqual.2020.104111","ISSN":"0950-3293","journalAbbreviation":"Food Quality and Preference","language":"en","page":"104111","source":"ScienceDirect","title":"Approach and avoidance motivation and interest in new foods: Introducing a measure of the motivation to eat new foods","title-short":"Approach and avoidance motivation and interest in new foods","volume":"88","author":[{"family":"Nezlek","given":"John B."},{"family":"Forestell","given":"Catherine A."},{"family":"Cypryanska","given":"Marzena"}],"issued":{"date-parts":[["2021",3,1]]}}}],"schema":"https://github.com/citation-style-language/schema/raw/master/csl-citation.json"} </w:instrText>
            </w:r>
            <w:r w:rsidRPr="00AA35D8">
              <w:rPr>
                <w:rFonts w:ascii="Arial" w:eastAsiaTheme="majorEastAsia" w:hAnsi="Arial" w:cs="Arial"/>
                <w:sz w:val="19"/>
                <w:szCs w:val="19"/>
                <w:lang w:val="en-US"/>
              </w:rPr>
              <w:fldChar w:fldCharType="separate"/>
            </w:r>
            <w:r w:rsidRPr="00AA35D8">
              <w:rPr>
                <w:rFonts w:ascii="Arial" w:hAnsi="Arial" w:cs="Arial"/>
                <w:sz w:val="19"/>
              </w:rPr>
              <w:t>5</w:t>
            </w:r>
            <w:r w:rsidRPr="00AA35D8">
              <w:rPr>
                <w:rFonts w:ascii="Arial" w:eastAsiaTheme="majorEastAsia" w:hAnsi="Arial" w:cs="Arial"/>
                <w:sz w:val="19"/>
                <w:szCs w:val="19"/>
                <w:lang w:val="en-US"/>
              </w:rPr>
              <w:fldChar w:fldCharType="end"/>
            </w:r>
          </w:p>
        </w:tc>
      </w:tr>
      <w:tr w:rsidR="001F31B1" w:rsidRPr="00541B99" w14:paraId="20CC1B4F" w14:textId="77777777" w:rsidTr="005829C2">
        <w:tc>
          <w:tcPr>
            <w:tcW w:w="588" w:type="pct"/>
            <w:vMerge/>
          </w:tcPr>
          <w:p w14:paraId="3F14CCF7" w14:textId="77777777" w:rsidR="001F31B1" w:rsidRPr="00BD57D0" w:rsidRDefault="001F31B1" w:rsidP="005829C2">
            <w:pPr>
              <w:rPr>
                <w:rFonts w:ascii="Arial" w:eastAsiaTheme="majorEastAsia" w:hAnsi="Arial" w:cs="Arial"/>
                <w:sz w:val="19"/>
                <w:szCs w:val="19"/>
                <w:lang w:val="en-US"/>
              </w:rPr>
            </w:pPr>
          </w:p>
        </w:tc>
        <w:tc>
          <w:tcPr>
            <w:tcW w:w="407" w:type="pct"/>
          </w:tcPr>
          <w:p w14:paraId="1C07F394"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MAP2</w:t>
            </w:r>
          </w:p>
        </w:tc>
        <w:tc>
          <w:tcPr>
            <w:tcW w:w="3346" w:type="pct"/>
          </w:tcPr>
          <w:p w14:paraId="7818320E"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enjoy learning about new foods</w:t>
            </w:r>
          </w:p>
        </w:tc>
        <w:tc>
          <w:tcPr>
            <w:tcW w:w="659" w:type="pct"/>
            <w:vMerge/>
          </w:tcPr>
          <w:p w14:paraId="53453341" w14:textId="77777777" w:rsidR="001F31B1" w:rsidRPr="00AA35D8" w:rsidRDefault="001F31B1" w:rsidP="005829C2">
            <w:pPr>
              <w:rPr>
                <w:rFonts w:ascii="Arial" w:eastAsiaTheme="majorEastAsia" w:hAnsi="Arial" w:cs="Arial"/>
                <w:sz w:val="19"/>
                <w:szCs w:val="19"/>
                <w:lang w:val="en-US"/>
              </w:rPr>
            </w:pPr>
          </w:p>
        </w:tc>
      </w:tr>
      <w:tr w:rsidR="001F31B1" w:rsidRPr="00541B99" w14:paraId="66C25C66" w14:textId="77777777" w:rsidTr="005829C2">
        <w:tc>
          <w:tcPr>
            <w:tcW w:w="588" w:type="pct"/>
            <w:vMerge/>
          </w:tcPr>
          <w:p w14:paraId="51405F3E" w14:textId="77777777" w:rsidR="001F31B1" w:rsidRPr="00BD57D0" w:rsidRDefault="001F31B1" w:rsidP="005829C2">
            <w:pPr>
              <w:rPr>
                <w:rFonts w:ascii="Arial" w:eastAsiaTheme="majorEastAsia" w:hAnsi="Arial" w:cs="Arial"/>
                <w:sz w:val="19"/>
                <w:szCs w:val="19"/>
                <w:lang w:val="en-US"/>
              </w:rPr>
            </w:pPr>
          </w:p>
        </w:tc>
        <w:tc>
          <w:tcPr>
            <w:tcW w:w="407" w:type="pct"/>
          </w:tcPr>
          <w:p w14:paraId="2D92BA8C"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MAP3</w:t>
            </w:r>
          </w:p>
        </w:tc>
        <w:tc>
          <w:tcPr>
            <w:tcW w:w="3346" w:type="pct"/>
          </w:tcPr>
          <w:p w14:paraId="710B4B59"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am interested in trying familiar foods that have been prepared with new ingredients.</w:t>
            </w:r>
          </w:p>
        </w:tc>
        <w:tc>
          <w:tcPr>
            <w:tcW w:w="659" w:type="pct"/>
            <w:vMerge/>
          </w:tcPr>
          <w:p w14:paraId="595681E7" w14:textId="77777777" w:rsidR="001F31B1" w:rsidRPr="00AA35D8" w:rsidRDefault="001F31B1" w:rsidP="005829C2">
            <w:pPr>
              <w:rPr>
                <w:rFonts w:ascii="Arial" w:eastAsiaTheme="majorEastAsia" w:hAnsi="Arial" w:cs="Arial"/>
                <w:sz w:val="19"/>
                <w:szCs w:val="19"/>
                <w:lang w:val="en-US"/>
              </w:rPr>
            </w:pPr>
          </w:p>
        </w:tc>
      </w:tr>
      <w:tr w:rsidR="001F31B1" w:rsidRPr="00541B99" w14:paraId="6C234CE1" w14:textId="77777777" w:rsidTr="005829C2">
        <w:tc>
          <w:tcPr>
            <w:tcW w:w="588" w:type="pct"/>
            <w:vMerge/>
          </w:tcPr>
          <w:p w14:paraId="495F9AF5" w14:textId="77777777" w:rsidR="001F31B1" w:rsidRPr="00BD57D0" w:rsidRDefault="001F31B1" w:rsidP="005829C2">
            <w:pPr>
              <w:rPr>
                <w:rFonts w:ascii="Arial" w:eastAsiaTheme="majorEastAsia" w:hAnsi="Arial" w:cs="Arial"/>
                <w:sz w:val="19"/>
                <w:szCs w:val="19"/>
                <w:lang w:val="en-US"/>
              </w:rPr>
            </w:pPr>
          </w:p>
        </w:tc>
        <w:tc>
          <w:tcPr>
            <w:tcW w:w="407" w:type="pct"/>
          </w:tcPr>
          <w:p w14:paraId="73C8840A"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MAP4</w:t>
            </w:r>
          </w:p>
        </w:tc>
        <w:tc>
          <w:tcPr>
            <w:tcW w:w="3346" w:type="pct"/>
          </w:tcPr>
          <w:p w14:paraId="6E7E6812"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am curious about the flavors of new foods and ingredients.</w:t>
            </w:r>
          </w:p>
        </w:tc>
        <w:tc>
          <w:tcPr>
            <w:tcW w:w="659" w:type="pct"/>
            <w:vMerge/>
          </w:tcPr>
          <w:p w14:paraId="026B5EDF" w14:textId="77777777" w:rsidR="001F31B1" w:rsidRPr="00AA35D8" w:rsidRDefault="001F31B1" w:rsidP="005829C2">
            <w:pPr>
              <w:rPr>
                <w:rFonts w:ascii="Arial" w:eastAsiaTheme="majorEastAsia" w:hAnsi="Arial" w:cs="Arial"/>
                <w:sz w:val="19"/>
                <w:szCs w:val="19"/>
                <w:lang w:val="en-US"/>
              </w:rPr>
            </w:pPr>
          </w:p>
        </w:tc>
      </w:tr>
      <w:tr w:rsidR="001F31B1" w:rsidRPr="00541B99" w14:paraId="4ED1ECB3" w14:textId="77777777" w:rsidTr="005829C2">
        <w:tc>
          <w:tcPr>
            <w:tcW w:w="588" w:type="pct"/>
            <w:vMerge/>
          </w:tcPr>
          <w:p w14:paraId="2149329A" w14:textId="77777777" w:rsidR="001F31B1" w:rsidRPr="00BD57D0" w:rsidRDefault="001F31B1" w:rsidP="005829C2">
            <w:pPr>
              <w:rPr>
                <w:rFonts w:ascii="Arial" w:eastAsiaTheme="majorEastAsia" w:hAnsi="Arial" w:cs="Arial"/>
                <w:sz w:val="19"/>
                <w:szCs w:val="19"/>
                <w:lang w:val="en-US"/>
              </w:rPr>
            </w:pPr>
          </w:p>
        </w:tc>
        <w:tc>
          <w:tcPr>
            <w:tcW w:w="407" w:type="pct"/>
          </w:tcPr>
          <w:p w14:paraId="102706DB"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MAP5</w:t>
            </w:r>
          </w:p>
        </w:tc>
        <w:tc>
          <w:tcPr>
            <w:tcW w:w="3346" w:type="pct"/>
          </w:tcPr>
          <w:p w14:paraId="443EA8EB"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get sort of excited when I know I am going to eat some new types of food.</w:t>
            </w:r>
          </w:p>
        </w:tc>
        <w:tc>
          <w:tcPr>
            <w:tcW w:w="659" w:type="pct"/>
            <w:vMerge/>
          </w:tcPr>
          <w:p w14:paraId="32E32367" w14:textId="77777777" w:rsidR="001F31B1" w:rsidRPr="00AA35D8" w:rsidRDefault="001F31B1" w:rsidP="005829C2">
            <w:pPr>
              <w:rPr>
                <w:rFonts w:ascii="Arial" w:eastAsiaTheme="majorEastAsia" w:hAnsi="Arial" w:cs="Arial"/>
                <w:sz w:val="19"/>
                <w:szCs w:val="19"/>
                <w:lang w:val="en-US"/>
              </w:rPr>
            </w:pPr>
          </w:p>
        </w:tc>
      </w:tr>
      <w:tr w:rsidR="001F31B1" w:rsidRPr="00541B99" w14:paraId="2C907387" w14:textId="77777777" w:rsidTr="005829C2">
        <w:tc>
          <w:tcPr>
            <w:tcW w:w="588" w:type="pct"/>
            <w:vMerge w:val="restart"/>
          </w:tcPr>
          <w:p w14:paraId="66727767"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MENF-AV</w:t>
            </w:r>
          </w:p>
        </w:tc>
        <w:tc>
          <w:tcPr>
            <w:tcW w:w="407" w:type="pct"/>
          </w:tcPr>
          <w:p w14:paraId="505B853B"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MAV1</w:t>
            </w:r>
          </w:p>
        </w:tc>
        <w:tc>
          <w:tcPr>
            <w:tcW w:w="3346" w:type="pct"/>
            <w:vAlign w:val="bottom"/>
          </w:tcPr>
          <w:p w14:paraId="621307F7"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don’t trust new foods</w:t>
            </w:r>
          </w:p>
        </w:tc>
        <w:tc>
          <w:tcPr>
            <w:tcW w:w="659" w:type="pct"/>
            <w:vMerge/>
          </w:tcPr>
          <w:p w14:paraId="0F257F47" w14:textId="77777777" w:rsidR="001F31B1" w:rsidRPr="00AA35D8" w:rsidRDefault="001F31B1" w:rsidP="005829C2">
            <w:pPr>
              <w:rPr>
                <w:rFonts w:ascii="Arial" w:eastAsiaTheme="majorEastAsia" w:hAnsi="Arial" w:cs="Arial"/>
                <w:sz w:val="19"/>
                <w:szCs w:val="19"/>
                <w:lang w:val="en-US"/>
              </w:rPr>
            </w:pPr>
          </w:p>
        </w:tc>
      </w:tr>
      <w:tr w:rsidR="001F31B1" w:rsidRPr="00541B99" w14:paraId="64DA4D60" w14:textId="77777777" w:rsidTr="005829C2">
        <w:tc>
          <w:tcPr>
            <w:tcW w:w="588" w:type="pct"/>
            <w:vMerge/>
          </w:tcPr>
          <w:p w14:paraId="3CACC661" w14:textId="77777777" w:rsidR="001F31B1" w:rsidRPr="00BD57D0" w:rsidRDefault="001F31B1" w:rsidP="005829C2">
            <w:pPr>
              <w:rPr>
                <w:rFonts w:ascii="Arial" w:eastAsiaTheme="majorEastAsia" w:hAnsi="Arial" w:cs="Arial"/>
                <w:sz w:val="19"/>
                <w:szCs w:val="19"/>
                <w:lang w:val="en-US"/>
              </w:rPr>
            </w:pPr>
          </w:p>
        </w:tc>
        <w:tc>
          <w:tcPr>
            <w:tcW w:w="407" w:type="pct"/>
          </w:tcPr>
          <w:p w14:paraId="4B4343E4"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MAV2</w:t>
            </w:r>
          </w:p>
        </w:tc>
        <w:tc>
          <w:tcPr>
            <w:tcW w:w="3346" w:type="pct"/>
            <w:vAlign w:val="bottom"/>
          </w:tcPr>
          <w:p w14:paraId="6E9054B2"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am afraid to eat things I have never had before</w:t>
            </w:r>
          </w:p>
        </w:tc>
        <w:tc>
          <w:tcPr>
            <w:tcW w:w="659" w:type="pct"/>
            <w:vMerge/>
          </w:tcPr>
          <w:p w14:paraId="320E2CD2" w14:textId="77777777" w:rsidR="001F31B1" w:rsidRPr="00AA35D8" w:rsidRDefault="001F31B1" w:rsidP="005829C2">
            <w:pPr>
              <w:rPr>
                <w:rFonts w:ascii="Arial" w:eastAsiaTheme="majorEastAsia" w:hAnsi="Arial" w:cs="Arial"/>
                <w:sz w:val="19"/>
                <w:szCs w:val="19"/>
                <w:lang w:val="en-US"/>
              </w:rPr>
            </w:pPr>
          </w:p>
        </w:tc>
      </w:tr>
      <w:tr w:rsidR="001F31B1" w:rsidRPr="00541B99" w14:paraId="3445E87E" w14:textId="77777777" w:rsidTr="005829C2">
        <w:tc>
          <w:tcPr>
            <w:tcW w:w="588" w:type="pct"/>
            <w:vMerge/>
          </w:tcPr>
          <w:p w14:paraId="25D75AF5" w14:textId="77777777" w:rsidR="001F31B1" w:rsidRPr="00BD57D0" w:rsidRDefault="001F31B1" w:rsidP="005829C2">
            <w:pPr>
              <w:rPr>
                <w:rFonts w:ascii="Arial" w:eastAsiaTheme="majorEastAsia" w:hAnsi="Arial" w:cs="Arial"/>
                <w:sz w:val="19"/>
                <w:szCs w:val="19"/>
                <w:lang w:val="en-US"/>
              </w:rPr>
            </w:pPr>
          </w:p>
        </w:tc>
        <w:tc>
          <w:tcPr>
            <w:tcW w:w="407" w:type="pct"/>
          </w:tcPr>
          <w:p w14:paraId="51C91EE0" w14:textId="77777777" w:rsidR="001F31B1" w:rsidRPr="00BD57D0" w:rsidRDefault="001F31B1" w:rsidP="005829C2">
            <w:pPr>
              <w:rPr>
                <w:rFonts w:ascii="Arial" w:hAnsi="Arial" w:cs="Arial"/>
                <w:color w:val="000000"/>
                <w:sz w:val="19"/>
                <w:szCs w:val="19"/>
                <w:lang w:val="en-US"/>
              </w:rPr>
            </w:pPr>
            <w:r w:rsidRPr="00BD57D0">
              <w:rPr>
                <w:rFonts w:ascii="Arial" w:hAnsi="Arial" w:cs="Arial"/>
                <w:color w:val="000000"/>
                <w:sz w:val="19"/>
                <w:szCs w:val="19"/>
                <w:lang w:val="en-US"/>
              </w:rPr>
              <w:t>MAV3</w:t>
            </w:r>
          </w:p>
        </w:tc>
        <w:tc>
          <w:tcPr>
            <w:tcW w:w="3346" w:type="pct"/>
            <w:vAlign w:val="bottom"/>
          </w:tcPr>
          <w:p w14:paraId="2BB26838" w14:textId="77777777" w:rsidR="001F31B1" w:rsidRPr="00BD57D0" w:rsidRDefault="001F31B1" w:rsidP="005829C2">
            <w:pPr>
              <w:rPr>
                <w:rFonts w:ascii="Arial" w:eastAsiaTheme="majorEastAsia" w:hAnsi="Arial" w:cs="Arial"/>
                <w:sz w:val="19"/>
                <w:szCs w:val="19"/>
                <w:lang w:val="en-US"/>
              </w:rPr>
            </w:pPr>
            <w:r w:rsidRPr="00BD57D0">
              <w:rPr>
                <w:rFonts w:ascii="Arial" w:hAnsi="Arial" w:cs="Arial"/>
                <w:color w:val="000000"/>
                <w:sz w:val="19"/>
                <w:szCs w:val="19"/>
                <w:lang w:val="en-US"/>
              </w:rPr>
              <w:t>I</w:t>
            </w:r>
            <w:r w:rsidRPr="00541B99">
              <w:rPr>
                <w:rFonts w:ascii="Arial" w:hAnsi="Arial" w:cs="Arial"/>
                <w:color w:val="000000"/>
                <w:sz w:val="19"/>
                <w:szCs w:val="19"/>
                <w:lang w:val="en-US"/>
              </w:rPr>
              <w:t xml:space="preserve"> think that if I eat something I have not eaten before that it will taste strange.</w:t>
            </w:r>
          </w:p>
        </w:tc>
        <w:tc>
          <w:tcPr>
            <w:tcW w:w="659" w:type="pct"/>
            <w:vMerge/>
          </w:tcPr>
          <w:p w14:paraId="7654F4F2" w14:textId="77777777" w:rsidR="001F31B1" w:rsidRPr="00AA35D8" w:rsidRDefault="001F31B1" w:rsidP="005829C2">
            <w:pPr>
              <w:rPr>
                <w:rFonts w:ascii="Arial" w:eastAsiaTheme="majorEastAsia" w:hAnsi="Arial" w:cs="Arial"/>
                <w:sz w:val="19"/>
                <w:szCs w:val="19"/>
                <w:lang w:val="en-US"/>
              </w:rPr>
            </w:pPr>
          </w:p>
        </w:tc>
      </w:tr>
      <w:tr w:rsidR="001F31B1" w:rsidRPr="00541B99" w14:paraId="417A0318" w14:textId="77777777" w:rsidTr="005829C2">
        <w:tc>
          <w:tcPr>
            <w:tcW w:w="588" w:type="pct"/>
            <w:vMerge/>
          </w:tcPr>
          <w:p w14:paraId="78F4F7EC" w14:textId="77777777" w:rsidR="001F31B1" w:rsidRPr="00BD57D0" w:rsidRDefault="001F31B1" w:rsidP="005829C2">
            <w:pPr>
              <w:rPr>
                <w:rFonts w:ascii="Arial" w:eastAsiaTheme="majorEastAsia" w:hAnsi="Arial" w:cs="Arial"/>
                <w:sz w:val="19"/>
                <w:szCs w:val="19"/>
                <w:lang w:val="en-US"/>
              </w:rPr>
            </w:pPr>
          </w:p>
        </w:tc>
        <w:tc>
          <w:tcPr>
            <w:tcW w:w="407" w:type="pct"/>
          </w:tcPr>
          <w:p w14:paraId="68D803E1"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MAV4</w:t>
            </w:r>
          </w:p>
        </w:tc>
        <w:tc>
          <w:tcPr>
            <w:tcW w:w="3346" w:type="pct"/>
            <w:vAlign w:val="bottom"/>
          </w:tcPr>
          <w:p w14:paraId="4219C55A"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think that if I eat something I have not eaten before that I will not like it.</w:t>
            </w:r>
          </w:p>
        </w:tc>
        <w:tc>
          <w:tcPr>
            <w:tcW w:w="659" w:type="pct"/>
            <w:vMerge/>
          </w:tcPr>
          <w:p w14:paraId="71B4D5C6" w14:textId="77777777" w:rsidR="001F31B1" w:rsidRPr="00AA35D8" w:rsidRDefault="001F31B1" w:rsidP="005829C2">
            <w:pPr>
              <w:rPr>
                <w:rFonts w:ascii="Arial" w:eastAsiaTheme="majorEastAsia" w:hAnsi="Arial" w:cs="Arial"/>
                <w:sz w:val="19"/>
                <w:szCs w:val="19"/>
                <w:lang w:val="en-US"/>
              </w:rPr>
            </w:pPr>
          </w:p>
        </w:tc>
      </w:tr>
      <w:tr w:rsidR="001F31B1" w:rsidRPr="00541B99" w14:paraId="4EEE2389" w14:textId="77777777" w:rsidTr="005829C2">
        <w:tc>
          <w:tcPr>
            <w:tcW w:w="588" w:type="pct"/>
            <w:vMerge/>
          </w:tcPr>
          <w:p w14:paraId="00D5746F" w14:textId="77777777" w:rsidR="001F31B1" w:rsidRPr="00BD57D0" w:rsidRDefault="001F31B1" w:rsidP="005829C2">
            <w:pPr>
              <w:rPr>
                <w:rFonts w:ascii="Arial" w:eastAsiaTheme="majorEastAsia" w:hAnsi="Arial" w:cs="Arial"/>
                <w:sz w:val="19"/>
                <w:szCs w:val="19"/>
                <w:lang w:val="en-US"/>
              </w:rPr>
            </w:pPr>
          </w:p>
        </w:tc>
        <w:tc>
          <w:tcPr>
            <w:tcW w:w="407" w:type="pct"/>
          </w:tcPr>
          <w:p w14:paraId="17E06918"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MAV5</w:t>
            </w:r>
          </w:p>
        </w:tc>
        <w:tc>
          <w:tcPr>
            <w:tcW w:w="3346" w:type="pct"/>
            <w:vAlign w:val="bottom"/>
          </w:tcPr>
          <w:p w14:paraId="172C7BFD"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Foods I have never eaten before seem sort of disgusting.</w:t>
            </w:r>
          </w:p>
        </w:tc>
        <w:tc>
          <w:tcPr>
            <w:tcW w:w="659" w:type="pct"/>
            <w:vMerge/>
          </w:tcPr>
          <w:p w14:paraId="209D55B7" w14:textId="77777777" w:rsidR="001F31B1" w:rsidRPr="00AA35D8" w:rsidRDefault="001F31B1" w:rsidP="005829C2">
            <w:pPr>
              <w:rPr>
                <w:rFonts w:ascii="Arial" w:eastAsiaTheme="majorEastAsia" w:hAnsi="Arial" w:cs="Arial"/>
                <w:sz w:val="19"/>
                <w:szCs w:val="19"/>
                <w:lang w:val="en-US"/>
              </w:rPr>
            </w:pPr>
          </w:p>
        </w:tc>
      </w:tr>
      <w:tr w:rsidR="001F31B1" w:rsidRPr="00541B99" w14:paraId="5BB92BC4" w14:textId="77777777" w:rsidTr="005829C2">
        <w:tc>
          <w:tcPr>
            <w:tcW w:w="588" w:type="pct"/>
            <w:vMerge w:val="restart"/>
          </w:tcPr>
          <w:p w14:paraId="20D61CFE"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HTAS</w:t>
            </w:r>
          </w:p>
          <w:p w14:paraId="512312BD" w14:textId="77777777" w:rsidR="001F31B1" w:rsidRPr="00BD57D0" w:rsidRDefault="001F31B1" w:rsidP="005829C2">
            <w:pPr>
              <w:rPr>
                <w:rFonts w:ascii="Arial" w:eastAsiaTheme="majorEastAsia" w:hAnsi="Arial" w:cs="Arial"/>
                <w:sz w:val="19"/>
                <w:szCs w:val="19"/>
                <w:lang w:val="en-US"/>
              </w:rPr>
            </w:pPr>
          </w:p>
        </w:tc>
        <w:tc>
          <w:tcPr>
            <w:tcW w:w="407" w:type="pct"/>
          </w:tcPr>
          <w:p w14:paraId="4992CE07"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1</w:t>
            </w:r>
          </w:p>
        </w:tc>
        <w:tc>
          <w:tcPr>
            <w:tcW w:w="3346" w:type="pct"/>
            <w:vAlign w:val="bottom"/>
          </w:tcPr>
          <w:p w14:paraId="1FF6B591"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The healthiness of food has little impact on my food choices.</w:t>
            </w:r>
          </w:p>
        </w:tc>
        <w:tc>
          <w:tcPr>
            <w:tcW w:w="659" w:type="pct"/>
            <w:vMerge w:val="restart"/>
          </w:tcPr>
          <w:p w14:paraId="56A0390A" w14:textId="1A003070" w:rsidR="00AA35D8" w:rsidRPr="00AA35D8" w:rsidRDefault="00AA35D8" w:rsidP="005829C2">
            <w:pPr>
              <w:rPr>
                <w:rFonts w:ascii="Arial" w:eastAsiaTheme="majorEastAsia" w:hAnsi="Arial" w:cs="Arial"/>
                <w:sz w:val="19"/>
                <w:szCs w:val="19"/>
                <w:lang w:val="en-US"/>
              </w:rPr>
            </w:pPr>
            <w:r w:rsidRPr="00AA35D8">
              <w:rPr>
                <w:rFonts w:ascii="Arial" w:eastAsiaTheme="majorEastAsia" w:hAnsi="Arial" w:cs="Arial"/>
                <w:sz w:val="19"/>
                <w:szCs w:val="19"/>
                <w:lang w:val="en-US"/>
              </w:rPr>
              <w:fldChar w:fldCharType="begin"/>
            </w:r>
            <w:r w:rsidRPr="00AA35D8">
              <w:rPr>
                <w:rFonts w:ascii="Arial" w:eastAsiaTheme="majorEastAsia" w:hAnsi="Arial" w:cs="Arial"/>
                <w:sz w:val="19"/>
                <w:szCs w:val="19"/>
                <w:lang w:val="en-US"/>
              </w:rPr>
              <w:instrText xml:space="preserve"> ADDIN ZOTERO_ITEM CSL_CITATION {"citationID":"Vy4bT5hL","properties":{"formattedCitation":"\\super 6\\nosupersub{}","plainCitation":"6","noteIndex":0},"citationItems":[{"id":1022,"uris":["http://zotero.org/users/7555000/items/U5NP7W22"],"itemData":{"id":1022,"type":"article-journal","abstract":"Health and Taste Attitudes Questionnaires were developed to assess consumers' orientations toward the health and hedonic characteristics of foods. Items were generated in a qualitative study. The original 37 items on health and 44 on taste were rated from \"strongly disagree\" to \"strongly agree\" by a representative sample of 1005 Finnish adults (18-81 years). The number of items was reduced using factor and item analysis, resulting in 20 health- and 18 taste-related statements. Three health-related and three taste-related factors were extracted. The health-related factors were labelled as \"General health interest\", \"Light product interest\", and \"Natural product interest\". The taste-related factors were named \"Craving for sweet foods\", \"Using food as a reward\", and \"Pleasure\". Cronbach's alphas of the multi-item scales, based on the statements loading highly on each factor, ranged from 0.67 to 0.89. Age and gender affected the responses. Females were more interested in the health and taste aspects of foods than were males. Younger respondents were less concerned with health but more interested in taste than were older respondents. A preliminary test of predictive validity was conducted by analysing subjects' responses to foods with weak and strong connotations of health and taste, and currently the questionnaires are being validated with further behavioural tests.","container-title":"Appetite","DOI":"10.1006/appe.1999.0232","ISSN":"0195-6663","issue":"1","journalAbbreviation":"Appetite","language":"eng","note":"PMID: 10447981","page":"71-88","source":"PubMed","title":"Quantification of consumer attitudes to health and hedonic characteristics of foods","volume":"33","author":[{"family":"Roininen","given":"K."},{"family":"Lähteenmäki","given":"L."},{"family":"Tuorila","given":"H."}],"issued":{"date-parts":[["1999",8]]}}}],"schema":"https://github.com/citation-style-language/schema/raw/master/csl-citation.json"} </w:instrText>
            </w:r>
            <w:r w:rsidRPr="00AA35D8">
              <w:rPr>
                <w:rFonts w:ascii="Arial" w:eastAsiaTheme="majorEastAsia" w:hAnsi="Arial" w:cs="Arial"/>
                <w:sz w:val="19"/>
                <w:szCs w:val="19"/>
                <w:lang w:val="en-US"/>
              </w:rPr>
              <w:fldChar w:fldCharType="separate"/>
            </w:r>
            <w:r w:rsidRPr="00AA35D8">
              <w:rPr>
                <w:rFonts w:ascii="Arial" w:hAnsi="Arial" w:cs="Arial"/>
                <w:sz w:val="19"/>
              </w:rPr>
              <w:t>6</w:t>
            </w:r>
            <w:r w:rsidRPr="00AA35D8">
              <w:rPr>
                <w:rFonts w:ascii="Arial" w:eastAsiaTheme="majorEastAsia" w:hAnsi="Arial" w:cs="Arial"/>
                <w:sz w:val="19"/>
                <w:szCs w:val="19"/>
                <w:lang w:val="en-US"/>
              </w:rPr>
              <w:fldChar w:fldCharType="end"/>
            </w:r>
          </w:p>
        </w:tc>
      </w:tr>
      <w:tr w:rsidR="001F31B1" w:rsidRPr="00541B99" w14:paraId="51BD6771" w14:textId="77777777" w:rsidTr="005829C2">
        <w:tc>
          <w:tcPr>
            <w:tcW w:w="588" w:type="pct"/>
            <w:vMerge/>
          </w:tcPr>
          <w:p w14:paraId="69D0F70F" w14:textId="77777777" w:rsidR="001F31B1" w:rsidRPr="00BD57D0" w:rsidRDefault="001F31B1" w:rsidP="005829C2">
            <w:pPr>
              <w:rPr>
                <w:rFonts w:ascii="Arial" w:eastAsiaTheme="majorEastAsia" w:hAnsi="Arial" w:cs="Arial"/>
                <w:sz w:val="19"/>
                <w:szCs w:val="19"/>
                <w:lang w:val="en-US"/>
              </w:rPr>
            </w:pPr>
          </w:p>
        </w:tc>
        <w:tc>
          <w:tcPr>
            <w:tcW w:w="407" w:type="pct"/>
          </w:tcPr>
          <w:p w14:paraId="10A2FA21"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2</w:t>
            </w:r>
          </w:p>
        </w:tc>
        <w:tc>
          <w:tcPr>
            <w:tcW w:w="3346" w:type="pct"/>
            <w:vAlign w:val="bottom"/>
          </w:tcPr>
          <w:p w14:paraId="57628B3E"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am very particular about the healthiness of food I eat.</w:t>
            </w:r>
          </w:p>
        </w:tc>
        <w:tc>
          <w:tcPr>
            <w:tcW w:w="659" w:type="pct"/>
            <w:vMerge/>
          </w:tcPr>
          <w:p w14:paraId="7A84BFC2" w14:textId="77777777" w:rsidR="001F31B1" w:rsidRPr="00AA35D8" w:rsidRDefault="001F31B1" w:rsidP="005829C2">
            <w:pPr>
              <w:rPr>
                <w:rFonts w:ascii="Arial" w:eastAsiaTheme="majorEastAsia" w:hAnsi="Arial" w:cs="Arial"/>
                <w:sz w:val="19"/>
                <w:szCs w:val="19"/>
                <w:lang w:val="en-US"/>
              </w:rPr>
            </w:pPr>
          </w:p>
        </w:tc>
      </w:tr>
      <w:tr w:rsidR="001F31B1" w:rsidRPr="00541B99" w14:paraId="212CDE3D" w14:textId="77777777" w:rsidTr="005829C2">
        <w:tc>
          <w:tcPr>
            <w:tcW w:w="588" w:type="pct"/>
            <w:vMerge/>
          </w:tcPr>
          <w:p w14:paraId="6A363E87" w14:textId="77777777" w:rsidR="001F31B1" w:rsidRPr="00BD57D0" w:rsidRDefault="001F31B1" w:rsidP="005829C2">
            <w:pPr>
              <w:rPr>
                <w:rFonts w:ascii="Arial" w:eastAsiaTheme="majorEastAsia" w:hAnsi="Arial" w:cs="Arial"/>
                <w:sz w:val="19"/>
                <w:szCs w:val="19"/>
                <w:lang w:val="en-US"/>
              </w:rPr>
            </w:pPr>
          </w:p>
        </w:tc>
        <w:tc>
          <w:tcPr>
            <w:tcW w:w="407" w:type="pct"/>
          </w:tcPr>
          <w:p w14:paraId="3E09B123"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3</w:t>
            </w:r>
          </w:p>
        </w:tc>
        <w:tc>
          <w:tcPr>
            <w:tcW w:w="3346" w:type="pct"/>
            <w:vAlign w:val="bottom"/>
          </w:tcPr>
          <w:p w14:paraId="14DD5B5E"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eat what I like and I do not worry much about the healthiness of food. (R)</w:t>
            </w:r>
          </w:p>
        </w:tc>
        <w:tc>
          <w:tcPr>
            <w:tcW w:w="659" w:type="pct"/>
            <w:vMerge/>
          </w:tcPr>
          <w:p w14:paraId="0B06DBDA" w14:textId="77777777" w:rsidR="001F31B1" w:rsidRPr="00AA35D8" w:rsidRDefault="001F31B1" w:rsidP="005829C2">
            <w:pPr>
              <w:rPr>
                <w:rFonts w:ascii="Arial" w:eastAsiaTheme="majorEastAsia" w:hAnsi="Arial" w:cs="Arial"/>
                <w:sz w:val="19"/>
                <w:szCs w:val="19"/>
                <w:lang w:val="en-US"/>
              </w:rPr>
            </w:pPr>
          </w:p>
        </w:tc>
      </w:tr>
      <w:tr w:rsidR="001F31B1" w:rsidRPr="00541B99" w14:paraId="071C84E7" w14:textId="77777777" w:rsidTr="005829C2">
        <w:tc>
          <w:tcPr>
            <w:tcW w:w="588" w:type="pct"/>
            <w:vMerge/>
          </w:tcPr>
          <w:p w14:paraId="51568BCC" w14:textId="77777777" w:rsidR="001F31B1" w:rsidRPr="00BD57D0" w:rsidRDefault="001F31B1" w:rsidP="005829C2">
            <w:pPr>
              <w:rPr>
                <w:rFonts w:ascii="Arial" w:eastAsiaTheme="majorEastAsia" w:hAnsi="Arial" w:cs="Arial"/>
                <w:sz w:val="19"/>
                <w:szCs w:val="19"/>
                <w:lang w:val="en-US"/>
              </w:rPr>
            </w:pPr>
          </w:p>
        </w:tc>
        <w:tc>
          <w:tcPr>
            <w:tcW w:w="407" w:type="pct"/>
          </w:tcPr>
          <w:p w14:paraId="003DEF73"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4</w:t>
            </w:r>
          </w:p>
        </w:tc>
        <w:tc>
          <w:tcPr>
            <w:tcW w:w="3346" w:type="pct"/>
            <w:vAlign w:val="bottom"/>
          </w:tcPr>
          <w:p w14:paraId="6317B630"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t is important for me that my diet is low in fat.</w:t>
            </w:r>
          </w:p>
        </w:tc>
        <w:tc>
          <w:tcPr>
            <w:tcW w:w="659" w:type="pct"/>
            <w:vMerge/>
          </w:tcPr>
          <w:p w14:paraId="1FB53E1C" w14:textId="77777777" w:rsidR="001F31B1" w:rsidRPr="00AA35D8" w:rsidRDefault="001F31B1" w:rsidP="005829C2">
            <w:pPr>
              <w:rPr>
                <w:rFonts w:ascii="Arial" w:eastAsiaTheme="majorEastAsia" w:hAnsi="Arial" w:cs="Arial"/>
                <w:sz w:val="19"/>
                <w:szCs w:val="19"/>
                <w:lang w:val="en-US"/>
              </w:rPr>
            </w:pPr>
          </w:p>
        </w:tc>
      </w:tr>
      <w:tr w:rsidR="001F31B1" w:rsidRPr="00541B99" w14:paraId="4DB86CF0" w14:textId="77777777" w:rsidTr="005829C2">
        <w:tc>
          <w:tcPr>
            <w:tcW w:w="588" w:type="pct"/>
            <w:vMerge/>
          </w:tcPr>
          <w:p w14:paraId="6C234564" w14:textId="77777777" w:rsidR="001F31B1" w:rsidRPr="00BD57D0" w:rsidRDefault="001F31B1" w:rsidP="005829C2">
            <w:pPr>
              <w:rPr>
                <w:rFonts w:ascii="Arial" w:eastAsiaTheme="majorEastAsia" w:hAnsi="Arial" w:cs="Arial"/>
                <w:sz w:val="19"/>
                <w:szCs w:val="19"/>
                <w:lang w:val="en-US"/>
              </w:rPr>
            </w:pPr>
          </w:p>
        </w:tc>
        <w:tc>
          <w:tcPr>
            <w:tcW w:w="407" w:type="pct"/>
          </w:tcPr>
          <w:p w14:paraId="202A055E"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5</w:t>
            </w:r>
          </w:p>
        </w:tc>
        <w:tc>
          <w:tcPr>
            <w:tcW w:w="3346" w:type="pct"/>
            <w:vAlign w:val="bottom"/>
          </w:tcPr>
          <w:p w14:paraId="071C9A54"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try to eat foods that do not contain additives.</w:t>
            </w:r>
          </w:p>
        </w:tc>
        <w:tc>
          <w:tcPr>
            <w:tcW w:w="659" w:type="pct"/>
            <w:vMerge/>
          </w:tcPr>
          <w:p w14:paraId="6F593E50" w14:textId="77777777" w:rsidR="001F31B1" w:rsidRPr="00AA35D8" w:rsidRDefault="001F31B1" w:rsidP="005829C2">
            <w:pPr>
              <w:rPr>
                <w:rFonts w:ascii="Arial" w:eastAsiaTheme="majorEastAsia" w:hAnsi="Arial" w:cs="Arial"/>
                <w:sz w:val="19"/>
                <w:szCs w:val="19"/>
                <w:lang w:val="en-US"/>
              </w:rPr>
            </w:pPr>
          </w:p>
        </w:tc>
      </w:tr>
      <w:tr w:rsidR="001F31B1" w:rsidRPr="00541B99" w14:paraId="0D654028" w14:textId="77777777" w:rsidTr="005829C2">
        <w:tc>
          <w:tcPr>
            <w:tcW w:w="588" w:type="pct"/>
            <w:vMerge/>
          </w:tcPr>
          <w:p w14:paraId="3737FFFD" w14:textId="77777777" w:rsidR="001F31B1" w:rsidRPr="00BD57D0" w:rsidRDefault="001F31B1" w:rsidP="005829C2">
            <w:pPr>
              <w:rPr>
                <w:rFonts w:ascii="Arial" w:eastAsiaTheme="majorEastAsia" w:hAnsi="Arial" w:cs="Arial"/>
                <w:sz w:val="19"/>
                <w:szCs w:val="19"/>
                <w:lang w:val="en-US"/>
              </w:rPr>
            </w:pPr>
          </w:p>
        </w:tc>
        <w:tc>
          <w:tcPr>
            <w:tcW w:w="407" w:type="pct"/>
          </w:tcPr>
          <w:p w14:paraId="7A646DB7"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6</w:t>
            </w:r>
          </w:p>
        </w:tc>
        <w:tc>
          <w:tcPr>
            <w:tcW w:w="3346" w:type="pct"/>
            <w:vAlign w:val="bottom"/>
          </w:tcPr>
          <w:p w14:paraId="79D1F964"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do not care about additives in my daily diet. (R)</w:t>
            </w:r>
          </w:p>
        </w:tc>
        <w:tc>
          <w:tcPr>
            <w:tcW w:w="659" w:type="pct"/>
            <w:vMerge/>
          </w:tcPr>
          <w:p w14:paraId="07597189" w14:textId="77777777" w:rsidR="001F31B1" w:rsidRPr="00AA35D8" w:rsidRDefault="001F31B1" w:rsidP="005829C2">
            <w:pPr>
              <w:rPr>
                <w:rFonts w:ascii="Arial" w:eastAsiaTheme="majorEastAsia" w:hAnsi="Arial" w:cs="Arial"/>
                <w:sz w:val="19"/>
                <w:szCs w:val="19"/>
                <w:lang w:val="en-US"/>
              </w:rPr>
            </w:pPr>
          </w:p>
        </w:tc>
      </w:tr>
      <w:tr w:rsidR="001F31B1" w:rsidRPr="00541B99" w14:paraId="3603C89B" w14:textId="77777777" w:rsidTr="005829C2">
        <w:tc>
          <w:tcPr>
            <w:tcW w:w="588" w:type="pct"/>
            <w:vMerge/>
          </w:tcPr>
          <w:p w14:paraId="005AF888" w14:textId="77777777" w:rsidR="001F31B1" w:rsidRPr="00BD57D0" w:rsidRDefault="001F31B1" w:rsidP="005829C2">
            <w:pPr>
              <w:rPr>
                <w:rFonts w:ascii="Arial" w:eastAsiaTheme="majorEastAsia" w:hAnsi="Arial" w:cs="Arial"/>
                <w:sz w:val="19"/>
                <w:szCs w:val="19"/>
                <w:lang w:val="en-US"/>
              </w:rPr>
            </w:pPr>
          </w:p>
        </w:tc>
        <w:tc>
          <w:tcPr>
            <w:tcW w:w="407" w:type="pct"/>
          </w:tcPr>
          <w:p w14:paraId="3CFD1D26" w14:textId="77777777" w:rsidR="001F31B1" w:rsidRPr="00541B99" w:rsidRDefault="001F31B1" w:rsidP="005829C2">
            <w:pPr>
              <w:rPr>
                <w:rFonts w:ascii="Arial" w:hAnsi="Arial" w:cs="Arial"/>
                <w:color w:val="000000"/>
                <w:sz w:val="19"/>
                <w:szCs w:val="19"/>
                <w:lang w:val="en-US"/>
              </w:rPr>
            </w:pPr>
            <w:r w:rsidRPr="00541B99">
              <w:rPr>
                <w:rFonts w:ascii="Arial" w:hAnsi="Arial" w:cs="Arial"/>
                <w:color w:val="000000"/>
                <w:sz w:val="19"/>
                <w:szCs w:val="19"/>
                <w:lang w:val="en-US"/>
              </w:rPr>
              <w:t>HT7</w:t>
            </w:r>
          </w:p>
        </w:tc>
        <w:tc>
          <w:tcPr>
            <w:tcW w:w="3346" w:type="pct"/>
            <w:vAlign w:val="bottom"/>
          </w:tcPr>
          <w:p w14:paraId="555406EF"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color w:val="000000"/>
                <w:sz w:val="19"/>
                <w:szCs w:val="19"/>
                <w:lang w:val="en-US"/>
              </w:rPr>
              <w:t>I do not eat processed foods, because I do not know what they contain.</w:t>
            </w:r>
          </w:p>
        </w:tc>
        <w:tc>
          <w:tcPr>
            <w:tcW w:w="659" w:type="pct"/>
            <w:vMerge/>
          </w:tcPr>
          <w:p w14:paraId="139AD5AB" w14:textId="77777777" w:rsidR="001F31B1" w:rsidRPr="00AA35D8" w:rsidRDefault="001F31B1" w:rsidP="005829C2">
            <w:pPr>
              <w:rPr>
                <w:rFonts w:ascii="Arial" w:eastAsiaTheme="majorEastAsia" w:hAnsi="Arial" w:cs="Arial"/>
                <w:sz w:val="19"/>
                <w:szCs w:val="19"/>
                <w:lang w:val="en-US"/>
              </w:rPr>
            </w:pPr>
          </w:p>
        </w:tc>
      </w:tr>
      <w:tr w:rsidR="001F31B1" w:rsidRPr="00CE4446" w14:paraId="130D646E" w14:textId="77777777" w:rsidTr="005829C2">
        <w:tc>
          <w:tcPr>
            <w:tcW w:w="588" w:type="pct"/>
            <w:vMerge w:val="restart"/>
          </w:tcPr>
          <w:p w14:paraId="4A33A0B9" w14:textId="77777777" w:rsidR="001F31B1" w:rsidRPr="00BD57D0" w:rsidRDefault="001F31B1" w:rsidP="005829C2">
            <w:pPr>
              <w:rPr>
                <w:rFonts w:ascii="Arial" w:eastAsiaTheme="majorEastAsia" w:hAnsi="Arial" w:cs="Arial"/>
                <w:sz w:val="19"/>
                <w:szCs w:val="19"/>
                <w:lang w:val="en-US"/>
              </w:rPr>
            </w:pPr>
            <w:r w:rsidRPr="00BD57D0">
              <w:rPr>
                <w:rFonts w:ascii="Arial" w:eastAsiaTheme="majorEastAsia" w:hAnsi="Arial" w:cs="Arial"/>
                <w:sz w:val="19"/>
                <w:szCs w:val="19"/>
                <w:lang w:val="en-US"/>
              </w:rPr>
              <w:t>ENV</w:t>
            </w:r>
          </w:p>
        </w:tc>
        <w:tc>
          <w:tcPr>
            <w:tcW w:w="407" w:type="pct"/>
          </w:tcPr>
          <w:p w14:paraId="39A9BECF"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ENV1</w:t>
            </w:r>
          </w:p>
        </w:tc>
        <w:tc>
          <w:tcPr>
            <w:tcW w:w="3346" w:type="pct"/>
          </w:tcPr>
          <w:p w14:paraId="4009F0BA"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am convinced that global warming is happening.</w:t>
            </w:r>
          </w:p>
        </w:tc>
        <w:tc>
          <w:tcPr>
            <w:tcW w:w="659" w:type="pct"/>
            <w:vMerge w:val="restart"/>
          </w:tcPr>
          <w:p w14:paraId="5864EE21" w14:textId="3C768A10" w:rsidR="00AA35D8" w:rsidRPr="00AA35D8" w:rsidRDefault="00AA35D8" w:rsidP="00AA35D8">
            <w:pPr>
              <w:rPr>
                <w:rFonts w:ascii="Arial" w:eastAsiaTheme="majorEastAsia" w:hAnsi="Arial" w:cs="Arial"/>
                <w:sz w:val="19"/>
                <w:szCs w:val="19"/>
                <w:lang w:val="en-US"/>
              </w:rPr>
            </w:pPr>
            <w:r w:rsidRPr="00AA35D8">
              <w:rPr>
                <w:rFonts w:ascii="Arial" w:eastAsiaTheme="majorEastAsia" w:hAnsi="Arial" w:cs="Arial"/>
                <w:sz w:val="19"/>
                <w:szCs w:val="19"/>
                <w:lang w:val="nl-NL"/>
              </w:rPr>
              <w:fldChar w:fldCharType="begin"/>
            </w:r>
            <w:r w:rsidRPr="00AA35D8">
              <w:rPr>
                <w:rFonts w:ascii="Arial" w:eastAsiaTheme="majorEastAsia" w:hAnsi="Arial" w:cs="Arial"/>
                <w:sz w:val="19"/>
                <w:szCs w:val="19"/>
                <w:lang w:val="nl-NL"/>
              </w:rPr>
              <w:instrText xml:space="preserve"> ADDIN ZOTERO_ITEM CSL_CITATION {"citationID":"vyEyGPrJ","properties":{"formattedCitation":"\\super 7,8\\nosupersub{}","plainCitation":"7,8","noteIndex":0},"citationItems":[{"id":1947,"uris":["http://zotero.org/users/7555000/items/RJWCBKVN"],"itemData":{"id":1947,"type":"report","abstract":"The first-ever in-depth study of public climate change risk perceptions, policy preferences, and behaviors in a major urban center – New York City. This study was designed and sponsored by the Center for Research on Environmental Decisions (CRED) at Columbia […]","language":"en-US","title":"New York City Global Warming Survey","URL":"https://climatecommunication.yale.edu/publications/new-york-city-global-warming-survey/","author":[{"family":"Leiserowitz","given":"Anthony"},{"family":"Shome","given":"Debika"},{"family":"Marx","given":"Sabine"},{"family":"Hammer","given":"Stephen"},{"family":"Broad","given":"Kenneth"}],"accessed":{"date-parts":[["2023",9,8]]},"issued":{"date-parts":[["2008"]]}}},{"id":991,"uris":["http://zotero.org/users/7555000/items/4AX5HTB3"],"itemData":{"id":991,"type":"article-journal","abstract":"The aim of this study was to gain an understanding of consumer attitudes and beliefs on three different types of plant-based meat alternatives (covering two highly processed Plant Based Meat Alternatives (PBMA) products: a. vegetarian nuggets and b. soy mince, and pulses: c. pre-cooked beans). The analysis was based on data obtained from a questionnaire-based survey (N = 483) conducted in Sweden in November 2020. Consumers were separated into four food preference groups (all of whom consume meat): 1. flexitarians (meat reducers), 2. omnivores (mixed diet), 3. consumers who prefer meat and fish (avoid vegetarian food) and 4. consumers who explicitly prefer to only eat meat (avoid vegetarian food and fish). Products were chosen with the intention that they represent products from a scale ranging from a less processed product (pre-cooked beans), via soy mince (a processed PBMA product) to vegetarian nuggets (ready-to eat processed PBMA). The two PBMA products were also chosen to represent one convenience product (vegetarian nuggets) and one product mainly used as an ingredient (soy mince). Gender, age, education, consumption frequencies, food neophobia, health concern, ranking of qualities, awareness of climate change, and the link between food and climate were explored. The results illustrate differences and similarities between the four g</w:instrText>
            </w:r>
            <w:r w:rsidRPr="00AA35D8">
              <w:rPr>
                <w:rFonts w:ascii="Arial" w:eastAsiaTheme="majorEastAsia" w:hAnsi="Arial" w:cs="Arial"/>
                <w:sz w:val="19"/>
                <w:szCs w:val="19"/>
                <w:lang w:val="en-US"/>
              </w:rPr>
              <w:instrText xml:space="preserve">roups in attitudes and beliefs as well as the three products. Flexitarians represent the group that expresses the most positive and sustainably connected attitudes and beliefs. Results also show that for all groups, PBMA products are perceived as more modern, artificial and expensive compared to pulses, which, in turn, are perceived as healthier and a better climate choice compared to PBMA products. Meat and “meat and fish” eaters attach much importance to taste, perceived protein content, satiety and domestic origin (from Sweden), whereas omnivores are guided by taste, ease of cooking, health, climate change, and the link between food and climate. The outcome is expected to support policymakers and market actors in developing target group applied strategies addressing differences among the four food preference groups, thereby increasing consumers’ intake of sustainable plant-based protein-rich products.","container-title":"Food Quality and Preference","DOI":"10.1016/j.foodqual.2022.104673","ISSN":"0950-3293","journalAbbreviation":"Food Quality and Preference","language":"en","page":"104673","source":"ScienceDirect","title":"Consumer attitudes and beliefs towards plant-based food in different degrees of processing – The case of Sweden","volume":"102","author":[{"family":"Spendrup","given":"Sara"},{"family":"Hovmalm","given":"Helena Persson"}],"issued":{"date-parts":[["2022",12,1]]}}}],"schema":"https://github.com/citation-style-language/schema/raw/master/csl-citation.json"} </w:instrText>
            </w:r>
            <w:r w:rsidRPr="00AA35D8">
              <w:rPr>
                <w:rFonts w:ascii="Arial" w:eastAsiaTheme="majorEastAsia" w:hAnsi="Arial" w:cs="Arial"/>
                <w:sz w:val="19"/>
                <w:szCs w:val="19"/>
                <w:lang w:val="nl-NL"/>
              </w:rPr>
              <w:fldChar w:fldCharType="separate"/>
            </w:r>
            <w:r w:rsidRPr="00AA35D8">
              <w:rPr>
                <w:rFonts w:ascii="Arial" w:hAnsi="Arial" w:cs="Arial"/>
                <w:sz w:val="19"/>
              </w:rPr>
              <w:t>7,8</w:t>
            </w:r>
            <w:r w:rsidRPr="00AA35D8">
              <w:rPr>
                <w:rFonts w:ascii="Arial" w:eastAsiaTheme="majorEastAsia" w:hAnsi="Arial" w:cs="Arial"/>
                <w:sz w:val="19"/>
                <w:szCs w:val="19"/>
                <w:lang w:val="nl-NL"/>
              </w:rPr>
              <w:fldChar w:fldCharType="end"/>
            </w:r>
            <w:r w:rsidRPr="00AA35D8">
              <w:rPr>
                <w:rFonts w:ascii="Arial" w:eastAsiaTheme="majorEastAsia" w:hAnsi="Arial" w:cs="Arial"/>
                <w:sz w:val="19"/>
                <w:szCs w:val="19"/>
                <w:lang w:val="en-US"/>
              </w:rPr>
              <w:t xml:space="preserve"> </w:t>
            </w:r>
          </w:p>
          <w:p w14:paraId="33104AAC" w14:textId="692AAB7F" w:rsidR="001F31B1" w:rsidRPr="00AA35D8" w:rsidRDefault="001F31B1" w:rsidP="005829C2">
            <w:pPr>
              <w:rPr>
                <w:rFonts w:ascii="Arial" w:eastAsiaTheme="majorEastAsia" w:hAnsi="Arial" w:cs="Arial"/>
                <w:sz w:val="19"/>
                <w:szCs w:val="19"/>
                <w:lang w:val="en-US"/>
              </w:rPr>
            </w:pPr>
          </w:p>
        </w:tc>
      </w:tr>
      <w:tr w:rsidR="001F31B1" w:rsidRPr="00541B99" w14:paraId="3C9A482D" w14:textId="77777777" w:rsidTr="005829C2">
        <w:tc>
          <w:tcPr>
            <w:tcW w:w="588" w:type="pct"/>
            <w:vMerge/>
          </w:tcPr>
          <w:p w14:paraId="03D28F6E" w14:textId="77777777" w:rsidR="001F31B1" w:rsidRPr="00AA35D8" w:rsidRDefault="001F31B1" w:rsidP="005829C2">
            <w:pPr>
              <w:rPr>
                <w:rFonts w:ascii="Arial" w:eastAsiaTheme="majorEastAsia" w:hAnsi="Arial" w:cs="Arial"/>
                <w:sz w:val="19"/>
                <w:szCs w:val="19"/>
                <w:lang w:val="en-US"/>
              </w:rPr>
            </w:pPr>
          </w:p>
        </w:tc>
        <w:tc>
          <w:tcPr>
            <w:tcW w:w="407" w:type="pct"/>
          </w:tcPr>
          <w:p w14:paraId="3FD51CAB"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ENV2</w:t>
            </w:r>
          </w:p>
        </w:tc>
        <w:tc>
          <w:tcPr>
            <w:tcW w:w="3346" w:type="pct"/>
          </w:tcPr>
          <w:p w14:paraId="6DB99E51"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 personally worry about the effects of global warming.</w:t>
            </w:r>
          </w:p>
        </w:tc>
        <w:tc>
          <w:tcPr>
            <w:tcW w:w="659" w:type="pct"/>
            <w:vMerge/>
          </w:tcPr>
          <w:p w14:paraId="04FB6D3C" w14:textId="77777777" w:rsidR="001F31B1" w:rsidRPr="00BD57D0" w:rsidRDefault="001F31B1" w:rsidP="005829C2">
            <w:pPr>
              <w:rPr>
                <w:rFonts w:ascii="Arial" w:eastAsiaTheme="majorEastAsia" w:hAnsi="Arial" w:cs="Arial"/>
                <w:sz w:val="19"/>
                <w:szCs w:val="19"/>
                <w:lang w:val="en-US"/>
              </w:rPr>
            </w:pPr>
          </w:p>
        </w:tc>
      </w:tr>
      <w:tr w:rsidR="001F31B1" w:rsidRPr="00541B99" w14:paraId="1D22CE6E" w14:textId="77777777" w:rsidTr="005829C2">
        <w:tc>
          <w:tcPr>
            <w:tcW w:w="588" w:type="pct"/>
            <w:vMerge/>
          </w:tcPr>
          <w:p w14:paraId="05CFB4BA" w14:textId="77777777" w:rsidR="001F31B1" w:rsidRPr="00BD57D0" w:rsidRDefault="001F31B1" w:rsidP="005829C2">
            <w:pPr>
              <w:rPr>
                <w:rFonts w:ascii="Arial" w:eastAsiaTheme="majorEastAsia" w:hAnsi="Arial" w:cs="Arial"/>
                <w:sz w:val="19"/>
                <w:szCs w:val="19"/>
                <w:lang w:val="en-US"/>
              </w:rPr>
            </w:pPr>
          </w:p>
        </w:tc>
        <w:tc>
          <w:tcPr>
            <w:tcW w:w="407" w:type="pct"/>
          </w:tcPr>
          <w:p w14:paraId="0C54F6E6" w14:textId="77777777" w:rsidR="001F31B1" w:rsidRPr="00541B99" w:rsidRDefault="001F31B1" w:rsidP="005829C2">
            <w:pPr>
              <w:rPr>
                <w:rFonts w:ascii="Arial" w:hAnsi="Arial" w:cs="Arial"/>
                <w:sz w:val="19"/>
                <w:szCs w:val="19"/>
                <w:lang w:val="en-US"/>
              </w:rPr>
            </w:pPr>
            <w:r w:rsidRPr="00541B99">
              <w:rPr>
                <w:rFonts w:ascii="Arial" w:hAnsi="Arial" w:cs="Arial"/>
                <w:sz w:val="19"/>
                <w:szCs w:val="19"/>
                <w:lang w:val="en-US"/>
              </w:rPr>
              <w:t>ENV3</w:t>
            </w:r>
          </w:p>
        </w:tc>
        <w:tc>
          <w:tcPr>
            <w:tcW w:w="3346" w:type="pct"/>
          </w:tcPr>
          <w:p w14:paraId="3290994A" w14:textId="77777777" w:rsidR="001F31B1" w:rsidRPr="00BD57D0" w:rsidRDefault="001F31B1" w:rsidP="005829C2">
            <w:pPr>
              <w:rPr>
                <w:rFonts w:ascii="Arial" w:eastAsiaTheme="majorEastAsia" w:hAnsi="Arial" w:cs="Arial"/>
                <w:sz w:val="19"/>
                <w:szCs w:val="19"/>
                <w:lang w:val="en-US"/>
              </w:rPr>
            </w:pPr>
            <w:r w:rsidRPr="00541B99">
              <w:rPr>
                <w:rFonts w:ascii="Arial" w:hAnsi="Arial" w:cs="Arial"/>
                <w:sz w:val="19"/>
                <w:szCs w:val="19"/>
                <w:lang w:val="en-US"/>
              </w:rPr>
              <w:t>It is better for the environment if we regulate our food consumption.</w:t>
            </w:r>
          </w:p>
        </w:tc>
        <w:tc>
          <w:tcPr>
            <w:tcW w:w="659" w:type="pct"/>
            <w:vMerge/>
          </w:tcPr>
          <w:p w14:paraId="70558D83" w14:textId="77777777" w:rsidR="001F31B1" w:rsidRPr="00BD57D0" w:rsidRDefault="001F31B1" w:rsidP="005829C2">
            <w:pPr>
              <w:rPr>
                <w:rFonts w:ascii="Arial" w:eastAsiaTheme="majorEastAsia" w:hAnsi="Arial" w:cs="Arial"/>
                <w:sz w:val="19"/>
                <w:szCs w:val="19"/>
                <w:lang w:val="en-US"/>
              </w:rPr>
            </w:pPr>
          </w:p>
        </w:tc>
      </w:tr>
    </w:tbl>
    <w:p w14:paraId="6CCD5A14" w14:textId="19C087B8" w:rsidR="001F31B1" w:rsidRDefault="00AA35D8" w:rsidP="00AA35D8">
      <w:pPr>
        <w:jc w:val="both"/>
        <w:rPr>
          <w:rFonts w:ascii="Arial" w:hAnsi="Arial" w:cs="Arial"/>
          <w:sz w:val="22"/>
          <w:szCs w:val="22"/>
        </w:rPr>
      </w:pPr>
      <w:r>
        <w:rPr>
          <w:rFonts w:ascii="Arial" w:hAnsi="Arial" w:cs="Arial"/>
          <w:sz w:val="22"/>
          <w:szCs w:val="22"/>
        </w:rPr>
        <w:t>(R) indicates that the item was reverse coded and corrected in the scoring procedure.</w:t>
      </w:r>
    </w:p>
    <w:p w14:paraId="0A6ECBE2" w14:textId="77777777" w:rsidR="00AA35D8" w:rsidRDefault="00AA35D8" w:rsidP="00AA35D8">
      <w:pPr>
        <w:jc w:val="both"/>
        <w:rPr>
          <w:rFonts w:ascii="Arial" w:hAnsi="Arial" w:cs="Arial"/>
          <w:sz w:val="22"/>
          <w:szCs w:val="22"/>
        </w:rPr>
      </w:pPr>
    </w:p>
    <w:p w14:paraId="57DD1F03" w14:textId="33CA3261" w:rsidR="00AA35D8" w:rsidRDefault="00AA35D8" w:rsidP="00AA35D8">
      <w:pPr>
        <w:jc w:val="both"/>
        <w:rPr>
          <w:rFonts w:ascii="Arial" w:hAnsi="Arial" w:cs="Arial"/>
          <w:sz w:val="22"/>
          <w:szCs w:val="22"/>
        </w:rPr>
      </w:pPr>
      <w:r>
        <w:rPr>
          <w:rFonts w:ascii="Arial" w:hAnsi="Arial" w:cs="Arial"/>
          <w:sz w:val="22"/>
          <w:szCs w:val="22"/>
        </w:rPr>
        <w:t>Sources Cited</w:t>
      </w:r>
    </w:p>
    <w:p w14:paraId="48B05B9C" w14:textId="77777777" w:rsidR="00AA35D8" w:rsidRPr="00AA35D8" w:rsidRDefault="00AA35D8" w:rsidP="00AA35D8">
      <w:pPr>
        <w:pStyle w:val="Bibliography"/>
        <w:spacing w:line="240" w:lineRule="auto"/>
        <w:ind w:left="266" w:hanging="266"/>
        <w:rPr>
          <w:rFonts w:ascii="Arial" w:hAnsi="Arial" w:cs="Arial"/>
          <w:sz w:val="22"/>
        </w:rPr>
      </w:pPr>
      <w:r>
        <w:rPr>
          <w:rFonts w:ascii="Arial" w:hAnsi="Arial" w:cs="Arial"/>
          <w:sz w:val="22"/>
          <w:szCs w:val="22"/>
        </w:rPr>
        <w:fldChar w:fldCharType="begin"/>
      </w:r>
      <w:r w:rsidRPr="00AA35D8">
        <w:rPr>
          <w:rFonts w:ascii="Arial" w:hAnsi="Arial" w:cs="Arial"/>
          <w:sz w:val="22"/>
          <w:szCs w:val="22"/>
          <w:lang w:val="en-US"/>
        </w:rPr>
        <w:instrText xml:space="preserve"> ADDIN ZOTERO_BIBL {"uncited":[],"omitted":[],"custom":[]} CSL_BIBLIOGRAPHY </w:instrText>
      </w:r>
      <w:r>
        <w:rPr>
          <w:rFonts w:ascii="Arial" w:hAnsi="Arial" w:cs="Arial"/>
          <w:sz w:val="22"/>
          <w:szCs w:val="22"/>
        </w:rPr>
        <w:fldChar w:fldCharType="separate"/>
      </w:r>
      <w:r w:rsidRPr="00AA35D8">
        <w:rPr>
          <w:rFonts w:ascii="Arial" w:hAnsi="Arial" w:cs="Arial"/>
          <w:sz w:val="22"/>
        </w:rPr>
        <w:t>1.</w:t>
      </w:r>
      <w:r w:rsidRPr="00AA35D8">
        <w:rPr>
          <w:rFonts w:ascii="Arial" w:hAnsi="Arial" w:cs="Arial"/>
          <w:sz w:val="22"/>
        </w:rPr>
        <w:tab/>
        <w:t xml:space="preserve">Giacalone, D., Clausen, M. P. &amp; Jaeger, S. R. Understanding barriers to consumption of plant-based foods and beverages: insights from sensory and consumer science. </w:t>
      </w:r>
      <w:r w:rsidRPr="00AA35D8">
        <w:rPr>
          <w:rFonts w:ascii="Arial" w:hAnsi="Arial" w:cs="Arial"/>
          <w:i/>
          <w:iCs/>
          <w:sz w:val="22"/>
        </w:rPr>
        <w:t>Current Opinion in Food Science</w:t>
      </w:r>
      <w:r w:rsidRPr="00AA35D8">
        <w:rPr>
          <w:rFonts w:ascii="Arial" w:hAnsi="Arial" w:cs="Arial"/>
          <w:sz w:val="22"/>
        </w:rPr>
        <w:t xml:space="preserve"> </w:t>
      </w:r>
      <w:r w:rsidRPr="00AA35D8">
        <w:rPr>
          <w:rFonts w:ascii="Arial" w:hAnsi="Arial" w:cs="Arial"/>
          <w:b/>
          <w:bCs/>
          <w:sz w:val="22"/>
        </w:rPr>
        <w:t>48</w:t>
      </w:r>
      <w:r w:rsidRPr="00AA35D8">
        <w:rPr>
          <w:rFonts w:ascii="Arial" w:hAnsi="Arial" w:cs="Arial"/>
          <w:sz w:val="22"/>
        </w:rPr>
        <w:t>, 100919 (2022).</w:t>
      </w:r>
    </w:p>
    <w:p w14:paraId="30B739DA"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lastRenderedPageBreak/>
        <w:t>2.</w:t>
      </w:r>
      <w:r w:rsidRPr="00AA35D8">
        <w:rPr>
          <w:rFonts w:ascii="Arial" w:hAnsi="Arial" w:cs="Arial"/>
          <w:sz w:val="22"/>
        </w:rPr>
        <w:tab/>
        <w:t xml:space="preserve">Kaur, P., Dhir, A., Ray, A., Bala, P. K. &amp; Khalil, A. Innovation resistance theory perspective on the use of food delivery applications. </w:t>
      </w:r>
      <w:r w:rsidRPr="00AA35D8">
        <w:rPr>
          <w:rFonts w:ascii="Arial" w:hAnsi="Arial" w:cs="Arial"/>
          <w:i/>
          <w:iCs/>
          <w:sz w:val="22"/>
        </w:rPr>
        <w:t>Journal of Enterprise Information Management</w:t>
      </w:r>
      <w:r w:rsidRPr="00AA35D8">
        <w:rPr>
          <w:rFonts w:ascii="Arial" w:hAnsi="Arial" w:cs="Arial"/>
          <w:sz w:val="22"/>
        </w:rPr>
        <w:t xml:space="preserve"> </w:t>
      </w:r>
      <w:r w:rsidRPr="00AA35D8">
        <w:rPr>
          <w:rFonts w:ascii="Arial" w:hAnsi="Arial" w:cs="Arial"/>
          <w:b/>
          <w:bCs/>
          <w:sz w:val="22"/>
        </w:rPr>
        <w:t>34</w:t>
      </w:r>
      <w:r w:rsidRPr="00AA35D8">
        <w:rPr>
          <w:rFonts w:ascii="Arial" w:hAnsi="Arial" w:cs="Arial"/>
          <w:sz w:val="22"/>
        </w:rPr>
        <w:t>, 1746–1768 (2020).</w:t>
      </w:r>
    </w:p>
    <w:p w14:paraId="0033334C"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t>3.</w:t>
      </w:r>
      <w:r w:rsidRPr="00AA35D8">
        <w:rPr>
          <w:rFonts w:ascii="Arial" w:hAnsi="Arial" w:cs="Arial"/>
          <w:sz w:val="22"/>
        </w:rPr>
        <w:tab/>
        <w:t xml:space="preserve">Kushwah, S., Dhir, A. &amp; Sagar, M. Understanding consumer resistance to the consumption of organic food. A study of ethical consumption, purchasing, and choice behaviour. </w:t>
      </w:r>
      <w:r w:rsidRPr="00AA35D8">
        <w:rPr>
          <w:rFonts w:ascii="Arial" w:hAnsi="Arial" w:cs="Arial"/>
          <w:i/>
          <w:iCs/>
          <w:sz w:val="22"/>
        </w:rPr>
        <w:t>Food Quality and Preference</w:t>
      </w:r>
      <w:r w:rsidRPr="00AA35D8">
        <w:rPr>
          <w:rFonts w:ascii="Arial" w:hAnsi="Arial" w:cs="Arial"/>
          <w:sz w:val="22"/>
        </w:rPr>
        <w:t xml:space="preserve"> </w:t>
      </w:r>
      <w:r w:rsidRPr="00AA35D8">
        <w:rPr>
          <w:rFonts w:ascii="Arial" w:hAnsi="Arial" w:cs="Arial"/>
          <w:b/>
          <w:bCs/>
          <w:sz w:val="22"/>
        </w:rPr>
        <w:t>77</w:t>
      </w:r>
      <w:r w:rsidRPr="00AA35D8">
        <w:rPr>
          <w:rFonts w:ascii="Arial" w:hAnsi="Arial" w:cs="Arial"/>
          <w:sz w:val="22"/>
        </w:rPr>
        <w:t>, 1–14 (2019).</w:t>
      </w:r>
    </w:p>
    <w:p w14:paraId="47438895"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t>4.</w:t>
      </w:r>
      <w:r w:rsidRPr="00AA35D8">
        <w:rPr>
          <w:rFonts w:ascii="Arial" w:hAnsi="Arial" w:cs="Arial"/>
          <w:sz w:val="22"/>
        </w:rPr>
        <w:tab/>
        <w:t xml:space="preserve">Perez-Cueto, F. J. A. </w:t>
      </w:r>
      <w:r w:rsidRPr="00AA35D8">
        <w:rPr>
          <w:rFonts w:ascii="Arial" w:hAnsi="Arial" w:cs="Arial"/>
          <w:i/>
          <w:iCs/>
          <w:sz w:val="22"/>
        </w:rPr>
        <w:t>et al.</w:t>
      </w:r>
      <w:r w:rsidRPr="00AA35D8">
        <w:rPr>
          <w:rFonts w:ascii="Arial" w:hAnsi="Arial" w:cs="Arial"/>
          <w:sz w:val="22"/>
        </w:rPr>
        <w:t xml:space="preserve"> How barriers towards plant-based food consumption differ according to dietary lifestyle: Findings from a consumer survey in 10 EU countries. </w:t>
      </w:r>
      <w:r w:rsidRPr="00AA35D8">
        <w:rPr>
          <w:rFonts w:ascii="Arial" w:hAnsi="Arial" w:cs="Arial"/>
          <w:i/>
          <w:iCs/>
          <w:sz w:val="22"/>
        </w:rPr>
        <w:t>International Journal of Gastronomy and Food Science</w:t>
      </w:r>
      <w:r w:rsidRPr="00AA35D8">
        <w:rPr>
          <w:rFonts w:ascii="Arial" w:hAnsi="Arial" w:cs="Arial"/>
          <w:sz w:val="22"/>
        </w:rPr>
        <w:t xml:space="preserve"> </w:t>
      </w:r>
      <w:r w:rsidRPr="00AA35D8">
        <w:rPr>
          <w:rFonts w:ascii="Arial" w:hAnsi="Arial" w:cs="Arial"/>
          <w:b/>
          <w:bCs/>
          <w:sz w:val="22"/>
        </w:rPr>
        <w:t>29</w:t>
      </w:r>
      <w:r w:rsidRPr="00AA35D8">
        <w:rPr>
          <w:rFonts w:ascii="Arial" w:hAnsi="Arial" w:cs="Arial"/>
          <w:sz w:val="22"/>
        </w:rPr>
        <w:t>, 100587 (2022).</w:t>
      </w:r>
    </w:p>
    <w:p w14:paraId="04DB88C9"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t>5.</w:t>
      </w:r>
      <w:r w:rsidRPr="00AA35D8">
        <w:rPr>
          <w:rFonts w:ascii="Arial" w:hAnsi="Arial" w:cs="Arial"/>
          <w:sz w:val="22"/>
        </w:rPr>
        <w:tab/>
        <w:t xml:space="preserve">Nezlek, J. B., Forestell, C. A. &amp; Cypryanska, M. Approach and avoidance motivation and interest in new foods: Introducing a measure of the motivation to eat new foods. </w:t>
      </w:r>
      <w:r w:rsidRPr="00AA35D8">
        <w:rPr>
          <w:rFonts w:ascii="Arial" w:hAnsi="Arial" w:cs="Arial"/>
          <w:i/>
          <w:iCs/>
          <w:sz w:val="22"/>
        </w:rPr>
        <w:t>Food Quality and Preference</w:t>
      </w:r>
      <w:r w:rsidRPr="00AA35D8">
        <w:rPr>
          <w:rFonts w:ascii="Arial" w:hAnsi="Arial" w:cs="Arial"/>
          <w:sz w:val="22"/>
        </w:rPr>
        <w:t xml:space="preserve"> </w:t>
      </w:r>
      <w:r w:rsidRPr="00AA35D8">
        <w:rPr>
          <w:rFonts w:ascii="Arial" w:hAnsi="Arial" w:cs="Arial"/>
          <w:b/>
          <w:bCs/>
          <w:sz w:val="22"/>
        </w:rPr>
        <w:t>88</w:t>
      </w:r>
      <w:r w:rsidRPr="00AA35D8">
        <w:rPr>
          <w:rFonts w:ascii="Arial" w:hAnsi="Arial" w:cs="Arial"/>
          <w:sz w:val="22"/>
        </w:rPr>
        <w:t>, 104111 (2021).</w:t>
      </w:r>
    </w:p>
    <w:p w14:paraId="751B41E9"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t>6.</w:t>
      </w:r>
      <w:r w:rsidRPr="00AA35D8">
        <w:rPr>
          <w:rFonts w:ascii="Arial" w:hAnsi="Arial" w:cs="Arial"/>
          <w:sz w:val="22"/>
        </w:rPr>
        <w:tab/>
        <w:t xml:space="preserve">Roininen, K., Lähteenmäki, L. &amp; Tuorila, H. Quantification of consumer attitudes to health and hedonic characteristics of foods. </w:t>
      </w:r>
      <w:r w:rsidRPr="00AA35D8">
        <w:rPr>
          <w:rFonts w:ascii="Arial" w:hAnsi="Arial" w:cs="Arial"/>
          <w:i/>
          <w:iCs/>
          <w:sz w:val="22"/>
        </w:rPr>
        <w:t>Appetite</w:t>
      </w:r>
      <w:r w:rsidRPr="00AA35D8">
        <w:rPr>
          <w:rFonts w:ascii="Arial" w:hAnsi="Arial" w:cs="Arial"/>
          <w:sz w:val="22"/>
        </w:rPr>
        <w:t xml:space="preserve"> </w:t>
      </w:r>
      <w:r w:rsidRPr="00AA35D8">
        <w:rPr>
          <w:rFonts w:ascii="Arial" w:hAnsi="Arial" w:cs="Arial"/>
          <w:b/>
          <w:bCs/>
          <w:sz w:val="22"/>
        </w:rPr>
        <w:t>33</w:t>
      </w:r>
      <w:r w:rsidRPr="00AA35D8">
        <w:rPr>
          <w:rFonts w:ascii="Arial" w:hAnsi="Arial" w:cs="Arial"/>
          <w:sz w:val="22"/>
        </w:rPr>
        <w:t>, 71–88 (1999).</w:t>
      </w:r>
    </w:p>
    <w:p w14:paraId="31BC7F02"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t>7.</w:t>
      </w:r>
      <w:r w:rsidRPr="00AA35D8">
        <w:rPr>
          <w:rFonts w:ascii="Arial" w:hAnsi="Arial" w:cs="Arial"/>
          <w:sz w:val="22"/>
        </w:rPr>
        <w:tab/>
        <w:t xml:space="preserve">Leiserowitz, A., Shome, D., Marx, S., Hammer, S. &amp; Broad, K. </w:t>
      </w:r>
      <w:r w:rsidRPr="00AA35D8">
        <w:rPr>
          <w:rFonts w:ascii="Arial" w:hAnsi="Arial" w:cs="Arial"/>
          <w:i/>
          <w:iCs/>
          <w:sz w:val="22"/>
        </w:rPr>
        <w:t>New York City Global Warming Survey</w:t>
      </w:r>
      <w:r w:rsidRPr="00AA35D8">
        <w:rPr>
          <w:rFonts w:ascii="Arial" w:hAnsi="Arial" w:cs="Arial"/>
          <w:sz w:val="22"/>
        </w:rPr>
        <w:t>. https://climatecommunication.yale.edu/publications/new-york-city-global-warming-survey/ (2008).</w:t>
      </w:r>
    </w:p>
    <w:p w14:paraId="276130D7" w14:textId="77777777" w:rsidR="00AA35D8" w:rsidRPr="00AA35D8" w:rsidRDefault="00AA35D8" w:rsidP="00AA35D8">
      <w:pPr>
        <w:pStyle w:val="Bibliography"/>
        <w:spacing w:line="240" w:lineRule="auto"/>
        <w:ind w:left="266" w:hanging="266"/>
        <w:rPr>
          <w:rFonts w:ascii="Arial" w:hAnsi="Arial" w:cs="Arial"/>
          <w:sz w:val="22"/>
        </w:rPr>
      </w:pPr>
      <w:r w:rsidRPr="00AA35D8">
        <w:rPr>
          <w:rFonts w:ascii="Arial" w:hAnsi="Arial" w:cs="Arial"/>
          <w:sz w:val="22"/>
        </w:rPr>
        <w:t>8.</w:t>
      </w:r>
      <w:r w:rsidRPr="00AA35D8">
        <w:rPr>
          <w:rFonts w:ascii="Arial" w:hAnsi="Arial" w:cs="Arial"/>
          <w:sz w:val="22"/>
        </w:rPr>
        <w:tab/>
        <w:t xml:space="preserve">Spendrup, S. &amp; Hovmalm, H. P. Consumer attitudes and beliefs towards plant-based food in different degrees of processing – The case of Sweden. </w:t>
      </w:r>
      <w:r w:rsidRPr="00AA35D8">
        <w:rPr>
          <w:rFonts w:ascii="Arial" w:hAnsi="Arial" w:cs="Arial"/>
          <w:i/>
          <w:iCs/>
          <w:sz w:val="22"/>
        </w:rPr>
        <w:t>Food Quality and Preference</w:t>
      </w:r>
      <w:r w:rsidRPr="00AA35D8">
        <w:rPr>
          <w:rFonts w:ascii="Arial" w:hAnsi="Arial" w:cs="Arial"/>
          <w:sz w:val="22"/>
        </w:rPr>
        <w:t xml:space="preserve"> </w:t>
      </w:r>
      <w:r w:rsidRPr="00AA35D8">
        <w:rPr>
          <w:rFonts w:ascii="Arial" w:hAnsi="Arial" w:cs="Arial"/>
          <w:b/>
          <w:bCs/>
          <w:sz w:val="22"/>
        </w:rPr>
        <w:t>102</w:t>
      </w:r>
      <w:r w:rsidRPr="00AA35D8">
        <w:rPr>
          <w:rFonts w:ascii="Arial" w:hAnsi="Arial" w:cs="Arial"/>
          <w:sz w:val="22"/>
        </w:rPr>
        <w:t>, 104673 (2022).</w:t>
      </w:r>
    </w:p>
    <w:p w14:paraId="02361D80" w14:textId="4AB09085" w:rsidR="00AA35D8" w:rsidRDefault="00AA35D8" w:rsidP="00AA35D8">
      <w:pPr>
        <w:jc w:val="both"/>
        <w:rPr>
          <w:rFonts w:ascii="Arial" w:hAnsi="Arial" w:cs="Arial"/>
          <w:sz w:val="22"/>
          <w:szCs w:val="22"/>
        </w:rPr>
      </w:pPr>
      <w:r>
        <w:rPr>
          <w:rFonts w:ascii="Arial" w:hAnsi="Arial" w:cs="Arial"/>
          <w:sz w:val="22"/>
          <w:szCs w:val="22"/>
        </w:rPr>
        <w:fldChar w:fldCharType="end"/>
      </w:r>
    </w:p>
    <w:p w14:paraId="44A1FB74" w14:textId="77777777" w:rsidR="00AA35D8" w:rsidRPr="00AA35D8" w:rsidRDefault="00AA35D8" w:rsidP="00AA35D8">
      <w:pPr>
        <w:jc w:val="both"/>
        <w:rPr>
          <w:rFonts w:ascii="Arial" w:hAnsi="Arial" w:cs="Arial"/>
          <w:sz w:val="22"/>
          <w:szCs w:val="22"/>
        </w:rPr>
      </w:pPr>
    </w:p>
    <w:sectPr w:rsidR="00AA35D8" w:rsidRPr="00AA35D8" w:rsidSect="001F31B1">
      <w:footerReference w:type="even" r:id="rId9"/>
      <w:footerReference w:type="default" r:id="rId10"/>
      <w:pgSz w:w="11906" w:h="16838"/>
      <w:pgMar w:top="1440" w:right="1440" w:bottom="1440" w:left="1440" w:header="709" w:footer="709" w:gutter="0"/>
      <w:pgNumType w:chapStyle="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EACEBF" w14:textId="77777777" w:rsidR="007E3CA2" w:rsidRDefault="007E3CA2" w:rsidP="00A93F2D">
      <w:r>
        <w:separator/>
      </w:r>
    </w:p>
  </w:endnote>
  <w:endnote w:type="continuationSeparator" w:id="0">
    <w:p w14:paraId="15BCE1B7" w14:textId="77777777" w:rsidR="007E3CA2" w:rsidRDefault="007E3CA2" w:rsidP="00A93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dobe Gothic Std B">
    <w:panose1 w:val="020B0800000000000000"/>
    <w:charset w:val="80"/>
    <w:family w:val="swiss"/>
    <w:notTrueType/>
    <w:pitch w:val="variable"/>
    <w:sig w:usb0="00000203" w:usb1="29D72C10" w:usb2="00000010" w:usb3="00000000" w:csb0="002A0005"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0393850"/>
      <w:docPartObj>
        <w:docPartGallery w:val="Page Numbers (Bottom of Page)"/>
        <w:docPartUnique/>
      </w:docPartObj>
    </w:sdtPr>
    <w:sdtContent>
      <w:p w14:paraId="474E7021" w14:textId="6B2D9E1F" w:rsidR="00A62704" w:rsidRDefault="00A62704" w:rsidP="00D817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B96B19" w14:textId="77777777" w:rsidR="00A62704" w:rsidRDefault="00A62704" w:rsidP="00A93F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Helvetica" w:hAnsi="Helvetica"/>
        <w:color w:val="525252" w:themeColor="accent3" w:themeShade="80"/>
        <w:sz w:val="18"/>
        <w:szCs w:val="18"/>
      </w:rPr>
      <w:id w:val="196738534"/>
      <w:docPartObj>
        <w:docPartGallery w:val="Page Numbers (Bottom of Page)"/>
        <w:docPartUnique/>
      </w:docPartObj>
    </w:sdtPr>
    <w:sdtContent>
      <w:p w14:paraId="109C4D62" w14:textId="77777777" w:rsidR="00F71B6F" w:rsidRPr="004C3EFA" w:rsidRDefault="00F71B6F" w:rsidP="007778E1">
        <w:pPr>
          <w:pStyle w:val="Footer"/>
          <w:framePr w:wrap="none" w:vAnchor="text" w:hAnchor="page" w:x="10258" w:y="-90"/>
          <w:rPr>
            <w:rStyle w:val="PageNumber"/>
            <w:rFonts w:ascii="Helvetica" w:hAnsi="Helvetica"/>
            <w:color w:val="525252" w:themeColor="accent3" w:themeShade="80"/>
            <w:sz w:val="18"/>
            <w:szCs w:val="18"/>
          </w:rPr>
        </w:pPr>
        <w:r w:rsidRPr="004C3EFA">
          <w:rPr>
            <w:rStyle w:val="PageNumber"/>
            <w:rFonts w:ascii="Helvetica" w:hAnsi="Helvetica"/>
            <w:color w:val="525252" w:themeColor="accent3" w:themeShade="80"/>
            <w:sz w:val="18"/>
            <w:szCs w:val="18"/>
          </w:rPr>
          <w:fldChar w:fldCharType="begin"/>
        </w:r>
        <w:r w:rsidRPr="004C3EFA">
          <w:rPr>
            <w:rStyle w:val="PageNumber"/>
            <w:rFonts w:ascii="Helvetica" w:hAnsi="Helvetica"/>
            <w:color w:val="525252" w:themeColor="accent3" w:themeShade="80"/>
            <w:sz w:val="18"/>
            <w:szCs w:val="18"/>
          </w:rPr>
          <w:instrText xml:space="preserve"> PAGE </w:instrText>
        </w:r>
        <w:r w:rsidRPr="004C3EFA">
          <w:rPr>
            <w:rStyle w:val="PageNumber"/>
            <w:rFonts w:ascii="Helvetica" w:hAnsi="Helvetica"/>
            <w:color w:val="525252" w:themeColor="accent3" w:themeShade="80"/>
            <w:sz w:val="18"/>
            <w:szCs w:val="18"/>
          </w:rPr>
          <w:fldChar w:fldCharType="separate"/>
        </w:r>
        <w:r w:rsidRPr="004C3EFA">
          <w:rPr>
            <w:rStyle w:val="PageNumber"/>
            <w:rFonts w:ascii="Helvetica" w:hAnsi="Helvetica"/>
            <w:noProof/>
            <w:color w:val="525252" w:themeColor="accent3" w:themeShade="80"/>
            <w:sz w:val="18"/>
            <w:szCs w:val="18"/>
          </w:rPr>
          <w:t>1</w:t>
        </w:r>
        <w:r w:rsidRPr="004C3EFA">
          <w:rPr>
            <w:rStyle w:val="PageNumber"/>
            <w:rFonts w:ascii="Helvetica" w:hAnsi="Helvetica"/>
            <w:color w:val="525252" w:themeColor="accent3" w:themeShade="80"/>
            <w:sz w:val="18"/>
            <w:szCs w:val="18"/>
          </w:rPr>
          <w:fldChar w:fldCharType="end"/>
        </w:r>
      </w:p>
    </w:sdtContent>
  </w:sdt>
  <w:p w14:paraId="651CCDED" w14:textId="77777777" w:rsidR="00A62704" w:rsidRDefault="00A62704" w:rsidP="00A93F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A7CD37" w14:textId="77777777" w:rsidR="007E3CA2" w:rsidRDefault="007E3CA2" w:rsidP="00A93F2D">
      <w:r>
        <w:separator/>
      </w:r>
    </w:p>
  </w:footnote>
  <w:footnote w:type="continuationSeparator" w:id="0">
    <w:p w14:paraId="3FF37BF5" w14:textId="77777777" w:rsidR="007E3CA2" w:rsidRDefault="007E3CA2" w:rsidP="00A93F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50011"/>
    <w:multiLevelType w:val="hybridMultilevel"/>
    <w:tmpl w:val="5BBEF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C2303"/>
    <w:multiLevelType w:val="hybridMultilevel"/>
    <w:tmpl w:val="B35A36AC"/>
    <w:lvl w:ilvl="0" w:tplc="9EBE81A2">
      <w:start w:val="30"/>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DC44922"/>
    <w:multiLevelType w:val="hybridMultilevel"/>
    <w:tmpl w:val="42064C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FE0501"/>
    <w:multiLevelType w:val="hybridMultilevel"/>
    <w:tmpl w:val="42064CBC"/>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2C3B007F"/>
    <w:multiLevelType w:val="hybridMultilevel"/>
    <w:tmpl w:val="42064C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2790382"/>
    <w:multiLevelType w:val="hybridMultilevel"/>
    <w:tmpl w:val="92347DF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41A0A95"/>
    <w:multiLevelType w:val="hybridMultilevel"/>
    <w:tmpl w:val="CDF604E0"/>
    <w:lvl w:ilvl="0" w:tplc="DB18B798">
      <w:start w:val="2"/>
      <w:numFmt w:val="bullet"/>
      <w:lvlText w:val=""/>
      <w:lvlJc w:val="left"/>
      <w:pPr>
        <w:ind w:left="720" w:hanging="360"/>
      </w:pPr>
      <w:rPr>
        <w:rFonts w:ascii="Symbol" w:eastAsiaTheme="majorEastAsia"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A3D706F"/>
    <w:multiLevelType w:val="hybridMultilevel"/>
    <w:tmpl w:val="EF26030C"/>
    <w:lvl w:ilvl="0" w:tplc="EE5283AC">
      <w:start w:val="1"/>
      <w:numFmt w:val="bullet"/>
      <w:lvlText w:val=""/>
      <w:lvlJc w:val="left"/>
      <w:pPr>
        <w:ind w:left="720" w:hanging="360"/>
      </w:pPr>
      <w:rPr>
        <w:rFonts w:ascii="Symbol" w:eastAsiaTheme="minorHAnsi" w:hAnsi="Symbo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BC52B8B"/>
    <w:multiLevelType w:val="hybridMultilevel"/>
    <w:tmpl w:val="2AB84A0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A5A3112"/>
    <w:multiLevelType w:val="hybridMultilevel"/>
    <w:tmpl w:val="F594E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1941644">
    <w:abstractNumId w:val="9"/>
  </w:num>
  <w:num w:numId="2" w16cid:durableId="535853547">
    <w:abstractNumId w:val="0"/>
  </w:num>
  <w:num w:numId="3" w16cid:durableId="2033219915">
    <w:abstractNumId w:val="3"/>
  </w:num>
  <w:num w:numId="4" w16cid:durableId="585575264">
    <w:abstractNumId w:val="2"/>
  </w:num>
  <w:num w:numId="5" w16cid:durableId="1312097370">
    <w:abstractNumId w:val="4"/>
  </w:num>
  <w:num w:numId="6" w16cid:durableId="486409097">
    <w:abstractNumId w:val="1"/>
  </w:num>
  <w:num w:numId="7" w16cid:durableId="505249014">
    <w:abstractNumId w:val="6"/>
  </w:num>
  <w:num w:numId="8" w16cid:durableId="476605319">
    <w:abstractNumId w:val="8"/>
  </w:num>
  <w:num w:numId="9" w16cid:durableId="874658487">
    <w:abstractNumId w:val="5"/>
  </w:num>
  <w:num w:numId="10" w16cid:durableId="14710906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24C"/>
    <w:rsid w:val="000019B9"/>
    <w:rsid w:val="00001ECD"/>
    <w:rsid w:val="000023A9"/>
    <w:rsid w:val="00002668"/>
    <w:rsid w:val="0000270F"/>
    <w:rsid w:val="00002727"/>
    <w:rsid w:val="0000382E"/>
    <w:rsid w:val="000038AF"/>
    <w:rsid w:val="000048A5"/>
    <w:rsid w:val="00004B6F"/>
    <w:rsid w:val="00013A9E"/>
    <w:rsid w:val="0001516E"/>
    <w:rsid w:val="00015448"/>
    <w:rsid w:val="00015ADB"/>
    <w:rsid w:val="00016A0C"/>
    <w:rsid w:val="000178E3"/>
    <w:rsid w:val="0002026C"/>
    <w:rsid w:val="00020695"/>
    <w:rsid w:val="00020EE5"/>
    <w:rsid w:val="00021E5F"/>
    <w:rsid w:val="000221FE"/>
    <w:rsid w:val="0002289E"/>
    <w:rsid w:val="00025118"/>
    <w:rsid w:val="00026DD9"/>
    <w:rsid w:val="0003073F"/>
    <w:rsid w:val="00030E27"/>
    <w:rsid w:val="00031370"/>
    <w:rsid w:val="00031463"/>
    <w:rsid w:val="000332EB"/>
    <w:rsid w:val="00036BFA"/>
    <w:rsid w:val="00036DB7"/>
    <w:rsid w:val="00036EE0"/>
    <w:rsid w:val="000374F3"/>
    <w:rsid w:val="000376D7"/>
    <w:rsid w:val="000404EE"/>
    <w:rsid w:val="00040E9D"/>
    <w:rsid w:val="00040F8B"/>
    <w:rsid w:val="00041E5E"/>
    <w:rsid w:val="000422D1"/>
    <w:rsid w:val="00042B96"/>
    <w:rsid w:val="00042E3B"/>
    <w:rsid w:val="00043A93"/>
    <w:rsid w:val="00044772"/>
    <w:rsid w:val="00044AB3"/>
    <w:rsid w:val="0004563C"/>
    <w:rsid w:val="0004592E"/>
    <w:rsid w:val="00045BBE"/>
    <w:rsid w:val="0004651E"/>
    <w:rsid w:val="00046942"/>
    <w:rsid w:val="00046F48"/>
    <w:rsid w:val="00047D53"/>
    <w:rsid w:val="00052431"/>
    <w:rsid w:val="00052AB6"/>
    <w:rsid w:val="000546BE"/>
    <w:rsid w:val="000556BE"/>
    <w:rsid w:val="00057A60"/>
    <w:rsid w:val="00057BD1"/>
    <w:rsid w:val="00057D80"/>
    <w:rsid w:val="000615D6"/>
    <w:rsid w:val="00061917"/>
    <w:rsid w:val="0006288E"/>
    <w:rsid w:val="00062E2F"/>
    <w:rsid w:val="0006453F"/>
    <w:rsid w:val="00064B8E"/>
    <w:rsid w:val="00065F97"/>
    <w:rsid w:val="000670DF"/>
    <w:rsid w:val="00070E43"/>
    <w:rsid w:val="000724A5"/>
    <w:rsid w:val="0007283F"/>
    <w:rsid w:val="0007411F"/>
    <w:rsid w:val="00074388"/>
    <w:rsid w:val="000746F7"/>
    <w:rsid w:val="000762C5"/>
    <w:rsid w:val="00077886"/>
    <w:rsid w:val="000813B5"/>
    <w:rsid w:val="00081503"/>
    <w:rsid w:val="00081D26"/>
    <w:rsid w:val="000825A9"/>
    <w:rsid w:val="0008297E"/>
    <w:rsid w:val="00085544"/>
    <w:rsid w:val="0008665D"/>
    <w:rsid w:val="00087747"/>
    <w:rsid w:val="00090311"/>
    <w:rsid w:val="00092D50"/>
    <w:rsid w:val="0009342C"/>
    <w:rsid w:val="00093B53"/>
    <w:rsid w:val="000947A8"/>
    <w:rsid w:val="000947D5"/>
    <w:rsid w:val="00094F5D"/>
    <w:rsid w:val="00095073"/>
    <w:rsid w:val="00095992"/>
    <w:rsid w:val="00095A6D"/>
    <w:rsid w:val="00096076"/>
    <w:rsid w:val="00096B21"/>
    <w:rsid w:val="00096F29"/>
    <w:rsid w:val="00097669"/>
    <w:rsid w:val="000976CE"/>
    <w:rsid w:val="00097D1F"/>
    <w:rsid w:val="000A02D3"/>
    <w:rsid w:val="000A04A9"/>
    <w:rsid w:val="000A6D0F"/>
    <w:rsid w:val="000B051F"/>
    <w:rsid w:val="000B1700"/>
    <w:rsid w:val="000B1715"/>
    <w:rsid w:val="000B28C1"/>
    <w:rsid w:val="000B2E86"/>
    <w:rsid w:val="000B3162"/>
    <w:rsid w:val="000B3243"/>
    <w:rsid w:val="000B37EE"/>
    <w:rsid w:val="000B3B81"/>
    <w:rsid w:val="000B3D0B"/>
    <w:rsid w:val="000B4065"/>
    <w:rsid w:val="000B44EA"/>
    <w:rsid w:val="000B61B1"/>
    <w:rsid w:val="000B6455"/>
    <w:rsid w:val="000C15FE"/>
    <w:rsid w:val="000C1701"/>
    <w:rsid w:val="000C2059"/>
    <w:rsid w:val="000C36C8"/>
    <w:rsid w:val="000C36D9"/>
    <w:rsid w:val="000C406F"/>
    <w:rsid w:val="000C4358"/>
    <w:rsid w:val="000C4A90"/>
    <w:rsid w:val="000C54DF"/>
    <w:rsid w:val="000C57B2"/>
    <w:rsid w:val="000C6531"/>
    <w:rsid w:val="000C6852"/>
    <w:rsid w:val="000D0530"/>
    <w:rsid w:val="000D0CB4"/>
    <w:rsid w:val="000D0FCF"/>
    <w:rsid w:val="000D1D29"/>
    <w:rsid w:val="000D1E3A"/>
    <w:rsid w:val="000D360A"/>
    <w:rsid w:val="000D477D"/>
    <w:rsid w:val="000D5F9D"/>
    <w:rsid w:val="000D70C7"/>
    <w:rsid w:val="000D72A1"/>
    <w:rsid w:val="000D7692"/>
    <w:rsid w:val="000E00F6"/>
    <w:rsid w:val="000E0D3B"/>
    <w:rsid w:val="000E125D"/>
    <w:rsid w:val="000E1534"/>
    <w:rsid w:val="000E15D0"/>
    <w:rsid w:val="000E1B97"/>
    <w:rsid w:val="000E1D30"/>
    <w:rsid w:val="000E3D76"/>
    <w:rsid w:val="000E529A"/>
    <w:rsid w:val="000E5A01"/>
    <w:rsid w:val="000E6EE2"/>
    <w:rsid w:val="000E7335"/>
    <w:rsid w:val="000E74AA"/>
    <w:rsid w:val="000E7F34"/>
    <w:rsid w:val="000E7F7E"/>
    <w:rsid w:val="000F0685"/>
    <w:rsid w:val="000F100E"/>
    <w:rsid w:val="000F1F2C"/>
    <w:rsid w:val="000F2D0D"/>
    <w:rsid w:val="000F3558"/>
    <w:rsid w:val="000F6A43"/>
    <w:rsid w:val="000F7A82"/>
    <w:rsid w:val="00100637"/>
    <w:rsid w:val="00100F9A"/>
    <w:rsid w:val="001013FE"/>
    <w:rsid w:val="00103E3F"/>
    <w:rsid w:val="00106872"/>
    <w:rsid w:val="00107094"/>
    <w:rsid w:val="00107C9C"/>
    <w:rsid w:val="001115EE"/>
    <w:rsid w:val="00111E11"/>
    <w:rsid w:val="001123CF"/>
    <w:rsid w:val="00112756"/>
    <w:rsid w:val="0011346A"/>
    <w:rsid w:val="00114D41"/>
    <w:rsid w:val="00114F3C"/>
    <w:rsid w:val="00115396"/>
    <w:rsid w:val="0011621B"/>
    <w:rsid w:val="001202D3"/>
    <w:rsid w:val="001203AF"/>
    <w:rsid w:val="00121AED"/>
    <w:rsid w:val="00122BC5"/>
    <w:rsid w:val="001239DB"/>
    <w:rsid w:val="00123D34"/>
    <w:rsid w:val="001248E0"/>
    <w:rsid w:val="0012563A"/>
    <w:rsid w:val="00125DFA"/>
    <w:rsid w:val="00127E45"/>
    <w:rsid w:val="00131667"/>
    <w:rsid w:val="00131887"/>
    <w:rsid w:val="001318D7"/>
    <w:rsid w:val="00131F31"/>
    <w:rsid w:val="0013507C"/>
    <w:rsid w:val="00136BAD"/>
    <w:rsid w:val="001425B8"/>
    <w:rsid w:val="00142674"/>
    <w:rsid w:val="00144435"/>
    <w:rsid w:val="00146146"/>
    <w:rsid w:val="001507DE"/>
    <w:rsid w:val="0015269B"/>
    <w:rsid w:val="00153926"/>
    <w:rsid w:val="001542B7"/>
    <w:rsid w:val="00154D15"/>
    <w:rsid w:val="00154F68"/>
    <w:rsid w:val="001561B3"/>
    <w:rsid w:val="00156B75"/>
    <w:rsid w:val="001572A1"/>
    <w:rsid w:val="00161B7B"/>
    <w:rsid w:val="00161DE6"/>
    <w:rsid w:val="001626E2"/>
    <w:rsid w:val="0016298E"/>
    <w:rsid w:val="00164FD5"/>
    <w:rsid w:val="0016562D"/>
    <w:rsid w:val="00166309"/>
    <w:rsid w:val="001668BC"/>
    <w:rsid w:val="0016724A"/>
    <w:rsid w:val="0016739A"/>
    <w:rsid w:val="00171F10"/>
    <w:rsid w:val="00173991"/>
    <w:rsid w:val="001745A1"/>
    <w:rsid w:val="001750E2"/>
    <w:rsid w:val="00175965"/>
    <w:rsid w:val="00175D45"/>
    <w:rsid w:val="00176674"/>
    <w:rsid w:val="00177409"/>
    <w:rsid w:val="0017790D"/>
    <w:rsid w:val="00181456"/>
    <w:rsid w:val="00182016"/>
    <w:rsid w:val="00183DDA"/>
    <w:rsid w:val="00184077"/>
    <w:rsid w:val="00184402"/>
    <w:rsid w:val="0018482B"/>
    <w:rsid w:val="001859B1"/>
    <w:rsid w:val="00186126"/>
    <w:rsid w:val="00186F2F"/>
    <w:rsid w:val="0018703B"/>
    <w:rsid w:val="00187DB3"/>
    <w:rsid w:val="0019055B"/>
    <w:rsid w:val="00190793"/>
    <w:rsid w:val="00190D57"/>
    <w:rsid w:val="001928E8"/>
    <w:rsid w:val="00192961"/>
    <w:rsid w:val="00194C3B"/>
    <w:rsid w:val="00196B0B"/>
    <w:rsid w:val="00197566"/>
    <w:rsid w:val="00197787"/>
    <w:rsid w:val="001977BB"/>
    <w:rsid w:val="00197C19"/>
    <w:rsid w:val="001A01F7"/>
    <w:rsid w:val="001A116C"/>
    <w:rsid w:val="001A1A3E"/>
    <w:rsid w:val="001A1AC2"/>
    <w:rsid w:val="001A34D9"/>
    <w:rsid w:val="001A540B"/>
    <w:rsid w:val="001A5772"/>
    <w:rsid w:val="001A58BE"/>
    <w:rsid w:val="001A5F01"/>
    <w:rsid w:val="001A600F"/>
    <w:rsid w:val="001A6DA3"/>
    <w:rsid w:val="001A7A78"/>
    <w:rsid w:val="001B0BDC"/>
    <w:rsid w:val="001B129C"/>
    <w:rsid w:val="001B16A2"/>
    <w:rsid w:val="001B2BBF"/>
    <w:rsid w:val="001B2BD0"/>
    <w:rsid w:val="001B2CDA"/>
    <w:rsid w:val="001B4223"/>
    <w:rsid w:val="001B4295"/>
    <w:rsid w:val="001B6A9A"/>
    <w:rsid w:val="001B7813"/>
    <w:rsid w:val="001C0BA4"/>
    <w:rsid w:val="001C22AE"/>
    <w:rsid w:val="001C2697"/>
    <w:rsid w:val="001C2BD8"/>
    <w:rsid w:val="001C3184"/>
    <w:rsid w:val="001C33EF"/>
    <w:rsid w:val="001C42C5"/>
    <w:rsid w:val="001C56DE"/>
    <w:rsid w:val="001C6464"/>
    <w:rsid w:val="001C7ACB"/>
    <w:rsid w:val="001C7FC1"/>
    <w:rsid w:val="001D065D"/>
    <w:rsid w:val="001D1C18"/>
    <w:rsid w:val="001D2220"/>
    <w:rsid w:val="001D2FAB"/>
    <w:rsid w:val="001D4938"/>
    <w:rsid w:val="001D556E"/>
    <w:rsid w:val="001D5B1B"/>
    <w:rsid w:val="001D5FB2"/>
    <w:rsid w:val="001E05B5"/>
    <w:rsid w:val="001E3185"/>
    <w:rsid w:val="001E5245"/>
    <w:rsid w:val="001E5274"/>
    <w:rsid w:val="001E6242"/>
    <w:rsid w:val="001E79B1"/>
    <w:rsid w:val="001F0DA2"/>
    <w:rsid w:val="001F0DA9"/>
    <w:rsid w:val="001F141D"/>
    <w:rsid w:val="001F19FC"/>
    <w:rsid w:val="001F1A31"/>
    <w:rsid w:val="001F1CFF"/>
    <w:rsid w:val="001F2A88"/>
    <w:rsid w:val="001F31B1"/>
    <w:rsid w:val="001F3E28"/>
    <w:rsid w:val="001F4636"/>
    <w:rsid w:val="001F7AAB"/>
    <w:rsid w:val="002018D3"/>
    <w:rsid w:val="00201CBE"/>
    <w:rsid w:val="002044FC"/>
    <w:rsid w:val="0020478B"/>
    <w:rsid w:val="0020608D"/>
    <w:rsid w:val="002071DD"/>
    <w:rsid w:val="002075AE"/>
    <w:rsid w:val="00211013"/>
    <w:rsid w:val="00211310"/>
    <w:rsid w:val="00212A30"/>
    <w:rsid w:val="00212C91"/>
    <w:rsid w:val="00214E20"/>
    <w:rsid w:val="00215098"/>
    <w:rsid w:val="002155A7"/>
    <w:rsid w:val="002165F7"/>
    <w:rsid w:val="0021697F"/>
    <w:rsid w:val="002177ED"/>
    <w:rsid w:val="00220B99"/>
    <w:rsid w:val="00221CBD"/>
    <w:rsid w:val="002235E4"/>
    <w:rsid w:val="0022383E"/>
    <w:rsid w:val="00224D3D"/>
    <w:rsid w:val="00225A3A"/>
    <w:rsid w:val="002349F0"/>
    <w:rsid w:val="002351AE"/>
    <w:rsid w:val="002351B6"/>
    <w:rsid w:val="002360E2"/>
    <w:rsid w:val="00237ACF"/>
    <w:rsid w:val="00241305"/>
    <w:rsid w:val="002422DB"/>
    <w:rsid w:val="00243555"/>
    <w:rsid w:val="002451DC"/>
    <w:rsid w:val="00245933"/>
    <w:rsid w:val="002467D6"/>
    <w:rsid w:val="00246FEA"/>
    <w:rsid w:val="00247336"/>
    <w:rsid w:val="00247E8C"/>
    <w:rsid w:val="00251BCA"/>
    <w:rsid w:val="002521BD"/>
    <w:rsid w:val="0025252F"/>
    <w:rsid w:val="002537EC"/>
    <w:rsid w:val="00253ECE"/>
    <w:rsid w:val="00255530"/>
    <w:rsid w:val="00256793"/>
    <w:rsid w:val="0025703E"/>
    <w:rsid w:val="00260A3F"/>
    <w:rsid w:val="00260CFD"/>
    <w:rsid w:val="00262100"/>
    <w:rsid w:val="0026285C"/>
    <w:rsid w:val="00263D30"/>
    <w:rsid w:val="00264067"/>
    <w:rsid w:val="002653C1"/>
    <w:rsid w:val="00270895"/>
    <w:rsid w:val="00270D5C"/>
    <w:rsid w:val="00271C57"/>
    <w:rsid w:val="002729D5"/>
    <w:rsid w:val="00273A10"/>
    <w:rsid w:val="0027411F"/>
    <w:rsid w:val="002745E3"/>
    <w:rsid w:val="002749A5"/>
    <w:rsid w:val="002754F2"/>
    <w:rsid w:val="002765C9"/>
    <w:rsid w:val="00280C2E"/>
    <w:rsid w:val="00281C98"/>
    <w:rsid w:val="00282463"/>
    <w:rsid w:val="00282C33"/>
    <w:rsid w:val="00282DCB"/>
    <w:rsid w:val="00284914"/>
    <w:rsid w:val="00284BE9"/>
    <w:rsid w:val="002857D9"/>
    <w:rsid w:val="00286B7E"/>
    <w:rsid w:val="00286D41"/>
    <w:rsid w:val="00287120"/>
    <w:rsid w:val="002903F3"/>
    <w:rsid w:val="002908BC"/>
    <w:rsid w:val="00291BCC"/>
    <w:rsid w:val="002936C4"/>
    <w:rsid w:val="00295E88"/>
    <w:rsid w:val="00296EFE"/>
    <w:rsid w:val="002977C0"/>
    <w:rsid w:val="002A2E0E"/>
    <w:rsid w:val="002A41AF"/>
    <w:rsid w:val="002A4BFF"/>
    <w:rsid w:val="002A5088"/>
    <w:rsid w:val="002A7532"/>
    <w:rsid w:val="002A7D2A"/>
    <w:rsid w:val="002A7E48"/>
    <w:rsid w:val="002B15CE"/>
    <w:rsid w:val="002B1FD4"/>
    <w:rsid w:val="002B25C7"/>
    <w:rsid w:val="002B2DA3"/>
    <w:rsid w:val="002B45FC"/>
    <w:rsid w:val="002B531B"/>
    <w:rsid w:val="002B58C9"/>
    <w:rsid w:val="002B6FE9"/>
    <w:rsid w:val="002B72C3"/>
    <w:rsid w:val="002C1BC4"/>
    <w:rsid w:val="002C2146"/>
    <w:rsid w:val="002C4637"/>
    <w:rsid w:val="002C4989"/>
    <w:rsid w:val="002C4AC9"/>
    <w:rsid w:val="002C4C7F"/>
    <w:rsid w:val="002D024C"/>
    <w:rsid w:val="002D1F64"/>
    <w:rsid w:val="002D20C6"/>
    <w:rsid w:val="002D384D"/>
    <w:rsid w:val="002D439F"/>
    <w:rsid w:val="002D4D4A"/>
    <w:rsid w:val="002D6889"/>
    <w:rsid w:val="002D6BCB"/>
    <w:rsid w:val="002E075A"/>
    <w:rsid w:val="002E1451"/>
    <w:rsid w:val="002E1EB1"/>
    <w:rsid w:val="002E2626"/>
    <w:rsid w:val="002E2D4B"/>
    <w:rsid w:val="002E4207"/>
    <w:rsid w:val="002E5358"/>
    <w:rsid w:val="002E580B"/>
    <w:rsid w:val="002F0692"/>
    <w:rsid w:val="002F072B"/>
    <w:rsid w:val="002F0998"/>
    <w:rsid w:val="002F155A"/>
    <w:rsid w:val="002F262E"/>
    <w:rsid w:val="002F2A98"/>
    <w:rsid w:val="002F3DBB"/>
    <w:rsid w:val="002F63E8"/>
    <w:rsid w:val="002F7F87"/>
    <w:rsid w:val="003003DC"/>
    <w:rsid w:val="0030134B"/>
    <w:rsid w:val="00302865"/>
    <w:rsid w:val="003049D5"/>
    <w:rsid w:val="003052CC"/>
    <w:rsid w:val="003058D0"/>
    <w:rsid w:val="00306F83"/>
    <w:rsid w:val="00307ADC"/>
    <w:rsid w:val="00307CFC"/>
    <w:rsid w:val="0031018D"/>
    <w:rsid w:val="00310527"/>
    <w:rsid w:val="0031104F"/>
    <w:rsid w:val="0031152D"/>
    <w:rsid w:val="00312254"/>
    <w:rsid w:val="003130FE"/>
    <w:rsid w:val="003153AD"/>
    <w:rsid w:val="003163A0"/>
    <w:rsid w:val="00320DB4"/>
    <w:rsid w:val="00320EC3"/>
    <w:rsid w:val="0032496B"/>
    <w:rsid w:val="00324CC5"/>
    <w:rsid w:val="0032583B"/>
    <w:rsid w:val="00325D08"/>
    <w:rsid w:val="00327654"/>
    <w:rsid w:val="00330086"/>
    <w:rsid w:val="0033071D"/>
    <w:rsid w:val="003311EB"/>
    <w:rsid w:val="003314F2"/>
    <w:rsid w:val="00331EE3"/>
    <w:rsid w:val="003325F7"/>
    <w:rsid w:val="00332663"/>
    <w:rsid w:val="00332882"/>
    <w:rsid w:val="0033331E"/>
    <w:rsid w:val="00335122"/>
    <w:rsid w:val="003352A1"/>
    <w:rsid w:val="00336063"/>
    <w:rsid w:val="00337328"/>
    <w:rsid w:val="00340FD9"/>
    <w:rsid w:val="00342453"/>
    <w:rsid w:val="00345238"/>
    <w:rsid w:val="00352C22"/>
    <w:rsid w:val="00352E46"/>
    <w:rsid w:val="00353034"/>
    <w:rsid w:val="003549C2"/>
    <w:rsid w:val="00354A1C"/>
    <w:rsid w:val="00355B0F"/>
    <w:rsid w:val="00357747"/>
    <w:rsid w:val="00357AD8"/>
    <w:rsid w:val="00357EDC"/>
    <w:rsid w:val="00361607"/>
    <w:rsid w:val="003618B0"/>
    <w:rsid w:val="003620A4"/>
    <w:rsid w:val="00363CDA"/>
    <w:rsid w:val="00363E5D"/>
    <w:rsid w:val="00363E73"/>
    <w:rsid w:val="0036407C"/>
    <w:rsid w:val="00365BAD"/>
    <w:rsid w:val="00365C90"/>
    <w:rsid w:val="00366ECE"/>
    <w:rsid w:val="0037052B"/>
    <w:rsid w:val="00372600"/>
    <w:rsid w:val="00372FC0"/>
    <w:rsid w:val="00373E71"/>
    <w:rsid w:val="0037722E"/>
    <w:rsid w:val="00380EA7"/>
    <w:rsid w:val="00382782"/>
    <w:rsid w:val="003856EB"/>
    <w:rsid w:val="00391F33"/>
    <w:rsid w:val="003930E0"/>
    <w:rsid w:val="00393DA9"/>
    <w:rsid w:val="00394012"/>
    <w:rsid w:val="00394316"/>
    <w:rsid w:val="00394AE6"/>
    <w:rsid w:val="0039552F"/>
    <w:rsid w:val="00395CD5"/>
    <w:rsid w:val="00395F70"/>
    <w:rsid w:val="00396D8B"/>
    <w:rsid w:val="003A0083"/>
    <w:rsid w:val="003A00C1"/>
    <w:rsid w:val="003A0D6A"/>
    <w:rsid w:val="003A1CCA"/>
    <w:rsid w:val="003A250D"/>
    <w:rsid w:val="003A2535"/>
    <w:rsid w:val="003A2D7B"/>
    <w:rsid w:val="003A487C"/>
    <w:rsid w:val="003A5C7F"/>
    <w:rsid w:val="003A61FF"/>
    <w:rsid w:val="003A6389"/>
    <w:rsid w:val="003A7918"/>
    <w:rsid w:val="003B22C4"/>
    <w:rsid w:val="003B2A56"/>
    <w:rsid w:val="003B370F"/>
    <w:rsid w:val="003B387A"/>
    <w:rsid w:val="003B3F75"/>
    <w:rsid w:val="003B4049"/>
    <w:rsid w:val="003B533B"/>
    <w:rsid w:val="003B6C1C"/>
    <w:rsid w:val="003B717A"/>
    <w:rsid w:val="003B7F1C"/>
    <w:rsid w:val="003C0FBF"/>
    <w:rsid w:val="003C1316"/>
    <w:rsid w:val="003C16E6"/>
    <w:rsid w:val="003C181B"/>
    <w:rsid w:val="003C2B65"/>
    <w:rsid w:val="003C560D"/>
    <w:rsid w:val="003C5955"/>
    <w:rsid w:val="003D0A42"/>
    <w:rsid w:val="003D2062"/>
    <w:rsid w:val="003D379C"/>
    <w:rsid w:val="003D42C6"/>
    <w:rsid w:val="003D4366"/>
    <w:rsid w:val="003D5622"/>
    <w:rsid w:val="003D57AE"/>
    <w:rsid w:val="003D5F41"/>
    <w:rsid w:val="003D6A3F"/>
    <w:rsid w:val="003D75D2"/>
    <w:rsid w:val="003E024D"/>
    <w:rsid w:val="003E0BBA"/>
    <w:rsid w:val="003E1DE8"/>
    <w:rsid w:val="003E22B5"/>
    <w:rsid w:val="003E32CC"/>
    <w:rsid w:val="003E42BD"/>
    <w:rsid w:val="003E4964"/>
    <w:rsid w:val="003E5048"/>
    <w:rsid w:val="003E589A"/>
    <w:rsid w:val="003E5B7A"/>
    <w:rsid w:val="003E657C"/>
    <w:rsid w:val="003E6CAF"/>
    <w:rsid w:val="003E6EBD"/>
    <w:rsid w:val="003E7AB2"/>
    <w:rsid w:val="003F0364"/>
    <w:rsid w:val="003F0D87"/>
    <w:rsid w:val="003F17A0"/>
    <w:rsid w:val="003F1BC4"/>
    <w:rsid w:val="003F2E4D"/>
    <w:rsid w:val="003F3646"/>
    <w:rsid w:val="003F3D9E"/>
    <w:rsid w:val="003F48BB"/>
    <w:rsid w:val="003F4B0D"/>
    <w:rsid w:val="003F5257"/>
    <w:rsid w:val="003F6684"/>
    <w:rsid w:val="003F7535"/>
    <w:rsid w:val="0040145D"/>
    <w:rsid w:val="004019A6"/>
    <w:rsid w:val="00402BAF"/>
    <w:rsid w:val="00403E33"/>
    <w:rsid w:val="00404230"/>
    <w:rsid w:val="0040594F"/>
    <w:rsid w:val="0040767A"/>
    <w:rsid w:val="004103E1"/>
    <w:rsid w:val="00410689"/>
    <w:rsid w:val="00412A41"/>
    <w:rsid w:val="00412C03"/>
    <w:rsid w:val="00413D4D"/>
    <w:rsid w:val="00415265"/>
    <w:rsid w:val="00415CD8"/>
    <w:rsid w:val="004171D8"/>
    <w:rsid w:val="0042053C"/>
    <w:rsid w:val="00420F9C"/>
    <w:rsid w:val="0042109B"/>
    <w:rsid w:val="004219CF"/>
    <w:rsid w:val="00422824"/>
    <w:rsid w:val="00424D44"/>
    <w:rsid w:val="00424E24"/>
    <w:rsid w:val="00425CA3"/>
    <w:rsid w:val="00426CDF"/>
    <w:rsid w:val="00427C3A"/>
    <w:rsid w:val="00430597"/>
    <w:rsid w:val="00430C6E"/>
    <w:rsid w:val="00430EE9"/>
    <w:rsid w:val="004327F2"/>
    <w:rsid w:val="004358D8"/>
    <w:rsid w:val="00443261"/>
    <w:rsid w:val="00443FE9"/>
    <w:rsid w:val="0044463C"/>
    <w:rsid w:val="00444C01"/>
    <w:rsid w:val="00444F44"/>
    <w:rsid w:val="0044675B"/>
    <w:rsid w:val="00446CAB"/>
    <w:rsid w:val="0044741B"/>
    <w:rsid w:val="00451610"/>
    <w:rsid w:val="00451913"/>
    <w:rsid w:val="00451DA7"/>
    <w:rsid w:val="0045273B"/>
    <w:rsid w:val="00453697"/>
    <w:rsid w:val="00454A5A"/>
    <w:rsid w:val="004574A2"/>
    <w:rsid w:val="0046140F"/>
    <w:rsid w:val="00461889"/>
    <w:rsid w:val="00461C71"/>
    <w:rsid w:val="004624B8"/>
    <w:rsid w:val="00462BCB"/>
    <w:rsid w:val="004631C2"/>
    <w:rsid w:val="00463A9E"/>
    <w:rsid w:val="00464B09"/>
    <w:rsid w:val="0046561F"/>
    <w:rsid w:val="00465705"/>
    <w:rsid w:val="00465D39"/>
    <w:rsid w:val="00465F2D"/>
    <w:rsid w:val="004672CA"/>
    <w:rsid w:val="00467964"/>
    <w:rsid w:val="00467BA1"/>
    <w:rsid w:val="00470FCF"/>
    <w:rsid w:val="0047161D"/>
    <w:rsid w:val="00471FBE"/>
    <w:rsid w:val="004721AB"/>
    <w:rsid w:val="00473178"/>
    <w:rsid w:val="004735C8"/>
    <w:rsid w:val="00475D10"/>
    <w:rsid w:val="00476415"/>
    <w:rsid w:val="004765C6"/>
    <w:rsid w:val="00476FC6"/>
    <w:rsid w:val="00480580"/>
    <w:rsid w:val="00480741"/>
    <w:rsid w:val="0048282C"/>
    <w:rsid w:val="00482D00"/>
    <w:rsid w:val="00485EB6"/>
    <w:rsid w:val="0048776A"/>
    <w:rsid w:val="0049006F"/>
    <w:rsid w:val="00491A74"/>
    <w:rsid w:val="0049290C"/>
    <w:rsid w:val="0049308C"/>
    <w:rsid w:val="004949CB"/>
    <w:rsid w:val="00495521"/>
    <w:rsid w:val="00495967"/>
    <w:rsid w:val="004971EB"/>
    <w:rsid w:val="004A0A67"/>
    <w:rsid w:val="004A1340"/>
    <w:rsid w:val="004A2142"/>
    <w:rsid w:val="004A21E7"/>
    <w:rsid w:val="004A4434"/>
    <w:rsid w:val="004A7FB7"/>
    <w:rsid w:val="004B030E"/>
    <w:rsid w:val="004B117E"/>
    <w:rsid w:val="004B141D"/>
    <w:rsid w:val="004B54A6"/>
    <w:rsid w:val="004B6AC8"/>
    <w:rsid w:val="004B6BA3"/>
    <w:rsid w:val="004B78B5"/>
    <w:rsid w:val="004B7E55"/>
    <w:rsid w:val="004C0972"/>
    <w:rsid w:val="004C2EDA"/>
    <w:rsid w:val="004C3EFA"/>
    <w:rsid w:val="004C4087"/>
    <w:rsid w:val="004C497D"/>
    <w:rsid w:val="004C5C99"/>
    <w:rsid w:val="004C6BA9"/>
    <w:rsid w:val="004D35BD"/>
    <w:rsid w:val="004D39BD"/>
    <w:rsid w:val="004D51BE"/>
    <w:rsid w:val="004D6E23"/>
    <w:rsid w:val="004D74DD"/>
    <w:rsid w:val="004D7935"/>
    <w:rsid w:val="004D7AA1"/>
    <w:rsid w:val="004E1A15"/>
    <w:rsid w:val="004E31E2"/>
    <w:rsid w:val="004E472B"/>
    <w:rsid w:val="004E4BD6"/>
    <w:rsid w:val="004E4F12"/>
    <w:rsid w:val="004E50DC"/>
    <w:rsid w:val="004E5A5C"/>
    <w:rsid w:val="004E665A"/>
    <w:rsid w:val="004E7179"/>
    <w:rsid w:val="004F0BEB"/>
    <w:rsid w:val="004F2561"/>
    <w:rsid w:val="004F4C4E"/>
    <w:rsid w:val="004F5629"/>
    <w:rsid w:val="004F6516"/>
    <w:rsid w:val="004F674B"/>
    <w:rsid w:val="00500045"/>
    <w:rsid w:val="005008F3"/>
    <w:rsid w:val="0050109E"/>
    <w:rsid w:val="00502AD0"/>
    <w:rsid w:val="0050393F"/>
    <w:rsid w:val="0050413C"/>
    <w:rsid w:val="00505DCF"/>
    <w:rsid w:val="00506CBF"/>
    <w:rsid w:val="00511254"/>
    <w:rsid w:val="00511512"/>
    <w:rsid w:val="005116F3"/>
    <w:rsid w:val="00512313"/>
    <w:rsid w:val="0051257A"/>
    <w:rsid w:val="005127B6"/>
    <w:rsid w:val="00512D11"/>
    <w:rsid w:val="005133F7"/>
    <w:rsid w:val="0051344A"/>
    <w:rsid w:val="00513CB1"/>
    <w:rsid w:val="005143AD"/>
    <w:rsid w:val="005150E2"/>
    <w:rsid w:val="0051511E"/>
    <w:rsid w:val="00517A1B"/>
    <w:rsid w:val="00520ABD"/>
    <w:rsid w:val="005245EA"/>
    <w:rsid w:val="0052468F"/>
    <w:rsid w:val="00525461"/>
    <w:rsid w:val="00525CEF"/>
    <w:rsid w:val="00525F49"/>
    <w:rsid w:val="00527206"/>
    <w:rsid w:val="0052722E"/>
    <w:rsid w:val="005301BF"/>
    <w:rsid w:val="00530684"/>
    <w:rsid w:val="00531E3D"/>
    <w:rsid w:val="005328C1"/>
    <w:rsid w:val="00532F8D"/>
    <w:rsid w:val="005335A9"/>
    <w:rsid w:val="00534130"/>
    <w:rsid w:val="00535875"/>
    <w:rsid w:val="00535BAD"/>
    <w:rsid w:val="0054027F"/>
    <w:rsid w:val="005409C9"/>
    <w:rsid w:val="00541786"/>
    <w:rsid w:val="00541AF1"/>
    <w:rsid w:val="00541B99"/>
    <w:rsid w:val="00542D46"/>
    <w:rsid w:val="00543597"/>
    <w:rsid w:val="005437B5"/>
    <w:rsid w:val="00544A89"/>
    <w:rsid w:val="00544D73"/>
    <w:rsid w:val="0054514F"/>
    <w:rsid w:val="00546ED0"/>
    <w:rsid w:val="00546F0D"/>
    <w:rsid w:val="00547814"/>
    <w:rsid w:val="005525F2"/>
    <w:rsid w:val="00552661"/>
    <w:rsid w:val="005527B7"/>
    <w:rsid w:val="00552FAC"/>
    <w:rsid w:val="005559DA"/>
    <w:rsid w:val="005560F4"/>
    <w:rsid w:val="00556BCB"/>
    <w:rsid w:val="0055704B"/>
    <w:rsid w:val="00561A63"/>
    <w:rsid w:val="00561BD8"/>
    <w:rsid w:val="0056341C"/>
    <w:rsid w:val="0056390D"/>
    <w:rsid w:val="0056446B"/>
    <w:rsid w:val="0056531F"/>
    <w:rsid w:val="00565F89"/>
    <w:rsid w:val="005664EF"/>
    <w:rsid w:val="0056787C"/>
    <w:rsid w:val="005719EE"/>
    <w:rsid w:val="00574B61"/>
    <w:rsid w:val="0057625F"/>
    <w:rsid w:val="00576501"/>
    <w:rsid w:val="0057654E"/>
    <w:rsid w:val="00580EEF"/>
    <w:rsid w:val="00580FD0"/>
    <w:rsid w:val="00581026"/>
    <w:rsid w:val="00582CEB"/>
    <w:rsid w:val="00582F24"/>
    <w:rsid w:val="005835BC"/>
    <w:rsid w:val="00584681"/>
    <w:rsid w:val="005908D9"/>
    <w:rsid w:val="00590903"/>
    <w:rsid w:val="00592129"/>
    <w:rsid w:val="005947E5"/>
    <w:rsid w:val="005962AC"/>
    <w:rsid w:val="005A0088"/>
    <w:rsid w:val="005A04AD"/>
    <w:rsid w:val="005A1B67"/>
    <w:rsid w:val="005A2555"/>
    <w:rsid w:val="005A303C"/>
    <w:rsid w:val="005A4166"/>
    <w:rsid w:val="005A457E"/>
    <w:rsid w:val="005A5D64"/>
    <w:rsid w:val="005A6DAC"/>
    <w:rsid w:val="005A75EF"/>
    <w:rsid w:val="005A7CEB"/>
    <w:rsid w:val="005B298B"/>
    <w:rsid w:val="005B2A47"/>
    <w:rsid w:val="005B2D7E"/>
    <w:rsid w:val="005B34CB"/>
    <w:rsid w:val="005B40AB"/>
    <w:rsid w:val="005B4A77"/>
    <w:rsid w:val="005B4B97"/>
    <w:rsid w:val="005B4CDE"/>
    <w:rsid w:val="005B50FE"/>
    <w:rsid w:val="005B5DF5"/>
    <w:rsid w:val="005B73B7"/>
    <w:rsid w:val="005B77A3"/>
    <w:rsid w:val="005B7A67"/>
    <w:rsid w:val="005C23BD"/>
    <w:rsid w:val="005C2412"/>
    <w:rsid w:val="005C3025"/>
    <w:rsid w:val="005C4498"/>
    <w:rsid w:val="005C49BF"/>
    <w:rsid w:val="005C595F"/>
    <w:rsid w:val="005C727F"/>
    <w:rsid w:val="005C7508"/>
    <w:rsid w:val="005D056B"/>
    <w:rsid w:val="005D079F"/>
    <w:rsid w:val="005D4DF1"/>
    <w:rsid w:val="005D5FE3"/>
    <w:rsid w:val="005E0FA4"/>
    <w:rsid w:val="005E4154"/>
    <w:rsid w:val="005E5476"/>
    <w:rsid w:val="005E6E9E"/>
    <w:rsid w:val="005E7D78"/>
    <w:rsid w:val="005F1198"/>
    <w:rsid w:val="005F2524"/>
    <w:rsid w:val="005F34B5"/>
    <w:rsid w:val="005F4138"/>
    <w:rsid w:val="005F43EC"/>
    <w:rsid w:val="005F4B3E"/>
    <w:rsid w:val="005F5ED8"/>
    <w:rsid w:val="005F60DC"/>
    <w:rsid w:val="006006A0"/>
    <w:rsid w:val="00602A56"/>
    <w:rsid w:val="006049D4"/>
    <w:rsid w:val="00604AD2"/>
    <w:rsid w:val="006053A4"/>
    <w:rsid w:val="00605CAC"/>
    <w:rsid w:val="00606A79"/>
    <w:rsid w:val="00607393"/>
    <w:rsid w:val="00607988"/>
    <w:rsid w:val="00611323"/>
    <w:rsid w:val="006114A1"/>
    <w:rsid w:val="00611874"/>
    <w:rsid w:val="006123CF"/>
    <w:rsid w:val="006152E4"/>
    <w:rsid w:val="006158E1"/>
    <w:rsid w:val="00615FDA"/>
    <w:rsid w:val="006165E9"/>
    <w:rsid w:val="0061716F"/>
    <w:rsid w:val="00617420"/>
    <w:rsid w:val="00617DA6"/>
    <w:rsid w:val="00620551"/>
    <w:rsid w:val="00620AE1"/>
    <w:rsid w:val="006239CD"/>
    <w:rsid w:val="006241A5"/>
    <w:rsid w:val="00625C50"/>
    <w:rsid w:val="00626091"/>
    <w:rsid w:val="00626F8D"/>
    <w:rsid w:val="00630C0B"/>
    <w:rsid w:val="00632C9D"/>
    <w:rsid w:val="0063637D"/>
    <w:rsid w:val="00636AB1"/>
    <w:rsid w:val="00637DC0"/>
    <w:rsid w:val="006405FC"/>
    <w:rsid w:val="00640EEC"/>
    <w:rsid w:val="00643FDD"/>
    <w:rsid w:val="0064503E"/>
    <w:rsid w:val="00645576"/>
    <w:rsid w:val="00645DDE"/>
    <w:rsid w:val="00645E00"/>
    <w:rsid w:val="006460DA"/>
    <w:rsid w:val="0064616C"/>
    <w:rsid w:val="00647FA0"/>
    <w:rsid w:val="00651982"/>
    <w:rsid w:val="0065249A"/>
    <w:rsid w:val="00655728"/>
    <w:rsid w:val="0065580D"/>
    <w:rsid w:val="006566C7"/>
    <w:rsid w:val="0065690B"/>
    <w:rsid w:val="00657453"/>
    <w:rsid w:val="00657A42"/>
    <w:rsid w:val="00660755"/>
    <w:rsid w:val="0066259F"/>
    <w:rsid w:val="00663879"/>
    <w:rsid w:val="00664A43"/>
    <w:rsid w:val="00664B17"/>
    <w:rsid w:val="00665C81"/>
    <w:rsid w:val="00665DAD"/>
    <w:rsid w:val="00666683"/>
    <w:rsid w:val="006674D7"/>
    <w:rsid w:val="00667BEE"/>
    <w:rsid w:val="00671206"/>
    <w:rsid w:val="00672349"/>
    <w:rsid w:val="00672D25"/>
    <w:rsid w:val="006749CB"/>
    <w:rsid w:val="00675693"/>
    <w:rsid w:val="00675B89"/>
    <w:rsid w:val="00676282"/>
    <w:rsid w:val="006762C9"/>
    <w:rsid w:val="00677460"/>
    <w:rsid w:val="0068070C"/>
    <w:rsid w:val="00680BA2"/>
    <w:rsid w:val="00680FA7"/>
    <w:rsid w:val="00681135"/>
    <w:rsid w:val="00681C64"/>
    <w:rsid w:val="00682215"/>
    <w:rsid w:val="00682438"/>
    <w:rsid w:val="006828B7"/>
    <w:rsid w:val="00682B96"/>
    <w:rsid w:val="0068380E"/>
    <w:rsid w:val="006840BF"/>
    <w:rsid w:val="00685032"/>
    <w:rsid w:val="00685460"/>
    <w:rsid w:val="00685695"/>
    <w:rsid w:val="006860F8"/>
    <w:rsid w:val="0068768F"/>
    <w:rsid w:val="006905EB"/>
    <w:rsid w:val="00691827"/>
    <w:rsid w:val="00691C32"/>
    <w:rsid w:val="00691FBD"/>
    <w:rsid w:val="00692B1A"/>
    <w:rsid w:val="00692FD6"/>
    <w:rsid w:val="006931C1"/>
    <w:rsid w:val="00693848"/>
    <w:rsid w:val="00695C38"/>
    <w:rsid w:val="00696461"/>
    <w:rsid w:val="006965E8"/>
    <w:rsid w:val="006A03A7"/>
    <w:rsid w:val="006A07B4"/>
    <w:rsid w:val="006A0A07"/>
    <w:rsid w:val="006A0F33"/>
    <w:rsid w:val="006A2D5D"/>
    <w:rsid w:val="006A31E5"/>
    <w:rsid w:val="006A33DE"/>
    <w:rsid w:val="006A37C7"/>
    <w:rsid w:val="006A38CB"/>
    <w:rsid w:val="006A533E"/>
    <w:rsid w:val="006A6262"/>
    <w:rsid w:val="006A640B"/>
    <w:rsid w:val="006A6535"/>
    <w:rsid w:val="006A6634"/>
    <w:rsid w:val="006B1C8E"/>
    <w:rsid w:val="006B2165"/>
    <w:rsid w:val="006B2C28"/>
    <w:rsid w:val="006B37EA"/>
    <w:rsid w:val="006B54AA"/>
    <w:rsid w:val="006B5571"/>
    <w:rsid w:val="006B664F"/>
    <w:rsid w:val="006B75EA"/>
    <w:rsid w:val="006B77B0"/>
    <w:rsid w:val="006C0912"/>
    <w:rsid w:val="006C1987"/>
    <w:rsid w:val="006C1C82"/>
    <w:rsid w:val="006C1DD1"/>
    <w:rsid w:val="006C224C"/>
    <w:rsid w:val="006C4390"/>
    <w:rsid w:val="006C498B"/>
    <w:rsid w:val="006C55A0"/>
    <w:rsid w:val="006C6303"/>
    <w:rsid w:val="006D0630"/>
    <w:rsid w:val="006D10F5"/>
    <w:rsid w:val="006D21C9"/>
    <w:rsid w:val="006D2C1D"/>
    <w:rsid w:val="006D3791"/>
    <w:rsid w:val="006D499C"/>
    <w:rsid w:val="006D569B"/>
    <w:rsid w:val="006D5B04"/>
    <w:rsid w:val="006D685D"/>
    <w:rsid w:val="006E0030"/>
    <w:rsid w:val="006E0A21"/>
    <w:rsid w:val="006E13B0"/>
    <w:rsid w:val="006E19A1"/>
    <w:rsid w:val="006E3C86"/>
    <w:rsid w:val="006E65DE"/>
    <w:rsid w:val="006E6CE7"/>
    <w:rsid w:val="006E7746"/>
    <w:rsid w:val="006E7CB0"/>
    <w:rsid w:val="006F0122"/>
    <w:rsid w:val="006F03A7"/>
    <w:rsid w:val="006F0D26"/>
    <w:rsid w:val="006F141C"/>
    <w:rsid w:val="006F2FD4"/>
    <w:rsid w:val="006F2FE2"/>
    <w:rsid w:val="006F2FE4"/>
    <w:rsid w:val="006F43DE"/>
    <w:rsid w:val="006F474E"/>
    <w:rsid w:val="006F4DD3"/>
    <w:rsid w:val="006F5071"/>
    <w:rsid w:val="006F694A"/>
    <w:rsid w:val="006F6EC2"/>
    <w:rsid w:val="006F7E5C"/>
    <w:rsid w:val="0070330A"/>
    <w:rsid w:val="00703F9D"/>
    <w:rsid w:val="00704B4D"/>
    <w:rsid w:val="00705EEE"/>
    <w:rsid w:val="00707A96"/>
    <w:rsid w:val="00710870"/>
    <w:rsid w:val="00712712"/>
    <w:rsid w:val="007133BA"/>
    <w:rsid w:val="00713405"/>
    <w:rsid w:val="00713786"/>
    <w:rsid w:val="00715623"/>
    <w:rsid w:val="007159F6"/>
    <w:rsid w:val="00716EE8"/>
    <w:rsid w:val="00722066"/>
    <w:rsid w:val="007222F7"/>
    <w:rsid w:val="007229B4"/>
    <w:rsid w:val="0072469D"/>
    <w:rsid w:val="00725448"/>
    <w:rsid w:val="0072589F"/>
    <w:rsid w:val="00725C11"/>
    <w:rsid w:val="007267F2"/>
    <w:rsid w:val="007269D6"/>
    <w:rsid w:val="007279C5"/>
    <w:rsid w:val="0073105A"/>
    <w:rsid w:val="007318FE"/>
    <w:rsid w:val="00731D66"/>
    <w:rsid w:val="0073242F"/>
    <w:rsid w:val="007325C2"/>
    <w:rsid w:val="00733326"/>
    <w:rsid w:val="007335E8"/>
    <w:rsid w:val="007339A6"/>
    <w:rsid w:val="0073475F"/>
    <w:rsid w:val="0073496D"/>
    <w:rsid w:val="00734CCD"/>
    <w:rsid w:val="00735F7D"/>
    <w:rsid w:val="00736384"/>
    <w:rsid w:val="007368C6"/>
    <w:rsid w:val="00737CA6"/>
    <w:rsid w:val="00737CD3"/>
    <w:rsid w:val="00740B9F"/>
    <w:rsid w:val="00745742"/>
    <w:rsid w:val="00746103"/>
    <w:rsid w:val="0074681A"/>
    <w:rsid w:val="00747E9B"/>
    <w:rsid w:val="00750671"/>
    <w:rsid w:val="007524B8"/>
    <w:rsid w:val="007527F3"/>
    <w:rsid w:val="007551B1"/>
    <w:rsid w:val="0075731E"/>
    <w:rsid w:val="00757C02"/>
    <w:rsid w:val="00760FC1"/>
    <w:rsid w:val="00761858"/>
    <w:rsid w:val="00761B88"/>
    <w:rsid w:val="00762239"/>
    <w:rsid w:val="00762D2A"/>
    <w:rsid w:val="007633B4"/>
    <w:rsid w:val="0076419E"/>
    <w:rsid w:val="007642EA"/>
    <w:rsid w:val="00764740"/>
    <w:rsid w:val="007652F0"/>
    <w:rsid w:val="0076655D"/>
    <w:rsid w:val="00766799"/>
    <w:rsid w:val="00771C28"/>
    <w:rsid w:val="007723EE"/>
    <w:rsid w:val="007724C8"/>
    <w:rsid w:val="00774000"/>
    <w:rsid w:val="0077433B"/>
    <w:rsid w:val="00774AF2"/>
    <w:rsid w:val="00775984"/>
    <w:rsid w:val="00775D7F"/>
    <w:rsid w:val="007767BD"/>
    <w:rsid w:val="007771CE"/>
    <w:rsid w:val="007778E1"/>
    <w:rsid w:val="00782587"/>
    <w:rsid w:val="00783C90"/>
    <w:rsid w:val="007853E8"/>
    <w:rsid w:val="00785751"/>
    <w:rsid w:val="0078626C"/>
    <w:rsid w:val="007904CC"/>
    <w:rsid w:val="007906A1"/>
    <w:rsid w:val="007908E7"/>
    <w:rsid w:val="00790C69"/>
    <w:rsid w:val="0079104E"/>
    <w:rsid w:val="007910CD"/>
    <w:rsid w:val="00791BBE"/>
    <w:rsid w:val="0079307D"/>
    <w:rsid w:val="0079332B"/>
    <w:rsid w:val="00793EDB"/>
    <w:rsid w:val="007950DE"/>
    <w:rsid w:val="00795C51"/>
    <w:rsid w:val="00795CD7"/>
    <w:rsid w:val="007964BB"/>
    <w:rsid w:val="007A37DB"/>
    <w:rsid w:val="007A443D"/>
    <w:rsid w:val="007A4600"/>
    <w:rsid w:val="007A6812"/>
    <w:rsid w:val="007A7520"/>
    <w:rsid w:val="007A7CA3"/>
    <w:rsid w:val="007B0483"/>
    <w:rsid w:val="007B0F94"/>
    <w:rsid w:val="007B1818"/>
    <w:rsid w:val="007B3838"/>
    <w:rsid w:val="007B43D7"/>
    <w:rsid w:val="007B4D41"/>
    <w:rsid w:val="007B4E44"/>
    <w:rsid w:val="007B6359"/>
    <w:rsid w:val="007B6B97"/>
    <w:rsid w:val="007B6C16"/>
    <w:rsid w:val="007C0CD6"/>
    <w:rsid w:val="007C27F7"/>
    <w:rsid w:val="007C5C8F"/>
    <w:rsid w:val="007C764A"/>
    <w:rsid w:val="007C7EE5"/>
    <w:rsid w:val="007D065C"/>
    <w:rsid w:val="007D17C7"/>
    <w:rsid w:val="007D28E9"/>
    <w:rsid w:val="007D29EA"/>
    <w:rsid w:val="007D4264"/>
    <w:rsid w:val="007D5170"/>
    <w:rsid w:val="007D6883"/>
    <w:rsid w:val="007D7126"/>
    <w:rsid w:val="007E177F"/>
    <w:rsid w:val="007E1923"/>
    <w:rsid w:val="007E1DBE"/>
    <w:rsid w:val="007E20A3"/>
    <w:rsid w:val="007E3CA2"/>
    <w:rsid w:val="007E3F38"/>
    <w:rsid w:val="007E4073"/>
    <w:rsid w:val="007E4F38"/>
    <w:rsid w:val="007E5657"/>
    <w:rsid w:val="007E602F"/>
    <w:rsid w:val="007F0403"/>
    <w:rsid w:val="007F0E72"/>
    <w:rsid w:val="007F1A64"/>
    <w:rsid w:val="007F244B"/>
    <w:rsid w:val="007F26E4"/>
    <w:rsid w:val="007F27F3"/>
    <w:rsid w:val="007F4C51"/>
    <w:rsid w:val="007F5B37"/>
    <w:rsid w:val="007F62CC"/>
    <w:rsid w:val="007F661F"/>
    <w:rsid w:val="007F7A25"/>
    <w:rsid w:val="008007AE"/>
    <w:rsid w:val="008010FD"/>
    <w:rsid w:val="00801A75"/>
    <w:rsid w:val="00802159"/>
    <w:rsid w:val="00802877"/>
    <w:rsid w:val="00802A6D"/>
    <w:rsid w:val="00802E95"/>
    <w:rsid w:val="008031A1"/>
    <w:rsid w:val="008052E3"/>
    <w:rsid w:val="0080657B"/>
    <w:rsid w:val="00807029"/>
    <w:rsid w:val="0081042E"/>
    <w:rsid w:val="008115AE"/>
    <w:rsid w:val="00812E70"/>
    <w:rsid w:val="0081322F"/>
    <w:rsid w:val="00813528"/>
    <w:rsid w:val="00815470"/>
    <w:rsid w:val="0081744D"/>
    <w:rsid w:val="00822B91"/>
    <w:rsid w:val="00822BAC"/>
    <w:rsid w:val="00823305"/>
    <w:rsid w:val="008247B9"/>
    <w:rsid w:val="00825007"/>
    <w:rsid w:val="0082547D"/>
    <w:rsid w:val="0082556C"/>
    <w:rsid w:val="008261A6"/>
    <w:rsid w:val="0083236A"/>
    <w:rsid w:val="00832A00"/>
    <w:rsid w:val="00837DC5"/>
    <w:rsid w:val="00837DD2"/>
    <w:rsid w:val="00837DFE"/>
    <w:rsid w:val="0084103B"/>
    <w:rsid w:val="008428A6"/>
    <w:rsid w:val="00842ABA"/>
    <w:rsid w:val="00842ECE"/>
    <w:rsid w:val="00843352"/>
    <w:rsid w:val="00843571"/>
    <w:rsid w:val="008452A6"/>
    <w:rsid w:val="00846992"/>
    <w:rsid w:val="008469E2"/>
    <w:rsid w:val="00847096"/>
    <w:rsid w:val="00847154"/>
    <w:rsid w:val="008501DF"/>
    <w:rsid w:val="00850B55"/>
    <w:rsid w:val="00850F1A"/>
    <w:rsid w:val="00851704"/>
    <w:rsid w:val="00851BC5"/>
    <w:rsid w:val="00851C14"/>
    <w:rsid w:val="00852022"/>
    <w:rsid w:val="00853711"/>
    <w:rsid w:val="008542DF"/>
    <w:rsid w:val="008550AB"/>
    <w:rsid w:val="00855FE4"/>
    <w:rsid w:val="00863406"/>
    <w:rsid w:val="00863ED0"/>
    <w:rsid w:val="0086414B"/>
    <w:rsid w:val="00865352"/>
    <w:rsid w:val="0086551C"/>
    <w:rsid w:val="00865CA4"/>
    <w:rsid w:val="008663E8"/>
    <w:rsid w:val="00866FFB"/>
    <w:rsid w:val="00871359"/>
    <w:rsid w:val="008720C8"/>
    <w:rsid w:val="008729DE"/>
    <w:rsid w:val="008746F1"/>
    <w:rsid w:val="008758F6"/>
    <w:rsid w:val="00877090"/>
    <w:rsid w:val="0088034A"/>
    <w:rsid w:val="0088059D"/>
    <w:rsid w:val="008815F5"/>
    <w:rsid w:val="00881D16"/>
    <w:rsid w:val="00882B29"/>
    <w:rsid w:val="00882C38"/>
    <w:rsid w:val="00882C3D"/>
    <w:rsid w:val="00882D30"/>
    <w:rsid w:val="00883A99"/>
    <w:rsid w:val="00883FBA"/>
    <w:rsid w:val="008840D5"/>
    <w:rsid w:val="00887675"/>
    <w:rsid w:val="0088782B"/>
    <w:rsid w:val="00887B84"/>
    <w:rsid w:val="0089026A"/>
    <w:rsid w:val="008905BD"/>
    <w:rsid w:val="00890A40"/>
    <w:rsid w:val="00890E5D"/>
    <w:rsid w:val="00891D85"/>
    <w:rsid w:val="00892A67"/>
    <w:rsid w:val="008935D1"/>
    <w:rsid w:val="00893E7E"/>
    <w:rsid w:val="00894362"/>
    <w:rsid w:val="008957CC"/>
    <w:rsid w:val="00895D5F"/>
    <w:rsid w:val="008963A7"/>
    <w:rsid w:val="00896D67"/>
    <w:rsid w:val="00896DAA"/>
    <w:rsid w:val="0089739E"/>
    <w:rsid w:val="008A0D3A"/>
    <w:rsid w:val="008A1DFF"/>
    <w:rsid w:val="008A3128"/>
    <w:rsid w:val="008A770D"/>
    <w:rsid w:val="008A7760"/>
    <w:rsid w:val="008A78F9"/>
    <w:rsid w:val="008B125B"/>
    <w:rsid w:val="008B386B"/>
    <w:rsid w:val="008B38B6"/>
    <w:rsid w:val="008B78DF"/>
    <w:rsid w:val="008C005A"/>
    <w:rsid w:val="008C2F2E"/>
    <w:rsid w:val="008C609B"/>
    <w:rsid w:val="008C7028"/>
    <w:rsid w:val="008D022F"/>
    <w:rsid w:val="008D146A"/>
    <w:rsid w:val="008D3CCC"/>
    <w:rsid w:val="008D4D68"/>
    <w:rsid w:val="008D625F"/>
    <w:rsid w:val="008D6955"/>
    <w:rsid w:val="008D7BBB"/>
    <w:rsid w:val="008D7C8B"/>
    <w:rsid w:val="008E0A1A"/>
    <w:rsid w:val="008E1004"/>
    <w:rsid w:val="008E1306"/>
    <w:rsid w:val="008E27D4"/>
    <w:rsid w:val="008E2C15"/>
    <w:rsid w:val="008E352A"/>
    <w:rsid w:val="008E35CC"/>
    <w:rsid w:val="008E3B2A"/>
    <w:rsid w:val="008E5986"/>
    <w:rsid w:val="008E5E5F"/>
    <w:rsid w:val="008E6646"/>
    <w:rsid w:val="008E707A"/>
    <w:rsid w:val="008E7100"/>
    <w:rsid w:val="008E737D"/>
    <w:rsid w:val="008F116A"/>
    <w:rsid w:val="008F1F12"/>
    <w:rsid w:val="008F379D"/>
    <w:rsid w:val="008F5426"/>
    <w:rsid w:val="008F5449"/>
    <w:rsid w:val="008F587E"/>
    <w:rsid w:val="008F58ED"/>
    <w:rsid w:val="008F6472"/>
    <w:rsid w:val="008F67F7"/>
    <w:rsid w:val="008F7267"/>
    <w:rsid w:val="008F733D"/>
    <w:rsid w:val="00900E2E"/>
    <w:rsid w:val="00900E94"/>
    <w:rsid w:val="00901D05"/>
    <w:rsid w:val="00902225"/>
    <w:rsid w:val="00905585"/>
    <w:rsid w:val="00906274"/>
    <w:rsid w:val="0090636B"/>
    <w:rsid w:val="00906601"/>
    <w:rsid w:val="00906A86"/>
    <w:rsid w:val="00906D55"/>
    <w:rsid w:val="00911F7B"/>
    <w:rsid w:val="00912786"/>
    <w:rsid w:val="00913872"/>
    <w:rsid w:val="00914652"/>
    <w:rsid w:val="00914E01"/>
    <w:rsid w:val="00921597"/>
    <w:rsid w:val="00921C15"/>
    <w:rsid w:val="009222AE"/>
    <w:rsid w:val="00922982"/>
    <w:rsid w:val="00922DFD"/>
    <w:rsid w:val="00923123"/>
    <w:rsid w:val="00924C8F"/>
    <w:rsid w:val="009263E3"/>
    <w:rsid w:val="00926BA8"/>
    <w:rsid w:val="00932301"/>
    <w:rsid w:val="00932B52"/>
    <w:rsid w:val="00935C1E"/>
    <w:rsid w:val="00936876"/>
    <w:rsid w:val="00936CF6"/>
    <w:rsid w:val="00936F5F"/>
    <w:rsid w:val="009373D0"/>
    <w:rsid w:val="0094087D"/>
    <w:rsid w:val="00942B0B"/>
    <w:rsid w:val="00942D19"/>
    <w:rsid w:val="00943203"/>
    <w:rsid w:val="009433FB"/>
    <w:rsid w:val="00943546"/>
    <w:rsid w:val="00943D45"/>
    <w:rsid w:val="009444FD"/>
    <w:rsid w:val="00945736"/>
    <w:rsid w:val="00945AF7"/>
    <w:rsid w:val="00951275"/>
    <w:rsid w:val="00951DC7"/>
    <w:rsid w:val="00952D97"/>
    <w:rsid w:val="0095358B"/>
    <w:rsid w:val="009552B2"/>
    <w:rsid w:val="009563E8"/>
    <w:rsid w:val="009564E9"/>
    <w:rsid w:val="00957CD0"/>
    <w:rsid w:val="00961088"/>
    <w:rsid w:val="009616EB"/>
    <w:rsid w:val="00962CAB"/>
    <w:rsid w:val="00963772"/>
    <w:rsid w:val="00963A62"/>
    <w:rsid w:val="00963E0F"/>
    <w:rsid w:val="0096591C"/>
    <w:rsid w:val="009660DC"/>
    <w:rsid w:val="009663FF"/>
    <w:rsid w:val="00966DF8"/>
    <w:rsid w:val="00967AF7"/>
    <w:rsid w:val="009702D8"/>
    <w:rsid w:val="0097052C"/>
    <w:rsid w:val="0097074C"/>
    <w:rsid w:val="00972576"/>
    <w:rsid w:val="00974533"/>
    <w:rsid w:val="00974669"/>
    <w:rsid w:val="00974866"/>
    <w:rsid w:val="009757EB"/>
    <w:rsid w:val="0098037E"/>
    <w:rsid w:val="009814AC"/>
    <w:rsid w:val="00981C0A"/>
    <w:rsid w:val="00982543"/>
    <w:rsid w:val="0098481D"/>
    <w:rsid w:val="00986E99"/>
    <w:rsid w:val="0098741E"/>
    <w:rsid w:val="009875CF"/>
    <w:rsid w:val="009916A3"/>
    <w:rsid w:val="00992524"/>
    <w:rsid w:val="009933D9"/>
    <w:rsid w:val="00996B13"/>
    <w:rsid w:val="00996B96"/>
    <w:rsid w:val="009A0DCA"/>
    <w:rsid w:val="009A1812"/>
    <w:rsid w:val="009A1A84"/>
    <w:rsid w:val="009A232D"/>
    <w:rsid w:val="009A3F60"/>
    <w:rsid w:val="009A3FBD"/>
    <w:rsid w:val="009A441E"/>
    <w:rsid w:val="009A448A"/>
    <w:rsid w:val="009A4F01"/>
    <w:rsid w:val="009A53D9"/>
    <w:rsid w:val="009A701E"/>
    <w:rsid w:val="009B1218"/>
    <w:rsid w:val="009B30F4"/>
    <w:rsid w:val="009B3182"/>
    <w:rsid w:val="009B3A12"/>
    <w:rsid w:val="009B3AD9"/>
    <w:rsid w:val="009B4B08"/>
    <w:rsid w:val="009C0821"/>
    <w:rsid w:val="009C12E9"/>
    <w:rsid w:val="009C1CD7"/>
    <w:rsid w:val="009C2F53"/>
    <w:rsid w:val="009C3F81"/>
    <w:rsid w:val="009C6C79"/>
    <w:rsid w:val="009C7E5E"/>
    <w:rsid w:val="009D05AD"/>
    <w:rsid w:val="009D0F16"/>
    <w:rsid w:val="009D202E"/>
    <w:rsid w:val="009D231B"/>
    <w:rsid w:val="009D25C8"/>
    <w:rsid w:val="009D41D8"/>
    <w:rsid w:val="009D4372"/>
    <w:rsid w:val="009D4BD0"/>
    <w:rsid w:val="009D526C"/>
    <w:rsid w:val="009D557D"/>
    <w:rsid w:val="009D6347"/>
    <w:rsid w:val="009D6A0C"/>
    <w:rsid w:val="009E1957"/>
    <w:rsid w:val="009E1BCC"/>
    <w:rsid w:val="009E328E"/>
    <w:rsid w:val="009E3574"/>
    <w:rsid w:val="009E3D92"/>
    <w:rsid w:val="009E43DE"/>
    <w:rsid w:val="009E6D5C"/>
    <w:rsid w:val="009E6DB7"/>
    <w:rsid w:val="009E7105"/>
    <w:rsid w:val="009F0073"/>
    <w:rsid w:val="009F13CA"/>
    <w:rsid w:val="009F197E"/>
    <w:rsid w:val="009F44A1"/>
    <w:rsid w:val="009F5684"/>
    <w:rsid w:val="009F625E"/>
    <w:rsid w:val="009F65B9"/>
    <w:rsid w:val="009F7DBC"/>
    <w:rsid w:val="00A013B2"/>
    <w:rsid w:val="00A01E50"/>
    <w:rsid w:val="00A052D7"/>
    <w:rsid w:val="00A0571A"/>
    <w:rsid w:val="00A06A6B"/>
    <w:rsid w:val="00A078B5"/>
    <w:rsid w:val="00A07FF4"/>
    <w:rsid w:val="00A10735"/>
    <w:rsid w:val="00A10ADA"/>
    <w:rsid w:val="00A11BFC"/>
    <w:rsid w:val="00A12597"/>
    <w:rsid w:val="00A12942"/>
    <w:rsid w:val="00A14A6B"/>
    <w:rsid w:val="00A150CD"/>
    <w:rsid w:val="00A1553E"/>
    <w:rsid w:val="00A15B81"/>
    <w:rsid w:val="00A16BEB"/>
    <w:rsid w:val="00A208AA"/>
    <w:rsid w:val="00A22660"/>
    <w:rsid w:val="00A22FC7"/>
    <w:rsid w:val="00A23041"/>
    <w:rsid w:val="00A23390"/>
    <w:rsid w:val="00A235AC"/>
    <w:rsid w:val="00A236CE"/>
    <w:rsid w:val="00A23DAA"/>
    <w:rsid w:val="00A243FE"/>
    <w:rsid w:val="00A24C85"/>
    <w:rsid w:val="00A25998"/>
    <w:rsid w:val="00A269DD"/>
    <w:rsid w:val="00A2723B"/>
    <w:rsid w:val="00A27BAB"/>
    <w:rsid w:val="00A335DD"/>
    <w:rsid w:val="00A33909"/>
    <w:rsid w:val="00A33AFB"/>
    <w:rsid w:val="00A34034"/>
    <w:rsid w:val="00A36B72"/>
    <w:rsid w:val="00A37DCC"/>
    <w:rsid w:val="00A402ED"/>
    <w:rsid w:val="00A41232"/>
    <w:rsid w:val="00A413BD"/>
    <w:rsid w:val="00A467D9"/>
    <w:rsid w:val="00A474AD"/>
    <w:rsid w:val="00A500CF"/>
    <w:rsid w:val="00A50248"/>
    <w:rsid w:val="00A50948"/>
    <w:rsid w:val="00A51E4C"/>
    <w:rsid w:val="00A54911"/>
    <w:rsid w:val="00A54ACC"/>
    <w:rsid w:val="00A554A9"/>
    <w:rsid w:val="00A55B15"/>
    <w:rsid w:val="00A60276"/>
    <w:rsid w:val="00A61E14"/>
    <w:rsid w:val="00A62704"/>
    <w:rsid w:val="00A633D5"/>
    <w:rsid w:val="00A63C1B"/>
    <w:rsid w:val="00A641D1"/>
    <w:rsid w:val="00A64417"/>
    <w:rsid w:val="00A6447D"/>
    <w:rsid w:val="00A647D9"/>
    <w:rsid w:val="00A649D3"/>
    <w:rsid w:val="00A66100"/>
    <w:rsid w:val="00A67284"/>
    <w:rsid w:val="00A673F1"/>
    <w:rsid w:val="00A70085"/>
    <w:rsid w:val="00A7122C"/>
    <w:rsid w:val="00A72319"/>
    <w:rsid w:val="00A72506"/>
    <w:rsid w:val="00A729DE"/>
    <w:rsid w:val="00A72E06"/>
    <w:rsid w:val="00A733E1"/>
    <w:rsid w:val="00A73BD3"/>
    <w:rsid w:val="00A74B1B"/>
    <w:rsid w:val="00A74D09"/>
    <w:rsid w:val="00A7580A"/>
    <w:rsid w:val="00A75996"/>
    <w:rsid w:val="00A76B60"/>
    <w:rsid w:val="00A771D6"/>
    <w:rsid w:val="00A77FF4"/>
    <w:rsid w:val="00A804ED"/>
    <w:rsid w:val="00A80714"/>
    <w:rsid w:val="00A8075F"/>
    <w:rsid w:val="00A8109F"/>
    <w:rsid w:val="00A81BBB"/>
    <w:rsid w:val="00A841B0"/>
    <w:rsid w:val="00A84535"/>
    <w:rsid w:val="00A85DEC"/>
    <w:rsid w:val="00A8681A"/>
    <w:rsid w:val="00A86F0F"/>
    <w:rsid w:val="00A87A2E"/>
    <w:rsid w:val="00A9093F"/>
    <w:rsid w:val="00A91B9F"/>
    <w:rsid w:val="00A91DB5"/>
    <w:rsid w:val="00A92C8E"/>
    <w:rsid w:val="00A93F2D"/>
    <w:rsid w:val="00A94819"/>
    <w:rsid w:val="00A94CCB"/>
    <w:rsid w:val="00A94E23"/>
    <w:rsid w:val="00A956FD"/>
    <w:rsid w:val="00A95D3B"/>
    <w:rsid w:val="00A962E7"/>
    <w:rsid w:val="00A97F53"/>
    <w:rsid w:val="00AA0BD7"/>
    <w:rsid w:val="00AA27FA"/>
    <w:rsid w:val="00AA35D8"/>
    <w:rsid w:val="00AA3709"/>
    <w:rsid w:val="00AA384D"/>
    <w:rsid w:val="00AA4414"/>
    <w:rsid w:val="00AA44E6"/>
    <w:rsid w:val="00AA4649"/>
    <w:rsid w:val="00AA4DB4"/>
    <w:rsid w:val="00AA5791"/>
    <w:rsid w:val="00AA5D5E"/>
    <w:rsid w:val="00AA6C90"/>
    <w:rsid w:val="00AB14AF"/>
    <w:rsid w:val="00AB17EB"/>
    <w:rsid w:val="00AB2F9C"/>
    <w:rsid w:val="00AB4A4C"/>
    <w:rsid w:val="00AC1C3F"/>
    <w:rsid w:val="00AC1FE8"/>
    <w:rsid w:val="00AC2626"/>
    <w:rsid w:val="00AC31DE"/>
    <w:rsid w:val="00AC3291"/>
    <w:rsid w:val="00AC3A29"/>
    <w:rsid w:val="00AC495A"/>
    <w:rsid w:val="00AD0B9D"/>
    <w:rsid w:val="00AD1366"/>
    <w:rsid w:val="00AD25F1"/>
    <w:rsid w:val="00AD3386"/>
    <w:rsid w:val="00AD517C"/>
    <w:rsid w:val="00AD5384"/>
    <w:rsid w:val="00AD6028"/>
    <w:rsid w:val="00AD7826"/>
    <w:rsid w:val="00AE0D97"/>
    <w:rsid w:val="00AE2043"/>
    <w:rsid w:val="00AE4646"/>
    <w:rsid w:val="00AE4657"/>
    <w:rsid w:val="00AE72B8"/>
    <w:rsid w:val="00AF0E4F"/>
    <w:rsid w:val="00AF2B88"/>
    <w:rsid w:val="00AF409C"/>
    <w:rsid w:val="00AF47A1"/>
    <w:rsid w:val="00AF5BAD"/>
    <w:rsid w:val="00AF6447"/>
    <w:rsid w:val="00AF79FF"/>
    <w:rsid w:val="00AF7FA6"/>
    <w:rsid w:val="00B002DA"/>
    <w:rsid w:val="00B021F8"/>
    <w:rsid w:val="00B02DF3"/>
    <w:rsid w:val="00B04119"/>
    <w:rsid w:val="00B041EB"/>
    <w:rsid w:val="00B04320"/>
    <w:rsid w:val="00B05B06"/>
    <w:rsid w:val="00B05E9B"/>
    <w:rsid w:val="00B061C8"/>
    <w:rsid w:val="00B06D61"/>
    <w:rsid w:val="00B07AB6"/>
    <w:rsid w:val="00B109C9"/>
    <w:rsid w:val="00B13AD6"/>
    <w:rsid w:val="00B143CC"/>
    <w:rsid w:val="00B14D3B"/>
    <w:rsid w:val="00B15217"/>
    <w:rsid w:val="00B15D4F"/>
    <w:rsid w:val="00B16160"/>
    <w:rsid w:val="00B17EEC"/>
    <w:rsid w:val="00B213D1"/>
    <w:rsid w:val="00B21ADE"/>
    <w:rsid w:val="00B22631"/>
    <w:rsid w:val="00B22B8B"/>
    <w:rsid w:val="00B23061"/>
    <w:rsid w:val="00B266DE"/>
    <w:rsid w:val="00B30039"/>
    <w:rsid w:val="00B326F2"/>
    <w:rsid w:val="00B3312D"/>
    <w:rsid w:val="00B33CB1"/>
    <w:rsid w:val="00B33EDE"/>
    <w:rsid w:val="00B33FD1"/>
    <w:rsid w:val="00B35E2D"/>
    <w:rsid w:val="00B372AB"/>
    <w:rsid w:val="00B3790C"/>
    <w:rsid w:val="00B40D18"/>
    <w:rsid w:val="00B40DC9"/>
    <w:rsid w:val="00B40F51"/>
    <w:rsid w:val="00B40FC3"/>
    <w:rsid w:val="00B41034"/>
    <w:rsid w:val="00B41456"/>
    <w:rsid w:val="00B417BD"/>
    <w:rsid w:val="00B41857"/>
    <w:rsid w:val="00B43196"/>
    <w:rsid w:val="00B431E8"/>
    <w:rsid w:val="00B43213"/>
    <w:rsid w:val="00B441D7"/>
    <w:rsid w:val="00B455AA"/>
    <w:rsid w:val="00B4700C"/>
    <w:rsid w:val="00B47924"/>
    <w:rsid w:val="00B47C96"/>
    <w:rsid w:val="00B5055F"/>
    <w:rsid w:val="00B5255B"/>
    <w:rsid w:val="00B53798"/>
    <w:rsid w:val="00B544EA"/>
    <w:rsid w:val="00B55327"/>
    <w:rsid w:val="00B55BE0"/>
    <w:rsid w:val="00B61FC6"/>
    <w:rsid w:val="00B62BE8"/>
    <w:rsid w:val="00B6520D"/>
    <w:rsid w:val="00B6537B"/>
    <w:rsid w:val="00B65A66"/>
    <w:rsid w:val="00B67E9C"/>
    <w:rsid w:val="00B706D7"/>
    <w:rsid w:val="00B70D75"/>
    <w:rsid w:val="00B712DE"/>
    <w:rsid w:val="00B7164C"/>
    <w:rsid w:val="00B71667"/>
    <w:rsid w:val="00B71A98"/>
    <w:rsid w:val="00B71AA3"/>
    <w:rsid w:val="00B72F3F"/>
    <w:rsid w:val="00B7376A"/>
    <w:rsid w:val="00B73E84"/>
    <w:rsid w:val="00B74466"/>
    <w:rsid w:val="00B764CE"/>
    <w:rsid w:val="00B77ED5"/>
    <w:rsid w:val="00B80F43"/>
    <w:rsid w:val="00B81C31"/>
    <w:rsid w:val="00B821E4"/>
    <w:rsid w:val="00B83422"/>
    <w:rsid w:val="00B83829"/>
    <w:rsid w:val="00B83873"/>
    <w:rsid w:val="00B83F98"/>
    <w:rsid w:val="00B84236"/>
    <w:rsid w:val="00B84B20"/>
    <w:rsid w:val="00B84DC1"/>
    <w:rsid w:val="00B8535D"/>
    <w:rsid w:val="00B85B41"/>
    <w:rsid w:val="00B8622F"/>
    <w:rsid w:val="00B87347"/>
    <w:rsid w:val="00B902F7"/>
    <w:rsid w:val="00B90DBB"/>
    <w:rsid w:val="00B92633"/>
    <w:rsid w:val="00B9328E"/>
    <w:rsid w:val="00B94FE1"/>
    <w:rsid w:val="00B95D8D"/>
    <w:rsid w:val="00B96ACE"/>
    <w:rsid w:val="00B974C7"/>
    <w:rsid w:val="00BA163D"/>
    <w:rsid w:val="00BA1970"/>
    <w:rsid w:val="00BA262E"/>
    <w:rsid w:val="00BA30D3"/>
    <w:rsid w:val="00BA34C3"/>
    <w:rsid w:val="00BA399D"/>
    <w:rsid w:val="00BA4431"/>
    <w:rsid w:val="00BA485E"/>
    <w:rsid w:val="00BA5E97"/>
    <w:rsid w:val="00BB02EB"/>
    <w:rsid w:val="00BB074E"/>
    <w:rsid w:val="00BB4960"/>
    <w:rsid w:val="00BB4AB7"/>
    <w:rsid w:val="00BB50D4"/>
    <w:rsid w:val="00BB5FA8"/>
    <w:rsid w:val="00BB6438"/>
    <w:rsid w:val="00BB7192"/>
    <w:rsid w:val="00BB7578"/>
    <w:rsid w:val="00BC0A54"/>
    <w:rsid w:val="00BC2013"/>
    <w:rsid w:val="00BC2B82"/>
    <w:rsid w:val="00BC2E36"/>
    <w:rsid w:val="00BC2F7B"/>
    <w:rsid w:val="00BC39B8"/>
    <w:rsid w:val="00BC3CA5"/>
    <w:rsid w:val="00BC4222"/>
    <w:rsid w:val="00BC5F43"/>
    <w:rsid w:val="00BC7693"/>
    <w:rsid w:val="00BC7D7A"/>
    <w:rsid w:val="00BD1935"/>
    <w:rsid w:val="00BD1C9D"/>
    <w:rsid w:val="00BD1ED3"/>
    <w:rsid w:val="00BD2895"/>
    <w:rsid w:val="00BD3F34"/>
    <w:rsid w:val="00BD4898"/>
    <w:rsid w:val="00BD493F"/>
    <w:rsid w:val="00BD57D0"/>
    <w:rsid w:val="00BD679A"/>
    <w:rsid w:val="00BE0EB0"/>
    <w:rsid w:val="00BE1BD5"/>
    <w:rsid w:val="00BE2064"/>
    <w:rsid w:val="00BE27B7"/>
    <w:rsid w:val="00BE2EAD"/>
    <w:rsid w:val="00BE2FB1"/>
    <w:rsid w:val="00BE3A27"/>
    <w:rsid w:val="00BE3E50"/>
    <w:rsid w:val="00BE4D20"/>
    <w:rsid w:val="00BE776D"/>
    <w:rsid w:val="00BF15C0"/>
    <w:rsid w:val="00BF2036"/>
    <w:rsid w:val="00BF216A"/>
    <w:rsid w:val="00BF22DB"/>
    <w:rsid w:val="00BF3CF1"/>
    <w:rsid w:val="00BF40F6"/>
    <w:rsid w:val="00BF58F8"/>
    <w:rsid w:val="00BF7455"/>
    <w:rsid w:val="00BF7A12"/>
    <w:rsid w:val="00BF7DD0"/>
    <w:rsid w:val="00BF7FCB"/>
    <w:rsid w:val="00C00D7B"/>
    <w:rsid w:val="00C02691"/>
    <w:rsid w:val="00C03C3A"/>
    <w:rsid w:val="00C05178"/>
    <w:rsid w:val="00C05A2B"/>
    <w:rsid w:val="00C06E76"/>
    <w:rsid w:val="00C07053"/>
    <w:rsid w:val="00C0737A"/>
    <w:rsid w:val="00C119B0"/>
    <w:rsid w:val="00C12B8F"/>
    <w:rsid w:val="00C1355E"/>
    <w:rsid w:val="00C14220"/>
    <w:rsid w:val="00C14982"/>
    <w:rsid w:val="00C155FC"/>
    <w:rsid w:val="00C1603E"/>
    <w:rsid w:val="00C165B5"/>
    <w:rsid w:val="00C1684A"/>
    <w:rsid w:val="00C1749C"/>
    <w:rsid w:val="00C1780C"/>
    <w:rsid w:val="00C17A1E"/>
    <w:rsid w:val="00C26783"/>
    <w:rsid w:val="00C3028A"/>
    <w:rsid w:val="00C3074F"/>
    <w:rsid w:val="00C330D7"/>
    <w:rsid w:val="00C40605"/>
    <w:rsid w:val="00C41A14"/>
    <w:rsid w:val="00C41E1C"/>
    <w:rsid w:val="00C42307"/>
    <w:rsid w:val="00C427DF"/>
    <w:rsid w:val="00C4291D"/>
    <w:rsid w:val="00C42CAF"/>
    <w:rsid w:val="00C43D9F"/>
    <w:rsid w:val="00C469E3"/>
    <w:rsid w:val="00C47E14"/>
    <w:rsid w:val="00C51B57"/>
    <w:rsid w:val="00C51FD3"/>
    <w:rsid w:val="00C5244D"/>
    <w:rsid w:val="00C53203"/>
    <w:rsid w:val="00C56F3D"/>
    <w:rsid w:val="00C579C1"/>
    <w:rsid w:val="00C60047"/>
    <w:rsid w:val="00C6058B"/>
    <w:rsid w:val="00C613F6"/>
    <w:rsid w:val="00C635D5"/>
    <w:rsid w:val="00C6454A"/>
    <w:rsid w:val="00C6513C"/>
    <w:rsid w:val="00C655DF"/>
    <w:rsid w:val="00C66044"/>
    <w:rsid w:val="00C67327"/>
    <w:rsid w:val="00C703A7"/>
    <w:rsid w:val="00C70780"/>
    <w:rsid w:val="00C7091F"/>
    <w:rsid w:val="00C70F3D"/>
    <w:rsid w:val="00C72727"/>
    <w:rsid w:val="00C72CAA"/>
    <w:rsid w:val="00C73C25"/>
    <w:rsid w:val="00C73C7F"/>
    <w:rsid w:val="00C74274"/>
    <w:rsid w:val="00C7447F"/>
    <w:rsid w:val="00C75330"/>
    <w:rsid w:val="00C807ED"/>
    <w:rsid w:val="00C80A07"/>
    <w:rsid w:val="00C80A10"/>
    <w:rsid w:val="00C80D40"/>
    <w:rsid w:val="00C80F6B"/>
    <w:rsid w:val="00C816E3"/>
    <w:rsid w:val="00C83BC4"/>
    <w:rsid w:val="00C91326"/>
    <w:rsid w:val="00C93C7E"/>
    <w:rsid w:val="00C95C36"/>
    <w:rsid w:val="00C96319"/>
    <w:rsid w:val="00CA088E"/>
    <w:rsid w:val="00CA0BFC"/>
    <w:rsid w:val="00CA0DE3"/>
    <w:rsid w:val="00CA1593"/>
    <w:rsid w:val="00CA26AB"/>
    <w:rsid w:val="00CA4EB6"/>
    <w:rsid w:val="00CA6290"/>
    <w:rsid w:val="00CA68B6"/>
    <w:rsid w:val="00CB053C"/>
    <w:rsid w:val="00CB2784"/>
    <w:rsid w:val="00CB405C"/>
    <w:rsid w:val="00CB45C1"/>
    <w:rsid w:val="00CB57FC"/>
    <w:rsid w:val="00CB6629"/>
    <w:rsid w:val="00CB669E"/>
    <w:rsid w:val="00CB74D5"/>
    <w:rsid w:val="00CC01AB"/>
    <w:rsid w:val="00CC039D"/>
    <w:rsid w:val="00CC10DA"/>
    <w:rsid w:val="00CC2200"/>
    <w:rsid w:val="00CC526D"/>
    <w:rsid w:val="00CC6C4E"/>
    <w:rsid w:val="00CC7DAE"/>
    <w:rsid w:val="00CD0D41"/>
    <w:rsid w:val="00CD207B"/>
    <w:rsid w:val="00CD29BA"/>
    <w:rsid w:val="00CD2B66"/>
    <w:rsid w:val="00CD2D81"/>
    <w:rsid w:val="00CD334B"/>
    <w:rsid w:val="00CD3C9B"/>
    <w:rsid w:val="00CD4A1A"/>
    <w:rsid w:val="00CD58B4"/>
    <w:rsid w:val="00CD5B61"/>
    <w:rsid w:val="00CD775D"/>
    <w:rsid w:val="00CD7D1D"/>
    <w:rsid w:val="00CE1080"/>
    <w:rsid w:val="00CE1C7F"/>
    <w:rsid w:val="00CE369D"/>
    <w:rsid w:val="00CE3CE5"/>
    <w:rsid w:val="00CE562C"/>
    <w:rsid w:val="00CE5EE9"/>
    <w:rsid w:val="00CF2891"/>
    <w:rsid w:val="00CF3462"/>
    <w:rsid w:val="00CF3809"/>
    <w:rsid w:val="00CF430C"/>
    <w:rsid w:val="00CF4C11"/>
    <w:rsid w:val="00CF5017"/>
    <w:rsid w:val="00CF5B1B"/>
    <w:rsid w:val="00CF61C0"/>
    <w:rsid w:val="00CF633B"/>
    <w:rsid w:val="00CF6476"/>
    <w:rsid w:val="00CF6A5F"/>
    <w:rsid w:val="00D00122"/>
    <w:rsid w:val="00D011C2"/>
    <w:rsid w:val="00D01B7F"/>
    <w:rsid w:val="00D0278B"/>
    <w:rsid w:val="00D02A32"/>
    <w:rsid w:val="00D04643"/>
    <w:rsid w:val="00D04FFD"/>
    <w:rsid w:val="00D0504B"/>
    <w:rsid w:val="00D06699"/>
    <w:rsid w:val="00D07801"/>
    <w:rsid w:val="00D07AE8"/>
    <w:rsid w:val="00D13172"/>
    <w:rsid w:val="00D1388D"/>
    <w:rsid w:val="00D1401C"/>
    <w:rsid w:val="00D1588B"/>
    <w:rsid w:val="00D16056"/>
    <w:rsid w:val="00D17CA6"/>
    <w:rsid w:val="00D20940"/>
    <w:rsid w:val="00D20D73"/>
    <w:rsid w:val="00D21CCB"/>
    <w:rsid w:val="00D2211D"/>
    <w:rsid w:val="00D2479D"/>
    <w:rsid w:val="00D24D88"/>
    <w:rsid w:val="00D25FA8"/>
    <w:rsid w:val="00D26882"/>
    <w:rsid w:val="00D27E06"/>
    <w:rsid w:val="00D3064A"/>
    <w:rsid w:val="00D32A45"/>
    <w:rsid w:val="00D32A68"/>
    <w:rsid w:val="00D32A9F"/>
    <w:rsid w:val="00D33966"/>
    <w:rsid w:val="00D3532E"/>
    <w:rsid w:val="00D35C7D"/>
    <w:rsid w:val="00D366F8"/>
    <w:rsid w:val="00D427A9"/>
    <w:rsid w:val="00D445EF"/>
    <w:rsid w:val="00D44F98"/>
    <w:rsid w:val="00D505C5"/>
    <w:rsid w:val="00D50C82"/>
    <w:rsid w:val="00D51123"/>
    <w:rsid w:val="00D5447A"/>
    <w:rsid w:val="00D547C7"/>
    <w:rsid w:val="00D55922"/>
    <w:rsid w:val="00D55B6D"/>
    <w:rsid w:val="00D5629C"/>
    <w:rsid w:val="00D56AA3"/>
    <w:rsid w:val="00D56DEC"/>
    <w:rsid w:val="00D56E56"/>
    <w:rsid w:val="00D618A6"/>
    <w:rsid w:val="00D61E6E"/>
    <w:rsid w:val="00D636CF"/>
    <w:rsid w:val="00D648DF"/>
    <w:rsid w:val="00D65127"/>
    <w:rsid w:val="00D6591E"/>
    <w:rsid w:val="00D662D7"/>
    <w:rsid w:val="00D67035"/>
    <w:rsid w:val="00D67D2F"/>
    <w:rsid w:val="00D701A6"/>
    <w:rsid w:val="00D70707"/>
    <w:rsid w:val="00D70743"/>
    <w:rsid w:val="00D711F3"/>
    <w:rsid w:val="00D71349"/>
    <w:rsid w:val="00D724F2"/>
    <w:rsid w:val="00D72DA3"/>
    <w:rsid w:val="00D72F6A"/>
    <w:rsid w:val="00D73F17"/>
    <w:rsid w:val="00D74B5F"/>
    <w:rsid w:val="00D74BD4"/>
    <w:rsid w:val="00D74F75"/>
    <w:rsid w:val="00D77BC8"/>
    <w:rsid w:val="00D77EEA"/>
    <w:rsid w:val="00D77F5E"/>
    <w:rsid w:val="00D81741"/>
    <w:rsid w:val="00D82130"/>
    <w:rsid w:val="00D82453"/>
    <w:rsid w:val="00D8769E"/>
    <w:rsid w:val="00D900D0"/>
    <w:rsid w:val="00D911F8"/>
    <w:rsid w:val="00D916F3"/>
    <w:rsid w:val="00D91732"/>
    <w:rsid w:val="00D91886"/>
    <w:rsid w:val="00D9405C"/>
    <w:rsid w:val="00D956DC"/>
    <w:rsid w:val="00D9668C"/>
    <w:rsid w:val="00D96988"/>
    <w:rsid w:val="00D96D5E"/>
    <w:rsid w:val="00DA01FC"/>
    <w:rsid w:val="00DA0824"/>
    <w:rsid w:val="00DA1572"/>
    <w:rsid w:val="00DA3276"/>
    <w:rsid w:val="00DA37A3"/>
    <w:rsid w:val="00DA41D1"/>
    <w:rsid w:val="00DA566A"/>
    <w:rsid w:val="00DA66F8"/>
    <w:rsid w:val="00DA73BF"/>
    <w:rsid w:val="00DB08CF"/>
    <w:rsid w:val="00DB0A1E"/>
    <w:rsid w:val="00DB0D73"/>
    <w:rsid w:val="00DB1212"/>
    <w:rsid w:val="00DB2175"/>
    <w:rsid w:val="00DB2BB2"/>
    <w:rsid w:val="00DB4830"/>
    <w:rsid w:val="00DB499D"/>
    <w:rsid w:val="00DC0443"/>
    <w:rsid w:val="00DC1230"/>
    <w:rsid w:val="00DC1A1B"/>
    <w:rsid w:val="00DC1ABA"/>
    <w:rsid w:val="00DC1FE8"/>
    <w:rsid w:val="00DC42EC"/>
    <w:rsid w:val="00DC5010"/>
    <w:rsid w:val="00DC510B"/>
    <w:rsid w:val="00DC6633"/>
    <w:rsid w:val="00DC71FA"/>
    <w:rsid w:val="00DD0806"/>
    <w:rsid w:val="00DD1DE0"/>
    <w:rsid w:val="00DD2F49"/>
    <w:rsid w:val="00DD3D78"/>
    <w:rsid w:val="00DD3E4C"/>
    <w:rsid w:val="00DD6E3A"/>
    <w:rsid w:val="00DD6F9B"/>
    <w:rsid w:val="00DE0779"/>
    <w:rsid w:val="00DE100D"/>
    <w:rsid w:val="00DE1676"/>
    <w:rsid w:val="00DE2332"/>
    <w:rsid w:val="00DE23E7"/>
    <w:rsid w:val="00DE2D82"/>
    <w:rsid w:val="00DE2F27"/>
    <w:rsid w:val="00DE6DA3"/>
    <w:rsid w:val="00DF127F"/>
    <w:rsid w:val="00DF1860"/>
    <w:rsid w:val="00DF2A3D"/>
    <w:rsid w:val="00DF5317"/>
    <w:rsid w:val="00DF5421"/>
    <w:rsid w:val="00DF5847"/>
    <w:rsid w:val="00DF5B39"/>
    <w:rsid w:val="00DF5E1A"/>
    <w:rsid w:val="00DF61CD"/>
    <w:rsid w:val="00DF66C1"/>
    <w:rsid w:val="00DF6834"/>
    <w:rsid w:val="00DF7BA9"/>
    <w:rsid w:val="00E007DC"/>
    <w:rsid w:val="00E008B4"/>
    <w:rsid w:val="00E009B6"/>
    <w:rsid w:val="00E02279"/>
    <w:rsid w:val="00E0340E"/>
    <w:rsid w:val="00E046C9"/>
    <w:rsid w:val="00E04772"/>
    <w:rsid w:val="00E06A86"/>
    <w:rsid w:val="00E06BC4"/>
    <w:rsid w:val="00E06DC2"/>
    <w:rsid w:val="00E06E13"/>
    <w:rsid w:val="00E07CBB"/>
    <w:rsid w:val="00E11600"/>
    <w:rsid w:val="00E121EE"/>
    <w:rsid w:val="00E133CF"/>
    <w:rsid w:val="00E13D83"/>
    <w:rsid w:val="00E142BE"/>
    <w:rsid w:val="00E14903"/>
    <w:rsid w:val="00E15C0E"/>
    <w:rsid w:val="00E16B9A"/>
    <w:rsid w:val="00E17846"/>
    <w:rsid w:val="00E20542"/>
    <w:rsid w:val="00E21893"/>
    <w:rsid w:val="00E22A08"/>
    <w:rsid w:val="00E25986"/>
    <w:rsid w:val="00E26000"/>
    <w:rsid w:val="00E268BF"/>
    <w:rsid w:val="00E319E7"/>
    <w:rsid w:val="00E34BBF"/>
    <w:rsid w:val="00E4160B"/>
    <w:rsid w:val="00E42E43"/>
    <w:rsid w:val="00E44A1D"/>
    <w:rsid w:val="00E45AA4"/>
    <w:rsid w:val="00E45B75"/>
    <w:rsid w:val="00E46C21"/>
    <w:rsid w:val="00E46EA1"/>
    <w:rsid w:val="00E47612"/>
    <w:rsid w:val="00E5026F"/>
    <w:rsid w:val="00E50CB5"/>
    <w:rsid w:val="00E52F2E"/>
    <w:rsid w:val="00E53158"/>
    <w:rsid w:val="00E5431E"/>
    <w:rsid w:val="00E54881"/>
    <w:rsid w:val="00E568F2"/>
    <w:rsid w:val="00E570B7"/>
    <w:rsid w:val="00E5787C"/>
    <w:rsid w:val="00E57A0A"/>
    <w:rsid w:val="00E60F69"/>
    <w:rsid w:val="00E62435"/>
    <w:rsid w:val="00E651CD"/>
    <w:rsid w:val="00E65B61"/>
    <w:rsid w:val="00E66411"/>
    <w:rsid w:val="00E66A66"/>
    <w:rsid w:val="00E66AE3"/>
    <w:rsid w:val="00E67CDE"/>
    <w:rsid w:val="00E67F90"/>
    <w:rsid w:val="00E70A00"/>
    <w:rsid w:val="00E7115C"/>
    <w:rsid w:val="00E7124B"/>
    <w:rsid w:val="00E71892"/>
    <w:rsid w:val="00E72B97"/>
    <w:rsid w:val="00E73150"/>
    <w:rsid w:val="00E740BB"/>
    <w:rsid w:val="00E7511C"/>
    <w:rsid w:val="00E75D77"/>
    <w:rsid w:val="00E75F62"/>
    <w:rsid w:val="00E76318"/>
    <w:rsid w:val="00E76D4F"/>
    <w:rsid w:val="00E77381"/>
    <w:rsid w:val="00E80164"/>
    <w:rsid w:val="00E81328"/>
    <w:rsid w:val="00E8158B"/>
    <w:rsid w:val="00E81603"/>
    <w:rsid w:val="00E81BA7"/>
    <w:rsid w:val="00E82219"/>
    <w:rsid w:val="00E82955"/>
    <w:rsid w:val="00E838BB"/>
    <w:rsid w:val="00E870AF"/>
    <w:rsid w:val="00E8796C"/>
    <w:rsid w:val="00E879BD"/>
    <w:rsid w:val="00E87FE8"/>
    <w:rsid w:val="00E9045F"/>
    <w:rsid w:val="00E9083F"/>
    <w:rsid w:val="00E90DFC"/>
    <w:rsid w:val="00E92C3B"/>
    <w:rsid w:val="00E934FB"/>
    <w:rsid w:val="00E936D2"/>
    <w:rsid w:val="00E93F5B"/>
    <w:rsid w:val="00E94817"/>
    <w:rsid w:val="00E94C2C"/>
    <w:rsid w:val="00E955FF"/>
    <w:rsid w:val="00E96006"/>
    <w:rsid w:val="00E9634F"/>
    <w:rsid w:val="00E96D51"/>
    <w:rsid w:val="00E974D7"/>
    <w:rsid w:val="00E97FF1"/>
    <w:rsid w:val="00EA0054"/>
    <w:rsid w:val="00EA11EE"/>
    <w:rsid w:val="00EA2AE6"/>
    <w:rsid w:val="00EA3FF3"/>
    <w:rsid w:val="00EA4658"/>
    <w:rsid w:val="00EA52EC"/>
    <w:rsid w:val="00EA5EBE"/>
    <w:rsid w:val="00EA64F3"/>
    <w:rsid w:val="00EA659D"/>
    <w:rsid w:val="00EA723D"/>
    <w:rsid w:val="00EB1B99"/>
    <w:rsid w:val="00EB2FD8"/>
    <w:rsid w:val="00EB3B50"/>
    <w:rsid w:val="00EB47B4"/>
    <w:rsid w:val="00EB636B"/>
    <w:rsid w:val="00EB69FD"/>
    <w:rsid w:val="00EB6F52"/>
    <w:rsid w:val="00EB7553"/>
    <w:rsid w:val="00EB7964"/>
    <w:rsid w:val="00EC042D"/>
    <w:rsid w:val="00EC07D8"/>
    <w:rsid w:val="00EC0B09"/>
    <w:rsid w:val="00EC1F38"/>
    <w:rsid w:val="00EC33C5"/>
    <w:rsid w:val="00EC3885"/>
    <w:rsid w:val="00EC4AF2"/>
    <w:rsid w:val="00EC589E"/>
    <w:rsid w:val="00EC7C4F"/>
    <w:rsid w:val="00ED022E"/>
    <w:rsid w:val="00ED0A2F"/>
    <w:rsid w:val="00ED0A3E"/>
    <w:rsid w:val="00ED1491"/>
    <w:rsid w:val="00ED14E4"/>
    <w:rsid w:val="00ED1835"/>
    <w:rsid w:val="00ED1C17"/>
    <w:rsid w:val="00ED40D2"/>
    <w:rsid w:val="00ED57EF"/>
    <w:rsid w:val="00ED5FD1"/>
    <w:rsid w:val="00ED70EE"/>
    <w:rsid w:val="00ED7864"/>
    <w:rsid w:val="00EE0AC4"/>
    <w:rsid w:val="00EE0C43"/>
    <w:rsid w:val="00EE0E99"/>
    <w:rsid w:val="00EE17E0"/>
    <w:rsid w:val="00EE209D"/>
    <w:rsid w:val="00EE3E83"/>
    <w:rsid w:val="00EE422B"/>
    <w:rsid w:val="00EE482F"/>
    <w:rsid w:val="00EE657D"/>
    <w:rsid w:val="00EE68C7"/>
    <w:rsid w:val="00EF084E"/>
    <w:rsid w:val="00EF2DF6"/>
    <w:rsid w:val="00EF3DA1"/>
    <w:rsid w:val="00EF4AEB"/>
    <w:rsid w:val="00EF51D8"/>
    <w:rsid w:val="00EF5B26"/>
    <w:rsid w:val="00EF61B7"/>
    <w:rsid w:val="00EF662C"/>
    <w:rsid w:val="00EF75CC"/>
    <w:rsid w:val="00EF7B98"/>
    <w:rsid w:val="00F026C9"/>
    <w:rsid w:val="00F03466"/>
    <w:rsid w:val="00F03472"/>
    <w:rsid w:val="00F0366D"/>
    <w:rsid w:val="00F055B8"/>
    <w:rsid w:val="00F06185"/>
    <w:rsid w:val="00F07AD0"/>
    <w:rsid w:val="00F106A3"/>
    <w:rsid w:val="00F114DF"/>
    <w:rsid w:val="00F117F4"/>
    <w:rsid w:val="00F11862"/>
    <w:rsid w:val="00F126A3"/>
    <w:rsid w:val="00F132BA"/>
    <w:rsid w:val="00F13540"/>
    <w:rsid w:val="00F13EF6"/>
    <w:rsid w:val="00F15284"/>
    <w:rsid w:val="00F17645"/>
    <w:rsid w:val="00F20656"/>
    <w:rsid w:val="00F208C8"/>
    <w:rsid w:val="00F20D5B"/>
    <w:rsid w:val="00F210A6"/>
    <w:rsid w:val="00F211A8"/>
    <w:rsid w:val="00F21503"/>
    <w:rsid w:val="00F220D5"/>
    <w:rsid w:val="00F2320A"/>
    <w:rsid w:val="00F244D0"/>
    <w:rsid w:val="00F2511A"/>
    <w:rsid w:val="00F25729"/>
    <w:rsid w:val="00F27B23"/>
    <w:rsid w:val="00F27B27"/>
    <w:rsid w:val="00F301D6"/>
    <w:rsid w:val="00F30590"/>
    <w:rsid w:val="00F30F63"/>
    <w:rsid w:val="00F3243A"/>
    <w:rsid w:val="00F32D03"/>
    <w:rsid w:val="00F32F45"/>
    <w:rsid w:val="00F34D48"/>
    <w:rsid w:val="00F355F4"/>
    <w:rsid w:val="00F3584F"/>
    <w:rsid w:val="00F35AD6"/>
    <w:rsid w:val="00F360F5"/>
    <w:rsid w:val="00F37402"/>
    <w:rsid w:val="00F37A95"/>
    <w:rsid w:val="00F37D64"/>
    <w:rsid w:val="00F40C17"/>
    <w:rsid w:val="00F4243E"/>
    <w:rsid w:val="00F42C76"/>
    <w:rsid w:val="00F4424E"/>
    <w:rsid w:val="00F45B23"/>
    <w:rsid w:val="00F47B6F"/>
    <w:rsid w:val="00F47D44"/>
    <w:rsid w:val="00F47E27"/>
    <w:rsid w:val="00F51D9B"/>
    <w:rsid w:val="00F51FB8"/>
    <w:rsid w:val="00F54AC0"/>
    <w:rsid w:val="00F54B43"/>
    <w:rsid w:val="00F567D5"/>
    <w:rsid w:val="00F5684A"/>
    <w:rsid w:val="00F57387"/>
    <w:rsid w:val="00F600A8"/>
    <w:rsid w:val="00F607D8"/>
    <w:rsid w:val="00F612F2"/>
    <w:rsid w:val="00F616F8"/>
    <w:rsid w:val="00F61A55"/>
    <w:rsid w:val="00F61B6A"/>
    <w:rsid w:val="00F62203"/>
    <w:rsid w:val="00F63301"/>
    <w:rsid w:val="00F703C1"/>
    <w:rsid w:val="00F70DDC"/>
    <w:rsid w:val="00F71B6F"/>
    <w:rsid w:val="00F728EA"/>
    <w:rsid w:val="00F72CCB"/>
    <w:rsid w:val="00F73A79"/>
    <w:rsid w:val="00F744AB"/>
    <w:rsid w:val="00F74E5F"/>
    <w:rsid w:val="00F75F93"/>
    <w:rsid w:val="00F7718B"/>
    <w:rsid w:val="00F77C18"/>
    <w:rsid w:val="00F806E3"/>
    <w:rsid w:val="00F814B5"/>
    <w:rsid w:val="00F81BEF"/>
    <w:rsid w:val="00F8477C"/>
    <w:rsid w:val="00F856F9"/>
    <w:rsid w:val="00F868B2"/>
    <w:rsid w:val="00F869F3"/>
    <w:rsid w:val="00F8725D"/>
    <w:rsid w:val="00F9180F"/>
    <w:rsid w:val="00F92B1B"/>
    <w:rsid w:val="00F92D4B"/>
    <w:rsid w:val="00F92FE8"/>
    <w:rsid w:val="00F9394D"/>
    <w:rsid w:val="00F941BA"/>
    <w:rsid w:val="00F94536"/>
    <w:rsid w:val="00F964F1"/>
    <w:rsid w:val="00FA0FFC"/>
    <w:rsid w:val="00FA1469"/>
    <w:rsid w:val="00FA1510"/>
    <w:rsid w:val="00FA1593"/>
    <w:rsid w:val="00FA18AE"/>
    <w:rsid w:val="00FA2CC9"/>
    <w:rsid w:val="00FA2E99"/>
    <w:rsid w:val="00FA33F6"/>
    <w:rsid w:val="00FA50B4"/>
    <w:rsid w:val="00FA5ED0"/>
    <w:rsid w:val="00FA6CDC"/>
    <w:rsid w:val="00FB0EB4"/>
    <w:rsid w:val="00FB171F"/>
    <w:rsid w:val="00FB3439"/>
    <w:rsid w:val="00FB4B92"/>
    <w:rsid w:val="00FB5081"/>
    <w:rsid w:val="00FB5145"/>
    <w:rsid w:val="00FB6779"/>
    <w:rsid w:val="00FB6F32"/>
    <w:rsid w:val="00FC0020"/>
    <w:rsid w:val="00FC0246"/>
    <w:rsid w:val="00FC0EF4"/>
    <w:rsid w:val="00FC0F7A"/>
    <w:rsid w:val="00FC1C38"/>
    <w:rsid w:val="00FC1CDC"/>
    <w:rsid w:val="00FC25EC"/>
    <w:rsid w:val="00FC468A"/>
    <w:rsid w:val="00FC46B4"/>
    <w:rsid w:val="00FC5B41"/>
    <w:rsid w:val="00FC601F"/>
    <w:rsid w:val="00FC76DA"/>
    <w:rsid w:val="00FC7C3A"/>
    <w:rsid w:val="00FD0A2D"/>
    <w:rsid w:val="00FD1933"/>
    <w:rsid w:val="00FD2093"/>
    <w:rsid w:val="00FD22BD"/>
    <w:rsid w:val="00FD271D"/>
    <w:rsid w:val="00FD4DD9"/>
    <w:rsid w:val="00FD5504"/>
    <w:rsid w:val="00FD64CD"/>
    <w:rsid w:val="00FD7BDA"/>
    <w:rsid w:val="00FD7D44"/>
    <w:rsid w:val="00FE09EF"/>
    <w:rsid w:val="00FE0E77"/>
    <w:rsid w:val="00FE11CA"/>
    <w:rsid w:val="00FE11FB"/>
    <w:rsid w:val="00FE1971"/>
    <w:rsid w:val="00FE5877"/>
    <w:rsid w:val="00FE5C50"/>
    <w:rsid w:val="00FE7C11"/>
    <w:rsid w:val="00FF27AB"/>
    <w:rsid w:val="00FF2CCE"/>
    <w:rsid w:val="00FF392E"/>
    <w:rsid w:val="00FF4C7C"/>
    <w:rsid w:val="00FF50C1"/>
    <w:rsid w:val="00FF5F97"/>
    <w:rsid w:val="00FF60E3"/>
    <w:rsid w:val="00FF6529"/>
    <w:rsid w:val="00FF7D8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DB188"/>
  <w15:docId w15:val="{F64301D7-72DC-47E3-8642-4A448775E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74F7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E6D5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9E6D5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224C"/>
    <w:pPr>
      <w:ind w:left="720"/>
      <w:contextualSpacing/>
    </w:pPr>
  </w:style>
  <w:style w:type="paragraph" w:styleId="Footer">
    <w:name w:val="footer"/>
    <w:basedOn w:val="Normal"/>
    <w:link w:val="FooterChar"/>
    <w:uiPriority w:val="99"/>
    <w:unhideWhenUsed/>
    <w:rsid w:val="00A93F2D"/>
    <w:pPr>
      <w:tabs>
        <w:tab w:val="center" w:pos="4680"/>
        <w:tab w:val="right" w:pos="9360"/>
      </w:tabs>
    </w:pPr>
  </w:style>
  <w:style w:type="character" w:customStyle="1" w:styleId="FooterChar">
    <w:name w:val="Footer Char"/>
    <w:basedOn w:val="DefaultParagraphFont"/>
    <w:link w:val="Footer"/>
    <w:uiPriority w:val="99"/>
    <w:rsid w:val="00A93F2D"/>
  </w:style>
  <w:style w:type="character" w:styleId="PageNumber">
    <w:name w:val="page number"/>
    <w:basedOn w:val="DefaultParagraphFont"/>
    <w:uiPriority w:val="99"/>
    <w:semiHidden/>
    <w:unhideWhenUsed/>
    <w:rsid w:val="00A93F2D"/>
  </w:style>
  <w:style w:type="paragraph" w:styleId="Header">
    <w:name w:val="header"/>
    <w:basedOn w:val="Normal"/>
    <w:link w:val="HeaderChar"/>
    <w:uiPriority w:val="99"/>
    <w:unhideWhenUsed/>
    <w:rsid w:val="00A93F2D"/>
    <w:pPr>
      <w:tabs>
        <w:tab w:val="center" w:pos="4680"/>
        <w:tab w:val="right" w:pos="9360"/>
      </w:tabs>
    </w:pPr>
  </w:style>
  <w:style w:type="character" w:customStyle="1" w:styleId="HeaderChar">
    <w:name w:val="Header Char"/>
    <w:basedOn w:val="DefaultParagraphFont"/>
    <w:link w:val="Header"/>
    <w:uiPriority w:val="99"/>
    <w:rsid w:val="00A93F2D"/>
  </w:style>
  <w:style w:type="character" w:customStyle="1" w:styleId="Heading2Char">
    <w:name w:val="Heading 2 Char"/>
    <w:basedOn w:val="DefaultParagraphFont"/>
    <w:link w:val="Heading2"/>
    <w:uiPriority w:val="9"/>
    <w:rsid w:val="00D74F75"/>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2E580B"/>
  </w:style>
  <w:style w:type="character" w:styleId="Hyperlink">
    <w:name w:val="Hyperlink"/>
    <w:basedOn w:val="DefaultParagraphFont"/>
    <w:uiPriority w:val="99"/>
    <w:unhideWhenUsed/>
    <w:rsid w:val="005C3025"/>
    <w:rPr>
      <w:color w:val="0563C1" w:themeColor="hyperlink"/>
      <w:u w:val="single"/>
    </w:rPr>
  </w:style>
  <w:style w:type="character" w:styleId="UnresolvedMention">
    <w:name w:val="Unresolved Mention"/>
    <w:basedOn w:val="DefaultParagraphFont"/>
    <w:uiPriority w:val="99"/>
    <w:semiHidden/>
    <w:unhideWhenUsed/>
    <w:rsid w:val="005C3025"/>
    <w:rPr>
      <w:color w:val="605E5C"/>
      <w:shd w:val="clear" w:color="auto" w:fill="E1DFDD"/>
    </w:rPr>
  </w:style>
  <w:style w:type="character" w:customStyle="1" w:styleId="Heading3Char">
    <w:name w:val="Heading 3 Char"/>
    <w:basedOn w:val="DefaultParagraphFont"/>
    <w:link w:val="Heading3"/>
    <w:uiPriority w:val="9"/>
    <w:rsid w:val="009E6D5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9E6D5C"/>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9E6D5C"/>
    <w:pPr>
      <w:spacing w:before="100" w:beforeAutospacing="1" w:after="100" w:afterAutospacing="1"/>
    </w:pPr>
    <w:rPr>
      <w:rFonts w:ascii="Times New Roman" w:eastAsia="Times New Roman" w:hAnsi="Times New Roman" w:cs="Times New Roman"/>
    </w:rPr>
  </w:style>
  <w:style w:type="character" w:customStyle="1" w:styleId="anchor-text">
    <w:name w:val="anchor-text"/>
    <w:basedOn w:val="DefaultParagraphFont"/>
    <w:rsid w:val="009E6D5C"/>
  </w:style>
  <w:style w:type="character" w:styleId="Emphasis">
    <w:name w:val="Emphasis"/>
    <w:basedOn w:val="DefaultParagraphFont"/>
    <w:uiPriority w:val="20"/>
    <w:qFormat/>
    <w:rsid w:val="009E6D5C"/>
    <w:rPr>
      <w:i/>
      <w:iCs/>
    </w:rPr>
  </w:style>
  <w:style w:type="character" w:styleId="CommentReference">
    <w:name w:val="annotation reference"/>
    <w:basedOn w:val="DefaultParagraphFont"/>
    <w:uiPriority w:val="99"/>
    <w:semiHidden/>
    <w:unhideWhenUsed/>
    <w:rsid w:val="00430597"/>
    <w:rPr>
      <w:sz w:val="16"/>
      <w:szCs w:val="16"/>
    </w:rPr>
  </w:style>
  <w:style w:type="paragraph" w:styleId="CommentText">
    <w:name w:val="annotation text"/>
    <w:basedOn w:val="Normal"/>
    <w:link w:val="CommentTextChar"/>
    <w:uiPriority w:val="99"/>
    <w:unhideWhenUsed/>
    <w:rsid w:val="00430597"/>
    <w:rPr>
      <w:sz w:val="20"/>
      <w:szCs w:val="20"/>
    </w:rPr>
  </w:style>
  <w:style w:type="character" w:customStyle="1" w:styleId="CommentTextChar">
    <w:name w:val="Comment Text Char"/>
    <w:basedOn w:val="DefaultParagraphFont"/>
    <w:link w:val="CommentText"/>
    <w:uiPriority w:val="99"/>
    <w:rsid w:val="00430597"/>
    <w:rPr>
      <w:sz w:val="20"/>
      <w:szCs w:val="20"/>
    </w:rPr>
  </w:style>
  <w:style w:type="paragraph" w:styleId="CommentSubject">
    <w:name w:val="annotation subject"/>
    <w:basedOn w:val="CommentText"/>
    <w:next w:val="CommentText"/>
    <w:link w:val="CommentSubjectChar"/>
    <w:uiPriority w:val="99"/>
    <w:semiHidden/>
    <w:unhideWhenUsed/>
    <w:rsid w:val="00430597"/>
    <w:rPr>
      <w:b/>
      <w:bCs/>
    </w:rPr>
  </w:style>
  <w:style w:type="character" w:customStyle="1" w:styleId="CommentSubjectChar">
    <w:name w:val="Comment Subject Char"/>
    <w:basedOn w:val="CommentTextChar"/>
    <w:link w:val="CommentSubject"/>
    <w:uiPriority w:val="99"/>
    <w:semiHidden/>
    <w:rsid w:val="00430597"/>
    <w:rPr>
      <w:b/>
      <w:bCs/>
      <w:sz w:val="20"/>
      <w:szCs w:val="20"/>
    </w:rPr>
  </w:style>
  <w:style w:type="paragraph" w:styleId="Revision">
    <w:name w:val="Revision"/>
    <w:hidden/>
    <w:uiPriority w:val="99"/>
    <w:semiHidden/>
    <w:rsid w:val="00393DA9"/>
  </w:style>
  <w:style w:type="character" w:styleId="FollowedHyperlink">
    <w:name w:val="FollowedHyperlink"/>
    <w:basedOn w:val="DefaultParagraphFont"/>
    <w:uiPriority w:val="99"/>
    <w:semiHidden/>
    <w:unhideWhenUsed/>
    <w:rsid w:val="001F1A31"/>
    <w:rPr>
      <w:color w:val="954F72" w:themeColor="followedHyperlink"/>
      <w:u w:val="single"/>
    </w:rPr>
  </w:style>
  <w:style w:type="paragraph" w:styleId="BalloonText">
    <w:name w:val="Balloon Text"/>
    <w:basedOn w:val="Normal"/>
    <w:link w:val="BalloonTextChar"/>
    <w:uiPriority w:val="99"/>
    <w:semiHidden/>
    <w:unhideWhenUsed/>
    <w:rsid w:val="00D817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741"/>
    <w:rPr>
      <w:rFonts w:ascii="Segoe UI" w:hAnsi="Segoe UI" w:cs="Segoe UI"/>
      <w:sz w:val="18"/>
      <w:szCs w:val="18"/>
    </w:rPr>
  </w:style>
  <w:style w:type="paragraph" w:customStyle="1" w:styleId="Default">
    <w:name w:val="Default"/>
    <w:rsid w:val="00057BD1"/>
    <w:pPr>
      <w:autoSpaceDE w:val="0"/>
      <w:autoSpaceDN w:val="0"/>
      <w:adjustRightInd w:val="0"/>
    </w:pPr>
    <w:rPr>
      <w:rFonts w:ascii="Charis SIL" w:hAnsi="Charis SIL" w:cs="Charis SIL"/>
      <w:color w:val="000000"/>
      <w:lang w:val="nl-BE"/>
    </w:rPr>
  </w:style>
  <w:style w:type="paragraph" w:styleId="Bibliography">
    <w:name w:val="Bibliography"/>
    <w:basedOn w:val="Normal"/>
    <w:next w:val="Normal"/>
    <w:uiPriority w:val="37"/>
    <w:unhideWhenUsed/>
    <w:rsid w:val="008542DF"/>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002047">
      <w:bodyDiv w:val="1"/>
      <w:marLeft w:val="0"/>
      <w:marRight w:val="0"/>
      <w:marTop w:val="0"/>
      <w:marBottom w:val="0"/>
      <w:divBdr>
        <w:top w:val="none" w:sz="0" w:space="0" w:color="auto"/>
        <w:left w:val="none" w:sz="0" w:space="0" w:color="auto"/>
        <w:bottom w:val="none" w:sz="0" w:space="0" w:color="auto"/>
        <w:right w:val="none" w:sz="0" w:space="0" w:color="auto"/>
      </w:divBdr>
      <w:divsChild>
        <w:div w:id="1770540101">
          <w:marLeft w:val="480"/>
          <w:marRight w:val="0"/>
          <w:marTop w:val="0"/>
          <w:marBottom w:val="0"/>
          <w:divBdr>
            <w:top w:val="none" w:sz="0" w:space="0" w:color="auto"/>
            <w:left w:val="none" w:sz="0" w:space="0" w:color="auto"/>
            <w:bottom w:val="none" w:sz="0" w:space="0" w:color="auto"/>
            <w:right w:val="none" w:sz="0" w:space="0" w:color="auto"/>
          </w:divBdr>
          <w:divsChild>
            <w:div w:id="513807247">
              <w:marLeft w:val="0"/>
              <w:marRight w:val="0"/>
              <w:marTop w:val="0"/>
              <w:marBottom w:val="0"/>
              <w:divBdr>
                <w:top w:val="none" w:sz="0" w:space="0" w:color="auto"/>
                <w:left w:val="none" w:sz="0" w:space="0" w:color="auto"/>
                <w:bottom w:val="none" w:sz="0" w:space="0" w:color="auto"/>
                <w:right w:val="none" w:sz="0" w:space="0" w:color="auto"/>
              </w:divBdr>
            </w:div>
            <w:div w:id="974869657">
              <w:marLeft w:val="0"/>
              <w:marRight w:val="0"/>
              <w:marTop w:val="0"/>
              <w:marBottom w:val="0"/>
              <w:divBdr>
                <w:top w:val="none" w:sz="0" w:space="0" w:color="auto"/>
                <w:left w:val="none" w:sz="0" w:space="0" w:color="auto"/>
                <w:bottom w:val="none" w:sz="0" w:space="0" w:color="auto"/>
                <w:right w:val="none" w:sz="0" w:space="0" w:color="auto"/>
              </w:divBdr>
            </w:div>
            <w:div w:id="1855723750">
              <w:marLeft w:val="0"/>
              <w:marRight w:val="0"/>
              <w:marTop w:val="0"/>
              <w:marBottom w:val="0"/>
              <w:divBdr>
                <w:top w:val="none" w:sz="0" w:space="0" w:color="auto"/>
                <w:left w:val="none" w:sz="0" w:space="0" w:color="auto"/>
                <w:bottom w:val="none" w:sz="0" w:space="0" w:color="auto"/>
                <w:right w:val="none" w:sz="0" w:space="0" w:color="auto"/>
              </w:divBdr>
            </w:div>
            <w:div w:id="2058894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300441">
      <w:bodyDiv w:val="1"/>
      <w:marLeft w:val="0"/>
      <w:marRight w:val="0"/>
      <w:marTop w:val="0"/>
      <w:marBottom w:val="0"/>
      <w:divBdr>
        <w:top w:val="none" w:sz="0" w:space="0" w:color="auto"/>
        <w:left w:val="none" w:sz="0" w:space="0" w:color="auto"/>
        <w:bottom w:val="none" w:sz="0" w:space="0" w:color="auto"/>
        <w:right w:val="none" w:sz="0" w:space="0" w:color="auto"/>
      </w:divBdr>
    </w:div>
    <w:div w:id="489519126">
      <w:bodyDiv w:val="1"/>
      <w:marLeft w:val="0"/>
      <w:marRight w:val="0"/>
      <w:marTop w:val="0"/>
      <w:marBottom w:val="0"/>
      <w:divBdr>
        <w:top w:val="none" w:sz="0" w:space="0" w:color="auto"/>
        <w:left w:val="none" w:sz="0" w:space="0" w:color="auto"/>
        <w:bottom w:val="none" w:sz="0" w:space="0" w:color="auto"/>
        <w:right w:val="none" w:sz="0" w:space="0" w:color="auto"/>
      </w:divBdr>
    </w:div>
    <w:div w:id="492648677">
      <w:bodyDiv w:val="1"/>
      <w:marLeft w:val="0"/>
      <w:marRight w:val="0"/>
      <w:marTop w:val="0"/>
      <w:marBottom w:val="0"/>
      <w:divBdr>
        <w:top w:val="none" w:sz="0" w:space="0" w:color="auto"/>
        <w:left w:val="none" w:sz="0" w:space="0" w:color="auto"/>
        <w:bottom w:val="none" w:sz="0" w:space="0" w:color="auto"/>
        <w:right w:val="none" w:sz="0" w:space="0" w:color="auto"/>
      </w:divBdr>
    </w:div>
    <w:div w:id="655912280">
      <w:bodyDiv w:val="1"/>
      <w:marLeft w:val="0"/>
      <w:marRight w:val="0"/>
      <w:marTop w:val="0"/>
      <w:marBottom w:val="0"/>
      <w:divBdr>
        <w:top w:val="none" w:sz="0" w:space="0" w:color="auto"/>
        <w:left w:val="none" w:sz="0" w:space="0" w:color="auto"/>
        <w:bottom w:val="none" w:sz="0" w:space="0" w:color="auto"/>
        <w:right w:val="none" w:sz="0" w:space="0" w:color="auto"/>
      </w:divBdr>
    </w:div>
    <w:div w:id="683090673">
      <w:bodyDiv w:val="1"/>
      <w:marLeft w:val="0"/>
      <w:marRight w:val="0"/>
      <w:marTop w:val="0"/>
      <w:marBottom w:val="0"/>
      <w:divBdr>
        <w:top w:val="none" w:sz="0" w:space="0" w:color="auto"/>
        <w:left w:val="none" w:sz="0" w:space="0" w:color="auto"/>
        <w:bottom w:val="none" w:sz="0" w:space="0" w:color="auto"/>
        <w:right w:val="none" w:sz="0" w:space="0" w:color="auto"/>
      </w:divBdr>
      <w:divsChild>
        <w:div w:id="221674409">
          <w:marLeft w:val="480"/>
          <w:marRight w:val="0"/>
          <w:marTop w:val="0"/>
          <w:marBottom w:val="0"/>
          <w:divBdr>
            <w:top w:val="none" w:sz="0" w:space="0" w:color="auto"/>
            <w:left w:val="none" w:sz="0" w:space="0" w:color="auto"/>
            <w:bottom w:val="none" w:sz="0" w:space="0" w:color="auto"/>
            <w:right w:val="none" w:sz="0" w:space="0" w:color="auto"/>
          </w:divBdr>
          <w:divsChild>
            <w:div w:id="12273315">
              <w:marLeft w:val="0"/>
              <w:marRight w:val="0"/>
              <w:marTop w:val="0"/>
              <w:marBottom w:val="0"/>
              <w:divBdr>
                <w:top w:val="none" w:sz="0" w:space="0" w:color="auto"/>
                <w:left w:val="none" w:sz="0" w:space="0" w:color="auto"/>
                <w:bottom w:val="none" w:sz="0" w:space="0" w:color="auto"/>
                <w:right w:val="none" w:sz="0" w:space="0" w:color="auto"/>
              </w:divBdr>
            </w:div>
            <w:div w:id="17394444">
              <w:marLeft w:val="0"/>
              <w:marRight w:val="0"/>
              <w:marTop w:val="0"/>
              <w:marBottom w:val="0"/>
              <w:divBdr>
                <w:top w:val="none" w:sz="0" w:space="0" w:color="auto"/>
                <w:left w:val="none" w:sz="0" w:space="0" w:color="auto"/>
                <w:bottom w:val="none" w:sz="0" w:space="0" w:color="auto"/>
                <w:right w:val="none" w:sz="0" w:space="0" w:color="auto"/>
              </w:divBdr>
            </w:div>
            <w:div w:id="19011210">
              <w:marLeft w:val="0"/>
              <w:marRight w:val="0"/>
              <w:marTop w:val="0"/>
              <w:marBottom w:val="0"/>
              <w:divBdr>
                <w:top w:val="none" w:sz="0" w:space="0" w:color="auto"/>
                <w:left w:val="none" w:sz="0" w:space="0" w:color="auto"/>
                <w:bottom w:val="none" w:sz="0" w:space="0" w:color="auto"/>
                <w:right w:val="none" w:sz="0" w:space="0" w:color="auto"/>
              </w:divBdr>
            </w:div>
            <w:div w:id="43023963">
              <w:marLeft w:val="0"/>
              <w:marRight w:val="0"/>
              <w:marTop w:val="0"/>
              <w:marBottom w:val="0"/>
              <w:divBdr>
                <w:top w:val="none" w:sz="0" w:space="0" w:color="auto"/>
                <w:left w:val="none" w:sz="0" w:space="0" w:color="auto"/>
                <w:bottom w:val="none" w:sz="0" w:space="0" w:color="auto"/>
                <w:right w:val="none" w:sz="0" w:space="0" w:color="auto"/>
              </w:divBdr>
            </w:div>
            <w:div w:id="61101159">
              <w:marLeft w:val="0"/>
              <w:marRight w:val="0"/>
              <w:marTop w:val="0"/>
              <w:marBottom w:val="0"/>
              <w:divBdr>
                <w:top w:val="none" w:sz="0" w:space="0" w:color="auto"/>
                <w:left w:val="none" w:sz="0" w:space="0" w:color="auto"/>
                <w:bottom w:val="none" w:sz="0" w:space="0" w:color="auto"/>
                <w:right w:val="none" w:sz="0" w:space="0" w:color="auto"/>
              </w:divBdr>
            </w:div>
            <w:div w:id="69549619">
              <w:marLeft w:val="0"/>
              <w:marRight w:val="0"/>
              <w:marTop w:val="0"/>
              <w:marBottom w:val="0"/>
              <w:divBdr>
                <w:top w:val="none" w:sz="0" w:space="0" w:color="auto"/>
                <w:left w:val="none" w:sz="0" w:space="0" w:color="auto"/>
                <w:bottom w:val="none" w:sz="0" w:space="0" w:color="auto"/>
                <w:right w:val="none" w:sz="0" w:space="0" w:color="auto"/>
              </w:divBdr>
            </w:div>
            <w:div w:id="83384959">
              <w:marLeft w:val="0"/>
              <w:marRight w:val="0"/>
              <w:marTop w:val="0"/>
              <w:marBottom w:val="0"/>
              <w:divBdr>
                <w:top w:val="none" w:sz="0" w:space="0" w:color="auto"/>
                <w:left w:val="none" w:sz="0" w:space="0" w:color="auto"/>
                <w:bottom w:val="none" w:sz="0" w:space="0" w:color="auto"/>
                <w:right w:val="none" w:sz="0" w:space="0" w:color="auto"/>
              </w:divBdr>
            </w:div>
            <w:div w:id="96872593">
              <w:marLeft w:val="0"/>
              <w:marRight w:val="0"/>
              <w:marTop w:val="0"/>
              <w:marBottom w:val="0"/>
              <w:divBdr>
                <w:top w:val="none" w:sz="0" w:space="0" w:color="auto"/>
                <w:left w:val="none" w:sz="0" w:space="0" w:color="auto"/>
                <w:bottom w:val="none" w:sz="0" w:space="0" w:color="auto"/>
                <w:right w:val="none" w:sz="0" w:space="0" w:color="auto"/>
              </w:divBdr>
            </w:div>
            <w:div w:id="106237296">
              <w:marLeft w:val="0"/>
              <w:marRight w:val="0"/>
              <w:marTop w:val="0"/>
              <w:marBottom w:val="0"/>
              <w:divBdr>
                <w:top w:val="none" w:sz="0" w:space="0" w:color="auto"/>
                <w:left w:val="none" w:sz="0" w:space="0" w:color="auto"/>
                <w:bottom w:val="none" w:sz="0" w:space="0" w:color="auto"/>
                <w:right w:val="none" w:sz="0" w:space="0" w:color="auto"/>
              </w:divBdr>
            </w:div>
            <w:div w:id="145974906">
              <w:marLeft w:val="0"/>
              <w:marRight w:val="0"/>
              <w:marTop w:val="0"/>
              <w:marBottom w:val="0"/>
              <w:divBdr>
                <w:top w:val="none" w:sz="0" w:space="0" w:color="auto"/>
                <w:left w:val="none" w:sz="0" w:space="0" w:color="auto"/>
                <w:bottom w:val="none" w:sz="0" w:space="0" w:color="auto"/>
                <w:right w:val="none" w:sz="0" w:space="0" w:color="auto"/>
              </w:divBdr>
            </w:div>
            <w:div w:id="176694975">
              <w:marLeft w:val="0"/>
              <w:marRight w:val="0"/>
              <w:marTop w:val="0"/>
              <w:marBottom w:val="0"/>
              <w:divBdr>
                <w:top w:val="none" w:sz="0" w:space="0" w:color="auto"/>
                <w:left w:val="none" w:sz="0" w:space="0" w:color="auto"/>
                <w:bottom w:val="none" w:sz="0" w:space="0" w:color="auto"/>
                <w:right w:val="none" w:sz="0" w:space="0" w:color="auto"/>
              </w:divBdr>
            </w:div>
            <w:div w:id="202834856">
              <w:marLeft w:val="0"/>
              <w:marRight w:val="0"/>
              <w:marTop w:val="0"/>
              <w:marBottom w:val="0"/>
              <w:divBdr>
                <w:top w:val="none" w:sz="0" w:space="0" w:color="auto"/>
                <w:left w:val="none" w:sz="0" w:space="0" w:color="auto"/>
                <w:bottom w:val="none" w:sz="0" w:space="0" w:color="auto"/>
                <w:right w:val="none" w:sz="0" w:space="0" w:color="auto"/>
              </w:divBdr>
            </w:div>
            <w:div w:id="219244884">
              <w:marLeft w:val="0"/>
              <w:marRight w:val="0"/>
              <w:marTop w:val="0"/>
              <w:marBottom w:val="0"/>
              <w:divBdr>
                <w:top w:val="none" w:sz="0" w:space="0" w:color="auto"/>
                <w:left w:val="none" w:sz="0" w:space="0" w:color="auto"/>
                <w:bottom w:val="none" w:sz="0" w:space="0" w:color="auto"/>
                <w:right w:val="none" w:sz="0" w:space="0" w:color="auto"/>
              </w:divBdr>
            </w:div>
            <w:div w:id="222985771">
              <w:marLeft w:val="0"/>
              <w:marRight w:val="0"/>
              <w:marTop w:val="0"/>
              <w:marBottom w:val="0"/>
              <w:divBdr>
                <w:top w:val="none" w:sz="0" w:space="0" w:color="auto"/>
                <w:left w:val="none" w:sz="0" w:space="0" w:color="auto"/>
                <w:bottom w:val="none" w:sz="0" w:space="0" w:color="auto"/>
                <w:right w:val="none" w:sz="0" w:space="0" w:color="auto"/>
              </w:divBdr>
            </w:div>
            <w:div w:id="229853304">
              <w:marLeft w:val="0"/>
              <w:marRight w:val="0"/>
              <w:marTop w:val="0"/>
              <w:marBottom w:val="0"/>
              <w:divBdr>
                <w:top w:val="none" w:sz="0" w:space="0" w:color="auto"/>
                <w:left w:val="none" w:sz="0" w:space="0" w:color="auto"/>
                <w:bottom w:val="none" w:sz="0" w:space="0" w:color="auto"/>
                <w:right w:val="none" w:sz="0" w:space="0" w:color="auto"/>
              </w:divBdr>
            </w:div>
            <w:div w:id="254360366">
              <w:marLeft w:val="0"/>
              <w:marRight w:val="0"/>
              <w:marTop w:val="0"/>
              <w:marBottom w:val="0"/>
              <w:divBdr>
                <w:top w:val="none" w:sz="0" w:space="0" w:color="auto"/>
                <w:left w:val="none" w:sz="0" w:space="0" w:color="auto"/>
                <w:bottom w:val="none" w:sz="0" w:space="0" w:color="auto"/>
                <w:right w:val="none" w:sz="0" w:space="0" w:color="auto"/>
              </w:divBdr>
            </w:div>
            <w:div w:id="263879357">
              <w:marLeft w:val="0"/>
              <w:marRight w:val="0"/>
              <w:marTop w:val="0"/>
              <w:marBottom w:val="0"/>
              <w:divBdr>
                <w:top w:val="none" w:sz="0" w:space="0" w:color="auto"/>
                <w:left w:val="none" w:sz="0" w:space="0" w:color="auto"/>
                <w:bottom w:val="none" w:sz="0" w:space="0" w:color="auto"/>
                <w:right w:val="none" w:sz="0" w:space="0" w:color="auto"/>
              </w:divBdr>
            </w:div>
            <w:div w:id="273365242">
              <w:marLeft w:val="0"/>
              <w:marRight w:val="0"/>
              <w:marTop w:val="0"/>
              <w:marBottom w:val="0"/>
              <w:divBdr>
                <w:top w:val="none" w:sz="0" w:space="0" w:color="auto"/>
                <w:left w:val="none" w:sz="0" w:space="0" w:color="auto"/>
                <w:bottom w:val="none" w:sz="0" w:space="0" w:color="auto"/>
                <w:right w:val="none" w:sz="0" w:space="0" w:color="auto"/>
              </w:divBdr>
            </w:div>
            <w:div w:id="306672473">
              <w:marLeft w:val="0"/>
              <w:marRight w:val="0"/>
              <w:marTop w:val="0"/>
              <w:marBottom w:val="0"/>
              <w:divBdr>
                <w:top w:val="none" w:sz="0" w:space="0" w:color="auto"/>
                <w:left w:val="none" w:sz="0" w:space="0" w:color="auto"/>
                <w:bottom w:val="none" w:sz="0" w:space="0" w:color="auto"/>
                <w:right w:val="none" w:sz="0" w:space="0" w:color="auto"/>
              </w:divBdr>
            </w:div>
            <w:div w:id="313922322">
              <w:marLeft w:val="0"/>
              <w:marRight w:val="0"/>
              <w:marTop w:val="0"/>
              <w:marBottom w:val="0"/>
              <w:divBdr>
                <w:top w:val="none" w:sz="0" w:space="0" w:color="auto"/>
                <w:left w:val="none" w:sz="0" w:space="0" w:color="auto"/>
                <w:bottom w:val="none" w:sz="0" w:space="0" w:color="auto"/>
                <w:right w:val="none" w:sz="0" w:space="0" w:color="auto"/>
              </w:divBdr>
            </w:div>
            <w:div w:id="322272411">
              <w:marLeft w:val="0"/>
              <w:marRight w:val="0"/>
              <w:marTop w:val="0"/>
              <w:marBottom w:val="0"/>
              <w:divBdr>
                <w:top w:val="none" w:sz="0" w:space="0" w:color="auto"/>
                <w:left w:val="none" w:sz="0" w:space="0" w:color="auto"/>
                <w:bottom w:val="none" w:sz="0" w:space="0" w:color="auto"/>
                <w:right w:val="none" w:sz="0" w:space="0" w:color="auto"/>
              </w:divBdr>
            </w:div>
            <w:div w:id="353194347">
              <w:marLeft w:val="0"/>
              <w:marRight w:val="0"/>
              <w:marTop w:val="0"/>
              <w:marBottom w:val="0"/>
              <w:divBdr>
                <w:top w:val="none" w:sz="0" w:space="0" w:color="auto"/>
                <w:left w:val="none" w:sz="0" w:space="0" w:color="auto"/>
                <w:bottom w:val="none" w:sz="0" w:space="0" w:color="auto"/>
                <w:right w:val="none" w:sz="0" w:space="0" w:color="auto"/>
              </w:divBdr>
            </w:div>
            <w:div w:id="360016355">
              <w:marLeft w:val="0"/>
              <w:marRight w:val="0"/>
              <w:marTop w:val="0"/>
              <w:marBottom w:val="0"/>
              <w:divBdr>
                <w:top w:val="none" w:sz="0" w:space="0" w:color="auto"/>
                <w:left w:val="none" w:sz="0" w:space="0" w:color="auto"/>
                <w:bottom w:val="none" w:sz="0" w:space="0" w:color="auto"/>
                <w:right w:val="none" w:sz="0" w:space="0" w:color="auto"/>
              </w:divBdr>
            </w:div>
            <w:div w:id="364210202">
              <w:marLeft w:val="0"/>
              <w:marRight w:val="0"/>
              <w:marTop w:val="0"/>
              <w:marBottom w:val="0"/>
              <w:divBdr>
                <w:top w:val="none" w:sz="0" w:space="0" w:color="auto"/>
                <w:left w:val="none" w:sz="0" w:space="0" w:color="auto"/>
                <w:bottom w:val="none" w:sz="0" w:space="0" w:color="auto"/>
                <w:right w:val="none" w:sz="0" w:space="0" w:color="auto"/>
              </w:divBdr>
            </w:div>
            <w:div w:id="405153518">
              <w:marLeft w:val="0"/>
              <w:marRight w:val="0"/>
              <w:marTop w:val="0"/>
              <w:marBottom w:val="0"/>
              <w:divBdr>
                <w:top w:val="none" w:sz="0" w:space="0" w:color="auto"/>
                <w:left w:val="none" w:sz="0" w:space="0" w:color="auto"/>
                <w:bottom w:val="none" w:sz="0" w:space="0" w:color="auto"/>
                <w:right w:val="none" w:sz="0" w:space="0" w:color="auto"/>
              </w:divBdr>
            </w:div>
            <w:div w:id="466245626">
              <w:marLeft w:val="0"/>
              <w:marRight w:val="0"/>
              <w:marTop w:val="0"/>
              <w:marBottom w:val="0"/>
              <w:divBdr>
                <w:top w:val="none" w:sz="0" w:space="0" w:color="auto"/>
                <w:left w:val="none" w:sz="0" w:space="0" w:color="auto"/>
                <w:bottom w:val="none" w:sz="0" w:space="0" w:color="auto"/>
                <w:right w:val="none" w:sz="0" w:space="0" w:color="auto"/>
              </w:divBdr>
            </w:div>
            <w:div w:id="496112073">
              <w:marLeft w:val="0"/>
              <w:marRight w:val="0"/>
              <w:marTop w:val="0"/>
              <w:marBottom w:val="0"/>
              <w:divBdr>
                <w:top w:val="none" w:sz="0" w:space="0" w:color="auto"/>
                <w:left w:val="none" w:sz="0" w:space="0" w:color="auto"/>
                <w:bottom w:val="none" w:sz="0" w:space="0" w:color="auto"/>
                <w:right w:val="none" w:sz="0" w:space="0" w:color="auto"/>
              </w:divBdr>
            </w:div>
            <w:div w:id="514273154">
              <w:marLeft w:val="0"/>
              <w:marRight w:val="0"/>
              <w:marTop w:val="0"/>
              <w:marBottom w:val="0"/>
              <w:divBdr>
                <w:top w:val="none" w:sz="0" w:space="0" w:color="auto"/>
                <w:left w:val="none" w:sz="0" w:space="0" w:color="auto"/>
                <w:bottom w:val="none" w:sz="0" w:space="0" w:color="auto"/>
                <w:right w:val="none" w:sz="0" w:space="0" w:color="auto"/>
              </w:divBdr>
            </w:div>
            <w:div w:id="546644645">
              <w:marLeft w:val="0"/>
              <w:marRight w:val="0"/>
              <w:marTop w:val="0"/>
              <w:marBottom w:val="0"/>
              <w:divBdr>
                <w:top w:val="none" w:sz="0" w:space="0" w:color="auto"/>
                <w:left w:val="none" w:sz="0" w:space="0" w:color="auto"/>
                <w:bottom w:val="none" w:sz="0" w:space="0" w:color="auto"/>
                <w:right w:val="none" w:sz="0" w:space="0" w:color="auto"/>
              </w:divBdr>
            </w:div>
            <w:div w:id="562957169">
              <w:marLeft w:val="0"/>
              <w:marRight w:val="0"/>
              <w:marTop w:val="0"/>
              <w:marBottom w:val="0"/>
              <w:divBdr>
                <w:top w:val="none" w:sz="0" w:space="0" w:color="auto"/>
                <w:left w:val="none" w:sz="0" w:space="0" w:color="auto"/>
                <w:bottom w:val="none" w:sz="0" w:space="0" w:color="auto"/>
                <w:right w:val="none" w:sz="0" w:space="0" w:color="auto"/>
              </w:divBdr>
            </w:div>
            <w:div w:id="589319189">
              <w:marLeft w:val="0"/>
              <w:marRight w:val="0"/>
              <w:marTop w:val="0"/>
              <w:marBottom w:val="0"/>
              <w:divBdr>
                <w:top w:val="none" w:sz="0" w:space="0" w:color="auto"/>
                <w:left w:val="none" w:sz="0" w:space="0" w:color="auto"/>
                <w:bottom w:val="none" w:sz="0" w:space="0" w:color="auto"/>
                <w:right w:val="none" w:sz="0" w:space="0" w:color="auto"/>
              </w:divBdr>
            </w:div>
            <w:div w:id="603537444">
              <w:marLeft w:val="0"/>
              <w:marRight w:val="0"/>
              <w:marTop w:val="0"/>
              <w:marBottom w:val="0"/>
              <w:divBdr>
                <w:top w:val="none" w:sz="0" w:space="0" w:color="auto"/>
                <w:left w:val="none" w:sz="0" w:space="0" w:color="auto"/>
                <w:bottom w:val="none" w:sz="0" w:space="0" w:color="auto"/>
                <w:right w:val="none" w:sz="0" w:space="0" w:color="auto"/>
              </w:divBdr>
            </w:div>
            <w:div w:id="606696692">
              <w:marLeft w:val="0"/>
              <w:marRight w:val="0"/>
              <w:marTop w:val="0"/>
              <w:marBottom w:val="0"/>
              <w:divBdr>
                <w:top w:val="none" w:sz="0" w:space="0" w:color="auto"/>
                <w:left w:val="none" w:sz="0" w:space="0" w:color="auto"/>
                <w:bottom w:val="none" w:sz="0" w:space="0" w:color="auto"/>
                <w:right w:val="none" w:sz="0" w:space="0" w:color="auto"/>
              </w:divBdr>
            </w:div>
            <w:div w:id="649023098">
              <w:marLeft w:val="0"/>
              <w:marRight w:val="0"/>
              <w:marTop w:val="0"/>
              <w:marBottom w:val="0"/>
              <w:divBdr>
                <w:top w:val="none" w:sz="0" w:space="0" w:color="auto"/>
                <w:left w:val="none" w:sz="0" w:space="0" w:color="auto"/>
                <w:bottom w:val="none" w:sz="0" w:space="0" w:color="auto"/>
                <w:right w:val="none" w:sz="0" w:space="0" w:color="auto"/>
              </w:divBdr>
            </w:div>
            <w:div w:id="657534478">
              <w:marLeft w:val="0"/>
              <w:marRight w:val="0"/>
              <w:marTop w:val="0"/>
              <w:marBottom w:val="0"/>
              <w:divBdr>
                <w:top w:val="none" w:sz="0" w:space="0" w:color="auto"/>
                <w:left w:val="none" w:sz="0" w:space="0" w:color="auto"/>
                <w:bottom w:val="none" w:sz="0" w:space="0" w:color="auto"/>
                <w:right w:val="none" w:sz="0" w:space="0" w:color="auto"/>
              </w:divBdr>
            </w:div>
            <w:div w:id="662196886">
              <w:marLeft w:val="0"/>
              <w:marRight w:val="0"/>
              <w:marTop w:val="0"/>
              <w:marBottom w:val="0"/>
              <w:divBdr>
                <w:top w:val="none" w:sz="0" w:space="0" w:color="auto"/>
                <w:left w:val="none" w:sz="0" w:space="0" w:color="auto"/>
                <w:bottom w:val="none" w:sz="0" w:space="0" w:color="auto"/>
                <w:right w:val="none" w:sz="0" w:space="0" w:color="auto"/>
              </w:divBdr>
            </w:div>
            <w:div w:id="673873727">
              <w:marLeft w:val="0"/>
              <w:marRight w:val="0"/>
              <w:marTop w:val="0"/>
              <w:marBottom w:val="0"/>
              <w:divBdr>
                <w:top w:val="none" w:sz="0" w:space="0" w:color="auto"/>
                <w:left w:val="none" w:sz="0" w:space="0" w:color="auto"/>
                <w:bottom w:val="none" w:sz="0" w:space="0" w:color="auto"/>
                <w:right w:val="none" w:sz="0" w:space="0" w:color="auto"/>
              </w:divBdr>
            </w:div>
            <w:div w:id="676076541">
              <w:marLeft w:val="0"/>
              <w:marRight w:val="0"/>
              <w:marTop w:val="0"/>
              <w:marBottom w:val="0"/>
              <w:divBdr>
                <w:top w:val="none" w:sz="0" w:space="0" w:color="auto"/>
                <w:left w:val="none" w:sz="0" w:space="0" w:color="auto"/>
                <w:bottom w:val="none" w:sz="0" w:space="0" w:color="auto"/>
                <w:right w:val="none" w:sz="0" w:space="0" w:color="auto"/>
              </w:divBdr>
            </w:div>
            <w:div w:id="695696378">
              <w:marLeft w:val="0"/>
              <w:marRight w:val="0"/>
              <w:marTop w:val="0"/>
              <w:marBottom w:val="0"/>
              <w:divBdr>
                <w:top w:val="none" w:sz="0" w:space="0" w:color="auto"/>
                <w:left w:val="none" w:sz="0" w:space="0" w:color="auto"/>
                <w:bottom w:val="none" w:sz="0" w:space="0" w:color="auto"/>
                <w:right w:val="none" w:sz="0" w:space="0" w:color="auto"/>
              </w:divBdr>
            </w:div>
            <w:div w:id="718044829">
              <w:marLeft w:val="0"/>
              <w:marRight w:val="0"/>
              <w:marTop w:val="0"/>
              <w:marBottom w:val="0"/>
              <w:divBdr>
                <w:top w:val="none" w:sz="0" w:space="0" w:color="auto"/>
                <w:left w:val="none" w:sz="0" w:space="0" w:color="auto"/>
                <w:bottom w:val="none" w:sz="0" w:space="0" w:color="auto"/>
                <w:right w:val="none" w:sz="0" w:space="0" w:color="auto"/>
              </w:divBdr>
            </w:div>
            <w:div w:id="722681435">
              <w:marLeft w:val="0"/>
              <w:marRight w:val="0"/>
              <w:marTop w:val="0"/>
              <w:marBottom w:val="0"/>
              <w:divBdr>
                <w:top w:val="none" w:sz="0" w:space="0" w:color="auto"/>
                <w:left w:val="none" w:sz="0" w:space="0" w:color="auto"/>
                <w:bottom w:val="none" w:sz="0" w:space="0" w:color="auto"/>
                <w:right w:val="none" w:sz="0" w:space="0" w:color="auto"/>
              </w:divBdr>
            </w:div>
            <w:div w:id="744838742">
              <w:marLeft w:val="0"/>
              <w:marRight w:val="0"/>
              <w:marTop w:val="0"/>
              <w:marBottom w:val="0"/>
              <w:divBdr>
                <w:top w:val="none" w:sz="0" w:space="0" w:color="auto"/>
                <w:left w:val="none" w:sz="0" w:space="0" w:color="auto"/>
                <w:bottom w:val="none" w:sz="0" w:space="0" w:color="auto"/>
                <w:right w:val="none" w:sz="0" w:space="0" w:color="auto"/>
              </w:divBdr>
            </w:div>
            <w:div w:id="866135444">
              <w:marLeft w:val="0"/>
              <w:marRight w:val="0"/>
              <w:marTop w:val="0"/>
              <w:marBottom w:val="0"/>
              <w:divBdr>
                <w:top w:val="none" w:sz="0" w:space="0" w:color="auto"/>
                <w:left w:val="none" w:sz="0" w:space="0" w:color="auto"/>
                <w:bottom w:val="none" w:sz="0" w:space="0" w:color="auto"/>
                <w:right w:val="none" w:sz="0" w:space="0" w:color="auto"/>
              </w:divBdr>
            </w:div>
            <w:div w:id="867453311">
              <w:marLeft w:val="0"/>
              <w:marRight w:val="0"/>
              <w:marTop w:val="0"/>
              <w:marBottom w:val="0"/>
              <w:divBdr>
                <w:top w:val="none" w:sz="0" w:space="0" w:color="auto"/>
                <w:left w:val="none" w:sz="0" w:space="0" w:color="auto"/>
                <w:bottom w:val="none" w:sz="0" w:space="0" w:color="auto"/>
                <w:right w:val="none" w:sz="0" w:space="0" w:color="auto"/>
              </w:divBdr>
            </w:div>
            <w:div w:id="871259795">
              <w:marLeft w:val="0"/>
              <w:marRight w:val="0"/>
              <w:marTop w:val="0"/>
              <w:marBottom w:val="0"/>
              <w:divBdr>
                <w:top w:val="none" w:sz="0" w:space="0" w:color="auto"/>
                <w:left w:val="none" w:sz="0" w:space="0" w:color="auto"/>
                <w:bottom w:val="none" w:sz="0" w:space="0" w:color="auto"/>
                <w:right w:val="none" w:sz="0" w:space="0" w:color="auto"/>
              </w:divBdr>
            </w:div>
            <w:div w:id="918249858">
              <w:marLeft w:val="0"/>
              <w:marRight w:val="0"/>
              <w:marTop w:val="0"/>
              <w:marBottom w:val="0"/>
              <w:divBdr>
                <w:top w:val="none" w:sz="0" w:space="0" w:color="auto"/>
                <w:left w:val="none" w:sz="0" w:space="0" w:color="auto"/>
                <w:bottom w:val="none" w:sz="0" w:space="0" w:color="auto"/>
                <w:right w:val="none" w:sz="0" w:space="0" w:color="auto"/>
              </w:divBdr>
            </w:div>
            <w:div w:id="941229348">
              <w:marLeft w:val="0"/>
              <w:marRight w:val="0"/>
              <w:marTop w:val="0"/>
              <w:marBottom w:val="0"/>
              <w:divBdr>
                <w:top w:val="none" w:sz="0" w:space="0" w:color="auto"/>
                <w:left w:val="none" w:sz="0" w:space="0" w:color="auto"/>
                <w:bottom w:val="none" w:sz="0" w:space="0" w:color="auto"/>
                <w:right w:val="none" w:sz="0" w:space="0" w:color="auto"/>
              </w:divBdr>
            </w:div>
            <w:div w:id="963730977">
              <w:marLeft w:val="0"/>
              <w:marRight w:val="0"/>
              <w:marTop w:val="0"/>
              <w:marBottom w:val="0"/>
              <w:divBdr>
                <w:top w:val="none" w:sz="0" w:space="0" w:color="auto"/>
                <w:left w:val="none" w:sz="0" w:space="0" w:color="auto"/>
                <w:bottom w:val="none" w:sz="0" w:space="0" w:color="auto"/>
                <w:right w:val="none" w:sz="0" w:space="0" w:color="auto"/>
              </w:divBdr>
            </w:div>
            <w:div w:id="973800025">
              <w:marLeft w:val="0"/>
              <w:marRight w:val="0"/>
              <w:marTop w:val="0"/>
              <w:marBottom w:val="0"/>
              <w:divBdr>
                <w:top w:val="none" w:sz="0" w:space="0" w:color="auto"/>
                <w:left w:val="none" w:sz="0" w:space="0" w:color="auto"/>
                <w:bottom w:val="none" w:sz="0" w:space="0" w:color="auto"/>
                <w:right w:val="none" w:sz="0" w:space="0" w:color="auto"/>
              </w:divBdr>
            </w:div>
            <w:div w:id="983002459">
              <w:marLeft w:val="0"/>
              <w:marRight w:val="0"/>
              <w:marTop w:val="0"/>
              <w:marBottom w:val="0"/>
              <w:divBdr>
                <w:top w:val="none" w:sz="0" w:space="0" w:color="auto"/>
                <w:left w:val="none" w:sz="0" w:space="0" w:color="auto"/>
                <w:bottom w:val="none" w:sz="0" w:space="0" w:color="auto"/>
                <w:right w:val="none" w:sz="0" w:space="0" w:color="auto"/>
              </w:divBdr>
            </w:div>
            <w:div w:id="984160667">
              <w:marLeft w:val="0"/>
              <w:marRight w:val="0"/>
              <w:marTop w:val="0"/>
              <w:marBottom w:val="0"/>
              <w:divBdr>
                <w:top w:val="none" w:sz="0" w:space="0" w:color="auto"/>
                <w:left w:val="none" w:sz="0" w:space="0" w:color="auto"/>
                <w:bottom w:val="none" w:sz="0" w:space="0" w:color="auto"/>
                <w:right w:val="none" w:sz="0" w:space="0" w:color="auto"/>
              </w:divBdr>
            </w:div>
            <w:div w:id="1013070190">
              <w:marLeft w:val="0"/>
              <w:marRight w:val="0"/>
              <w:marTop w:val="0"/>
              <w:marBottom w:val="0"/>
              <w:divBdr>
                <w:top w:val="none" w:sz="0" w:space="0" w:color="auto"/>
                <w:left w:val="none" w:sz="0" w:space="0" w:color="auto"/>
                <w:bottom w:val="none" w:sz="0" w:space="0" w:color="auto"/>
                <w:right w:val="none" w:sz="0" w:space="0" w:color="auto"/>
              </w:divBdr>
            </w:div>
            <w:div w:id="1079869053">
              <w:marLeft w:val="0"/>
              <w:marRight w:val="0"/>
              <w:marTop w:val="0"/>
              <w:marBottom w:val="0"/>
              <w:divBdr>
                <w:top w:val="none" w:sz="0" w:space="0" w:color="auto"/>
                <w:left w:val="none" w:sz="0" w:space="0" w:color="auto"/>
                <w:bottom w:val="none" w:sz="0" w:space="0" w:color="auto"/>
                <w:right w:val="none" w:sz="0" w:space="0" w:color="auto"/>
              </w:divBdr>
            </w:div>
            <w:div w:id="1094016987">
              <w:marLeft w:val="0"/>
              <w:marRight w:val="0"/>
              <w:marTop w:val="0"/>
              <w:marBottom w:val="0"/>
              <w:divBdr>
                <w:top w:val="none" w:sz="0" w:space="0" w:color="auto"/>
                <w:left w:val="none" w:sz="0" w:space="0" w:color="auto"/>
                <w:bottom w:val="none" w:sz="0" w:space="0" w:color="auto"/>
                <w:right w:val="none" w:sz="0" w:space="0" w:color="auto"/>
              </w:divBdr>
            </w:div>
            <w:div w:id="1095976585">
              <w:marLeft w:val="0"/>
              <w:marRight w:val="0"/>
              <w:marTop w:val="0"/>
              <w:marBottom w:val="0"/>
              <w:divBdr>
                <w:top w:val="none" w:sz="0" w:space="0" w:color="auto"/>
                <w:left w:val="none" w:sz="0" w:space="0" w:color="auto"/>
                <w:bottom w:val="none" w:sz="0" w:space="0" w:color="auto"/>
                <w:right w:val="none" w:sz="0" w:space="0" w:color="auto"/>
              </w:divBdr>
            </w:div>
            <w:div w:id="1110122939">
              <w:marLeft w:val="0"/>
              <w:marRight w:val="0"/>
              <w:marTop w:val="0"/>
              <w:marBottom w:val="0"/>
              <w:divBdr>
                <w:top w:val="none" w:sz="0" w:space="0" w:color="auto"/>
                <w:left w:val="none" w:sz="0" w:space="0" w:color="auto"/>
                <w:bottom w:val="none" w:sz="0" w:space="0" w:color="auto"/>
                <w:right w:val="none" w:sz="0" w:space="0" w:color="auto"/>
              </w:divBdr>
            </w:div>
            <w:div w:id="1220436098">
              <w:marLeft w:val="0"/>
              <w:marRight w:val="0"/>
              <w:marTop w:val="0"/>
              <w:marBottom w:val="0"/>
              <w:divBdr>
                <w:top w:val="none" w:sz="0" w:space="0" w:color="auto"/>
                <w:left w:val="none" w:sz="0" w:space="0" w:color="auto"/>
                <w:bottom w:val="none" w:sz="0" w:space="0" w:color="auto"/>
                <w:right w:val="none" w:sz="0" w:space="0" w:color="auto"/>
              </w:divBdr>
            </w:div>
            <w:div w:id="1246958030">
              <w:marLeft w:val="0"/>
              <w:marRight w:val="0"/>
              <w:marTop w:val="0"/>
              <w:marBottom w:val="0"/>
              <w:divBdr>
                <w:top w:val="none" w:sz="0" w:space="0" w:color="auto"/>
                <w:left w:val="none" w:sz="0" w:space="0" w:color="auto"/>
                <w:bottom w:val="none" w:sz="0" w:space="0" w:color="auto"/>
                <w:right w:val="none" w:sz="0" w:space="0" w:color="auto"/>
              </w:divBdr>
            </w:div>
            <w:div w:id="1291009898">
              <w:marLeft w:val="0"/>
              <w:marRight w:val="0"/>
              <w:marTop w:val="0"/>
              <w:marBottom w:val="0"/>
              <w:divBdr>
                <w:top w:val="none" w:sz="0" w:space="0" w:color="auto"/>
                <w:left w:val="none" w:sz="0" w:space="0" w:color="auto"/>
                <w:bottom w:val="none" w:sz="0" w:space="0" w:color="auto"/>
                <w:right w:val="none" w:sz="0" w:space="0" w:color="auto"/>
              </w:divBdr>
            </w:div>
            <w:div w:id="1293711584">
              <w:marLeft w:val="0"/>
              <w:marRight w:val="0"/>
              <w:marTop w:val="0"/>
              <w:marBottom w:val="0"/>
              <w:divBdr>
                <w:top w:val="none" w:sz="0" w:space="0" w:color="auto"/>
                <w:left w:val="none" w:sz="0" w:space="0" w:color="auto"/>
                <w:bottom w:val="none" w:sz="0" w:space="0" w:color="auto"/>
                <w:right w:val="none" w:sz="0" w:space="0" w:color="auto"/>
              </w:divBdr>
            </w:div>
            <w:div w:id="1311597062">
              <w:marLeft w:val="0"/>
              <w:marRight w:val="0"/>
              <w:marTop w:val="0"/>
              <w:marBottom w:val="0"/>
              <w:divBdr>
                <w:top w:val="none" w:sz="0" w:space="0" w:color="auto"/>
                <w:left w:val="none" w:sz="0" w:space="0" w:color="auto"/>
                <w:bottom w:val="none" w:sz="0" w:space="0" w:color="auto"/>
                <w:right w:val="none" w:sz="0" w:space="0" w:color="auto"/>
              </w:divBdr>
            </w:div>
            <w:div w:id="1312515910">
              <w:marLeft w:val="0"/>
              <w:marRight w:val="0"/>
              <w:marTop w:val="0"/>
              <w:marBottom w:val="0"/>
              <w:divBdr>
                <w:top w:val="none" w:sz="0" w:space="0" w:color="auto"/>
                <w:left w:val="none" w:sz="0" w:space="0" w:color="auto"/>
                <w:bottom w:val="none" w:sz="0" w:space="0" w:color="auto"/>
                <w:right w:val="none" w:sz="0" w:space="0" w:color="auto"/>
              </w:divBdr>
            </w:div>
            <w:div w:id="1317800225">
              <w:marLeft w:val="0"/>
              <w:marRight w:val="0"/>
              <w:marTop w:val="0"/>
              <w:marBottom w:val="0"/>
              <w:divBdr>
                <w:top w:val="none" w:sz="0" w:space="0" w:color="auto"/>
                <w:left w:val="none" w:sz="0" w:space="0" w:color="auto"/>
                <w:bottom w:val="none" w:sz="0" w:space="0" w:color="auto"/>
                <w:right w:val="none" w:sz="0" w:space="0" w:color="auto"/>
              </w:divBdr>
            </w:div>
            <w:div w:id="1321155063">
              <w:marLeft w:val="0"/>
              <w:marRight w:val="0"/>
              <w:marTop w:val="0"/>
              <w:marBottom w:val="0"/>
              <w:divBdr>
                <w:top w:val="none" w:sz="0" w:space="0" w:color="auto"/>
                <w:left w:val="none" w:sz="0" w:space="0" w:color="auto"/>
                <w:bottom w:val="none" w:sz="0" w:space="0" w:color="auto"/>
                <w:right w:val="none" w:sz="0" w:space="0" w:color="auto"/>
              </w:divBdr>
            </w:div>
            <w:div w:id="1329792304">
              <w:marLeft w:val="0"/>
              <w:marRight w:val="0"/>
              <w:marTop w:val="0"/>
              <w:marBottom w:val="0"/>
              <w:divBdr>
                <w:top w:val="none" w:sz="0" w:space="0" w:color="auto"/>
                <w:left w:val="none" w:sz="0" w:space="0" w:color="auto"/>
                <w:bottom w:val="none" w:sz="0" w:space="0" w:color="auto"/>
                <w:right w:val="none" w:sz="0" w:space="0" w:color="auto"/>
              </w:divBdr>
            </w:div>
            <w:div w:id="1340431670">
              <w:marLeft w:val="0"/>
              <w:marRight w:val="0"/>
              <w:marTop w:val="0"/>
              <w:marBottom w:val="0"/>
              <w:divBdr>
                <w:top w:val="none" w:sz="0" w:space="0" w:color="auto"/>
                <w:left w:val="none" w:sz="0" w:space="0" w:color="auto"/>
                <w:bottom w:val="none" w:sz="0" w:space="0" w:color="auto"/>
                <w:right w:val="none" w:sz="0" w:space="0" w:color="auto"/>
              </w:divBdr>
            </w:div>
            <w:div w:id="1362825359">
              <w:marLeft w:val="0"/>
              <w:marRight w:val="0"/>
              <w:marTop w:val="0"/>
              <w:marBottom w:val="0"/>
              <w:divBdr>
                <w:top w:val="none" w:sz="0" w:space="0" w:color="auto"/>
                <w:left w:val="none" w:sz="0" w:space="0" w:color="auto"/>
                <w:bottom w:val="none" w:sz="0" w:space="0" w:color="auto"/>
                <w:right w:val="none" w:sz="0" w:space="0" w:color="auto"/>
              </w:divBdr>
            </w:div>
            <w:div w:id="1367096021">
              <w:marLeft w:val="0"/>
              <w:marRight w:val="0"/>
              <w:marTop w:val="0"/>
              <w:marBottom w:val="0"/>
              <w:divBdr>
                <w:top w:val="none" w:sz="0" w:space="0" w:color="auto"/>
                <w:left w:val="none" w:sz="0" w:space="0" w:color="auto"/>
                <w:bottom w:val="none" w:sz="0" w:space="0" w:color="auto"/>
                <w:right w:val="none" w:sz="0" w:space="0" w:color="auto"/>
              </w:divBdr>
            </w:div>
            <w:div w:id="1373994086">
              <w:marLeft w:val="0"/>
              <w:marRight w:val="0"/>
              <w:marTop w:val="0"/>
              <w:marBottom w:val="0"/>
              <w:divBdr>
                <w:top w:val="none" w:sz="0" w:space="0" w:color="auto"/>
                <w:left w:val="none" w:sz="0" w:space="0" w:color="auto"/>
                <w:bottom w:val="none" w:sz="0" w:space="0" w:color="auto"/>
                <w:right w:val="none" w:sz="0" w:space="0" w:color="auto"/>
              </w:divBdr>
            </w:div>
            <w:div w:id="1412972628">
              <w:marLeft w:val="0"/>
              <w:marRight w:val="0"/>
              <w:marTop w:val="0"/>
              <w:marBottom w:val="0"/>
              <w:divBdr>
                <w:top w:val="none" w:sz="0" w:space="0" w:color="auto"/>
                <w:left w:val="none" w:sz="0" w:space="0" w:color="auto"/>
                <w:bottom w:val="none" w:sz="0" w:space="0" w:color="auto"/>
                <w:right w:val="none" w:sz="0" w:space="0" w:color="auto"/>
              </w:divBdr>
            </w:div>
            <w:div w:id="1433478761">
              <w:marLeft w:val="0"/>
              <w:marRight w:val="0"/>
              <w:marTop w:val="0"/>
              <w:marBottom w:val="0"/>
              <w:divBdr>
                <w:top w:val="none" w:sz="0" w:space="0" w:color="auto"/>
                <w:left w:val="none" w:sz="0" w:space="0" w:color="auto"/>
                <w:bottom w:val="none" w:sz="0" w:space="0" w:color="auto"/>
                <w:right w:val="none" w:sz="0" w:space="0" w:color="auto"/>
              </w:divBdr>
            </w:div>
            <w:div w:id="1469936608">
              <w:marLeft w:val="0"/>
              <w:marRight w:val="0"/>
              <w:marTop w:val="0"/>
              <w:marBottom w:val="0"/>
              <w:divBdr>
                <w:top w:val="none" w:sz="0" w:space="0" w:color="auto"/>
                <w:left w:val="none" w:sz="0" w:space="0" w:color="auto"/>
                <w:bottom w:val="none" w:sz="0" w:space="0" w:color="auto"/>
                <w:right w:val="none" w:sz="0" w:space="0" w:color="auto"/>
              </w:divBdr>
            </w:div>
            <w:div w:id="1471553519">
              <w:marLeft w:val="0"/>
              <w:marRight w:val="0"/>
              <w:marTop w:val="0"/>
              <w:marBottom w:val="0"/>
              <w:divBdr>
                <w:top w:val="none" w:sz="0" w:space="0" w:color="auto"/>
                <w:left w:val="none" w:sz="0" w:space="0" w:color="auto"/>
                <w:bottom w:val="none" w:sz="0" w:space="0" w:color="auto"/>
                <w:right w:val="none" w:sz="0" w:space="0" w:color="auto"/>
              </w:divBdr>
            </w:div>
            <w:div w:id="1477912263">
              <w:marLeft w:val="0"/>
              <w:marRight w:val="0"/>
              <w:marTop w:val="0"/>
              <w:marBottom w:val="0"/>
              <w:divBdr>
                <w:top w:val="none" w:sz="0" w:space="0" w:color="auto"/>
                <w:left w:val="none" w:sz="0" w:space="0" w:color="auto"/>
                <w:bottom w:val="none" w:sz="0" w:space="0" w:color="auto"/>
                <w:right w:val="none" w:sz="0" w:space="0" w:color="auto"/>
              </w:divBdr>
            </w:div>
            <w:div w:id="1522278580">
              <w:marLeft w:val="0"/>
              <w:marRight w:val="0"/>
              <w:marTop w:val="0"/>
              <w:marBottom w:val="0"/>
              <w:divBdr>
                <w:top w:val="none" w:sz="0" w:space="0" w:color="auto"/>
                <w:left w:val="none" w:sz="0" w:space="0" w:color="auto"/>
                <w:bottom w:val="none" w:sz="0" w:space="0" w:color="auto"/>
                <w:right w:val="none" w:sz="0" w:space="0" w:color="auto"/>
              </w:divBdr>
            </w:div>
            <w:div w:id="1540320617">
              <w:marLeft w:val="0"/>
              <w:marRight w:val="0"/>
              <w:marTop w:val="0"/>
              <w:marBottom w:val="0"/>
              <w:divBdr>
                <w:top w:val="none" w:sz="0" w:space="0" w:color="auto"/>
                <w:left w:val="none" w:sz="0" w:space="0" w:color="auto"/>
                <w:bottom w:val="none" w:sz="0" w:space="0" w:color="auto"/>
                <w:right w:val="none" w:sz="0" w:space="0" w:color="auto"/>
              </w:divBdr>
            </w:div>
            <w:div w:id="1551333420">
              <w:marLeft w:val="0"/>
              <w:marRight w:val="0"/>
              <w:marTop w:val="0"/>
              <w:marBottom w:val="0"/>
              <w:divBdr>
                <w:top w:val="none" w:sz="0" w:space="0" w:color="auto"/>
                <w:left w:val="none" w:sz="0" w:space="0" w:color="auto"/>
                <w:bottom w:val="none" w:sz="0" w:space="0" w:color="auto"/>
                <w:right w:val="none" w:sz="0" w:space="0" w:color="auto"/>
              </w:divBdr>
            </w:div>
            <w:div w:id="1563447681">
              <w:marLeft w:val="0"/>
              <w:marRight w:val="0"/>
              <w:marTop w:val="0"/>
              <w:marBottom w:val="0"/>
              <w:divBdr>
                <w:top w:val="none" w:sz="0" w:space="0" w:color="auto"/>
                <w:left w:val="none" w:sz="0" w:space="0" w:color="auto"/>
                <w:bottom w:val="none" w:sz="0" w:space="0" w:color="auto"/>
                <w:right w:val="none" w:sz="0" w:space="0" w:color="auto"/>
              </w:divBdr>
            </w:div>
            <w:div w:id="1565988769">
              <w:marLeft w:val="0"/>
              <w:marRight w:val="0"/>
              <w:marTop w:val="0"/>
              <w:marBottom w:val="0"/>
              <w:divBdr>
                <w:top w:val="none" w:sz="0" w:space="0" w:color="auto"/>
                <w:left w:val="none" w:sz="0" w:space="0" w:color="auto"/>
                <w:bottom w:val="none" w:sz="0" w:space="0" w:color="auto"/>
                <w:right w:val="none" w:sz="0" w:space="0" w:color="auto"/>
              </w:divBdr>
            </w:div>
            <w:div w:id="1577478471">
              <w:marLeft w:val="0"/>
              <w:marRight w:val="0"/>
              <w:marTop w:val="0"/>
              <w:marBottom w:val="0"/>
              <w:divBdr>
                <w:top w:val="none" w:sz="0" w:space="0" w:color="auto"/>
                <w:left w:val="none" w:sz="0" w:space="0" w:color="auto"/>
                <w:bottom w:val="none" w:sz="0" w:space="0" w:color="auto"/>
                <w:right w:val="none" w:sz="0" w:space="0" w:color="auto"/>
              </w:divBdr>
            </w:div>
            <w:div w:id="1595212400">
              <w:marLeft w:val="0"/>
              <w:marRight w:val="0"/>
              <w:marTop w:val="0"/>
              <w:marBottom w:val="0"/>
              <w:divBdr>
                <w:top w:val="none" w:sz="0" w:space="0" w:color="auto"/>
                <w:left w:val="none" w:sz="0" w:space="0" w:color="auto"/>
                <w:bottom w:val="none" w:sz="0" w:space="0" w:color="auto"/>
                <w:right w:val="none" w:sz="0" w:space="0" w:color="auto"/>
              </w:divBdr>
            </w:div>
            <w:div w:id="1602104433">
              <w:marLeft w:val="0"/>
              <w:marRight w:val="0"/>
              <w:marTop w:val="0"/>
              <w:marBottom w:val="0"/>
              <w:divBdr>
                <w:top w:val="none" w:sz="0" w:space="0" w:color="auto"/>
                <w:left w:val="none" w:sz="0" w:space="0" w:color="auto"/>
                <w:bottom w:val="none" w:sz="0" w:space="0" w:color="auto"/>
                <w:right w:val="none" w:sz="0" w:space="0" w:color="auto"/>
              </w:divBdr>
            </w:div>
            <w:div w:id="1628970666">
              <w:marLeft w:val="0"/>
              <w:marRight w:val="0"/>
              <w:marTop w:val="0"/>
              <w:marBottom w:val="0"/>
              <w:divBdr>
                <w:top w:val="none" w:sz="0" w:space="0" w:color="auto"/>
                <w:left w:val="none" w:sz="0" w:space="0" w:color="auto"/>
                <w:bottom w:val="none" w:sz="0" w:space="0" w:color="auto"/>
                <w:right w:val="none" w:sz="0" w:space="0" w:color="auto"/>
              </w:divBdr>
            </w:div>
            <w:div w:id="1641112903">
              <w:marLeft w:val="0"/>
              <w:marRight w:val="0"/>
              <w:marTop w:val="0"/>
              <w:marBottom w:val="0"/>
              <w:divBdr>
                <w:top w:val="none" w:sz="0" w:space="0" w:color="auto"/>
                <w:left w:val="none" w:sz="0" w:space="0" w:color="auto"/>
                <w:bottom w:val="none" w:sz="0" w:space="0" w:color="auto"/>
                <w:right w:val="none" w:sz="0" w:space="0" w:color="auto"/>
              </w:divBdr>
            </w:div>
            <w:div w:id="1654019706">
              <w:marLeft w:val="0"/>
              <w:marRight w:val="0"/>
              <w:marTop w:val="0"/>
              <w:marBottom w:val="0"/>
              <w:divBdr>
                <w:top w:val="none" w:sz="0" w:space="0" w:color="auto"/>
                <w:left w:val="none" w:sz="0" w:space="0" w:color="auto"/>
                <w:bottom w:val="none" w:sz="0" w:space="0" w:color="auto"/>
                <w:right w:val="none" w:sz="0" w:space="0" w:color="auto"/>
              </w:divBdr>
            </w:div>
            <w:div w:id="1655332540">
              <w:marLeft w:val="0"/>
              <w:marRight w:val="0"/>
              <w:marTop w:val="0"/>
              <w:marBottom w:val="0"/>
              <w:divBdr>
                <w:top w:val="none" w:sz="0" w:space="0" w:color="auto"/>
                <w:left w:val="none" w:sz="0" w:space="0" w:color="auto"/>
                <w:bottom w:val="none" w:sz="0" w:space="0" w:color="auto"/>
                <w:right w:val="none" w:sz="0" w:space="0" w:color="auto"/>
              </w:divBdr>
            </w:div>
            <w:div w:id="1656882729">
              <w:marLeft w:val="0"/>
              <w:marRight w:val="0"/>
              <w:marTop w:val="0"/>
              <w:marBottom w:val="0"/>
              <w:divBdr>
                <w:top w:val="none" w:sz="0" w:space="0" w:color="auto"/>
                <w:left w:val="none" w:sz="0" w:space="0" w:color="auto"/>
                <w:bottom w:val="none" w:sz="0" w:space="0" w:color="auto"/>
                <w:right w:val="none" w:sz="0" w:space="0" w:color="auto"/>
              </w:divBdr>
            </w:div>
            <w:div w:id="1661612290">
              <w:marLeft w:val="0"/>
              <w:marRight w:val="0"/>
              <w:marTop w:val="0"/>
              <w:marBottom w:val="0"/>
              <w:divBdr>
                <w:top w:val="none" w:sz="0" w:space="0" w:color="auto"/>
                <w:left w:val="none" w:sz="0" w:space="0" w:color="auto"/>
                <w:bottom w:val="none" w:sz="0" w:space="0" w:color="auto"/>
                <w:right w:val="none" w:sz="0" w:space="0" w:color="auto"/>
              </w:divBdr>
            </w:div>
            <w:div w:id="1693729204">
              <w:marLeft w:val="0"/>
              <w:marRight w:val="0"/>
              <w:marTop w:val="0"/>
              <w:marBottom w:val="0"/>
              <w:divBdr>
                <w:top w:val="none" w:sz="0" w:space="0" w:color="auto"/>
                <w:left w:val="none" w:sz="0" w:space="0" w:color="auto"/>
                <w:bottom w:val="none" w:sz="0" w:space="0" w:color="auto"/>
                <w:right w:val="none" w:sz="0" w:space="0" w:color="auto"/>
              </w:divBdr>
            </w:div>
            <w:div w:id="1723673848">
              <w:marLeft w:val="0"/>
              <w:marRight w:val="0"/>
              <w:marTop w:val="0"/>
              <w:marBottom w:val="0"/>
              <w:divBdr>
                <w:top w:val="none" w:sz="0" w:space="0" w:color="auto"/>
                <w:left w:val="none" w:sz="0" w:space="0" w:color="auto"/>
                <w:bottom w:val="none" w:sz="0" w:space="0" w:color="auto"/>
                <w:right w:val="none" w:sz="0" w:space="0" w:color="auto"/>
              </w:divBdr>
            </w:div>
            <w:div w:id="1817526265">
              <w:marLeft w:val="0"/>
              <w:marRight w:val="0"/>
              <w:marTop w:val="0"/>
              <w:marBottom w:val="0"/>
              <w:divBdr>
                <w:top w:val="none" w:sz="0" w:space="0" w:color="auto"/>
                <w:left w:val="none" w:sz="0" w:space="0" w:color="auto"/>
                <w:bottom w:val="none" w:sz="0" w:space="0" w:color="auto"/>
                <w:right w:val="none" w:sz="0" w:space="0" w:color="auto"/>
              </w:divBdr>
            </w:div>
            <w:div w:id="1839494685">
              <w:marLeft w:val="0"/>
              <w:marRight w:val="0"/>
              <w:marTop w:val="0"/>
              <w:marBottom w:val="0"/>
              <w:divBdr>
                <w:top w:val="none" w:sz="0" w:space="0" w:color="auto"/>
                <w:left w:val="none" w:sz="0" w:space="0" w:color="auto"/>
                <w:bottom w:val="none" w:sz="0" w:space="0" w:color="auto"/>
                <w:right w:val="none" w:sz="0" w:space="0" w:color="auto"/>
              </w:divBdr>
            </w:div>
            <w:div w:id="1874347650">
              <w:marLeft w:val="0"/>
              <w:marRight w:val="0"/>
              <w:marTop w:val="0"/>
              <w:marBottom w:val="0"/>
              <w:divBdr>
                <w:top w:val="none" w:sz="0" w:space="0" w:color="auto"/>
                <w:left w:val="none" w:sz="0" w:space="0" w:color="auto"/>
                <w:bottom w:val="none" w:sz="0" w:space="0" w:color="auto"/>
                <w:right w:val="none" w:sz="0" w:space="0" w:color="auto"/>
              </w:divBdr>
            </w:div>
            <w:div w:id="1878346092">
              <w:marLeft w:val="0"/>
              <w:marRight w:val="0"/>
              <w:marTop w:val="0"/>
              <w:marBottom w:val="0"/>
              <w:divBdr>
                <w:top w:val="none" w:sz="0" w:space="0" w:color="auto"/>
                <w:left w:val="none" w:sz="0" w:space="0" w:color="auto"/>
                <w:bottom w:val="none" w:sz="0" w:space="0" w:color="auto"/>
                <w:right w:val="none" w:sz="0" w:space="0" w:color="auto"/>
              </w:divBdr>
            </w:div>
            <w:div w:id="1952399802">
              <w:marLeft w:val="0"/>
              <w:marRight w:val="0"/>
              <w:marTop w:val="0"/>
              <w:marBottom w:val="0"/>
              <w:divBdr>
                <w:top w:val="none" w:sz="0" w:space="0" w:color="auto"/>
                <w:left w:val="none" w:sz="0" w:space="0" w:color="auto"/>
                <w:bottom w:val="none" w:sz="0" w:space="0" w:color="auto"/>
                <w:right w:val="none" w:sz="0" w:space="0" w:color="auto"/>
              </w:divBdr>
            </w:div>
            <w:div w:id="1961835597">
              <w:marLeft w:val="0"/>
              <w:marRight w:val="0"/>
              <w:marTop w:val="0"/>
              <w:marBottom w:val="0"/>
              <w:divBdr>
                <w:top w:val="none" w:sz="0" w:space="0" w:color="auto"/>
                <w:left w:val="none" w:sz="0" w:space="0" w:color="auto"/>
                <w:bottom w:val="none" w:sz="0" w:space="0" w:color="auto"/>
                <w:right w:val="none" w:sz="0" w:space="0" w:color="auto"/>
              </w:divBdr>
            </w:div>
            <w:div w:id="1965228840">
              <w:marLeft w:val="0"/>
              <w:marRight w:val="0"/>
              <w:marTop w:val="0"/>
              <w:marBottom w:val="0"/>
              <w:divBdr>
                <w:top w:val="none" w:sz="0" w:space="0" w:color="auto"/>
                <w:left w:val="none" w:sz="0" w:space="0" w:color="auto"/>
                <w:bottom w:val="none" w:sz="0" w:space="0" w:color="auto"/>
                <w:right w:val="none" w:sz="0" w:space="0" w:color="auto"/>
              </w:divBdr>
            </w:div>
            <w:div w:id="1973292358">
              <w:marLeft w:val="0"/>
              <w:marRight w:val="0"/>
              <w:marTop w:val="0"/>
              <w:marBottom w:val="0"/>
              <w:divBdr>
                <w:top w:val="none" w:sz="0" w:space="0" w:color="auto"/>
                <w:left w:val="none" w:sz="0" w:space="0" w:color="auto"/>
                <w:bottom w:val="none" w:sz="0" w:space="0" w:color="auto"/>
                <w:right w:val="none" w:sz="0" w:space="0" w:color="auto"/>
              </w:divBdr>
            </w:div>
            <w:div w:id="1983730250">
              <w:marLeft w:val="0"/>
              <w:marRight w:val="0"/>
              <w:marTop w:val="0"/>
              <w:marBottom w:val="0"/>
              <w:divBdr>
                <w:top w:val="none" w:sz="0" w:space="0" w:color="auto"/>
                <w:left w:val="none" w:sz="0" w:space="0" w:color="auto"/>
                <w:bottom w:val="none" w:sz="0" w:space="0" w:color="auto"/>
                <w:right w:val="none" w:sz="0" w:space="0" w:color="auto"/>
              </w:divBdr>
            </w:div>
            <w:div w:id="1998921908">
              <w:marLeft w:val="0"/>
              <w:marRight w:val="0"/>
              <w:marTop w:val="0"/>
              <w:marBottom w:val="0"/>
              <w:divBdr>
                <w:top w:val="none" w:sz="0" w:space="0" w:color="auto"/>
                <w:left w:val="none" w:sz="0" w:space="0" w:color="auto"/>
                <w:bottom w:val="none" w:sz="0" w:space="0" w:color="auto"/>
                <w:right w:val="none" w:sz="0" w:space="0" w:color="auto"/>
              </w:divBdr>
            </w:div>
            <w:div w:id="2060010519">
              <w:marLeft w:val="0"/>
              <w:marRight w:val="0"/>
              <w:marTop w:val="0"/>
              <w:marBottom w:val="0"/>
              <w:divBdr>
                <w:top w:val="none" w:sz="0" w:space="0" w:color="auto"/>
                <w:left w:val="none" w:sz="0" w:space="0" w:color="auto"/>
                <w:bottom w:val="none" w:sz="0" w:space="0" w:color="auto"/>
                <w:right w:val="none" w:sz="0" w:space="0" w:color="auto"/>
              </w:divBdr>
            </w:div>
            <w:div w:id="2076389373">
              <w:marLeft w:val="0"/>
              <w:marRight w:val="0"/>
              <w:marTop w:val="0"/>
              <w:marBottom w:val="0"/>
              <w:divBdr>
                <w:top w:val="none" w:sz="0" w:space="0" w:color="auto"/>
                <w:left w:val="none" w:sz="0" w:space="0" w:color="auto"/>
                <w:bottom w:val="none" w:sz="0" w:space="0" w:color="auto"/>
                <w:right w:val="none" w:sz="0" w:space="0" w:color="auto"/>
              </w:divBdr>
            </w:div>
            <w:div w:id="2078935244">
              <w:marLeft w:val="0"/>
              <w:marRight w:val="0"/>
              <w:marTop w:val="0"/>
              <w:marBottom w:val="0"/>
              <w:divBdr>
                <w:top w:val="none" w:sz="0" w:space="0" w:color="auto"/>
                <w:left w:val="none" w:sz="0" w:space="0" w:color="auto"/>
                <w:bottom w:val="none" w:sz="0" w:space="0" w:color="auto"/>
                <w:right w:val="none" w:sz="0" w:space="0" w:color="auto"/>
              </w:divBdr>
            </w:div>
            <w:div w:id="210745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011262">
      <w:bodyDiv w:val="1"/>
      <w:marLeft w:val="0"/>
      <w:marRight w:val="0"/>
      <w:marTop w:val="0"/>
      <w:marBottom w:val="0"/>
      <w:divBdr>
        <w:top w:val="none" w:sz="0" w:space="0" w:color="auto"/>
        <w:left w:val="none" w:sz="0" w:space="0" w:color="auto"/>
        <w:bottom w:val="none" w:sz="0" w:space="0" w:color="auto"/>
        <w:right w:val="none" w:sz="0" w:space="0" w:color="auto"/>
      </w:divBdr>
    </w:div>
    <w:div w:id="773284068">
      <w:bodyDiv w:val="1"/>
      <w:marLeft w:val="0"/>
      <w:marRight w:val="0"/>
      <w:marTop w:val="0"/>
      <w:marBottom w:val="0"/>
      <w:divBdr>
        <w:top w:val="none" w:sz="0" w:space="0" w:color="auto"/>
        <w:left w:val="none" w:sz="0" w:space="0" w:color="auto"/>
        <w:bottom w:val="none" w:sz="0" w:space="0" w:color="auto"/>
        <w:right w:val="none" w:sz="0" w:space="0" w:color="auto"/>
      </w:divBdr>
      <w:divsChild>
        <w:div w:id="1198860756">
          <w:marLeft w:val="480"/>
          <w:marRight w:val="0"/>
          <w:marTop w:val="0"/>
          <w:marBottom w:val="0"/>
          <w:divBdr>
            <w:top w:val="none" w:sz="0" w:space="0" w:color="auto"/>
            <w:left w:val="none" w:sz="0" w:space="0" w:color="auto"/>
            <w:bottom w:val="none" w:sz="0" w:space="0" w:color="auto"/>
            <w:right w:val="none" w:sz="0" w:space="0" w:color="auto"/>
          </w:divBdr>
          <w:divsChild>
            <w:div w:id="202448973">
              <w:marLeft w:val="0"/>
              <w:marRight w:val="0"/>
              <w:marTop w:val="0"/>
              <w:marBottom w:val="0"/>
              <w:divBdr>
                <w:top w:val="none" w:sz="0" w:space="0" w:color="auto"/>
                <w:left w:val="none" w:sz="0" w:space="0" w:color="auto"/>
                <w:bottom w:val="none" w:sz="0" w:space="0" w:color="auto"/>
                <w:right w:val="none" w:sz="0" w:space="0" w:color="auto"/>
              </w:divBdr>
            </w:div>
            <w:div w:id="318508057">
              <w:marLeft w:val="0"/>
              <w:marRight w:val="0"/>
              <w:marTop w:val="0"/>
              <w:marBottom w:val="0"/>
              <w:divBdr>
                <w:top w:val="none" w:sz="0" w:space="0" w:color="auto"/>
                <w:left w:val="none" w:sz="0" w:space="0" w:color="auto"/>
                <w:bottom w:val="none" w:sz="0" w:space="0" w:color="auto"/>
                <w:right w:val="none" w:sz="0" w:space="0" w:color="auto"/>
              </w:divBdr>
            </w:div>
            <w:div w:id="863251212">
              <w:marLeft w:val="0"/>
              <w:marRight w:val="0"/>
              <w:marTop w:val="0"/>
              <w:marBottom w:val="0"/>
              <w:divBdr>
                <w:top w:val="none" w:sz="0" w:space="0" w:color="auto"/>
                <w:left w:val="none" w:sz="0" w:space="0" w:color="auto"/>
                <w:bottom w:val="none" w:sz="0" w:space="0" w:color="auto"/>
                <w:right w:val="none" w:sz="0" w:space="0" w:color="auto"/>
              </w:divBdr>
            </w:div>
            <w:div w:id="191531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077984">
      <w:bodyDiv w:val="1"/>
      <w:marLeft w:val="0"/>
      <w:marRight w:val="0"/>
      <w:marTop w:val="0"/>
      <w:marBottom w:val="0"/>
      <w:divBdr>
        <w:top w:val="none" w:sz="0" w:space="0" w:color="auto"/>
        <w:left w:val="none" w:sz="0" w:space="0" w:color="auto"/>
        <w:bottom w:val="none" w:sz="0" w:space="0" w:color="auto"/>
        <w:right w:val="none" w:sz="0" w:space="0" w:color="auto"/>
      </w:divBdr>
    </w:div>
    <w:div w:id="801120475">
      <w:bodyDiv w:val="1"/>
      <w:marLeft w:val="0"/>
      <w:marRight w:val="0"/>
      <w:marTop w:val="0"/>
      <w:marBottom w:val="0"/>
      <w:divBdr>
        <w:top w:val="none" w:sz="0" w:space="0" w:color="auto"/>
        <w:left w:val="none" w:sz="0" w:space="0" w:color="auto"/>
        <w:bottom w:val="none" w:sz="0" w:space="0" w:color="auto"/>
        <w:right w:val="none" w:sz="0" w:space="0" w:color="auto"/>
      </w:divBdr>
    </w:div>
    <w:div w:id="814446893">
      <w:bodyDiv w:val="1"/>
      <w:marLeft w:val="0"/>
      <w:marRight w:val="0"/>
      <w:marTop w:val="0"/>
      <w:marBottom w:val="0"/>
      <w:divBdr>
        <w:top w:val="none" w:sz="0" w:space="0" w:color="auto"/>
        <w:left w:val="none" w:sz="0" w:space="0" w:color="auto"/>
        <w:bottom w:val="none" w:sz="0" w:space="0" w:color="auto"/>
        <w:right w:val="none" w:sz="0" w:space="0" w:color="auto"/>
      </w:divBdr>
    </w:div>
    <w:div w:id="846603311">
      <w:bodyDiv w:val="1"/>
      <w:marLeft w:val="0"/>
      <w:marRight w:val="0"/>
      <w:marTop w:val="0"/>
      <w:marBottom w:val="0"/>
      <w:divBdr>
        <w:top w:val="none" w:sz="0" w:space="0" w:color="auto"/>
        <w:left w:val="none" w:sz="0" w:space="0" w:color="auto"/>
        <w:bottom w:val="none" w:sz="0" w:space="0" w:color="auto"/>
        <w:right w:val="none" w:sz="0" w:space="0" w:color="auto"/>
      </w:divBdr>
    </w:div>
    <w:div w:id="900211581">
      <w:bodyDiv w:val="1"/>
      <w:marLeft w:val="0"/>
      <w:marRight w:val="0"/>
      <w:marTop w:val="0"/>
      <w:marBottom w:val="0"/>
      <w:divBdr>
        <w:top w:val="none" w:sz="0" w:space="0" w:color="auto"/>
        <w:left w:val="none" w:sz="0" w:space="0" w:color="auto"/>
        <w:bottom w:val="none" w:sz="0" w:space="0" w:color="auto"/>
        <w:right w:val="none" w:sz="0" w:space="0" w:color="auto"/>
      </w:divBdr>
    </w:div>
    <w:div w:id="928735990">
      <w:bodyDiv w:val="1"/>
      <w:marLeft w:val="0"/>
      <w:marRight w:val="0"/>
      <w:marTop w:val="0"/>
      <w:marBottom w:val="0"/>
      <w:divBdr>
        <w:top w:val="none" w:sz="0" w:space="0" w:color="auto"/>
        <w:left w:val="none" w:sz="0" w:space="0" w:color="auto"/>
        <w:bottom w:val="none" w:sz="0" w:space="0" w:color="auto"/>
        <w:right w:val="none" w:sz="0" w:space="0" w:color="auto"/>
      </w:divBdr>
      <w:divsChild>
        <w:div w:id="7680308">
          <w:marLeft w:val="0"/>
          <w:marRight w:val="0"/>
          <w:marTop w:val="0"/>
          <w:marBottom w:val="0"/>
          <w:divBdr>
            <w:top w:val="none" w:sz="0" w:space="0" w:color="auto"/>
            <w:left w:val="none" w:sz="0" w:space="0" w:color="auto"/>
            <w:bottom w:val="none" w:sz="0" w:space="0" w:color="auto"/>
            <w:right w:val="none" w:sz="0" w:space="0" w:color="auto"/>
          </w:divBdr>
        </w:div>
        <w:div w:id="444807527">
          <w:marLeft w:val="0"/>
          <w:marRight w:val="0"/>
          <w:marTop w:val="0"/>
          <w:marBottom w:val="0"/>
          <w:divBdr>
            <w:top w:val="none" w:sz="0" w:space="0" w:color="auto"/>
            <w:left w:val="none" w:sz="0" w:space="0" w:color="auto"/>
            <w:bottom w:val="none" w:sz="0" w:space="0" w:color="auto"/>
            <w:right w:val="none" w:sz="0" w:space="0" w:color="auto"/>
          </w:divBdr>
        </w:div>
        <w:div w:id="659848813">
          <w:marLeft w:val="0"/>
          <w:marRight w:val="0"/>
          <w:marTop w:val="0"/>
          <w:marBottom w:val="0"/>
          <w:divBdr>
            <w:top w:val="none" w:sz="0" w:space="0" w:color="auto"/>
            <w:left w:val="none" w:sz="0" w:space="0" w:color="auto"/>
            <w:bottom w:val="none" w:sz="0" w:space="0" w:color="auto"/>
            <w:right w:val="none" w:sz="0" w:space="0" w:color="auto"/>
          </w:divBdr>
        </w:div>
        <w:div w:id="1062481055">
          <w:marLeft w:val="0"/>
          <w:marRight w:val="0"/>
          <w:marTop w:val="0"/>
          <w:marBottom w:val="0"/>
          <w:divBdr>
            <w:top w:val="none" w:sz="0" w:space="0" w:color="auto"/>
            <w:left w:val="none" w:sz="0" w:space="0" w:color="auto"/>
            <w:bottom w:val="none" w:sz="0" w:space="0" w:color="auto"/>
            <w:right w:val="none" w:sz="0" w:space="0" w:color="auto"/>
          </w:divBdr>
        </w:div>
        <w:div w:id="1738237162">
          <w:marLeft w:val="0"/>
          <w:marRight w:val="0"/>
          <w:marTop w:val="0"/>
          <w:marBottom w:val="0"/>
          <w:divBdr>
            <w:top w:val="none" w:sz="0" w:space="0" w:color="auto"/>
            <w:left w:val="none" w:sz="0" w:space="0" w:color="auto"/>
            <w:bottom w:val="none" w:sz="0" w:space="0" w:color="auto"/>
            <w:right w:val="none" w:sz="0" w:space="0" w:color="auto"/>
          </w:divBdr>
        </w:div>
      </w:divsChild>
    </w:div>
    <w:div w:id="971518360">
      <w:bodyDiv w:val="1"/>
      <w:marLeft w:val="0"/>
      <w:marRight w:val="0"/>
      <w:marTop w:val="0"/>
      <w:marBottom w:val="0"/>
      <w:divBdr>
        <w:top w:val="none" w:sz="0" w:space="0" w:color="auto"/>
        <w:left w:val="none" w:sz="0" w:space="0" w:color="auto"/>
        <w:bottom w:val="none" w:sz="0" w:space="0" w:color="auto"/>
        <w:right w:val="none" w:sz="0" w:space="0" w:color="auto"/>
      </w:divBdr>
      <w:divsChild>
        <w:div w:id="2079937940">
          <w:marLeft w:val="480"/>
          <w:marRight w:val="0"/>
          <w:marTop w:val="0"/>
          <w:marBottom w:val="0"/>
          <w:divBdr>
            <w:top w:val="none" w:sz="0" w:space="0" w:color="auto"/>
            <w:left w:val="none" w:sz="0" w:space="0" w:color="auto"/>
            <w:bottom w:val="none" w:sz="0" w:space="0" w:color="auto"/>
            <w:right w:val="none" w:sz="0" w:space="0" w:color="auto"/>
          </w:divBdr>
          <w:divsChild>
            <w:div w:id="24211084">
              <w:marLeft w:val="0"/>
              <w:marRight w:val="0"/>
              <w:marTop w:val="0"/>
              <w:marBottom w:val="0"/>
              <w:divBdr>
                <w:top w:val="none" w:sz="0" w:space="0" w:color="auto"/>
                <w:left w:val="none" w:sz="0" w:space="0" w:color="auto"/>
                <w:bottom w:val="none" w:sz="0" w:space="0" w:color="auto"/>
                <w:right w:val="none" w:sz="0" w:space="0" w:color="auto"/>
              </w:divBdr>
            </w:div>
            <w:div w:id="28339714">
              <w:marLeft w:val="0"/>
              <w:marRight w:val="0"/>
              <w:marTop w:val="0"/>
              <w:marBottom w:val="0"/>
              <w:divBdr>
                <w:top w:val="none" w:sz="0" w:space="0" w:color="auto"/>
                <w:left w:val="none" w:sz="0" w:space="0" w:color="auto"/>
                <w:bottom w:val="none" w:sz="0" w:space="0" w:color="auto"/>
                <w:right w:val="none" w:sz="0" w:space="0" w:color="auto"/>
              </w:divBdr>
            </w:div>
            <w:div w:id="47456255">
              <w:marLeft w:val="0"/>
              <w:marRight w:val="0"/>
              <w:marTop w:val="0"/>
              <w:marBottom w:val="0"/>
              <w:divBdr>
                <w:top w:val="none" w:sz="0" w:space="0" w:color="auto"/>
                <w:left w:val="none" w:sz="0" w:space="0" w:color="auto"/>
                <w:bottom w:val="none" w:sz="0" w:space="0" w:color="auto"/>
                <w:right w:val="none" w:sz="0" w:space="0" w:color="auto"/>
              </w:divBdr>
            </w:div>
            <w:div w:id="80835517">
              <w:marLeft w:val="0"/>
              <w:marRight w:val="0"/>
              <w:marTop w:val="0"/>
              <w:marBottom w:val="0"/>
              <w:divBdr>
                <w:top w:val="none" w:sz="0" w:space="0" w:color="auto"/>
                <w:left w:val="none" w:sz="0" w:space="0" w:color="auto"/>
                <w:bottom w:val="none" w:sz="0" w:space="0" w:color="auto"/>
                <w:right w:val="none" w:sz="0" w:space="0" w:color="auto"/>
              </w:divBdr>
            </w:div>
            <w:div w:id="92937624">
              <w:marLeft w:val="0"/>
              <w:marRight w:val="0"/>
              <w:marTop w:val="0"/>
              <w:marBottom w:val="0"/>
              <w:divBdr>
                <w:top w:val="none" w:sz="0" w:space="0" w:color="auto"/>
                <w:left w:val="none" w:sz="0" w:space="0" w:color="auto"/>
                <w:bottom w:val="none" w:sz="0" w:space="0" w:color="auto"/>
                <w:right w:val="none" w:sz="0" w:space="0" w:color="auto"/>
              </w:divBdr>
            </w:div>
            <w:div w:id="114060413">
              <w:marLeft w:val="0"/>
              <w:marRight w:val="0"/>
              <w:marTop w:val="0"/>
              <w:marBottom w:val="0"/>
              <w:divBdr>
                <w:top w:val="none" w:sz="0" w:space="0" w:color="auto"/>
                <w:left w:val="none" w:sz="0" w:space="0" w:color="auto"/>
                <w:bottom w:val="none" w:sz="0" w:space="0" w:color="auto"/>
                <w:right w:val="none" w:sz="0" w:space="0" w:color="auto"/>
              </w:divBdr>
            </w:div>
            <w:div w:id="121265114">
              <w:marLeft w:val="0"/>
              <w:marRight w:val="0"/>
              <w:marTop w:val="0"/>
              <w:marBottom w:val="0"/>
              <w:divBdr>
                <w:top w:val="none" w:sz="0" w:space="0" w:color="auto"/>
                <w:left w:val="none" w:sz="0" w:space="0" w:color="auto"/>
                <w:bottom w:val="none" w:sz="0" w:space="0" w:color="auto"/>
                <w:right w:val="none" w:sz="0" w:space="0" w:color="auto"/>
              </w:divBdr>
            </w:div>
            <w:div w:id="208693620">
              <w:marLeft w:val="0"/>
              <w:marRight w:val="0"/>
              <w:marTop w:val="0"/>
              <w:marBottom w:val="0"/>
              <w:divBdr>
                <w:top w:val="none" w:sz="0" w:space="0" w:color="auto"/>
                <w:left w:val="none" w:sz="0" w:space="0" w:color="auto"/>
                <w:bottom w:val="none" w:sz="0" w:space="0" w:color="auto"/>
                <w:right w:val="none" w:sz="0" w:space="0" w:color="auto"/>
              </w:divBdr>
            </w:div>
            <w:div w:id="212693938">
              <w:marLeft w:val="0"/>
              <w:marRight w:val="0"/>
              <w:marTop w:val="0"/>
              <w:marBottom w:val="0"/>
              <w:divBdr>
                <w:top w:val="none" w:sz="0" w:space="0" w:color="auto"/>
                <w:left w:val="none" w:sz="0" w:space="0" w:color="auto"/>
                <w:bottom w:val="none" w:sz="0" w:space="0" w:color="auto"/>
                <w:right w:val="none" w:sz="0" w:space="0" w:color="auto"/>
              </w:divBdr>
            </w:div>
            <w:div w:id="218637560">
              <w:marLeft w:val="0"/>
              <w:marRight w:val="0"/>
              <w:marTop w:val="0"/>
              <w:marBottom w:val="0"/>
              <w:divBdr>
                <w:top w:val="none" w:sz="0" w:space="0" w:color="auto"/>
                <w:left w:val="none" w:sz="0" w:space="0" w:color="auto"/>
                <w:bottom w:val="none" w:sz="0" w:space="0" w:color="auto"/>
                <w:right w:val="none" w:sz="0" w:space="0" w:color="auto"/>
              </w:divBdr>
            </w:div>
            <w:div w:id="257446946">
              <w:marLeft w:val="0"/>
              <w:marRight w:val="0"/>
              <w:marTop w:val="0"/>
              <w:marBottom w:val="0"/>
              <w:divBdr>
                <w:top w:val="none" w:sz="0" w:space="0" w:color="auto"/>
                <w:left w:val="none" w:sz="0" w:space="0" w:color="auto"/>
                <w:bottom w:val="none" w:sz="0" w:space="0" w:color="auto"/>
                <w:right w:val="none" w:sz="0" w:space="0" w:color="auto"/>
              </w:divBdr>
            </w:div>
            <w:div w:id="260142719">
              <w:marLeft w:val="0"/>
              <w:marRight w:val="0"/>
              <w:marTop w:val="0"/>
              <w:marBottom w:val="0"/>
              <w:divBdr>
                <w:top w:val="none" w:sz="0" w:space="0" w:color="auto"/>
                <w:left w:val="none" w:sz="0" w:space="0" w:color="auto"/>
                <w:bottom w:val="none" w:sz="0" w:space="0" w:color="auto"/>
                <w:right w:val="none" w:sz="0" w:space="0" w:color="auto"/>
              </w:divBdr>
            </w:div>
            <w:div w:id="274556750">
              <w:marLeft w:val="0"/>
              <w:marRight w:val="0"/>
              <w:marTop w:val="0"/>
              <w:marBottom w:val="0"/>
              <w:divBdr>
                <w:top w:val="none" w:sz="0" w:space="0" w:color="auto"/>
                <w:left w:val="none" w:sz="0" w:space="0" w:color="auto"/>
                <w:bottom w:val="none" w:sz="0" w:space="0" w:color="auto"/>
                <w:right w:val="none" w:sz="0" w:space="0" w:color="auto"/>
              </w:divBdr>
            </w:div>
            <w:div w:id="313142550">
              <w:marLeft w:val="0"/>
              <w:marRight w:val="0"/>
              <w:marTop w:val="0"/>
              <w:marBottom w:val="0"/>
              <w:divBdr>
                <w:top w:val="none" w:sz="0" w:space="0" w:color="auto"/>
                <w:left w:val="none" w:sz="0" w:space="0" w:color="auto"/>
                <w:bottom w:val="none" w:sz="0" w:space="0" w:color="auto"/>
                <w:right w:val="none" w:sz="0" w:space="0" w:color="auto"/>
              </w:divBdr>
            </w:div>
            <w:div w:id="316499213">
              <w:marLeft w:val="0"/>
              <w:marRight w:val="0"/>
              <w:marTop w:val="0"/>
              <w:marBottom w:val="0"/>
              <w:divBdr>
                <w:top w:val="none" w:sz="0" w:space="0" w:color="auto"/>
                <w:left w:val="none" w:sz="0" w:space="0" w:color="auto"/>
                <w:bottom w:val="none" w:sz="0" w:space="0" w:color="auto"/>
                <w:right w:val="none" w:sz="0" w:space="0" w:color="auto"/>
              </w:divBdr>
            </w:div>
            <w:div w:id="344868444">
              <w:marLeft w:val="0"/>
              <w:marRight w:val="0"/>
              <w:marTop w:val="0"/>
              <w:marBottom w:val="0"/>
              <w:divBdr>
                <w:top w:val="none" w:sz="0" w:space="0" w:color="auto"/>
                <w:left w:val="none" w:sz="0" w:space="0" w:color="auto"/>
                <w:bottom w:val="none" w:sz="0" w:space="0" w:color="auto"/>
                <w:right w:val="none" w:sz="0" w:space="0" w:color="auto"/>
              </w:divBdr>
            </w:div>
            <w:div w:id="358357423">
              <w:marLeft w:val="0"/>
              <w:marRight w:val="0"/>
              <w:marTop w:val="0"/>
              <w:marBottom w:val="0"/>
              <w:divBdr>
                <w:top w:val="none" w:sz="0" w:space="0" w:color="auto"/>
                <w:left w:val="none" w:sz="0" w:space="0" w:color="auto"/>
                <w:bottom w:val="none" w:sz="0" w:space="0" w:color="auto"/>
                <w:right w:val="none" w:sz="0" w:space="0" w:color="auto"/>
              </w:divBdr>
            </w:div>
            <w:div w:id="384064524">
              <w:marLeft w:val="0"/>
              <w:marRight w:val="0"/>
              <w:marTop w:val="0"/>
              <w:marBottom w:val="0"/>
              <w:divBdr>
                <w:top w:val="none" w:sz="0" w:space="0" w:color="auto"/>
                <w:left w:val="none" w:sz="0" w:space="0" w:color="auto"/>
                <w:bottom w:val="none" w:sz="0" w:space="0" w:color="auto"/>
                <w:right w:val="none" w:sz="0" w:space="0" w:color="auto"/>
              </w:divBdr>
            </w:div>
            <w:div w:id="404494506">
              <w:marLeft w:val="0"/>
              <w:marRight w:val="0"/>
              <w:marTop w:val="0"/>
              <w:marBottom w:val="0"/>
              <w:divBdr>
                <w:top w:val="none" w:sz="0" w:space="0" w:color="auto"/>
                <w:left w:val="none" w:sz="0" w:space="0" w:color="auto"/>
                <w:bottom w:val="none" w:sz="0" w:space="0" w:color="auto"/>
                <w:right w:val="none" w:sz="0" w:space="0" w:color="auto"/>
              </w:divBdr>
            </w:div>
            <w:div w:id="414938512">
              <w:marLeft w:val="0"/>
              <w:marRight w:val="0"/>
              <w:marTop w:val="0"/>
              <w:marBottom w:val="0"/>
              <w:divBdr>
                <w:top w:val="none" w:sz="0" w:space="0" w:color="auto"/>
                <w:left w:val="none" w:sz="0" w:space="0" w:color="auto"/>
                <w:bottom w:val="none" w:sz="0" w:space="0" w:color="auto"/>
                <w:right w:val="none" w:sz="0" w:space="0" w:color="auto"/>
              </w:divBdr>
            </w:div>
            <w:div w:id="421145633">
              <w:marLeft w:val="0"/>
              <w:marRight w:val="0"/>
              <w:marTop w:val="0"/>
              <w:marBottom w:val="0"/>
              <w:divBdr>
                <w:top w:val="none" w:sz="0" w:space="0" w:color="auto"/>
                <w:left w:val="none" w:sz="0" w:space="0" w:color="auto"/>
                <w:bottom w:val="none" w:sz="0" w:space="0" w:color="auto"/>
                <w:right w:val="none" w:sz="0" w:space="0" w:color="auto"/>
              </w:divBdr>
            </w:div>
            <w:div w:id="478807713">
              <w:marLeft w:val="0"/>
              <w:marRight w:val="0"/>
              <w:marTop w:val="0"/>
              <w:marBottom w:val="0"/>
              <w:divBdr>
                <w:top w:val="none" w:sz="0" w:space="0" w:color="auto"/>
                <w:left w:val="none" w:sz="0" w:space="0" w:color="auto"/>
                <w:bottom w:val="none" w:sz="0" w:space="0" w:color="auto"/>
                <w:right w:val="none" w:sz="0" w:space="0" w:color="auto"/>
              </w:divBdr>
            </w:div>
            <w:div w:id="500782927">
              <w:marLeft w:val="0"/>
              <w:marRight w:val="0"/>
              <w:marTop w:val="0"/>
              <w:marBottom w:val="0"/>
              <w:divBdr>
                <w:top w:val="none" w:sz="0" w:space="0" w:color="auto"/>
                <w:left w:val="none" w:sz="0" w:space="0" w:color="auto"/>
                <w:bottom w:val="none" w:sz="0" w:space="0" w:color="auto"/>
                <w:right w:val="none" w:sz="0" w:space="0" w:color="auto"/>
              </w:divBdr>
            </w:div>
            <w:div w:id="529685036">
              <w:marLeft w:val="0"/>
              <w:marRight w:val="0"/>
              <w:marTop w:val="0"/>
              <w:marBottom w:val="0"/>
              <w:divBdr>
                <w:top w:val="none" w:sz="0" w:space="0" w:color="auto"/>
                <w:left w:val="none" w:sz="0" w:space="0" w:color="auto"/>
                <w:bottom w:val="none" w:sz="0" w:space="0" w:color="auto"/>
                <w:right w:val="none" w:sz="0" w:space="0" w:color="auto"/>
              </w:divBdr>
            </w:div>
            <w:div w:id="545262781">
              <w:marLeft w:val="0"/>
              <w:marRight w:val="0"/>
              <w:marTop w:val="0"/>
              <w:marBottom w:val="0"/>
              <w:divBdr>
                <w:top w:val="none" w:sz="0" w:space="0" w:color="auto"/>
                <w:left w:val="none" w:sz="0" w:space="0" w:color="auto"/>
                <w:bottom w:val="none" w:sz="0" w:space="0" w:color="auto"/>
                <w:right w:val="none" w:sz="0" w:space="0" w:color="auto"/>
              </w:divBdr>
            </w:div>
            <w:div w:id="563032524">
              <w:marLeft w:val="0"/>
              <w:marRight w:val="0"/>
              <w:marTop w:val="0"/>
              <w:marBottom w:val="0"/>
              <w:divBdr>
                <w:top w:val="none" w:sz="0" w:space="0" w:color="auto"/>
                <w:left w:val="none" w:sz="0" w:space="0" w:color="auto"/>
                <w:bottom w:val="none" w:sz="0" w:space="0" w:color="auto"/>
                <w:right w:val="none" w:sz="0" w:space="0" w:color="auto"/>
              </w:divBdr>
            </w:div>
            <w:div w:id="567230424">
              <w:marLeft w:val="0"/>
              <w:marRight w:val="0"/>
              <w:marTop w:val="0"/>
              <w:marBottom w:val="0"/>
              <w:divBdr>
                <w:top w:val="none" w:sz="0" w:space="0" w:color="auto"/>
                <w:left w:val="none" w:sz="0" w:space="0" w:color="auto"/>
                <w:bottom w:val="none" w:sz="0" w:space="0" w:color="auto"/>
                <w:right w:val="none" w:sz="0" w:space="0" w:color="auto"/>
              </w:divBdr>
            </w:div>
            <w:div w:id="614365028">
              <w:marLeft w:val="0"/>
              <w:marRight w:val="0"/>
              <w:marTop w:val="0"/>
              <w:marBottom w:val="0"/>
              <w:divBdr>
                <w:top w:val="none" w:sz="0" w:space="0" w:color="auto"/>
                <w:left w:val="none" w:sz="0" w:space="0" w:color="auto"/>
                <w:bottom w:val="none" w:sz="0" w:space="0" w:color="auto"/>
                <w:right w:val="none" w:sz="0" w:space="0" w:color="auto"/>
              </w:divBdr>
            </w:div>
            <w:div w:id="618269205">
              <w:marLeft w:val="0"/>
              <w:marRight w:val="0"/>
              <w:marTop w:val="0"/>
              <w:marBottom w:val="0"/>
              <w:divBdr>
                <w:top w:val="none" w:sz="0" w:space="0" w:color="auto"/>
                <w:left w:val="none" w:sz="0" w:space="0" w:color="auto"/>
                <w:bottom w:val="none" w:sz="0" w:space="0" w:color="auto"/>
                <w:right w:val="none" w:sz="0" w:space="0" w:color="auto"/>
              </w:divBdr>
            </w:div>
            <w:div w:id="621887429">
              <w:marLeft w:val="0"/>
              <w:marRight w:val="0"/>
              <w:marTop w:val="0"/>
              <w:marBottom w:val="0"/>
              <w:divBdr>
                <w:top w:val="none" w:sz="0" w:space="0" w:color="auto"/>
                <w:left w:val="none" w:sz="0" w:space="0" w:color="auto"/>
                <w:bottom w:val="none" w:sz="0" w:space="0" w:color="auto"/>
                <w:right w:val="none" w:sz="0" w:space="0" w:color="auto"/>
              </w:divBdr>
            </w:div>
            <w:div w:id="680281974">
              <w:marLeft w:val="0"/>
              <w:marRight w:val="0"/>
              <w:marTop w:val="0"/>
              <w:marBottom w:val="0"/>
              <w:divBdr>
                <w:top w:val="none" w:sz="0" w:space="0" w:color="auto"/>
                <w:left w:val="none" w:sz="0" w:space="0" w:color="auto"/>
                <w:bottom w:val="none" w:sz="0" w:space="0" w:color="auto"/>
                <w:right w:val="none" w:sz="0" w:space="0" w:color="auto"/>
              </w:divBdr>
            </w:div>
            <w:div w:id="690882041">
              <w:marLeft w:val="0"/>
              <w:marRight w:val="0"/>
              <w:marTop w:val="0"/>
              <w:marBottom w:val="0"/>
              <w:divBdr>
                <w:top w:val="none" w:sz="0" w:space="0" w:color="auto"/>
                <w:left w:val="none" w:sz="0" w:space="0" w:color="auto"/>
                <w:bottom w:val="none" w:sz="0" w:space="0" w:color="auto"/>
                <w:right w:val="none" w:sz="0" w:space="0" w:color="auto"/>
              </w:divBdr>
            </w:div>
            <w:div w:id="736366609">
              <w:marLeft w:val="0"/>
              <w:marRight w:val="0"/>
              <w:marTop w:val="0"/>
              <w:marBottom w:val="0"/>
              <w:divBdr>
                <w:top w:val="none" w:sz="0" w:space="0" w:color="auto"/>
                <w:left w:val="none" w:sz="0" w:space="0" w:color="auto"/>
                <w:bottom w:val="none" w:sz="0" w:space="0" w:color="auto"/>
                <w:right w:val="none" w:sz="0" w:space="0" w:color="auto"/>
              </w:divBdr>
            </w:div>
            <w:div w:id="784619023">
              <w:marLeft w:val="0"/>
              <w:marRight w:val="0"/>
              <w:marTop w:val="0"/>
              <w:marBottom w:val="0"/>
              <w:divBdr>
                <w:top w:val="none" w:sz="0" w:space="0" w:color="auto"/>
                <w:left w:val="none" w:sz="0" w:space="0" w:color="auto"/>
                <w:bottom w:val="none" w:sz="0" w:space="0" w:color="auto"/>
                <w:right w:val="none" w:sz="0" w:space="0" w:color="auto"/>
              </w:divBdr>
            </w:div>
            <w:div w:id="825560359">
              <w:marLeft w:val="0"/>
              <w:marRight w:val="0"/>
              <w:marTop w:val="0"/>
              <w:marBottom w:val="0"/>
              <w:divBdr>
                <w:top w:val="none" w:sz="0" w:space="0" w:color="auto"/>
                <w:left w:val="none" w:sz="0" w:space="0" w:color="auto"/>
                <w:bottom w:val="none" w:sz="0" w:space="0" w:color="auto"/>
                <w:right w:val="none" w:sz="0" w:space="0" w:color="auto"/>
              </w:divBdr>
            </w:div>
            <w:div w:id="841508029">
              <w:marLeft w:val="0"/>
              <w:marRight w:val="0"/>
              <w:marTop w:val="0"/>
              <w:marBottom w:val="0"/>
              <w:divBdr>
                <w:top w:val="none" w:sz="0" w:space="0" w:color="auto"/>
                <w:left w:val="none" w:sz="0" w:space="0" w:color="auto"/>
                <w:bottom w:val="none" w:sz="0" w:space="0" w:color="auto"/>
                <w:right w:val="none" w:sz="0" w:space="0" w:color="auto"/>
              </w:divBdr>
            </w:div>
            <w:div w:id="858129900">
              <w:marLeft w:val="0"/>
              <w:marRight w:val="0"/>
              <w:marTop w:val="0"/>
              <w:marBottom w:val="0"/>
              <w:divBdr>
                <w:top w:val="none" w:sz="0" w:space="0" w:color="auto"/>
                <w:left w:val="none" w:sz="0" w:space="0" w:color="auto"/>
                <w:bottom w:val="none" w:sz="0" w:space="0" w:color="auto"/>
                <w:right w:val="none" w:sz="0" w:space="0" w:color="auto"/>
              </w:divBdr>
            </w:div>
            <w:div w:id="905144480">
              <w:marLeft w:val="0"/>
              <w:marRight w:val="0"/>
              <w:marTop w:val="0"/>
              <w:marBottom w:val="0"/>
              <w:divBdr>
                <w:top w:val="none" w:sz="0" w:space="0" w:color="auto"/>
                <w:left w:val="none" w:sz="0" w:space="0" w:color="auto"/>
                <w:bottom w:val="none" w:sz="0" w:space="0" w:color="auto"/>
                <w:right w:val="none" w:sz="0" w:space="0" w:color="auto"/>
              </w:divBdr>
            </w:div>
            <w:div w:id="910239133">
              <w:marLeft w:val="0"/>
              <w:marRight w:val="0"/>
              <w:marTop w:val="0"/>
              <w:marBottom w:val="0"/>
              <w:divBdr>
                <w:top w:val="none" w:sz="0" w:space="0" w:color="auto"/>
                <w:left w:val="none" w:sz="0" w:space="0" w:color="auto"/>
                <w:bottom w:val="none" w:sz="0" w:space="0" w:color="auto"/>
                <w:right w:val="none" w:sz="0" w:space="0" w:color="auto"/>
              </w:divBdr>
            </w:div>
            <w:div w:id="919019463">
              <w:marLeft w:val="0"/>
              <w:marRight w:val="0"/>
              <w:marTop w:val="0"/>
              <w:marBottom w:val="0"/>
              <w:divBdr>
                <w:top w:val="none" w:sz="0" w:space="0" w:color="auto"/>
                <w:left w:val="none" w:sz="0" w:space="0" w:color="auto"/>
                <w:bottom w:val="none" w:sz="0" w:space="0" w:color="auto"/>
                <w:right w:val="none" w:sz="0" w:space="0" w:color="auto"/>
              </w:divBdr>
            </w:div>
            <w:div w:id="964166096">
              <w:marLeft w:val="0"/>
              <w:marRight w:val="0"/>
              <w:marTop w:val="0"/>
              <w:marBottom w:val="0"/>
              <w:divBdr>
                <w:top w:val="none" w:sz="0" w:space="0" w:color="auto"/>
                <w:left w:val="none" w:sz="0" w:space="0" w:color="auto"/>
                <w:bottom w:val="none" w:sz="0" w:space="0" w:color="auto"/>
                <w:right w:val="none" w:sz="0" w:space="0" w:color="auto"/>
              </w:divBdr>
            </w:div>
            <w:div w:id="964892702">
              <w:marLeft w:val="0"/>
              <w:marRight w:val="0"/>
              <w:marTop w:val="0"/>
              <w:marBottom w:val="0"/>
              <w:divBdr>
                <w:top w:val="none" w:sz="0" w:space="0" w:color="auto"/>
                <w:left w:val="none" w:sz="0" w:space="0" w:color="auto"/>
                <w:bottom w:val="none" w:sz="0" w:space="0" w:color="auto"/>
                <w:right w:val="none" w:sz="0" w:space="0" w:color="auto"/>
              </w:divBdr>
            </w:div>
            <w:div w:id="990794013">
              <w:marLeft w:val="0"/>
              <w:marRight w:val="0"/>
              <w:marTop w:val="0"/>
              <w:marBottom w:val="0"/>
              <w:divBdr>
                <w:top w:val="none" w:sz="0" w:space="0" w:color="auto"/>
                <w:left w:val="none" w:sz="0" w:space="0" w:color="auto"/>
                <w:bottom w:val="none" w:sz="0" w:space="0" w:color="auto"/>
                <w:right w:val="none" w:sz="0" w:space="0" w:color="auto"/>
              </w:divBdr>
            </w:div>
            <w:div w:id="997146270">
              <w:marLeft w:val="0"/>
              <w:marRight w:val="0"/>
              <w:marTop w:val="0"/>
              <w:marBottom w:val="0"/>
              <w:divBdr>
                <w:top w:val="none" w:sz="0" w:space="0" w:color="auto"/>
                <w:left w:val="none" w:sz="0" w:space="0" w:color="auto"/>
                <w:bottom w:val="none" w:sz="0" w:space="0" w:color="auto"/>
                <w:right w:val="none" w:sz="0" w:space="0" w:color="auto"/>
              </w:divBdr>
            </w:div>
            <w:div w:id="1006320078">
              <w:marLeft w:val="0"/>
              <w:marRight w:val="0"/>
              <w:marTop w:val="0"/>
              <w:marBottom w:val="0"/>
              <w:divBdr>
                <w:top w:val="none" w:sz="0" w:space="0" w:color="auto"/>
                <w:left w:val="none" w:sz="0" w:space="0" w:color="auto"/>
                <w:bottom w:val="none" w:sz="0" w:space="0" w:color="auto"/>
                <w:right w:val="none" w:sz="0" w:space="0" w:color="auto"/>
              </w:divBdr>
            </w:div>
            <w:div w:id="1042251314">
              <w:marLeft w:val="0"/>
              <w:marRight w:val="0"/>
              <w:marTop w:val="0"/>
              <w:marBottom w:val="0"/>
              <w:divBdr>
                <w:top w:val="none" w:sz="0" w:space="0" w:color="auto"/>
                <w:left w:val="none" w:sz="0" w:space="0" w:color="auto"/>
                <w:bottom w:val="none" w:sz="0" w:space="0" w:color="auto"/>
                <w:right w:val="none" w:sz="0" w:space="0" w:color="auto"/>
              </w:divBdr>
            </w:div>
            <w:div w:id="1080756957">
              <w:marLeft w:val="0"/>
              <w:marRight w:val="0"/>
              <w:marTop w:val="0"/>
              <w:marBottom w:val="0"/>
              <w:divBdr>
                <w:top w:val="none" w:sz="0" w:space="0" w:color="auto"/>
                <w:left w:val="none" w:sz="0" w:space="0" w:color="auto"/>
                <w:bottom w:val="none" w:sz="0" w:space="0" w:color="auto"/>
                <w:right w:val="none" w:sz="0" w:space="0" w:color="auto"/>
              </w:divBdr>
            </w:div>
            <w:div w:id="1098330118">
              <w:marLeft w:val="0"/>
              <w:marRight w:val="0"/>
              <w:marTop w:val="0"/>
              <w:marBottom w:val="0"/>
              <w:divBdr>
                <w:top w:val="none" w:sz="0" w:space="0" w:color="auto"/>
                <w:left w:val="none" w:sz="0" w:space="0" w:color="auto"/>
                <w:bottom w:val="none" w:sz="0" w:space="0" w:color="auto"/>
                <w:right w:val="none" w:sz="0" w:space="0" w:color="auto"/>
              </w:divBdr>
            </w:div>
            <w:div w:id="1099182277">
              <w:marLeft w:val="0"/>
              <w:marRight w:val="0"/>
              <w:marTop w:val="0"/>
              <w:marBottom w:val="0"/>
              <w:divBdr>
                <w:top w:val="none" w:sz="0" w:space="0" w:color="auto"/>
                <w:left w:val="none" w:sz="0" w:space="0" w:color="auto"/>
                <w:bottom w:val="none" w:sz="0" w:space="0" w:color="auto"/>
                <w:right w:val="none" w:sz="0" w:space="0" w:color="auto"/>
              </w:divBdr>
            </w:div>
            <w:div w:id="1128595472">
              <w:marLeft w:val="0"/>
              <w:marRight w:val="0"/>
              <w:marTop w:val="0"/>
              <w:marBottom w:val="0"/>
              <w:divBdr>
                <w:top w:val="none" w:sz="0" w:space="0" w:color="auto"/>
                <w:left w:val="none" w:sz="0" w:space="0" w:color="auto"/>
                <w:bottom w:val="none" w:sz="0" w:space="0" w:color="auto"/>
                <w:right w:val="none" w:sz="0" w:space="0" w:color="auto"/>
              </w:divBdr>
            </w:div>
            <w:div w:id="1132553014">
              <w:marLeft w:val="0"/>
              <w:marRight w:val="0"/>
              <w:marTop w:val="0"/>
              <w:marBottom w:val="0"/>
              <w:divBdr>
                <w:top w:val="none" w:sz="0" w:space="0" w:color="auto"/>
                <w:left w:val="none" w:sz="0" w:space="0" w:color="auto"/>
                <w:bottom w:val="none" w:sz="0" w:space="0" w:color="auto"/>
                <w:right w:val="none" w:sz="0" w:space="0" w:color="auto"/>
              </w:divBdr>
            </w:div>
            <w:div w:id="1140730993">
              <w:marLeft w:val="0"/>
              <w:marRight w:val="0"/>
              <w:marTop w:val="0"/>
              <w:marBottom w:val="0"/>
              <w:divBdr>
                <w:top w:val="none" w:sz="0" w:space="0" w:color="auto"/>
                <w:left w:val="none" w:sz="0" w:space="0" w:color="auto"/>
                <w:bottom w:val="none" w:sz="0" w:space="0" w:color="auto"/>
                <w:right w:val="none" w:sz="0" w:space="0" w:color="auto"/>
              </w:divBdr>
            </w:div>
            <w:div w:id="1187061115">
              <w:marLeft w:val="0"/>
              <w:marRight w:val="0"/>
              <w:marTop w:val="0"/>
              <w:marBottom w:val="0"/>
              <w:divBdr>
                <w:top w:val="none" w:sz="0" w:space="0" w:color="auto"/>
                <w:left w:val="none" w:sz="0" w:space="0" w:color="auto"/>
                <w:bottom w:val="none" w:sz="0" w:space="0" w:color="auto"/>
                <w:right w:val="none" w:sz="0" w:space="0" w:color="auto"/>
              </w:divBdr>
            </w:div>
            <w:div w:id="1187906831">
              <w:marLeft w:val="0"/>
              <w:marRight w:val="0"/>
              <w:marTop w:val="0"/>
              <w:marBottom w:val="0"/>
              <w:divBdr>
                <w:top w:val="none" w:sz="0" w:space="0" w:color="auto"/>
                <w:left w:val="none" w:sz="0" w:space="0" w:color="auto"/>
                <w:bottom w:val="none" w:sz="0" w:space="0" w:color="auto"/>
                <w:right w:val="none" w:sz="0" w:space="0" w:color="auto"/>
              </w:divBdr>
            </w:div>
            <w:div w:id="1189492672">
              <w:marLeft w:val="0"/>
              <w:marRight w:val="0"/>
              <w:marTop w:val="0"/>
              <w:marBottom w:val="0"/>
              <w:divBdr>
                <w:top w:val="none" w:sz="0" w:space="0" w:color="auto"/>
                <w:left w:val="none" w:sz="0" w:space="0" w:color="auto"/>
                <w:bottom w:val="none" w:sz="0" w:space="0" w:color="auto"/>
                <w:right w:val="none" w:sz="0" w:space="0" w:color="auto"/>
              </w:divBdr>
            </w:div>
            <w:div w:id="1190606032">
              <w:marLeft w:val="0"/>
              <w:marRight w:val="0"/>
              <w:marTop w:val="0"/>
              <w:marBottom w:val="0"/>
              <w:divBdr>
                <w:top w:val="none" w:sz="0" w:space="0" w:color="auto"/>
                <w:left w:val="none" w:sz="0" w:space="0" w:color="auto"/>
                <w:bottom w:val="none" w:sz="0" w:space="0" w:color="auto"/>
                <w:right w:val="none" w:sz="0" w:space="0" w:color="auto"/>
              </w:divBdr>
            </w:div>
            <w:div w:id="1208030821">
              <w:marLeft w:val="0"/>
              <w:marRight w:val="0"/>
              <w:marTop w:val="0"/>
              <w:marBottom w:val="0"/>
              <w:divBdr>
                <w:top w:val="none" w:sz="0" w:space="0" w:color="auto"/>
                <w:left w:val="none" w:sz="0" w:space="0" w:color="auto"/>
                <w:bottom w:val="none" w:sz="0" w:space="0" w:color="auto"/>
                <w:right w:val="none" w:sz="0" w:space="0" w:color="auto"/>
              </w:divBdr>
            </w:div>
            <w:div w:id="1215124515">
              <w:marLeft w:val="0"/>
              <w:marRight w:val="0"/>
              <w:marTop w:val="0"/>
              <w:marBottom w:val="0"/>
              <w:divBdr>
                <w:top w:val="none" w:sz="0" w:space="0" w:color="auto"/>
                <w:left w:val="none" w:sz="0" w:space="0" w:color="auto"/>
                <w:bottom w:val="none" w:sz="0" w:space="0" w:color="auto"/>
                <w:right w:val="none" w:sz="0" w:space="0" w:color="auto"/>
              </w:divBdr>
            </w:div>
            <w:div w:id="1247348426">
              <w:marLeft w:val="0"/>
              <w:marRight w:val="0"/>
              <w:marTop w:val="0"/>
              <w:marBottom w:val="0"/>
              <w:divBdr>
                <w:top w:val="none" w:sz="0" w:space="0" w:color="auto"/>
                <w:left w:val="none" w:sz="0" w:space="0" w:color="auto"/>
                <w:bottom w:val="none" w:sz="0" w:space="0" w:color="auto"/>
                <w:right w:val="none" w:sz="0" w:space="0" w:color="auto"/>
              </w:divBdr>
            </w:div>
            <w:div w:id="1252934752">
              <w:marLeft w:val="0"/>
              <w:marRight w:val="0"/>
              <w:marTop w:val="0"/>
              <w:marBottom w:val="0"/>
              <w:divBdr>
                <w:top w:val="none" w:sz="0" w:space="0" w:color="auto"/>
                <w:left w:val="none" w:sz="0" w:space="0" w:color="auto"/>
                <w:bottom w:val="none" w:sz="0" w:space="0" w:color="auto"/>
                <w:right w:val="none" w:sz="0" w:space="0" w:color="auto"/>
              </w:divBdr>
            </w:div>
            <w:div w:id="1266495031">
              <w:marLeft w:val="0"/>
              <w:marRight w:val="0"/>
              <w:marTop w:val="0"/>
              <w:marBottom w:val="0"/>
              <w:divBdr>
                <w:top w:val="none" w:sz="0" w:space="0" w:color="auto"/>
                <w:left w:val="none" w:sz="0" w:space="0" w:color="auto"/>
                <w:bottom w:val="none" w:sz="0" w:space="0" w:color="auto"/>
                <w:right w:val="none" w:sz="0" w:space="0" w:color="auto"/>
              </w:divBdr>
            </w:div>
            <w:div w:id="1271934971">
              <w:marLeft w:val="0"/>
              <w:marRight w:val="0"/>
              <w:marTop w:val="0"/>
              <w:marBottom w:val="0"/>
              <w:divBdr>
                <w:top w:val="none" w:sz="0" w:space="0" w:color="auto"/>
                <w:left w:val="none" w:sz="0" w:space="0" w:color="auto"/>
                <w:bottom w:val="none" w:sz="0" w:space="0" w:color="auto"/>
                <w:right w:val="none" w:sz="0" w:space="0" w:color="auto"/>
              </w:divBdr>
            </w:div>
            <w:div w:id="1298871508">
              <w:marLeft w:val="0"/>
              <w:marRight w:val="0"/>
              <w:marTop w:val="0"/>
              <w:marBottom w:val="0"/>
              <w:divBdr>
                <w:top w:val="none" w:sz="0" w:space="0" w:color="auto"/>
                <w:left w:val="none" w:sz="0" w:space="0" w:color="auto"/>
                <w:bottom w:val="none" w:sz="0" w:space="0" w:color="auto"/>
                <w:right w:val="none" w:sz="0" w:space="0" w:color="auto"/>
              </w:divBdr>
            </w:div>
            <w:div w:id="1350985908">
              <w:marLeft w:val="0"/>
              <w:marRight w:val="0"/>
              <w:marTop w:val="0"/>
              <w:marBottom w:val="0"/>
              <w:divBdr>
                <w:top w:val="none" w:sz="0" w:space="0" w:color="auto"/>
                <w:left w:val="none" w:sz="0" w:space="0" w:color="auto"/>
                <w:bottom w:val="none" w:sz="0" w:space="0" w:color="auto"/>
                <w:right w:val="none" w:sz="0" w:space="0" w:color="auto"/>
              </w:divBdr>
            </w:div>
            <w:div w:id="1354116896">
              <w:marLeft w:val="0"/>
              <w:marRight w:val="0"/>
              <w:marTop w:val="0"/>
              <w:marBottom w:val="0"/>
              <w:divBdr>
                <w:top w:val="none" w:sz="0" w:space="0" w:color="auto"/>
                <w:left w:val="none" w:sz="0" w:space="0" w:color="auto"/>
                <w:bottom w:val="none" w:sz="0" w:space="0" w:color="auto"/>
                <w:right w:val="none" w:sz="0" w:space="0" w:color="auto"/>
              </w:divBdr>
            </w:div>
            <w:div w:id="1361125011">
              <w:marLeft w:val="0"/>
              <w:marRight w:val="0"/>
              <w:marTop w:val="0"/>
              <w:marBottom w:val="0"/>
              <w:divBdr>
                <w:top w:val="none" w:sz="0" w:space="0" w:color="auto"/>
                <w:left w:val="none" w:sz="0" w:space="0" w:color="auto"/>
                <w:bottom w:val="none" w:sz="0" w:space="0" w:color="auto"/>
                <w:right w:val="none" w:sz="0" w:space="0" w:color="auto"/>
              </w:divBdr>
            </w:div>
            <w:div w:id="1364483251">
              <w:marLeft w:val="0"/>
              <w:marRight w:val="0"/>
              <w:marTop w:val="0"/>
              <w:marBottom w:val="0"/>
              <w:divBdr>
                <w:top w:val="none" w:sz="0" w:space="0" w:color="auto"/>
                <w:left w:val="none" w:sz="0" w:space="0" w:color="auto"/>
                <w:bottom w:val="none" w:sz="0" w:space="0" w:color="auto"/>
                <w:right w:val="none" w:sz="0" w:space="0" w:color="auto"/>
              </w:divBdr>
            </w:div>
            <w:div w:id="1391154402">
              <w:marLeft w:val="0"/>
              <w:marRight w:val="0"/>
              <w:marTop w:val="0"/>
              <w:marBottom w:val="0"/>
              <w:divBdr>
                <w:top w:val="none" w:sz="0" w:space="0" w:color="auto"/>
                <w:left w:val="none" w:sz="0" w:space="0" w:color="auto"/>
                <w:bottom w:val="none" w:sz="0" w:space="0" w:color="auto"/>
                <w:right w:val="none" w:sz="0" w:space="0" w:color="auto"/>
              </w:divBdr>
            </w:div>
            <w:div w:id="1398476706">
              <w:marLeft w:val="0"/>
              <w:marRight w:val="0"/>
              <w:marTop w:val="0"/>
              <w:marBottom w:val="0"/>
              <w:divBdr>
                <w:top w:val="none" w:sz="0" w:space="0" w:color="auto"/>
                <w:left w:val="none" w:sz="0" w:space="0" w:color="auto"/>
                <w:bottom w:val="none" w:sz="0" w:space="0" w:color="auto"/>
                <w:right w:val="none" w:sz="0" w:space="0" w:color="auto"/>
              </w:divBdr>
            </w:div>
            <w:div w:id="1406687500">
              <w:marLeft w:val="0"/>
              <w:marRight w:val="0"/>
              <w:marTop w:val="0"/>
              <w:marBottom w:val="0"/>
              <w:divBdr>
                <w:top w:val="none" w:sz="0" w:space="0" w:color="auto"/>
                <w:left w:val="none" w:sz="0" w:space="0" w:color="auto"/>
                <w:bottom w:val="none" w:sz="0" w:space="0" w:color="auto"/>
                <w:right w:val="none" w:sz="0" w:space="0" w:color="auto"/>
              </w:divBdr>
            </w:div>
            <w:div w:id="1410081670">
              <w:marLeft w:val="0"/>
              <w:marRight w:val="0"/>
              <w:marTop w:val="0"/>
              <w:marBottom w:val="0"/>
              <w:divBdr>
                <w:top w:val="none" w:sz="0" w:space="0" w:color="auto"/>
                <w:left w:val="none" w:sz="0" w:space="0" w:color="auto"/>
                <w:bottom w:val="none" w:sz="0" w:space="0" w:color="auto"/>
                <w:right w:val="none" w:sz="0" w:space="0" w:color="auto"/>
              </w:divBdr>
            </w:div>
            <w:div w:id="1419062417">
              <w:marLeft w:val="0"/>
              <w:marRight w:val="0"/>
              <w:marTop w:val="0"/>
              <w:marBottom w:val="0"/>
              <w:divBdr>
                <w:top w:val="none" w:sz="0" w:space="0" w:color="auto"/>
                <w:left w:val="none" w:sz="0" w:space="0" w:color="auto"/>
                <w:bottom w:val="none" w:sz="0" w:space="0" w:color="auto"/>
                <w:right w:val="none" w:sz="0" w:space="0" w:color="auto"/>
              </w:divBdr>
            </w:div>
            <w:div w:id="1447385299">
              <w:marLeft w:val="0"/>
              <w:marRight w:val="0"/>
              <w:marTop w:val="0"/>
              <w:marBottom w:val="0"/>
              <w:divBdr>
                <w:top w:val="none" w:sz="0" w:space="0" w:color="auto"/>
                <w:left w:val="none" w:sz="0" w:space="0" w:color="auto"/>
                <w:bottom w:val="none" w:sz="0" w:space="0" w:color="auto"/>
                <w:right w:val="none" w:sz="0" w:space="0" w:color="auto"/>
              </w:divBdr>
            </w:div>
            <w:div w:id="1486706618">
              <w:marLeft w:val="0"/>
              <w:marRight w:val="0"/>
              <w:marTop w:val="0"/>
              <w:marBottom w:val="0"/>
              <w:divBdr>
                <w:top w:val="none" w:sz="0" w:space="0" w:color="auto"/>
                <w:left w:val="none" w:sz="0" w:space="0" w:color="auto"/>
                <w:bottom w:val="none" w:sz="0" w:space="0" w:color="auto"/>
                <w:right w:val="none" w:sz="0" w:space="0" w:color="auto"/>
              </w:divBdr>
            </w:div>
            <w:div w:id="1495805700">
              <w:marLeft w:val="0"/>
              <w:marRight w:val="0"/>
              <w:marTop w:val="0"/>
              <w:marBottom w:val="0"/>
              <w:divBdr>
                <w:top w:val="none" w:sz="0" w:space="0" w:color="auto"/>
                <w:left w:val="none" w:sz="0" w:space="0" w:color="auto"/>
                <w:bottom w:val="none" w:sz="0" w:space="0" w:color="auto"/>
                <w:right w:val="none" w:sz="0" w:space="0" w:color="auto"/>
              </w:divBdr>
            </w:div>
            <w:div w:id="1529222874">
              <w:marLeft w:val="0"/>
              <w:marRight w:val="0"/>
              <w:marTop w:val="0"/>
              <w:marBottom w:val="0"/>
              <w:divBdr>
                <w:top w:val="none" w:sz="0" w:space="0" w:color="auto"/>
                <w:left w:val="none" w:sz="0" w:space="0" w:color="auto"/>
                <w:bottom w:val="none" w:sz="0" w:space="0" w:color="auto"/>
                <w:right w:val="none" w:sz="0" w:space="0" w:color="auto"/>
              </w:divBdr>
            </w:div>
            <w:div w:id="1543900570">
              <w:marLeft w:val="0"/>
              <w:marRight w:val="0"/>
              <w:marTop w:val="0"/>
              <w:marBottom w:val="0"/>
              <w:divBdr>
                <w:top w:val="none" w:sz="0" w:space="0" w:color="auto"/>
                <w:left w:val="none" w:sz="0" w:space="0" w:color="auto"/>
                <w:bottom w:val="none" w:sz="0" w:space="0" w:color="auto"/>
                <w:right w:val="none" w:sz="0" w:space="0" w:color="auto"/>
              </w:divBdr>
            </w:div>
            <w:div w:id="1547988013">
              <w:marLeft w:val="0"/>
              <w:marRight w:val="0"/>
              <w:marTop w:val="0"/>
              <w:marBottom w:val="0"/>
              <w:divBdr>
                <w:top w:val="none" w:sz="0" w:space="0" w:color="auto"/>
                <w:left w:val="none" w:sz="0" w:space="0" w:color="auto"/>
                <w:bottom w:val="none" w:sz="0" w:space="0" w:color="auto"/>
                <w:right w:val="none" w:sz="0" w:space="0" w:color="auto"/>
              </w:divBdr>
            </w:div>
            <w:div w:id="1609779502">
              <w:marLeft w:val="0"/>
              <w:marRight w:val="0"/>
              <w:marTop w:val="0"/>
              <w:marBottom w:val="0"/>
              <w:divBdr>
                <w:top w:val="none" w:sz="0" w:space="0" w:color="auto"/>
                <w:left w:val="none" w:sz="0" w:space="0" w:color="auto"/>
                <w:bottom w:val="none" w:sz="0" w:space="0" w:color="auto"/>
                <w:right w:val="none" w:sz="0" w:space="0" w:color="auto"/>
              </w:divBdr>
            </w:div>
            <w:div w:id="1620528422">
              <w:marLeft w:val="0"/>
              <w:marRight w:val="0"/>
              <w:marTop w:val="0"/>
              <w:marBottom w:val="0"/>
              <w:divBdr>
                <w:top w:val="none" w:sz="0" w:space="0" w:color="auto"/>
                <w:left w:val="none" w:sz="0" w:space="0" w:color="auto"/>
                <w:bottom w:val="none" w:sz="0" w:space="0" w:color="auto"/>
                <w:right w:val="none" w:sz="0" w:space="0" w:color="auto"/>
              </w:divBdr>
            </w:div>
            <w:div w:id="1632201167">
              <w:marLeft w:val="0"/>
              <w:marRight w:val="0"/>
              <w:marTop w:val="0"/>
              <w:marBottom w:val="0"/>
              <w:divBdr>
                <w:top w:val="none" w:sz="0" w:space="0" w:color="auto"/>
                <w:left w:val="none" w:sz="0" w:space="0" w:color="auto"/>
                <w:bottom w:val="none" w:sz="0" w:space="0" w:color="auto"/>
                <w:right w:val="none" w:sz="0" w:space="0" w:color="auto"/>
              </w:divBdr>
            </w:div>
            <w:div w:id="1634674580">
              <w:marLeft w:val="0"/>
              <w:marRight w:val="0"/>
              <w:marTop w:val="0"/>
              <w:marBottom w:val="0"/>
              <w:divBdr>
                <w:top w:val="none" w:sz="0" w:space="0" w:color="auto"/>
                <w:left w:val="none" w:sz="0" w:space="0" w:color="auto"/>
                <w:bottom w:val="none" w:sz="0" w:space="0" w:color="auto"/>
                <w:right w:val="none" w:sz="0" w:space="0" w:color="auto"/>
              </w:divBdr>
            </w:div>
            <w:div w:id="1649893243">
              <w:marLeft w:val="0"/>
              <w:marRight w:val="0"/>
              <w:marTop w:val="0"/>
              <w:marBottom w:val="0"/>
              <w:divBdr>
                <w:top w:val="none" w:sz="0" w:space="0" w:color="auto"/>
                <w:left w:val="none" w:sz="0" w:space="0" w:color="auto"/>
                <w:bottom w:val="none" w:sz="0" w:space="0" w:color="auto"/>
                <w:right w:val="none" w:sz="0" w:space="0" w:color="auto"/>
              </w:divBdr>
            </w:div>
            <w:div w:id="1675306123">
              <w:marLeft w:val="0"/>
              <w:marRight w:val="0"/>
              <w:marTop w:val="0"/>
              <w:marBottom w:val="0"/>
              <w:divBdr>
                <w:top w:val="none" w:sz="0" w:space="0" w:color="auto"/>
                <w:left w:val="none" w:sz="0" w:space="0" w:color="auto"/>
                <w:bottom w:val="none" w:sz="0" w:space="0" w:color="auto"/>
                <w:right w:val="none" w:sz="0" w:space="0" w:color="auto"/>
              </w:divBdr>
            </w:div>
            <w:div w:id="1734431059">
              <w:marLeft w:val="0"/>
              <w:marRight w:val="0"/>
              <w:marTop w:val="0"/>
              <w:marBottom w:val="0"/>
              <w:divBdr>
                <w:top w:val="none" w:sz="0" w:space="0" w:color="auto"/>
                <w:left w:val="none" w:sz="0" w:space="0" w:color="auto"/>
                <w:bottom w:val="none" w:sz="0" w:space="0" w:color="auto"/>
                <w:right w:val="none" w:sz="0" w:space="0" w:color="auto"/>
              </w:divBdr>
            </w:div>
            <w:div w:id="1783459111">
              <w:marLeft w:val="0"/>
              <w:marRight w:val="0"/>
              <w:marTop w:val="0"/>
              <w:marBottom w:val="0"/>
              <w:divBdr>
                <w:top w:val="none" w:sz="0" w:space="0" w:color="auto"/>
                <w:left w:val="none" w:sz="0" w:space="0" w:color="auto"/>
                <w:bottom w:val="none" w:sz="0" w:space="0" w:color="auto"/>
                <w:right w:val="none" w:sz="0" w:space="0" w:color="auto"/>
              </w:divBdr>
            </w:div>
            <w:div w:id="1787190003">
              <w:marLeft w:val="0"/>
              <w:marRight w:val="0"/>
              <w:marTop w:val="0"/>
              <w:marBottom w:val="0"/>
              <w:divBdr>
                <w:top w:val="none" w:sz="0" w:space="0" w:color="auto"/>
                <w:left w:val="none" w:sz="0" w:space="0" w:color="auto"/>
                <w:bottom w:val="none" w:sz="0" w:space="0" w:color="auto"/>
                <w:right w:val="none" w:sz="0" w:space="0" w:color="auto"/>
              </w:divBdr>
            </w:div>
            <w:div w:id="1814056358">
              <w:marLeft w:val="0"/>
              <w:marRight w:val="0"/>
              <w:marTop w:val="0"/>
              <w:marBottom w:val="0"/>
              <w:divBdr>
                <w:top w:val="none" w:sz="0" w:space="0" w:color="auto"/>
                <w:left w:val="none" w:sz="0" w:space="0" w:color="auto"/>
                <w:bottom w:val="none" w:sz="0" w:space="0" w:color="auto"/>
                <w:right w:val="none" w:sz="0" w:space="0" w:color="auto"/>
              </w:divBdr>
            </w:div>
            <w:div w:id="1822622470">
              <w:marLeft w:val="0"/>
              <w:marRight w:val="0"/>
              <w:marTop w:val="0"/>
              <w:marBottom w:val="0"/>
              <w:divBdr>
                <w:top w:val="none" w:sz="0" w:space="0" w:color="auto"/>
                <w:left w:val="none" w:sz="0" w:space="0" w:color="auto"/>
                <w:bottom w:val="none" w:sz="0" w:space="0" w:color="auto"/>
                <w:right w:val="none" w:sz="0" w:space="0" w:color="auto"/>
              </w:divBdr>
            </w:div>
            <w:div w:id="1840848669">
              <w:marLeft w:val="0"/>
              <w:marRight w:val="0"/>
              <w:marTop w:val="0"/>
              <w:marBottom w:val="0"/>
              <w:divBdr>
                <w:top w:val="none" w:sz="0" w:space="0" w:color="auto"/>
                <w:left w:val="none" w:sz="0" w:space="0" w:color="auto"/>
                <w:bottom w:val="none" w:sz="0" w:space="0" w:color="auto"/>
                <w:right w:val="none" w:sz="0" w:space="0" w:color="auto"/>
              </w:divBdr>
            </w:div>
            <w:div w:id="1870096892">
              <w:marLeft w:val="0"/>
              <w:marRight w:val="0"/>
              <w:marTop w:val="0"/>
              <w:marBottom w:val="0"/>
              <w:divBdr>
                <w:top w:val="none" w:sz="0" w:space="0" w:color="auto"/>
                <w:left w:val="none" w:sz="0" w:space="0" w:color="auto"/>
                <w:bottom w:val="none" w:sz="0" w:space="0" w:color="auto"/>
                <w:right w:val="none" w:sz="0" w:space="0" w:color="auto"/>
              </w:divBdr>
            </w:div>
            <w:div w:id="1872914189">
              <w:marLeft w:val="0"/>
              <w:marRight w:val="0"/>
              <w:marTop w:val="0"/>
              <w:marBottom w:val="0"/>
              <w:divBdr>
                <w:top w:val="none" w:sz="0" w:space="0" w:color="auto"/>
                <w:left w:val="none" w:sz="0" w:space="0" w:color="auto"/>
                <w:bottom w:val="none" w:sz="0" w:space="0" w:color="auto"/>
                <w:right w:val="none" w:sz="0" w:space="0" w:color="auto"/>
              </w:divBdr>
            </w:div>
            <w:div w:id="1881091123">
              <w:marLeft w:val="0"/>
              <w:marRight w:val="0"/>
              <w:marTop w:val="0"/>
              <w:marBottom w:val="0"/>
              <w:divBdr>
                <w:top w:val="none" w:sz="0" w:space="0" w:color="auto"/>
                <w:left w:val="none" w:sz="0" w:space="0" w:color="auto"/>
                <w:bottom w:val="none" w:sz="0" w:space="0" w:color="auto"/>
                <w:right w:val="none" w:sz="0" w:space="0" w:color="auto"/>
              </w:divBdr>
            </w:div>
            <w:div w:id="1903978959">
              <w:marLeft w:val="0"/>
              <w:marRight w:val="0"/>
              <w:marTop w:val="0"/>
              <w:marBottom w:val="0"/>
              <w:divBdr>
                <w:top w:val="none" w:sz="0" w:space="0" w:color="auto"/>
                <w:left w:val="none" w:sz="0" w:space="0" w:color="auto"/>
                <w:bottom w:val="none" w:sz="0" w:space="0" w:color="auto"/>
                <w:right w:val="none" w:sz="0" w:space="0" w:color="auto"/>
              </w:divBdr>
            </w:div>
            <w:div w:id="1985348133">
              <w:marLeft w:val="0"/>
              <w:marRight w:val="0"/>
              <w:marTop w:val="0"/>
              <w:marBottom w:val="0"/>
              <w:divBdr>
                <w:top w:val="none" w:sz="0" w:space="0" w:color="auto"/>
                <w:left w:val="none" w:sz="0" w:space="0" w:color="auto"/>
                <w:bottom w:val="none" w:sz="0" w:space="0" w:color="auto"/>
                <w:right w:val="none" w:sz="0" w:space="0" w:color="auto"/>
              </w:divBdr>
            </w:div>
            <w:div w:id="2002732817">
              <w:marLeft w:val="0"/>
              <w:marRight w:val="0"/>
              <w:marTop w:val="0"/>
              <w:marBottom w:val="0"/>
              <w:divBdr>
                <w:top w:val="none" w:sz="0" w:space="0" w:color="auto"/>
                <w:left w:val="none" w:sz="0" w:space="0" w:color="auto"/>
                <w:bottom w:val="none" w:sz="0" w:space="0" w:color="auto"/>
                <w:right w:val="none" w:sz="0" w:space="0" w:color="auto"/>
              </w:divBdr>
            </w:div>
            <w:div w:id="2046907045">
              <w:marLeft w:val="0"/>
              <w:marRight w:val="0"/>
              <w:marTop w:val="0"/>
              <w:marBottom w:val="0"/>
              <w:divBdr>
                <w:top w:val="none" w:sz="0" w:space="0" w:color="auto"/>
                <w:left w:val="none" w:sz="0" w:space="0" w:color="auto"/>
                <w:bottom w:val="none" w:sz="0" w:space="0" w:color="auto"/>
                <w:right w:val="none" w:sz="0" w:space="0" w:color="auto"/>
              </w:divBdr>
            </w:div>
            <w:div w:id="2051106760">
              <w:marLeft w:val="0"/>
              <w:marRight w:val="0"/>
              <w:marTop w:val="0"/>
              <w:marBottom w:val="0"/>
              <w:divBdr>
                <w:top w:val="none" w:sz="0" w:space="0" w:color="auto"/>
                <w:left w:val="none" w:sz="0" w:space="0" w:color="auto"/>
                <w:bottom w:val="none" w:sz="0" w:space="0" w:color="auto"/>
                <w:right w:val="none" w:sz="0" w:space="0" w:color="auto"/>
              </w:divBdr>
            </w:div>
            <w:div w:id="2061440897">
              <w:marLeft w:val="0"/>
              <w:marRight w:val="0"/>
              <w:marTop w:val="0"/>
              <w:marBottom w:val="0"/>
              <w:divBdr>
                <w:top w:val="none" w:sz="0" w:space="0" w:color="auto"/>
                <w:left w:val="none" w:sz="0" w:space="0" w:color="auto"/>
                <w:bottom w:val="none" w:sz="0" w:space="0" w:color="auto"/>
                <w:right w:val="none" w:sz="0" w:space="0" w:color="auto"/>
              </w:divBdr>
            </w:div>
            <w:div w:id="2066560571">
              <w:marLeft w:val="0"/>
              <w:marRight w:val="0"/>
              <w:marTop w:val="0"/>
              <w:marBottom w:val="0"/>
              <w:divBdr>
                <w:top w:val="none" w:sz="0" w:space="0" w:color="auto"/>
                <w:left w:val="none" w:sz="0" w:space="0" w:color="auto"/>
                <w:bottom w:val="none" w:sz="0" w:space="0" w:color="auto"/>
                <w:right w:val="none" w:sz="0" w:space="0" w:color="auto"/>
              </w:divBdr>
            </w:div>
            <w:div w:id="2076657600">
              <w:marLeft w:val="0"/>
              <w:marRight w:val="0"/>
              <w:marTop w:val="0"/>
              <w:marBottom w:val="0"/>
              <w:divBdr>
                <w:top w:val="none" w:sz="0" w:space="0" w:color="auto"/>
                <w:left w:val="none" w:sz="0" w:space="0" w:color="auto"/>
                <w:bottom w:val="none" w:sz="0" w:space="0" w:color="auto"/>
                <w:right w:val="none" w:sz="0" w:space="0" w:color="auto"/>
              </w:divBdr>
            </w:div>
            <w:div w:id="2081445077">
              <w:marLeft w:val="0"/>
              <w:marRight w:val="0"/>
              <w:marTop w:val="0"/>
              <w:marBottom w:val="0"/>
              <w:divBdr>
                <w:top w:val="none" w:sz="0" w:space="0" w:color="auto"/>
                <w:left w:val="none" w:sz="0" w:space="0" w:color="auto"/>
                <w:bottom w:val="none" w:sz="0" w:space="0" w:color="auto"/>
                <w:right w:val="none" w:sz="0" w:space="0" w:color="auto"/>
              </w:divBdr>
            </w:div>
            <w:div w:id="2102220718">
              <w:marLeft w:val="0"/>
              <w:marRight w:val="0"/>
              <w:marTop w:val="0"/>
              <w:marBottom w:val="0"/>
              <w:divBdr>
                <w:top w:val="none" w:sz="0" w:space="0" w:color="auto"/>
                <w:left w:val="none" w:sz="0" w:space="0" w:color="auto"/>
                <w:bottom w:val="none" w:sz="0" w:space="0" w:color="auto"/>
                <w:right w:val="none" w:sz="0" w:space="0" w:color="auto"/>
              </w:divBdr>
            </w:div>
            <w:div w:id="211150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251749">
      <w:bodyDiv w:val="1"/>
      <w:marLeft w:val="0"/>
      <w:marRight w:val="0"/>
      <w:marTop w:val="0"/>
      <w:marBottom w:val="0"/>
      <w:divBdr>
        <w:top w:val="none" w:sz="0" w:space="0" w:color="auto"/>
        <w:left w:val="none" w:sz="0" w:space="0" w:color="auto"/>
        <w:bottom w:val="none" w:sz="0" w:space="0" w:color="auto"/>
        <w:right w:val="none" w:sz="0" w:space="0" w:color="auto"/>
      </w:divBdr>
    </w:div>
    <w:div w:id="1047022587">
      <w:bodyDiv w:val="1"/>
      <w:marLeft w:val="0"/>
      <w:marRight w:val="0"/>
      <w:marTop w:val="0"/>
      <w:marBottom w:val="0"/>
      <w:divBdr>
        <w:top w:val="none" w:sz="0" w:space="0" w:color="auto"/>
        <w:left w:val="none" w:sz="0" w:space="0" w:color="auto"/>
        <w:bottom w:val="none" w:sz="0" w:space="0" w:color="auto"/>
        <w:right w:val="none" w:sz="0" w:space="0" w:color="auto"/>
      </w:divBdr>
    </w:div>
    <w:div w:id="1050543868">
      <w:bodyDiv w:val="1"/>
      <w:marLeft w:val="0"/>
      <w:marRight w:val="0"/>
      <w:marTop w:val="0"/>
      <w:marBottom w:val="0"/>
      <w:divBdr>
        <w:top w:val="none" w:sz="0" w:space="0" w:color="auto"/>
        <w:left w:val="none" w:sz="0" w:space="0" w:color="auto"/>
        <w:bottom w:val="none" w:sz="0" w:space="0" w:color="auto"/>
        <w:right w:val="none" w:sz="0" w:space="0" w:color="auto"/>
      </w:divBdr>
      <w:divsChild>
        <w:div w:id="93407585">
          <w:marLeft w:val="480"/>
          <w:marRight w:val="0"/>
          <w:marTop w:val="0"/>
          <w:marBottom w:val="0"/>
          <w:divBdr>
            <w:top w:val="none" w:sz="0" w:space="0" w:color="auto"/>
            <w:left w:val="none" w:sz="0" w:space="0" w:color="auto"/>
            <w:bottom w:val="none" w:sz="0" w:space="0" w:color="auto"/>
            <w:right w:val="none" w:sz="0" w:space="0" w:color="auto"/>
          </w:divBdr>
          <w:divsChild>
            <w:div w:id="207377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198486">
      <w:bodyDiv w:val="1"/>
      <w:marLeft w:val="0"/>
      <w:marRight w:val="0"/>
      <w:marTop w:val="0"/>
      <w:marBottom w:val="0"/>
      <w:divBdr>
        <w:top w:val="none" w:sz="0" w:space="0" w:color="auto"/>
        <w:left w:val="none" w:sz="0" w:space="0" w:color="auto"/>
        <w:bottom w:val="none" w:sz="0" w:space="0" w:color="auto"/>
        <w:right w:val="none" w:sz="0" w:space="0" w:color="auto"/>
      </w:divBdr>
    </w:div>
    <w:div w:id="1111630508">
      <w:bodyDiv w:val="1"/>
      <w:marLeft w:val="0"/>
      <w:marRight w:val="0"/>
      <w:marTop w:val="0"/>
      <w:marBottom w:val="0"/>
      <w:divBdr>
        <w:top w:val="none" w:sz="0" w:space="0" w:color="auto"/>
        <w:left w:val="none" w:sz="0" w:space="0" w:color="auto"/>
        <w:bottom w:val="none" w:sz="0" w:space="0" w:color="auto"/>
        <w:right w:val="none" w:sz="0" w:space="0" w:color="auto"/>
      </w:divBdr>
    </w:div>
    <w:div w:id="1166894473">
      <w:bodyDiv w:val="1"/>
      <w:marLeft w:val="0"/>
      <w:marRight w:val="0"/>
      <w:marTop w:val="0"/>
      <w:marBottom w:val="0"/>
      <w:divBdr>
        <w:top w:val="none" w:sz="0" w:space="0" w:color="auto"/>
        <w:left w:val="none" w:sz="0" w:space="0" w:color="auto"/>
        <w:bottom w:val="none" w:sz="0" w:space="0" w:color="auto"/>
        <w:right w:val="none" w:sz="0" w:space="0" w:color="auto"/>
      </w:divBdr>
    </w:div>
    <w:div w:id="1324703655">
      <w:bodyDiv w:val="1"/>
      <w:marLeft w:val="0"/>
      <w:marRight w:val="0"/>
      <w:marTop w:val="0"/>
      <w:marBottom w:val="0"/>
      <w:divBdr>
        <w:top w:val="none" w:sz="0" w:space="0" w:color="auto"/>
        <w:left w:val="none" w:sz="0" w:space="0" w:color="auto"/>
        <w:bottom w:val="none" w:sz="0" w:space="0" w:color="auto"/>
        <w:right w:val="none" w:sz="0" w:space="0" w:color="auto"/>
      </w:divBdr>
      <w:divsChild>
        <w:div w:id="1582055931">
          <w:marLeft w:val="480"/>
          <w:marRight w:val="0"/>
          <w:marTop w:val="0"/>
          <w:marBottom w:val="0"/>
          <w:divBdr>
            <w:top w:val="none" w:sz="0" w:space="0" w:color="auto"/>
            <w:left w:val="none" w:sz="0" w:space="0" w:color="auto"/>
            <w:bottom w:val="none" w:sz="0" w:space="0" w:color="auto"/>
            <w:right w:val="none" w:sz="0" w:space="0" w:color="auto"/>
          </w:divBdr>
          <w:divsChild>
            <w:div w:id="244844810">
              <w:marLeft w:val="0"/>
              <w:marRight w:val="0"/>
              <w:marTop w:val="0"/>
              <w:marBottom w:val="0"/>
              <w:divBdr>
                <w:top w:val="none" w:sz="0" w:space="0" w:color="auto"/>
                <w:left w:val="none" w:sz="0" w:space="0" w:color="auto"/>
                <w:bottom w:val="none" w:sz="0" w:space="0" w:color="auto"/>
                <w:right w:val="none" w:sz="0" w:space="0" w:color="auto"/>
              </w:divBdr>
            </w:div>
            <w:div w:id="369696393">
              <w:marLeft w:val="0"/>
              <w:marRight w:val="0"/>
              <w:marTop w:val="0"/>
              <w:marBottom w:val="0"/>
              <w:divBdr>
                <w:top w:val="none" w:sz="0" w:space="0" w:color="auto"/>
                <w:left w:val="none" w:sz="0" w:space="0" w:color="auto"/>
                <w:bottom w:val="none" w:sz="0" w:space="0" w:color="auto"/>
                <w:right w:val="none" w:sz="0" w:space="0" w:color="auto"/>
              </w:divBdr>
            </w:div>
            <w:div w:id="1339695025">
              <w:marLeft w:val="0"/>
              <w:marRight w:val="0"/>
              <w:marTop w:val="0"/>
              <w:marBottom w:val="0"/>
              <w:divBdr>
                <w:top w:val="none" w:sz="0" w:space="0" w:color="auto"/>
                <w:left w:val="none" w:sz="0" w:space="0" w:color="auto"/>
                <w:bottom w:val="none" w:sz="0" w:space="0" w:color="auto"/>
                <w:right w:val="none" w:sz="0" w:space="0" w:color="auto"/>
              </w:divBdr>
            </w:div>
            <w:div w:id="173030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867389">
      <w:bodyDiv w:val="1"/>
      <w:marLeft w:val="0"/>
      <w:marRight w:val="0"/>
      <w:marTop w:val="0"/>
      <w:marBottom w:val="0"/>
      <w:divBdr>
        <w:top w:val="none" w:sz="0" w:space="0" w:color="auto"/>
        <w:left w:val="none" w:sz="0" w:space="0" w:color="auto"/>
        <w:bottom w:val="none" w:sz="0" w:space="0" w:color="auto"/>
        <w:right w:val="none" w:sz="0" w:space="0" w:color="auto"/>
      </w:divBdr>
    </w:div>
    <w:div w:id="1452820207">
      <w:bodyDiv w:val="1"/>
      <w:marLeft w:val="0"/>
      <w:marRight w:val="0"/>
      <w:marTop w:val="0"/>
      <w:marBottom w:val="0"/>
      <w:divBdr>
        <w:top w:val="none" w:sz="0" w:space="0" w:color="auto"/>
        <w:left w:val="none" w:sz="0" w:space="0" w:color="auto"/>
        <w:bottom w:val="none" w:sz="0" w:space="0" w:color="auto"/>
        <w:right w:val="none" w:sz="0" w:space="0" w:color="auto"/>
      </w:divBdr>
    </w:div>
    <w:div w:id="1458260822">
      <w:bodyDiv w:val="1"/>
      <w:marLeft w:val="0"/>
      <w:marRight w:val="0"/>
      <w:marTop w:val="0"/>
      <w:marBottom w:val="0"/>
      <w:divBdr>
        <w:top w:val="none" w:sz="0" w:space="0" w:color="auto"/>
        <w:left w:val="none" w:sz="0" w:space="0" w:color="auto"/>
        <w:bottom w:val="none" w:sz="0" w:space="0" w:color="auto"/>
        <w:right w:val="none" w:sz="0" w:space="0" w:color="auto"/>
      </w:divBdr>
      <w:divsChild>
        <w:div w:id="1132865988">
          <w:marLeft w:val="480"/>
          <w:marRight w:val="0"/>
          <w:marTop w:val="0"/>
          <w:marBottom w:val="0"/>
          <w:divBdr>
            <w:top w:val="none" w:sz="0" w:space="0" w:color="auto"/>
            <w:left w:val="none" w:sz="0" w:space="0" w:color="auto"/>
            <w:bottom w:val="none" w:sz="0" w:space="0" w:color="auto"/>
            <w:right w:val="none" w:sz="0" w:space="0" w:color="auto"/>
          </w:divBdr>
          <w:divsChild>
            <w:div w:id="50983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608670">
      <w:bodyDiv w:val="1"/>
      <w:marLeft w:val="0"/>
      <w:marRight w:val="0"/>
      <w:marTop w:val="0"/>
      <w:marBottom w:val="0"/>
      <w:divBdr>
        <w:top w:val="none" w:sz="0" w:space="0" w:color="auto"/>
        <w:left w:val="none" w:sz="0" w:space="0" w:color="auto"/>
        <w:bottom w:val="none" w:sz="0" w:space="0" w:color="auto"/>
        <w:right w:val="none" w:sz="0" w:space="0" w:color="auto"/>
      </w:divBdr>
      <w:divsChild>
        <w:div w:id="241988028">
          <w:marLeft w:val="0"/>
          <w:marRight w:val="0"/>
          <w:marTop w:val="0"/>
          <w:marBottom w:val="0"/>
          <w:divBdr>
            <w:top w:val="none" w:sz="0" w:space="0" w:color="auto"/>
            <w:left w:val="none" w:sz="0" w:space="0" w:color="auto"/>
            <w:bottom w:val="none" w:sz="0" w:space="0" w:color="auto"/>
            <w:right w:val="none" w:sz="0" w:space="0" w:color="auto"/>
          </w:divBdr>
          <w:divsChild>
            <w:div w:id="1423064035">
              <w:marLeft w:val="0"/>
              <w:marRight w:val="0"/>
              <w:marTop w:val="0"/>
              <w:marBottom w:val="0"/>
              <w:divBdr>
                <w:top w:val="none" w:sz="0" w:space="0" w:color="auto"/>
                <w:left w:val="none" w:sz="0" w:space="0" w:color="auto"/>
                <w:bottom w:val="none" w:sz="0" w:space="0" w:color="auto"/>
                <w:right w:val="none" w:sz="0" w:space="0" w:color="auto"/>
              </w:divBdr>
              <w:divsChild>
                <w:div w:id="1745031061">
                  <w:marLeft w:val="0"/>
                  <w:marRight w:val="0"/>
                  <w:marTop w:val="0"/>
                  <w:marBottom w:val="0"/>
                  <w:divBdr>
                    <w:top w:val="none" w:sz="0" w:space="0" w:color="auto"/>
                    <w:left w:val="none" w:sz="0" w:space="0" w:color="auto"/>
                    <w:bottom w:val="none" w:sz="0" w:space="0" w:color="auto"/>
                    <w:right w:val="none" w:sz="0" w:space="0" w:color="auto"/>
                  </w:divBdr>
                  <w:divsChild>
                    <w:div w:id="820929672">
                      <w:marLeft w:val="0"/>
                      <w:marRight w:val="0"/>
                      <w:marTop w:val="0"/>
                      <w:marBottom w:val="0"/>
                      <w:divBdr>
                        <w:top w:val="none" w:sz="0" w:space="0" w:color="auto"/>
                        <w:left w:val="none" w:sz="0" w:space="0" w:color="auto"/>
                        <w:bottom w:val="none" w:sz="0" w:space="0" w:color="auto"/>
                        <w:right w:val="none" w:sz="0" w:space="0" w:color="auto"/>
                      </w:divBdr>
                      <w:divsChild>
                        <w:div w:id="153056038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 w:id="329455434">
          <w:marLeft w:val="780"/>
          <w:marRight w:val="0"/>
          <w:marTop w:val="0"/>
          <w:marBottom w:val="0"/>
          <w:divBdr>
            <w:top w:val="none" w:sz="0" w:space="0" w:color="auto"/>
            <w:left w:val="none" w:sz="0" w:space="0" w:color="auto"/>
            <w:bottom w:val="none" w:sz="0" w:space="0" w:color="auto"/>
            <w:right w:val="none" w:sz="0" w:space="0" w:color="auto"/>
          </w:divBdr>
          <w:divsChild>
            <w:div w:id="1259944708">
              <w:marLeft w:val="0"/>
              <w:marRight w:val="0"/>
              <w:marTop w:val="0"/>
              <w:marBottom w:val="0"/>
              <w:divBdr>
                <w:top w:val="none" w:sz="0" w:space="0" w:color="auto"/>
                <w:left w:val="none" w:sz="0" w:space="0" w:color="auto"/>
                <w:bottom w:val="none" w:sz="0" w:space="0" w:color="auto"/>
                <w:right w:val="none" w:sz="0" w:space="0" w:color="auto"/>
              </w:divBdr>
              <w:divsChild>
                <w:div w:id="1705868132">
                  <w:marLeft w:val="0"/>
                  <w:marRight w:val="0"/>
                  <w:marTop w:val="0"/>
                  <w:marBottom w:val="0"/>
                  <w:divBdr>
                    <w:top w:val="none" w:sz="0" w:space="0" w:color="auto"/>
                    <w:left w:val="none" w:sz="0" w:space="0" w:color="auto"/>
                    <w:bottom w:val="none" w:sz="0" w:space="0" w:color="auto"/>
                    <w:right w:val="none" w:sz="0" w:space="0" w:color="auto"/>
                  </w:divBdr>
                  <w:divsChild>
                    <w:div w:id="255939322">
                      <w:marLeft w:val="0"/>
                      <w:marRight w:val="0"/>
                      <w:marTop w:val="0"/>
                      <w:marBottom w:val="0"/>
                      <w:divBdr>
                        <w:top w:val="none" w:sz="0" w:space="0" w:color="auto"/>
                        <w:left w:val="none" w:sz="0" w:space="0" w:color="auto"/>
                        <w:bottom w:val="none" w:sz="0" w:space="0" w:color="auto"/>
                        <w:right w:val="none" w:sz="0" w:space="0" w:color="auto"/>
                      </w:divBdr>
                      <w:divsChild>
                        <w:div w:id="2051955031">
                          <w:marLeft w:val="0"/>
                          <w:marRight w:val="0"/>
                          <w:marTop w:val="0"/>
                          <w:marBottom w:val="0"/>
                          <w:divBdr>
                            <w:top w:val="none" w:sz="0" w:space="0" w:color="auto"/>
                            <w:left w:val="none" w:sz="0" w:space="0" w:color="auto"/>
                            <w:bottom w:val="none" w:sz="0" w:space="0" w:color="auto"/>
                            <w:right w:val="none" w:sz="0" w:space="0" w:color="auto"/>
                          </w:divBdr>
                          <w:divsChild>
                            <w:div w:id="660278249">
                              <w:marLeft w:val="0"/>
                              <w:marRight w:val="0"/>
                              <w:marTop w:val="0"/>
                              <w:marBottom w:val="0"/>
                              <w:divBdr>
                                <w:top w:val="none" w:sz="0" w:space="0" w:color="auto"/>
                                <w:left w:val="none" w:sz="0" w:space="0" w:color="auto"/>
                                <w:bottom w:val="none" w:sz="0" w:space="0" w:color="auto"/>
                                <w:right w:val="none" w:sz="0" w:space="0" w:color="auto"/>
                              </w:divBdr>
                              <w:divsChild>
                                <w:div w:id="218128392">
                                  <w:marLeft w:val="0"/>
                                  <w:marRight w:val="0"/>
                                  <w:marTop w:val="0"/>
                                  <w:marBottom w:val="0"/>
                                  <w:divBdr>
                                    <w:top w:val="none" w:sz="0" w:space="0" w:color="auto"/>
                                    <w:left w:val="none" w:sz="0" w:space="0" w:color="auto"/>
                                    <w:bottom w:val="none" w:sz="0" w:space="0" w:color="auto"/>
                                    <w:right w:val="none" w:sz="0" w:space="0" w:color="auto"/>
                                  </w:divBdr>
                                  <w:divsChild>
                                    <w:div w:id="253783147">
                                      <w:marLeft w:val="0"/>
                                      <w:marRight w:val="0"/>
                                      <w:marTop w:val="0"/>
                                      <w:marBottom w:val="0"/>
                                      <w:divBdr>
                                        <w:top w:val="none" w:sz="0" w:space="0" w:color="auto"/>
                                        <w:left w:val="none" w:sz="0" w:space="0" w:color="auto"/>
                                        <w:bottom w:val="none" w:sz="0" w:space="0" w:color="auto"/>
                                        <w:right w:val="none" w:sz="0" w:space="0" w:color="auto"/>
                                      </w:divBdr>
                                      <w:divsChild>
                                        <w:div w:id="63570507">
                                          <w:marLeft w:val="0"/>
                                          <w:marRight w:val="0"/>
                                          <w:marTop w:val="0"/>
                                          <w:marBottom w:val="0"/>
                                          <w:divBdr>
                                            <w:top w:val="none" w:sz="0" w:space="0" w:color="auto"/>
                                            <w:left w:val="none" w:sz="0" w:space="0" w:color="auto"/>
                                            <w:bottom w:val="none" w:sz="0" w:space="0" w:color="auto"/>
                                            <w:right w:val="none" w:sz="0" w:space="0" w:color="auto"/>
                                          </w:divBdr>
                                          <w:divsChild>
                                            <w:div w:id="45895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112368">
                                      <w:marLeft w:val="0"/>
                                      <w:marRight w:val="0"/>
                                      <w:marTop w:val="0"/>
                                      <w:marBottom w:val="0"/>
                                      <w:divBdr>
                                        <w:top w:val="none" w:sz="0" w:space="0" w:color="auto"/>
                                        <w:left w:val="none" w:sz="0" w:space="0" w:color="auto"/>
                                        <w:bottom w:val="none" w:sz="0" w:space="0" w:color="auto"/>
                                        <w:right w:val="none" w:sz="0" w:space="0" w:color="auto"/>
                                      </w:divBdr>
                                      <w:divsChild>
                                        <w:div w:id="878591471">
                                          <w:marLeft w:val="0"/>
                                          <w:marRight w:val="0"/>
                                          <w:marTop w:val="0"/>
                                          <w:marBottom w:val="0"/>
                                          <w:divBdr>
                                            <w:top w:val="none" w:sz="0" w:space="0" w:color="auto"/>
                                            <w:left w:val="none" w:sz="0" w:space="0" w:color="auto"/>
                                            <w:bottom w:val="none" w:sz="0" w:space="0" w:color="auto"/>
                                            <w:right w:val="none" w:sz="0" w:space="0" w:color="auto"/>
                                          </w:divBdr>
                                          <w:divsChild>
                                            <w:div w:id="383455858">
                                              <w:marLeft w:val="0"/>
                                              <w:marRight w:val="0"/>
                                              <w:marTop w:val="0"/>
                                              <w:marBottom w:val="0"/>
                                              <w:divBdr>
                                                <w:top w:val="none" w:sz="0" w:space="0" w:color="auto"/>
                                                <w:left w:val="none" w:sz="0" w:space="0" w:color="auto"/>
                                                <w:bottom w:val="none" w:sz="0" w:space="0" w:color="auto"/>
                                                <w:right w:val="none" w:sz="0" w:space="0" w:color="auto"/>
                                              </w:divBdr>
                                              <w:divsChild>
                                                <w:div w:id="154082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615172">
                                      <w:marLeft w:val="0"/>
                                      <w:marRight w:val="0"/>
                                      <w:marTop w:val="0"/>
                                      <w:marBottom w:val="0"/>
                                      <w:divBdr>
                                        <w:top w:val="none" w:sz="0" w:space="0" w:color="auto"/>
                                        <w:left w:val="none" w:sz="0" w:space="0" w:color="auto"/>
                                        <w:bottom w:val="none" w:sz="0" w:space="0" w:color="auto"/>
                                        <w:right w:val="none" w:sz="0" w:space="0" w:color="auto"/>
                                      </w:divBdr>
                                      <w:divsChild>
                                        <w:div w:id="598753025">
                                          <w:marLeft w:val="0"/>
                                          <w:marRight w:val="0"/>
                                          <w:marTop w:val="0"/>
                                          <w:marBottom w:val="0"/>
                                          <w:divBdr>
                                            <w:top w:val="none" w:sz="0" w:space="0" w:color="auto"/>
                                            <w:left w:val="none" w:sz="0" w:space="0" w:color="auto"/>
                                            <w:bottom w:val="none" w:sz="0" w:space="0" w:color="auto"/>
                                            <w:right w:val="none" w:sz="0" w:space="0" w:color="auto"/>
                                          </w:divBdr>
                                          <w:divsChild>
                                            <w:div w:id="73567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373291">
                                      <w:marLeft w:val="0"/>
                                      <w:marRight w:val="0"/>
                                      <w:marTop w:val="0"/>
                                      <w:marBottom w:val="0"/>
                                      <w:divBdr>
                                        <w:top w:val="none" w:sz="0" w:space="0" w:color="auto"/>
                                        <w:left w:val="none" w:sz="0" w:space="0" w:color="auto"/>
                                        <w:bottom w:val="none" w:sz="0" w:space="0" w:color="auto"/>
                                        <w:right w:val="none" w:sz="0" w:space="0" w:color="auto"/>
                                      </w:divBdr>
                                      <w:divsChild>
                                        <w:div w:id="199128949">
                                          <w:marLeft w:val="0"/>
                                          <w:marRight w:val="0"/>
                                          <w:marTop w:val="0"/>
                                          <w:marBottom w:val="0"/>
                                          <w:divBdr>
                                            <w:top w:val="none" w:sz="0" w:space="0" w:color="auto"/>
                                            <w:left w:val="none" w:sz="0" w:space="0" w:color="auto"/>
                                            <w:bottom w:val="none" w:sz="0" w:space="0" w:color="auto"/>
                                            <w:right w:val="none" w:sz="0" w:space="0" w:color="auto"/>
                                          </w:divBdr>
                                          <w:divsChild>
                                            <w:div w:id="139697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429285">
                                      <w:marLeft w:val="0"/>
                                      <w:marRight w:val="0"/>
                                      <w:marTop w:val="0"/>
                                      <w:marBottom w:val="0"/>
                                      <w:divBdr>
                                        <w:top w:val="none" w:sz="0" w:space="0" w:color="auto"/>
                                        <w:left w:val="none" w:sz="0" w:space="0" w:color="auto"/>
                                        <w:bottom w:val="none" w:sz="0" w:space="0" w:color="auto"/>
                                        <w:right w:val="none" w:sz="0" w:space="0" w:color="auto"/>
                                      </w:divBdr>
                                      <w:divsChild>
                                        <w:div w:id="448403564">
                                          <w:marLeft w:val="0"/>
                                          <w:marRight w:val="0"/>
                                          <w:marTop w:val="0"/>
                                          <w:marBottom w:val="0"/>
                                          <w:divBdr>
                                            <w:top w:val="none" w:sz="0" w:space="0" w:color="auto"/>
                                            <w:left w:val="none" w:sz="0" w:space="0" w:color="auto"/>
                                            <w:bottom w:val="none" w:sz="0" w:space="0" w:color="auto"/>
                                            <w:right w:val="none" w:sz="0" w:space="0" w:color="auto"/>
                                          </w:divBdr>
                                          <w:divsChild>
                                            <w:div w:id="154671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019234">
                                      <w:marLeft w:val="0"/>
                                      <w:marRight w:val="0"/>
                                      <w:marTop w:val="0"/>
                                      <w:marBottom w:val="0"/>
                                      <w:divBdr>
                                        <w:top w:val="none" w:sz="0" w:space="0" w:color="auto"/>
                                        <w:left w:val="none" w:sz="0" w:space="0" w:color="auto"/>
                                        <w:bottom w:val="none" w:sz="0" w:space="0" w:color="auto"/>
                                        <w:right w:val="none" w:sz="0" w:space="0" w:color="auto"/>
                                      </w:divBdr>
                                      <w:divsChild>
                                        <w:div w:id="1118910561">
                                          <w:marLeft w:val="0"/>
                                          <w:marRight w:val="0"/>
                                          <w:marTop w:val="0"/>
                                          <w:marBottom w:val="0"/>
                                          <w:divBdr>
                                            <w:top w:val="none" w:sz="0" w:space="0" w:color="auto"/>
                                            <w:left w:val="none" w:sz="0" w:space="0" w:color="auto"/>
                                            <w:bottom w:val="none" w:sz="0" w:space="0" w:color="auto"/>
                                            <w:right w:val="none" w:sz="0" w:space="0" w:color="auto"/>
                                          </w:divBdr>
                                          <w:divsChild>
                                            <w:div w:id="1544633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274328">
                                      <w:marLeft w:val="0"/>
                                      <w:marRight w:val="0"/>
                                      <w:marTop w:val="0"/>
                                      <w:marBottom w:val="0"/>
                                      <w:divBdr>
                                        <w:top w:val="none" w:sz="0" w:space="0" w:color="auto"/>
                                        <w:left w:val="none" w:sz="0" w:space="0" w:color="auto"/>
                                        <w:bottom w:val="none" w:sz="0" w:space="0" w:color="auto"/>
                                        <w:right w:val="none" w:sz="0" w:space="0" w:color="auto"/>
                                      </w:divBdr>
                                      <w:divsChild>
                                        <w:div w:id="546526831">
                                          <w:marLeft w:val="0"/>
                                          <w:marRight w:val="0"/>
                                          <w:marTop w:val="0"/>
                                          <w:marBottom w:val="0"/>
                                          <w:divBdr>
                                            <w:top w:val="none" w:sz="0" w:space="0" w:color="auto"/>
                                            <w:left w:val="none" w:sz="0" w:space="0" w:color="auto"/>
                                            <w:bottom w:val="none" w:sz="0" w:space="0" w:color="auto"/>
                                            <w:right w:val="none" w:sz="0" w:space="0" w:color="auto"/>
                                          </w:divBdr>
                                          <w:divsChild>
                                            <w:div w:id="64732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1145611">
              <w:marLeft w:val="0"/>
              <w:marRight w:val="0"/>
              <w:marTop w:val="0"/>
              <w:marBottom w:val="0"/>
              <w:divBdr>
                <w:top w:val="none" w:sz="0" w:space="0" w:color="auto"/>
                <w:left w:val="none" w:sz="0" w:space="0" w:color="auto"/>
                <w:bottom w:val="none" w:sz="0" w:space="0" w:color="auto"/>
                <w:right w:val="none" w:sz="0" w:space="0" w:color="auto"/>
              </w:divBdr>
              <w:divsChild>
                <w:div w:id="1791120656">
                  <w:marLeft w:val="0"/>
                  <w:marRight w:val="0"/>
                  <w:marTop w:val="0"/>
                  <w:marBottom w:val="0"/>
                  <w:divBdr>
                    <w:top w:val="none" w:sz="0" w:space="0" w:color="auto"/>
                    <w:left w:val="none" w:sz="0" w:space="0" w:color="auto"/>
                    <w:bottom w:val="none" w:sz="0" w:space="0" w:color="auto"/>
                    <w:right w:val="none" w:sz="0" w:space="0" w:color="auto"/>
                  </w:divBdr>
                  <w:divsChild>
                    <w:div w:id="39223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938428">
      <w:bodyDiv w:val="1"/>
      <w:marLeft w:val="0"/>
      <w:marRight w:val="0"/>
      <w:marTop w:val="0"/>
      <w:marBottom w:val="0"/>
      <w:divBdr>
        <w:top w:val="none" w:sz="0" w:space="0" w:color="auto"/>
        <w:left w:val="none" w:sz="0" w:space="0" w:color="auto"/>
        <w:bottom w:val="none" w:sz="0" w:space="0" w:color="auto"/>
        <w:right w:val="none" w:sz="0" w:space="0" w:color="auto"/>
      </w:divBdr>
    </w:div>
    <w:div w:id="1685159887">
      <w:bodyDiv w:val="1"/>
      <w:marLeft w:val="0"/>
      <w:marRight w:val="0"/>
      <w:marTop w:val="0"/>
      <w:marBottom w:val="0"/>
      <w:divBdr>
        <w:top w:val="none" w:sz="0" w:space="0" w:color="auto"/>
        <w:left w:val="none" w:sz="0" w:space="0" w:color="auto"/>
        <w:bottom w:val="none" w:sz="0" w:space="0" w:color="auto"/>
        <w:right w:val="none" w:sz="0" w:space="0" w:color="auto"/>
      </w:divBdr>
      <w:divsChild>
        <w:div w:id="6519176">
          <w:marLeft w:val="0"/>
          <w:marRight w:val="0"/>
          <w:marTop w:val="0"/>
          <w:marBottom w:val="0"/>
          <w:divBdr>
            <w:top w:val="none" w:sz="0" w:space="0" w:color="auto"/>
            <w:left w:val="none" w:sz="0" w:space="0" w:color="auto"/>
            <w:bottom w:val="none" w:sz="0" w:space="0" w:color="auto"/>
            <w:right w:val="none" w:sz="0" w:space="0" w:color="auto"/>
          </w:divBdr>
        </w:div>
        <w:div w:id="28647088">
          <w:marLeft w:val="0"/>
          <w:marRight w:val="0"/>
          <w:marTop w:val="0"/>
          <w:marBottom w:val="0"/>
          <w:divBdr>
            <w:top w:val="none" w:sz="0" w:space="0" w:color="auto"/>
            <w:left w:val="none" w:sz="0" w:space="0" w:color="auto"/>
            <w:bottom w:val="none" w:sz="0" w:space="0" w:color="auto"/>
            <w:right w:val="none" w:sz="0" w:space="0" w:color="auto"/>
          </w:divBdr>
        </w:div>
        <w:div w:id="1193954579">
          <w:marLeft w:val="0"/>
          <w:marRight w:val="0"/>
          <w:marTop w:val="0"/>
          <w:marBottom w:val="0"/>
          <w:divBdr>
            <w:top w:val="none" w:sz="0" w:space="0" w:color="auto"/>
            <w:left w:val="none" w:sz="0" w:space="0" w:color="auto"/>
            <w:bottom w:val="none" w:sz="0" w:space="0" w:color="auto"/>
            <w:right w:val="none" w:sz="0" w:space="0" w:color="auto"/>
          </w:divBdr>
        </w:div>
        <w:div w:id="1388341190">
          <w:marLeft w:val="0"/>
          <w:marRight w:val="0"/>
          <w:marTop w:val="0"/>
          <w:marBottom w:val="0"/>
          <w:divBdr>
            <w:top w:val="none" w:sz="0" w:space="0" w:color="auto"/>
            <w:left w:val="none" w:sz="0" w:space="0" w:color="auto"/>
            <w:bottom w:val="none" w:sz="0" w:space="0" w:color="auto"/>
            <w:right w:val="none" w:sz="0" w:space="0" w:color="auto"/>
          </w:divBdr>
        </w:div>
        <w:div w:id="1919243235">
          <w:marLeft w:val="0"/>
          <w:marRight w:val="0"/>
          <w:marTop w:val="0"/>
          <w:marBottom w:val="0"/>
          <w:divBdr>
            <w:top w:val="none" w:sz="0" w:space="0" w:color="auto"/>
            <w:left w:val="none" w:sz="0" w:space="0" w:color="auto"/>
            <w:bottom w:val="none" w:sz="0" w:space="0" w:color="auto"/>
            <w:right w:val="none" w:sz="0" w:space="0" w:color="auto"/>
          </w:divBdr>
        </w:div>
      </w:divsChild>
    </w:div>
    <w:div w:id="1824851918">
      <w:bodyDiv w:val="1"/>
      <w:marLeft w:val="0"/>
      <w:marRight w:val="0"/>
      <w:marTop w:val="0"/>
      <w:marBottom w:val="0"/>
      <w:divBdr>
        <w:top w:val="none" w:sz="0" w:space="0" w:color="auto"/>
        <w:left w:val="none" w:sz="0" w:space="0" w:color="auto"/>
        <w:bottom w:val="none" w:sz="0" w:space="0" w:color="auto"/>
        <w:right w:val="none" w:sz="0" w:space="0" w:color="auto"/>
      </w:divBdr>
    </w:div>
    <w:div w:id="1847860235">
      <w:bodyDiv w:val="1"/>
      <w:marLeft w:val="0"/>
      <w:marRight w:val="0"/>
      <w:marTop w:val="0"/>
      <w:marBottom w:val="0"/>
      <w:divBdr>
        <w:top w:val="none" w:sz="0" w:space="0" w:color="auto"/>
        <w:left w:val="none" w:sz="0" w:space="0" w:color="auto"/>
        <w:bottom w:val="none" w:sz="0" w:space="0" w:color="auto"/>
        <w:right w:val="none" w:sz="0" w:space="0" w:color="auto"/>
      </w:divBdr>
    </w:div>
    <w:div w:id="1884169903">
      <w:bodyDiv w:val="1"/>
      <w:marLeft w:val="0"/>
      <w:marRight w:val="0"/>
      <w:marTop w:val="0"/>
      <w:marBottom w:val="0"/>
      <w:divBdr>
        <w:top w:val="none" w:sz="0" w:space="0" w:color="auto"/>
        <w:left w:val="none" w:sz="0" w:space="0" w:color="auto"/>
        <w:bottom w:val="none" w:sz="0" w:space="0" w:color="auto"/>
        <w:right w:val="none" w:sz="0" w:space="0" w:color="auto"/>
      </w:divBdr>
    </w:div>
    <w:div w:id="1927566608">
      <w:bodyDiv w:val="1"/>
      <w:marLeft w:val="0"/>
      <w:marRight w:val="0"/>
      <w:marTop w:val="0"/>
      <w:marBottom w:val="0"/>
      <w:divBdr>
        <w:top w:val="none" w:sz="0" w:space="0" w:color="auto"/>
        <w:left w:val="none" w:sz="0" w:space="0" w:color="auto"/>
        <w:bottom w:val="none" w:sz="0" w:space="0" w:color="auto"/>
        <w:right w:val="none" w:sz="0" w:space="0" w:color="auto"/>
      </w:divBdr>
    </w:div>
    <w:div w:id="1968312322">
      <w:bodyDiv w:val="1"/>
      <w:marLeft w:val="0"/>
      <w:marRight w:val="0"/>
      <w:marTop w:val="0"/>
      <w:marBottom w:val="0"/>
      <w:divBdr>
        <w:top w:val="none" w:sz="0" w:space="0" w:color="auto"/>
        <w:left w:val="none" w:sz="0" w:space="0" w:color="auto"/>
        <w:bottom w:val="none" w:sz="0" w:space="0" w:color="auto"/>
        <w:right w:val="none" w:sz="0" w:space="0" w:color="auto"/>
      </w:divBdr>
    </w:div>
    <w:div w:id="21253448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E89D8-838B-48F0-B275-6B6A6E287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3</Pages>
  <Words>3562</Words>
  <Characters>20308</Characters>
  <Application>Microsoft Office Word</Application>
  <DocSecurity>0</DocSecurity>
  <Lines>169</Lines>
  <Paragraphs>47</Paragraphs>
  <ScaleCrop>false</ScaleCrop>
  <HeadingPairs>
    <vt:vector size="6" baseType="variant">
      <vt:variant>
        <vt:lpstr>Title</vt:lpstr>
      </vt:variant>
      <vt:variant>
        <vt:i4>1</vt:i4>
      </vt:variant>
      <vt:variant>
        <vt:lpstr>Titel</vt:lpstr>
      </vt:variant>
      <vt:variant>
        <vt:i4>1</vt:i4>
      </vt:variant>
      <vt:variant>
        <vt:lpstr>Název</vt:lpstr>
      </vt:variant>
      <vt:variant>
        <vt:i4>1</vt:i4>
      </vt:variant>
    </vt:vector>
  </HeadingPairs>
  <TitlesOfParts>
    <vt:vector size="3" baseType="lpstr">
      <vt:lpstr/>
      <vt:lpstr/>
      <vt:lpstr/>
    </vt:vector>
  </TitlesOfParts>
  <Company/>
  <LinksUpToDate>false</LinksUpToDate>
  <CharactersWithSpaces>2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UDAN Simoun Rainier Luis</dc:creator>
  <cp:keywords/>
  <dc:description/>
  <cp:lastModifiedBy>Simoun Rainier Bayudan</cp:lastModifiedBy>
  <cp:revision>54</cp:revision>
  <dcterms:created xsi:type="dcterms:W3CDTF">2024-03-13T15:27:00Z</dcterms:created>
  <dcterms:modified xsi:type="dcterms:W3CDTF">2025-10-0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pRDkdBa8"/&gt;&lt;style id="http://www.zotero.org/styles/nature" hasBibliography="1" bibliographyStyleHasBeenSet="1"/&gt;&lt;prefs&gt;&lt;pref name="fieldType" value="Field"/&gt;&lt;/prefs&gt;&lt;/data&gt;</vt:lpwstr>
  </property>
</Properties>
</file>